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3013D" w14:textId="6E0798FC" w:rsidR="00C92388" w:rsidRPr="00C92388" w:rsidRDefault="00957B87" w:rsidP="007E23B4">
      <w:pPr>
        <w:pStyle w:val="Author"/>
        <w:jc w:val="center"/>
        <w:rPr>
          <w:rFonts w:eastAsiaTheme="minorHAnsi"/>
          <w:b/>
          <w:sz w:val="22"/>
          <w:szCs w:val="22"/>
          <w:lang w:val="en-GB" w:eastAsia="en-US"/>
        </w:rPr>
      </w:pPr>
      <w:r>
        <w:rPr>
          <w:b/>
        </w:rPr>
        <w:t xml:space="preserve">Supplementary </w:t>
      </w:r>
      <w:r w:rsidR="009E4C23">
        <w:rPr>
          <w:b/>
        </w:rPr>
        <w:t>Tables</w:t>
      </w:r>
    </w:p>
    <w:p w14:paraId="6FE1B21D" w14:textId="77777777" w:rsidR="00C92388" w:rsidRPr="00C92388" w:rsidRDefault="00C92388" w:rsidP="007E23B4">
      <w:pPr>
        <w:pStyle w:val="Author"/>
        <w:jc w:val="center"/>
        <w:rPr>
          <w:rFonts w:eastAsiaTheme="minorHAnsi"/>
          <w:sz w:val="10"/>
          <w:szCs w:val="10"/>
          <w:lang w:val="en-GB" w:eastAsia="en-US"/>
        </w:rPr>
      </w:pPr>
    </w:p>
    <w:p w14:paraId="2238FC3C" w14:textId="77777777" w:rsidR="005261ED" w:rsidRPr="00CD562E" w:rsidRDefault="005261ED" w:rsidP="005261ED">
      <w:pPr>
        <w:pStyle w:val="Corpsdetexte"/>
        <w:spacing w:before="113"/>
        <w:ind w:left="3484" w:hanging="3484"/>
        <w:jc w:val="center"/>
      </w:pPr>
      <w:bookmarkStart w:id="0" w:name="BRANCH_8"/>
      <w:bookmarkStart w:id="1" w:name="_MV3BS_8"/>
      <w:r w:rsidRPr="00CD562E">
        <w:t>F.</w:t>
      </w:r>
      <w:r w:rsidRPr="00CD562E">
        <w:rPr>
          <w:spacing w:val="-4"/>
        </w:rPr>
        <w:t xml:space="preserve"> </w:t>
      </w:r>
      <w:r w:rsidRPr="00CD562E">
        <w:t>Achchaq</w:t>
      </w:r>
      <w:r w:rsidRPr="00CD562E">
        <w:rPr>
          <w:vertAlign w:val="superscript"/>
        </w:rPr>
        <w:t>1,</w:t>
      </w:r>
      <w:r>
        <w:rPr>
          <w:vertAlign w:val="superscript"/>
        </w:rPr>
        <w:t xml:space="preserve"> </w:t>
      </w:r>
      <w:r w:rsidRPr="00CD562E">
        <w:rPr>
          <w:vertAlign w:val="superscript"/>
        </w:rPr>
        <w:t>2*</w:t>
      </w:r>
      <w:r w:rsidRPr="00CD562E">
        <w:t>,</w:t>
      </w:r>
      <w:r w:rsidRPr="00CD562E">
        <w:rPr>
          <w:spacing w:val="-4"/>
        </w:rPr>
        <w:t xml:space="preserve"> S.-C. Moon</w:t>
      </w:r>
      <w:r w:rsidRPr="00CD562E">
        <w:rPr>
          <w:vertAlign w:val="superscript"/>
        </w:rPr>
        <w:t>3</w:t>
      </w:r>
      <w:r w:rsidRPr="00CD562E">
        <w:rPr>
          <w:spacing w:val="-4"/>
        </w:rPr>
        <w:t xml:space="preserve">, </w:t>
      </w:r>
      <w:r w:rsidRPr="00CD562E">
        <w:t>P.</w:t>
      </w:r>
      <w:r w:rsidRPr="00CD562E">
        <w:rPr>
          <w:spacing w:val="-4"/>
        </w:rPr>
        <w:t xml:space="preserve"> </w:t>
      </w:r>
      <w:r w:rsidRPr="00CD562E">
        <w:rPr>
          <w:spacing w:val="-2"/>
        </w:rPr>
        <w:t>Legros</w:t>
      </w:r>
      <w:r w:rsidRPr="00CD562E">
        <w:rPr>
          <w:spacing w:val="-2"/>
          <w:vertAlign w:val="superscript"/>
        </w:rPr>
        <w:t>4</w:t>
      </w:r>
    </w:p>
    <w:p w14:paraId="7F316030" w14:textId="77777777" w:rsidR="005261ED" w:rsidRPr="00CD562E" w:rsidRDefault="005261ED" w:rsidP="005261ED">
      <w:pPr>
        <w:pStyle w:val="Corpsdetexte"/>
        <w:spacing w:before="1"/>
        <w:rPr>
          <w:sz w:val="26"/>
        </w:rPr>
      </w:pPr>
    </w:p>
    <w:p w14:paraId="2443FBD6" w14:textId="77777777" w:rsidR="005261ED" w:rsidRPr="00CD562E" w:rsidRDefault="005261ED" w:rsidP="005261ED">
      <w:pPr>
        <w:spacing w:before="1"/>
        <w:ind w:left="116"/>
        <w:rPr>
          <w:sz w:val="20"/>
        </w:rPr>
      </w:pPr>
      <w:r w:rsidRPr="00CD562E">
        <w:rPr>
          <w:sz w:val="20"/>
          <w:vertAlign w:val="superscript"/>
        </w:rPr>
        <w:t>1</w:t>
      </w:r>
      <w:r w:rsidRPr="00CD562E">
        <w:rPr>
          <w:spacing w:val="-4"/>
          <w:sz w:val="20"/>
        </w:rPr>
        <w:t xml:space="preserve"> </w:t>
      </w:r>
      <w:r w:rsidRPr="00CD562E">
        <w:rPr>
          <w:sz w:val="20"/>
        </w:rPr>
        <w:t>University of Bordeaux,</w:t>
      </w:r>
      <w:r w:rsidRPr="00CD562E">
        <w:rPr>
          <w:spacing w:val="-4"/>
          <w:sz w:val="20"/>
        </w:rPr>
        <w:t xml:space="preserve"> </w:t>
      </w:r>
      <w:r w:rsidRPr="00CD562E">
        <w:rPr>
          <w:sz w:val="20"/>
        </w:rPr>
        <w:t>CNRS,</w:t>
      </w:r>
      <w:r w:rsidRPr="00CD562E">
        <w:rPr>
          <w:spacing w:val="-4"/>
          <w:sz w:val="20"/>
        </w:rPr>
        <w:t xml:space="preserve"> </w:t>
      </w:r>
      <w:r w:rsidRPr="00CD562E">
        <w:rPr>
          <w:sz w:val="20"/>
        </w:rPr>
        <w:t>Bordeaux</w:t>
      </w:r>
      <w:r w:rsidRPr="00CD562E">
        <w:rPr>
          <w:spacing w:val="-5"/>
          <w:sz w:val="20"/>
        </w:rPr>
        <w:t xml:space="preserve"> </w:t>
      </w:r>
      <w:r w:rsidRPr="00CD562E">
        <w:rPr>
          <w:sz w:val="20"/>
        </w:rPr>
        <w:t>INP,</w:t>
      </w:r>
      <w:r w:rsidRPr="00CD562E">
        <w:rPr>
          <w:spacing w:val="-4"/>
          <w:sz w:val="20"/>
        </w:rPr>
        <w:t xml:space="preserve"> </w:t>
      </w:r>
      <w:r w:rsidRPr="00CD562E">
        <w:rPr>
          <w:sz w:val="20"/>
        </w:rPr>
        <w:t>I2M,</w:t>
      </w:r>
      <w:r w:rsidRPr="00CD562E">
        <w:rPr>
          <w:spacing w:val="-2"/>
          <w:sz w:val="20"/>
        </w:rPr>
        <w:t xml:space="preserve"> </w:t>
      </w:r>
      <w:r w:rsidRPr="00CD562E">
        <w:rPr>
          <w:sz w:val="20"/>
        </w:rPr>
        <w:t>UMR</w:t>
      </w:r>
      <w:r w:rsidRPr="00CD562E">
        <w:rPr>
          <w:spacing w:val="-5"/>
          <w:sz w:val="20"/>
        </w:rPr>
        <w:t xml:space="preserve"> </w:t>
      </w:r>
      <w:r w:rsidRPr="00CD562E">
        <w:rPr>
          <w:sz w:val="20"/>
        </w:rPr>
        <w:t>5295,</w:t>
      </w:r>
      <w:r w:rsidRPr="00CD562E">
        <w:rPr>
          <w:spacing w:val="-6"/>
          <w:sz w:val="20"/>
        </w:rPr>
        <w:t xml:space="preserve"> </w:t>
      </w:r>
      <w:r w:rsidRPr="00CD562E">
        <w:rPr>
          <w:sz w:val="20"/>
        </w:rPr>
        <w:t>F-33400,</w:t>
      </w:r>
      <w:r w:rsidRPr="00CD562E">
        <w:rPr>
          <w:spacing w:val="-6"/>
          <w:sz w:val="20"/>
        </w:rPr>
        <w:t xml:space="preserve"> </w:t>
      </w:r>
      <w:r w:rsidRPr="00CD562E">
        <w:rPr>
          <w:sz w:val="20"/>
        </w:rPr>
        <w:t>Talence,</w:t>
      </w:r>
      <w:r w:rsidRPr="00CD562E">
        <w:rPr>
          <w:spacing w:val="-1"/>
          <w:sz w:val="20"/>
        </w:rPr>
        <w:t xml:space="preserve"> </w:t>
      </w:r>
      <w:r w:rsidRPr="00CD562E">
        <w:rPr>
          <w:spacing w:val="-2"/>
          <w:sz w:val="20"/>
        </w:rPr>
        <w:t>France</w:t>
      </w:r>
    </w:p>
    <w:p w14:paraId="5F2117E2" w14:textId="77777777" w:rsidR="005261ED" w:rsidRPr="00CD562E" w:rsidRDefault="005261ED" w:rsidP="005261ED">
      <w:pPr>
        <w:spacing w:before="22" w:line="242" w:lineRule="auto"/>
        <w:ind w:left="116"/>
        <w:rPr>
          <w:sz w:val="20"/>
        </w:rPr>
      </w:pPr>
      <w:r w:rsidRPr="00CD562E">
        <w:rPr>
          <w:sz w:val="20"/>
          <w:vertAlign w:val="superscript"/>
        </w:rPr>
        <w:t>2</w:t>
      </w:r>
      <w:r w:rsidRPr="00CD562E">
        <w:rPr>
          <w:spacing w:val="-14"/>
          <w:sz w:val="20"/>
        </w:rPr>
        <w:t xml:space="preserve"> </w:t>
      </w:r>
      <w:r w:rsidRPr="00CD562E">
        <w:rPr>
          <w:sz w:val="20"/>
        </w:rPr>
        <w:t>Arts</w:t>
      </w:r>
      <w:r w:rsidRPr="00CD562E">
        <w:rPr>
          <w:spacing w:val="-3"/>
          <w:sz w:val="20"/>
        </w:rPr>
        <w:t xml:space="preserve"> </w:t>
      </w:r>
      <w:r w:rsidRPr="00CD562E">
        <w:rPr>
          <w:sz w:val="20"/>
        </w:rPr>
        <w:t>et</w:t>
      </w:r>
      <w:r w:rsidRPr="00CD562E">
        <w:rPr>
          <w:spacing w:val="-2"/>
          <w:sz w:val="20"/>
        </w:rPr>
        <w:t xml:space="preserve"> </w:t>
      </w:r>
      <w:proofErr w:type="spellStart"/>
      <w:r w:rsidRPr="00CD562E">
        <w:rPr>
          <w:sz w:val="20"/>
        </w:rPr>
        <w:t>Metiers</w:t>
      </w:r>
      <w:proofErr w:type="spellEnd"/>
      <w:r w:rsidRPr="00CD562E">
        <w:rPr>
          <w:spacing w:val="-2"/>
          <w:sz w:val="20"/>
        </w:rPr>
        <w:t xml:space="preserve"> </w:t>
      </w:r>
      <w:r w:rsidRPr="00CD562E">
        <w:rPr>
          <w:sz w:val="20"/>
        </w:rPr>
        <w:t>Institute</w:t>
      </w:r>
      <w:r w:rsidRPr="00CD562E">
        <w:rPr>
          <w:spacing w:val="-2"/>
          <w:sz w:val="20"/>
        </w:rPr>
        <w:t xml:space="preserve"> </w:t>
      </w:r>
      <w:r w:rsidRPr="00CD562E">
        <w:rPr>
          <w:sz w:val="20"/>
        </w:rPr>
        <w:t>of</w:t>
      </w:r>
      <w:r w:rsidRPr="00CD562E">
        <w:rPr>
          <w:spacing w:val="-4"/>
          <w:sz w:val="20"/>
        </w:rPr>
        <w:t xml:space="preserve"> </w:t>
      </w:r>
      <w:r w:rsidRPr="00CD562E">
        <w:rPr>
          <w:sz w:val="20"/>
        </w:rPr>
        <w:t>Technology,</w:t>
      </w:r>
      <w:r w:rsidRPr="00CD562E">
        <w:rPr>
          <w:spacing w:val="-2"/>
          <w:sz w:val="20"/>
        </w:rPr>
        <w:t xml:space="preserve"> </w:t>
      </w:r>
      <w:r w:rsidRPr="00CD562E">
        <w:rPr>
          <w:sz w:val="20"/>
        </w:rPr>
        <w:t>CNRS,</w:t>
      </w:r>
      <w:r w:rsidRPr="00CD562E">
        <w:rPr>
          <w:spacing w:val="-2"/>
          <w:sz w:val="20"/>
        </w:rPr>
        <w:t xml:space="preserve"> </w:t>
      </w:r>
      <w:r w:rsidRPr="00CD562E">
        <w:rPr>
          <w:sz w:val="20"/>
        </w:rPr>
        <w:t>Bordeaux</w:t>
      </w:r>
      <w:r w:rsidRPr="00CD562E">
        <w:rPr>
          <w:spacing w:val="-3"/>
          <w:sz w:val="20"/>
        </w:rPr>
        <w:t xml:space="preserve"> </w:t>
      </w:r>
      <w:r w:rsidRPr="00CD562E">
        <w:rPr>
          <w:sz w:val="20"/>
        </w:rPr>
        <w:t>INP,</w:t>
      </w:r>
      <w:r w:rsidRPr="00CD562E">
        <w:rPr>
          <w:spacing w:val="-2"/>
          <w:sz w:val="20"/>
        </w:rPr>
        <w:t xml:space="preserve"> </w:t>
      </w:r>
      <w:proofErr w:type="spellStart"/>
      <w:r w:rsidRPr="00CD562E">
        <w:rPr>
          <w:sz w:val="20"/>
        </w:rPr>
        <w:t>Hesam</w:t>
      </w:r>
      <w:proofErr w:type="spellEnd"/>
      <w:r w:rsidRPr="00CD562E">
        <w:rPr>
          <w:spacing w:val="-6"/>
          <w:sz w:val="20"/>
        </w:rPr>
        <w:t xml:space="preserve"> </w:t>
      </w:r>
      <w:r w:rsidRPr="00CD562E">
        <w:rPr>
          <w:sz w:val="20"/>
        </w:rPr>
        <w:t>University,</w:t>
      </w:r>
      <w:r w:rsidRPr="00CD562E">
        <w:rPr>
          <w:spacing w:val="-2"/>
          <w:sz w:val="20"/>
        </w:rPr>
        <w:t xml:space="preserve"> </w:t>
      </w:r>
      <w:r w:rsidRPr="00CD562E">
        <w:rPr>
          <w:sz w:val="20"/>
        </w:rPr>
        <w:t>I2M,</w:t>
      </w:r>
      <w:r w:rsidRPr="00CD562E">
        <w:rPr>
          <w:spacing w:val="-1"/>
          <w:sz w:val="20"/>
        </w:rPr>
        <w:t xml:space="preserve"> </w:t>
      </w:r>
      <w:r w:rsidRPr="00CD562E">
        <w:rPr>
          <w:sz w:val="20"/>
        </w:rPr>
        <w:t>UMR</w:t>
      </w:r>
      <w:r w:rsidRPr="00CD562E">
        <w:rPr>
          <w:spacing w:val="-3"/>
          <w:sz w:val="20"/>
        </w:rPr>
        <w:t xml:space="preserve"> </w:t>
      </w:r>
      <w:r w:rsidRPr="00CD562E">
        <w:rPr>
          <w:sz w:val="20"/>
        </w:rPr>
        <w:t>5295,</w:t>
      </w:r>
      <w:r w:rsidRPr="00CD562E">
        <w:rPr>
          <w:spacing w:val="-2"/>
          <w:sz w:val="20"/>
        </w:rPr>
        <w:t xml:space="preserve"> </w:t>
      </w:r>
      <w:r w:rsidRPr="00CD562E">
        <w:rPr>
          <w:sz w:val="20"/>
        </w:rPr>
        <w:t>F-33400 Talence, France</w:t>
      </w:r>
    </w:p>
    <w:p w14:paraId="139E1C76" w14:textId="77777777" w:rsidR="005261ED" w:rsidRPr="00CD562E" w:rsidRDefault="005261ED" w:rsidP="005261ED">
      <w:pPr>
        <w:spacing w:before="22" w:line="242" w:lineRule="auto"/>
        <w:ind w:left="116"/>
        <w:rPr>
          <w:sz w:val="20"/>
        </w:rPr>
      </w:pPr>
      <w:r w:rsidRPr="00CD562E">
        <w:rPr>
          <w:sz w:val="20"/>
          <w:vertAlign w:val="superscript"/>
        </w:rPr>
        <w:t>3</w:t>
      </w:r>
      <w:r w:rsidRPr="00CD562E">
        <w:rPr>
          <w:spacing w:val="-14"/>
          <w:sz w:val="20"/>
        </w:rPr>
        <w:t xml:space="preserve"> </w:t>
      </w:r>
      <w:proofErr w:type="spellStart"/>
      <w:r w:rsidRPr="00CD562E">
        <w:rPr>
          <w:sz w:val="20"/>
        </w:rPr>
        <w:t>School</w:t>
      </w:r>
      <w:proofErr w:type="spellEnd"/>
      <w:r w:rsidRPr="00CD562E">
        <w:rPr>
          <w:sz w:val="20"/>
        </w:rPr>
        <w:t xml:space="preserve"> of Mechanical, Materials, </w:t>
      </w:r>
      <w:proofErr w:type="spellStart"/>
      <w:r w:rsidRPr="00CD562E">
        <w:rPr>
          <w:sz w:val="20"/>
        </w:rPr>
        <w:t>Mechatronic</w:t>
      </w:r>
      <w:proofErr w:type="spellEnd"/>
      <w:r w:rsidRPr="00CD562E">
        <w:rPr>
          <w:sz w:val="20"/>
        </w:rPr>
        <w:t xml:space="preserve"> and </w:t>
      </w:r>
      <w:proofErr w:type="spellStart"/>
      <w:r w:rsidRPr="00CD562E">
        <w:rPr>
          <w:sz w:val="20"/>
        </w:rPr>
        <w:t>Biomedical</w:t>
      </w:r>
      <w:proofErr w:type="spellEnd"/>
      <w:r w:rsidRPr="00CD562E">
        <w:rPr>
          <w:sz w:val="20"/>
        </w:rPr>
        <w:t xml:space="preserve"> Engineering, University of Wollongong, NSW 2522, </w:t>
      </w:r>
      <w:proofErr w:type="spellStart"/>
      <w:r w:rsidRPr="00CD562E">
        <w:rPr>
          <w:sz w:val="20"/>
        </w:rPr>
        <w:t>Australia</w:t>
      </w:r>
      <w:proofErr w:type="spellEnd"/>
    </w:p>
    <w:p w14:paraId="33B688CD" w14:textId="77777777" w:rsidR="005261ED" w:rsidRPr="00CD562E" w:rsidRDefault="005261ED" w:rsidP="005261ED">
      <w:pPr>
        <w:spacing w:line="265" w:lineRule="exact"/>
        <w:ind w:left="116"/>
        <w:rPr>
          <w:sz w:val="20"/>
        </w:rPr>
      </w:pPr>
      <w:r w:rsidRPr="00CD562E">
        <w:rPr>
          <w:position w:val="11"/>
          <w:sz w:val="16"/>
        </w:rPr>
        <w:t>4</w:t>
      </w:r>
      <w:r w:rsidRPr="00CD562E">
        <w:rPr>
          <w:spacing w:val="5"/>
          <w:position w:val="11"/>
          <w:sz w:val="16"/>
        </w:rPr>
        <w:t xml:space="preserve"> </w:t>
      </w:r>
      <w:r w:rsidRPr="00CD562E">
        <w:rPr>
          <w:sz w:val="20"/>
        </w:rPr>
        <w:t>University of</w:t>
      </w:r>
      <w:r w:rsidRPr="00CD562E">
        <w:rPr>
          <w:spacing w:val="-5"/>
          <w:sz w:val="20"/>
        </w:rPr>
        <w:t xml:space="preserve"> </w:t>
      </w:r>
      <w:r w:rsidRPr="00CD562E">
        <w:rPr>
          <w:sz w:val="20"/>
        </w:rPr>
        <w:t>Bordeaux,</w:t>
      </w:r>
      <w:r w:rsidRPr="00CD562E">
        <w:rPr>
          <w:spacing w:val="-6"/>
          <w:sz w:val="20"/>
        </w:rPr>
        <w:t xml:space="preserve"> </w:t>
      </w:r>
      <w:r w:rsidRPr="00CD562E">
        <w:rPr>
          <w:sz w:val="20"/>
        </w:rPr>
        <w:t>CNRS,</w:t>
      </w:r>
      <w:r w:rsidRPr="00CD562E">
        <w:rPr>
          <w:spacing w:val="-5"/>
          <w:sz w:val="20"/>
        </w:rPr>
        <w:t xml:space="preserve"> </w:t>
      </w:r>
      <w:r w:rsidRPr="00CD562E">
        <w:rPr>
          <w:sz w:val="20"/>
        </w:rPr>
        <w:t>PLACAMAT,</w:t>
      </w:r>
      <w:r w:rsidRPr="00CD562E">
        <w:rPr>
          <w:spacing w:val="-5"/>
          <w:sz w:val="20"/>
        </w:rPr>
        <w:t xml:space="preserve"> </w:t>
      </w:r>
      <w:r w:rsidRPr="00CD562E">
        <w:rPr>
          <w:sz w:val="20"/>
        </w:rPr>
        <w:t>UAR</w:t>
      </w:r>
      <w:r w:rsidRPr="00CD562E">
        <w:rPr>
          <w:spacing w:val="-7"/>
          <w:sz w:val="20"/>
        </w:rPr>
        <w:t xml:space="preserve"> </w:t>
      </w:r>
      <w:r w:rsidRPr="00CD562E">
        <w:rPr>
          <w:sz w:val="20"/>
        </w:rPr>
        <w:t>3626,</w:t>
      </w:r>
      <w:r w:rsidRPr="00CD562E">
        <w:rPr>
          <w:spacing w:val="-5"/>
          <w:sz w:val="20"/>
        </w:rPr>
        <w:t xml:space="preserve"> </w:t>
      </w:r>
      <w:r w:rsidRPr="00CD562E">
        <w:rPr>
          <w:sz w:val="20"/>
        </w:rPr>
        <w:t>F-33600</w:t>
      </w:r>
      <w:r w:rsidRPr="00CD562E">
        <w:rPr>
          <w:spacing w:val="-4"/>
          <w:sz w:val="20"/>
        </w:rPr>
        <w:t xml:space="preserve"> </w:t>
      </w:r>
      <w:r w:rsidRPr="00CD562E">
        <w:rPr>
          <w:sz w:val="20"/>
        </w:rPr>
        <w:t>Pessac,</w:t>
      </w:r>
      <w:r w:rsidRPr="00CD562E">
        <w:rPr>
          <w:spacing w:val="-6"/>
          <w:sz w:val="20"/>
        </w:rPr>
        <w:t xml:space="preserve"> </w:t>
      </w:r>
      <w:r w:rsidRPr="00CD562E">
        <w:rPr>
          <w:spacing w:val="-2"/>
          <w:sz w:val="20"/>
        </w:rPr>
        <w:t>France</w:t>
      </w:r>
    </w:p>
    <w:p w14:paraId="7CAAE135" w14:textId="77777777" w:rsidR="005261ED" w:rsidRPr="00CD562E" w:rsidRDefault="005261ED" w:rsidP="005261ED">
      <w:pPr>
        <w:pStyle w:val="Corpsdetexte"/>
        <w:spacing w:before="3"/>
        <w:rPr>
          <w:sz w:val="25"/>
        </w:rPr>
      </w:pPr>
    </w:p>
    <w:p w14:paraId="428EAC0F" w14:textId="77777777" w:rsidR="005261ED" w:rsidRPr="00CD562E" w:rsidRDefault="005261ED" w:rsidP="005261ED">
      <w:pPr>
        <w:spacing w:before="1"/>
        <w:ind w:left="116"/>
        <w:rPr>
          <w:i/>
        </w:rPr>
      </w:pPr>
      <w:r w:rsidRPr="00CD562E">
        <w:rPr>
          <w:i/>
          <w:vertAlign w:val="superscript"/>
        </w:rPr>
        <w:t>*</w:t>
      </w:r>
      <w:proofErr w:type="spellStart"/>
      <w:r w:rsidRPr="00CD562E">
        <w:rPr>
          <w:i/>
        </w:rPr>
        <w:t>Corresponding</w:t>
      </w:r>
      <w:proofErr w:type="spellEnd"/>
      <w:r w:rsidRPr="00CD562E">
        <w:rPr>
          <w:i/>
          <w:spacing w:val="-13"/>
        </w:rPr>
        <w:t xml:space="preserve"> </w:t>
      </w:r>
      <w:r w:rsidRPr="00CD562E">
        <w:rPr>
          <w:i/>
        </w:rPr>
        <w:t>email:</w:t>
      </w:r>
      <w:r w:rsidRPr="00CD562E">
        <w:rPr>
          <w:i/>
          <w:spacing w:val="-11"/>
        </w:rPr>
        <w:t xml:space="preserve"> </w:t>
      </w:r>
      <w:hyperlink r:id="rId9">
        <w:r w:rsidRPr="00CD562E">
          <w:rPr>
            <w:i/>
          </w:rPr>
          <w:t>fouzia.achchaq@u-</w:t>
        </w:r>
        <w:r w:rsidRPr="00CD562E">
          <w:rPr>
            <w:i/>
            <w:spacing w:val="-2"/>
          </w:rPr>
          <w:t>bordeaux.fr</w:t>
        </w:r>
      </w:hyperlink>
    </w:p>
    <w:p w14:paraId="13347AB9" w14:textId="1CA69C08" w:rsidR="00DB06AD" w:rsidRDefault="00DB06AD" w:rsidP="00F37A34">
      <w:pPr>
        <w:rPr>
          <w:rFonts w:ascii="Times New Roman" w:hAnsi="Times New Roman" w:cs="Times New Roman"/>
          <w:b/>
          <w:lang w:val="en-GB"/>
        </w:rPr>
      </w:pPr>
      <w:bookmarkStart w:id="2" w:name="_GoBack"/>
      <w:bookmarkEnd w:id="2"/>
      <w:r w:rsidRPr="00ED539F">
        <w:rPr>
          <w:rFonts w:ascii="Times New Roman" w:hAnsi="Times New Roman" w:cs="Times New Roman"/>
          <w:b/>
          <w:lang w:val="en-GB"/>
        </w:rPr>
        <w:t>Current scientific knowledge</w:t>
      </w:r>
      <w:r>
        <w:rPr>
          <w:rFonts w:ascii="Times New Roman" w:hAnsi="Times New Roman" w:cs="Times New Roman"/>
          <w:b/>
          <w:lang w:val="en-GB"/>
        </w:rPr>
        <w:t xml:space="preserve"> about LiOH</w:t>
      </w:r>
      <w:r w:rsidRPr="00ED539F">
        <w:rPr>
          <w:rFonts w:ascii="Times New Roman" w:hAnsi="Times New Roman" w:cs="Times New Roman"/>
          <w:b/>
          <w:lang w:val="en-GB"/>
        </w:rPr>
        <w:t xml:space="preserve"> </w:t>
      </w:r>
    </w:p>
    <w:p w14:paraId="477BFB84" w14:textId="408C8D87" w:rsidR="00DB06AD" w:rsidRDefault="00DB06AD" w:rsidP="00DB06AD">
      <w:pPr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F9489A">
        <w:rPr>
          <w:rFonts w:ascii="Times New Roman" w:hAnsi="Times New Roman" w:cs="Times New Roman"/>
          <w:color w:val="000000"/>
          <w:lang w:val="en-GB"/>
        </w:rPr>
        <w:t xml:space="preserve">The discrepancy observed </w:t>
      </w:r>
      <w:r>
        <w:rPr>
          <w:rFonts w:ascii="Times New Roman" w:hAnsi="Times New Roman" w:cs="Times New Roman"/>
          <w:color w:val="000000"/>
          <w:lang w:val="en-GB"/>
        </w:rPr>
        <w:t>for the</w:t>
      </w:r>
      <w:r w:rsidRPr="00F9489A">
        <w:rPr>
          <w:rFonts w:ascii="Times New Roman" w:hAnsi="Times New Roman" w:cs="Times New Roman"/>
          <w:color w:val="000000"/>
          <w:lang w:val="en-GB"/>
        </w:rPr>
        <w:t xml:space="preserve"> other transition temperature values is assigned specifically to the presence of </w:t>
      </w:r>
      <w:r w:rsidRPr="00F9489A">
        <w:rPr>
          <w:rFonts w:ascii="Times New Roman" w:hAnsi="Times New Roman" w:cs="Times New Roman"/>
          <w:lang w:val="en-GB"/>
        </w:rPr>
        <w:t>Li</w:t>
      </w:r>
      <w:r w:rsidRPr="00F9489A">
        <w:rPr>
          <w:rFonts w:ascii="Times New Roman" w:hAnsi="Times New Roman" w:cs="Times New Roman"/>
          <w:vertAlign w:val="subscript"/>
          <w:lang w:val="en-GB"/>
        </w:rPr>
        <w:t>2</w:t>
      </w:r>
      <w:r w:rsidRPr="00F9489A">
        <w:rPr>
          <w:rFonts w:ascii="Times New Roman" w:hAnsi="Times New Roman" w:cs="Times New Roman"/>
          <w:lang w:val="en-GB"/>
        </w:rPr>
        <w:t>CO</w:t>
      </w:r>
      <w:r w:rsidRPr="00F9489A">
        <w:rPr>
          <w:rFonts w:ascii="Times New Roman" w:hAnsi="Times New Roman" w:cs="Times New Roman"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>. This latter would react</w:t>
      </w:r>
      <w:r w:rsidRPr="00F9489A">
        <w:rPr>
          <w:rFonts w:ascii="Times New Roman" w:hAnsi="Times New Roman" w:cs="Times New Roman"/>
          <w:lang w:val="en-GB"/>
        </w:rPr>
        <w:t xml:space="preserve"> with LiOH and a eutectic compound </w:t>
      </w:r>
      <w:r>
        <w:rPr>
          <w:rFonts w:ascii="Times New Roman" w:hAnsi="Times New Roman" w:cs="Times New Roman"/>
          <w:lang w:val="en-GB"/>
        </w:rPr>
        <w:t xml:space="preserve">would be formed, </w:t>
      </w:r>
      <w:r w:rsidRPr="00F9489A">
        <w:rPr>
          <w:rFonts w:ascii="Times New Roman" w:hAnsi="Times New Roman" w:cs="Times New Roman"/>
          <w:lang w:val="en-GB"/>
        </w:rPr>
        <w:t>acting as an impurity with a fusion temperature occurring just before the melting of LiOH</w:t>
      </w:r>
      <w:r>
        <w:rPr>
          <w:rFonts w:ascii="Times New Roman" w:hAnsi="Times New Roman" w:cs="Times New Roman"/>
          <w:lang w:val="en-GB"/>
        </w:rPr>
        <w:t>. T</w:t>
      </w:r>
      <w:r w:rsidRPr="00F9489A">
        <w:rPr>
          <w:rFonts w:ascii="Times New Roman" w:hAnsi="Times New Roman" w:cs="Times New Roman"/>
          <w:lang w:val="en-GB"/>
        </w:rPr>
        <w:t xml:space="preserve">he LiOH allotropic tetragonal modification mentioned in </w:t>
      </w:r>
      <w:proofErr w:type="spellStart"/>
      <w:r w:rsidRPr="00B44F10">
        <w:rPr>
          <w:rFonts w:ascii="Times New Roman" w:hAnsi="Times New Roman" w:cs="Times New Roman"/>
          <w:lang w:val="en-GB"/>
        </w:rPr>
        <w:t>Gurvich’s</w:t>
      </w:r>
      <w:proofErr w:type="spellEnd"/>
      <w:r w:rsidRPr="00F9489A">
        <w:rPr>
          <w:rFonts w:ascii="Times New Roman" w:hAnsi="Times New Roman" w:cs="Times New Roman"/>
          <w:lang w:val="en-GB"/>
        </w:rPr>
        <w:t xml:space="preserve"> work </w:t>
      </w:r>
      <w:r>
        <w:rPr>
          <w:rFonts w:ascii="Times New Roman" w:hAnsi="Times New Roman" w:cs="Times New Roman"/>
          <w:lang w:val="en-GB"/>
        </w:rPr>
        <w:t xml:space="preserve">occuring </w:t>
      </w:r>
      <w:r w:rsidRPr="00F9489A">
        <w:rPr>
          <w:rFonts w:ascii="Times New Roman" w:hAnsi="Times New Roman" w:cs="Times New Roman"/>
          <w:lang w:val="en-GB"/>
        </w:rPr>
        <w:t>between 397 - 413 °C</w:t>
      </w:r>
      <w:r>
        <w:rPr>
          <w:rFonts w:ascii="Times New Roman" w:hAnsi="Times New Roman" w:cs="Times New Roman"/>
          <w:lang w:val="en-GB"/>
        </w:rPr>
        <w:t xml:space="preserve">, </w:t>
      </w:r>
      <w:r w:rsidRPr="00F9489A">
        <w:rPr>
          <w:rFonts w:ascii="Times New Roman" w:hAnsi="Times New Roman" w:cs="Times New Roman"/>
          <w:lang w:val="en-GB"/>
        </w:rPr>
        <w:t>at ambient pressure</w:t>
      </w:r>
      <w:r>
        <w:rPr>
          <w:rFonts w:ascii="Times New Roman" w:hAnsi="Times New Roman" w:cs="Times New Roman"/>
          <w:lang w:val="en-GB"/>
        </w:rPr>
        <w:t>, is not taken into account.</w:t>
      </w:r>
      <w:r w:rsidRPr="00DC0E28">
        <w:rPr>
          <w:rFonts w:ascii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t xml:space="preserve">Yet, </w:t>
      </w:r>
      <w:r w:rsidRPr="00F9489A">
        <w:rPr>
          <w:rFonts w:ascii="Times New Roman" w:hAnsi="Times New Roman" w:cs="Times New Roman"/>
          <w:color w:val="000000"/>
          <w:lang w:val="en-GB"/>
        </w:rPr>
        <w:t xml:space="preserve">anhydrous LiOH’s structure evolves according to the temperature at ambient pressure but it seems very difficult to explain the reasons why and how, as </w:t>
      </w:r>
      <w:r>
        <w:rPr>
          <w:rFonts w:ascii="Times New Roman" w:hAnsi="Times New Roman" w:cs="Times New Roman"/>
          <w:color w:val="000000"/>
          <w:lang w:val="en-GB"/>
        </w:rPr>
        <w:t xml:space="preserve">later </w:t>
      </w:r>
      <w:r w:rsidRPr="00F9489A">
        <w:rPr>
          <w:rFonts w:ascii="Times New Roman" w:hAnsi="Times New Roman" w:cs="Times New Roman"/>
          <w:color w:val="000000"/>
          <w:lang w:val="en-GB"/>
        </w:rPr>
        <w:t xml:space="preserve">mentioned </w:t>
      </w:r>
      <w:r>
        <w:rPr>
          <w:rFonts w:ascii="Times New Roman" w:hAnsi="Times New Roman" w:cs="Times New Roman"/>
          <w:color w:val="000000"/>
          <w:lang w:val="en-GB"/>
        </w:rPr>
        <w:t>by</w:t>
      </w:r>
      <w:r w:rsidRPr="00F9489A">
        <w:rPr>
          <w:rFonts w:ascii="Times New Roman" w:hAnsi="Times New Roman" w:cs="Times New Roman"/>
          <w:color w:val="000000"/>
          <w:lang w:val="en-GB"/>
        </w:rPr>
        <w:t xml:space="preserve"> [</w:t>
      </w:r>
      <w:r w:rsidR="00F37A34">
        <w:rPr>
          <w:rFonts w:ascii="Times New Roman" w:hAnsi="Times New Roman" w:cs="Times New Roman"/>
          <w:lang w:val="en-GB"/>
        </w:rPr>
        <w:t>1</w:t>
      </w:r>
      <w:r w:rsidRPr="00F9489A">
        <w:rPr>
          <w:rFonts w:ascii="Times New Roman" w:hAnsi="Times New Roman" w:cs="Times New Roman"/>
          <w:color w:val="000000"/>
          <w:lang w:val="en-GB"/>
        </w:rPr>
        <w:t>]</w:t>
      </w:r>
      <w:r w:rsidRPr="00F9489A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F9489A">
        <w:rPr>
          <w:rFonts w:ascii="Times New Roman" w:hAnsi="Times New Roman" w:cs="Times New Roman"/>
          <w:lang w:val="en-GB"/>
        </w:rPr>
        <w:t xml:space="preserve">For some strange reason, when the raw material of one experiment shows “only traces of carbonate” with a transition temperature between 451 and 459 °C, </w:t>
      </w:r>
      <w:r w:rsidRPr="00F9489A">
        <w:rPr>
          <w:rFonts w:ascii="Times New Roman" w:hAnsi="Times New Roman" w:cs="Times New Roman"/>
          <w:color w:val="000000"/>
          <w:lang w:val="en-GB"/>
        </w:rPr>
        <w:t>[</w:t>
      </w:r>
      <w:r w:rsidR="00F37A34">
        <w:rPr>
          <w:rFonts w:ascii="Times New Roman" w:hAnsi="Times New Roman" w:cs="Times New Roman"/>
          <w:lang w:val="en-GB"/>
        </w:rPr>
        <w:t>2</w:t>
      </w:r>
      <w:r w:rsidRPr="00F9489A">
        <w:rPr>
          <w:rFonts w:ascii="Times New Roman" w:hAnsi="Times New Roman" w:cs="Times New Roman"/>
          <w:lang w:val="en-GB"/>
        </w:rPr>
        <w:t xml:space="preserve">] assigned it to a “pre-melting” of LiOH without more explanation and claims that there is no known </w:t>
      </w:r>
      <w:r>
        <w:rPr>
          <w:rFonts w:ascii="Times New Roman" w:hAnsi="Times New Roman" w:cs="Times New Roman"/>
          <w:lang w:val="en-GB"/>
        </w:rPr>
        <w:t>“</w:t>
      </w:r>
      <w:r w:rsidRPr="00F9489A">
        <w:rPr>
          <w:rFonts w:ascii="Times New Roman" w:hAnsi="Times New Roman" w:cs="Times New Roman"/>
          <w:lang w:val="en-GB"/>
        </w:rPr>
        <w:t>polymorphism</w:t>
      </w:r>
      <w:r>
        <w:rPr>
          <w:rFonts w:ascii="Times New Roman" w:hAnsi="Times New Roman" w:cs="Times New Roman"/>
          <w:lang w:val="en-GB"/>
        </w:rPr>
        <w:t>”</w:t>
      </w:r>
      <w:r w:rsidRPr="00F9489A">
        <w:rPr>
          <w:rFonts w:ascii="Times New Roman" w:hAnsi="Times New Roman" w:cs="Times New Roman"/>
          <w:lang w:val="en-GB"/>
        </w:rPr>
        <w:t xml:space="preserve"> of LiOH. </w:t>
      </w:r>
      <w:r>
        <w:rPr>
          <w:rFonts w:ascii="Times New Roman" w:hAnsi="Times New Roman" w:cs="Times New Roman"/>
          <w:lang w:val="en-GB"/>
        </w:rPr>
        <w:t>Yet, t</w:t>
      </w:r>
      <w:r w:rsidRPr="00F9489A">
        <w:rPr>
          <w:rFonts w:ascii="Times New Roman" w:hAnsi="Times New Roman" w:cs="Times New Roman"/>
          <w:lang w:val="en-GB"/>
        </w:rPr>
        <w:t>he fusion temperature values of the LiOH / Li</w:t>
      </w:r>
      <w:r w:rsidRPr="00F9489A">
        <w:rPr>
          <w:rFonts w:ascii="Times New Roman" w:hAnsi="Times New Roman" w:cs="Times New Roman"/>
          <w:vertAlign w:val="subscript"/>
          <w:lang w:val="en-GB"/>
        </w:rPr>
        <w:t>2</w:t>
      </w:r>
      <w:r w:rsidRPr="00F9489A">
        <w:rPr>
          <w:rFonts w:ascii="Times New Roman" w:hAnsi="Times New Roman" w:cs="Times New Roman"/>
          <w:lang w:val="en-GB"/>
        </w:rPr>
        <w:t>CO</w:t>
      </w:r>
      <w:r w:rsidRPr="00F9489A">
        <w:rPr>
          <w:rFonts w:ascii="Times New Roman" w:hAnsi="Times New Roman" w:cs="Times New Roman"/>
          <w:vertAlign w:val="subscript"/>
          <w:lang w:val="en-GB"/>
        </w:rPr>
        <w:t>3</w:t>
      </w:r>
      <w:r w:rsidRPr="00F9489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binary </w:t>
      </w:r>
      <w:r w:rsidRPr="00F9489A">
        <w:rPr>
          <w:rFonts w:ascii="Times New Roman" w:hAnsi="Times New Roman" w:cs="Times New Roman"/>
          <w:lang w:val="en-GB"/>
        </w:rPr>
        <w:t>eutectic compound are reported to be of 431 °C in FactSage</w:t>
      </w:r>
      <w:r w:rsidRPr="00F9489A">
        <w:rPr>
          <w:rFonts w:ascii="Times New Roman" w:hAnsi="Times New Roman" w:cs="Times New Roman"/>
          <w:color w:val="000000"/>
          <w:lang w:val="en-GB"/>
        </w:rPr>
        <w:t>7.0</w:t>
      </w:r>
      <w:r>
        <w:rPr>
          <w:rFonts w:ascii="Times New Roman" w:hAnsi="Times New Roman" w:cs="Times New Roman"/>
          <w:vertAlign w:val="superscript"/>
          <w:lang w:val="en-GB"/>
        </w:rPr>
        <w:sym w:font="Symbol" w:char="F0E2"/>
      </w:r>
      <w:r w:rsidRPr="00F9489A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F9489A">
        <w:rPr>
          <w:rFonts w:ascii="Times New Roman" w:hAnsi="Times New Roman" w:cs="Times New Roman"/>
          <w:lang w:val="en-GB"/>
        </w:rPr>
        <w:t xml:space="preserve">and of 418.2 °C in </w:t>
      </w:r>
      <w:r>
        <w:rPr>
          <w:rFonts w:ascii="Times New Roman" w:hAnsi="Times New Roman" w:cs="Times New Roman"/>
          <w:lang w:val="en-GB"/>
        </w:rPr>
        <w:t xml:space="preserve">the </w:t>
      </w:r>
      <w:r w:rsidRPr="00F9489A">
        <w:rPr>
          <w:rFonts w:ascii="Times New Roman" w:hAnsi="Times New Roman" w:cs="Times New Roman"/>
          <w:lang w:val="en-GB"/>
        </w:rPr>
        <w:t>experiments performed by [</w:t>
      </w:r>
      <w:r w:rsidR="00F37A34">
        <w:rPr>
          <w:rFonts w:ascii="Times New Roman" w:hAnsi="Times New Roman" w:cs="Times New Roman"/>
          <w:lang w:val="en-GB"/>
        </w:rPr>
        <w:t>3</w:t>
      </w:r>
      <w:r w:rsidRPr="00F9489A">
        <w:rPr>
          <w:rFonts w:ascii="Times New Roman" w:hAnsi="Times New Roman" w:cs="Times New Roman"/>
          <w:lang w:val="en-GB"/>
        </w:rPr>
        <w:t>]. When reported</w:t>
      </w:r>
      <w:r>
        <w:rPr>
          <w:rFonts w:ascii="Times New Roman" w:hAnsi="Times New Roman" w:cs="Times New Roman"/>
          <w:lang w:val="en-GB"/>
        </w:rPr>
        <w:t xml:space="preserve"> in the works</w:t>
      </w:r>
      <w:r w:rsidRPr="00F9489A">
        <w:rPr>
          <w:rFonts w:ascii="Times New Roman" w:hAnsi="Times New Roman" w:cs="Times New Roman"/>
          <w:lang w:val="en-GB"/>
        </w:rPr>
        <w:t xml:space="preserve">, the assigned values to this transition temperature are also scattered and </w:t>
      </w:r>
      <w:r>
        <w:rPr>
          <w:rFonts w:ascii="Times New Roman" w:hAnsi="Times New Roman" w:cs="Times New Roman"/>
          <w:lang w:val="en-GB"/>
        </w:rPr>
        <w:t xml:space="preserve">they </w:t>
      </w:r>
      <w:r w:rsidRPr="00F9489A">
        <w:rPr>
          <w:rFonts w:ascii="Times New Roman" w:hAnsi="Times New Roman" w:cs="Times New Roman"/>
          <w:lang w:val="en-GB"/>
        </w:rPr>
        <w:t xml:space="preserve">differ from the calculated and experimentally assessed ones. </w:t>
      </w:r>
      <w:r w:rsidRPr="00956EA5">
        <w:rPr>
          <w:rFonts w:ascii="Times New Roman" w:hAnsi="Times New Roman" w:cs="Times New Roman"/>
          <w:color w:val="000000"/>
          <w:lang w:val="en-GB"/>
        </w:rPr>
        <w:t>The listed values of the LiOH</w:t>
      </w:r>
      <w:r>
        <w:rPr>
          <w:rFonts w:ascii="Times New Roman" w:hAnsi="Times New Roman" w:cs="Times New Roman"/>
          <w:color w:val="000000"/>
          <w:lang w:val="en-GB"/>
        </w:rPr>
        <w:t>’s</w:t>
      </w:r>
      <w:r w:rsidRPr="00956EA5">
        <w:rPr>
          <w:rFonts w:ascii="Times New Roman" w:hAnsi="Times New Roman" w:cs="Times New Roman"/>
          <w:color w:val="000000"/>
          <w:lang w:val="en-GB"/>
        </w:rPr>
        <w:t xml:space="preserve"> melting temperature vary from 462 to 477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956EA5">
        <w:rPr>
          <w:rFonts w:ascii="Times New Roman" w:hAnsi="Times New Roman" w:cs="Times New Roman"/>
          <w:color w:val="000000"/>
          <w:lang w:val="en-GB"/>
        </w:rPr>
        <w:t xml:space="preserve">°C, </w:t>
      </w:r>
      <w:r w:rsidRPr="00956EA5">
        <w:rPr>
          <w:rFonts w:ascii="Times New Roman" w:hAnsi="Times New Roman" w:cs="Times New Roman"/>
          <w:i/>
          <w:color w:val="000000"/>
          <w:lang w:val="en-GB"/>
        </w:rPr>
        <w:t xml:space="preserve">-i.e. </w:t>
      </w:r>
      <w:r w:rsidRPr="00956EA5">
        <w:rPr>
          <w:rFonts w:ascii="Times New Roman" w:hAnsi="Times New Roman" w:cs="Times New Roman"/>
          <w:color w:val="000000"/>
          <w:lang w:val="en-GB"/>
        </w:rPr>
        <w:t xml:space="preserve">a difference of 15 °C, while a variation from 466 </w:t>
      </w:r>
      <w:proofErr w:type="gramStart"/>
      <w:r w:rsidRPr="00956EA5">
        <w:rPr>
          <w:rFonts w:ascii="Times New Roman" w:hAnsi="Times New Roman" w:cs="Times New Roman"/>
          <w:color w:val="000000"/>
          <w:lang w:val="en-GB"/>
        </w:rPr>
        <w:t xml:space="preserve">to 923 </w:t>
      </w:r>
      <w:r>
        <w:rPr>
          <w:rFonts w:ascii="Times New Roman" w:hAnsi="Times New Roman" w:cs="Times New Roman"/>
          <w:color w:val="000000"/>
          <w:lang w:val="en-GB"/>
        </w:rPr>
        <w:t>k</w:t>
      </w:r>
      <w:r w:rsidRPr="00956EA5">
        <w:rPr>
          <w:rFonts w:ascii="Times New Roman" w:hAnsi="Times New Roman" w:cs="Times New Roman"/>
          <w:color w:val="000000"/>
          <w:lang w:val="en-GB"/>
        </w:rPr>
        <w:t>J/</w:t>
      </w:r>
      <w:r>
        <w:rPr>
          <w:rFonts w:ascii="Times New Roman" w:hAnsi="Times New Roman" w:cs="Times New Roman"/>
          <w:color w:val="000000"/>
          <w:lang w:val="en-GB"/>
        </w:rPr>
        <w:t>k</w:t>
      </w:r>
      <w:r w:rsidRPr="00956EA5">
        <w:rPr>
          <w:rFonts w:ascii="Times New Roman" w:hAnsi="Times New Roman" w:cs="Times New Roman"/>
          <w:color w:val="000000"/>
          <w:lang w:val="en-GB"/>
        </w:rPr>
        <w:t>g</w:t>
      </w:r>
      <w:proofErr w:type="gramEnd"/>
      <w:r w:rsidRPr="00956EA5">
        <w:rPr>
          <w:rFonts w:ascii="Times New Roman" w:hAnsi="Times New Roman" w:cs="Times New Roman"/>
          <w:color w:val="000000"/>
          <w:lang w:val="en-GB"/>
        </w:rPr>
        <w:t xml:space="preserve"> is reported for the enthalpy of fusion.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956EA5">
        <w:rPr>
          <w:rFonts w:ascii="Times New Roman" w:hAnsi="Times New Roman" w:cs="Times New Roman"/>
          <w:color w:val="000000"/>
          <w:lang w:val="en-GB"/>
        </w:rPr>
        <w:t>According to the analysis of [</w:t>
      </w:r>
      <w:r w:rsidR="00F37A34">
        <w:rPr>
          <w:rFonts w:ascii="Times New Roman" w:hAnsi="Times New Roman" w:cs="Times New Roman"/>
          <w:lang w:val="en-GB"/>
        </w:rPr>
        <w:t>2</w:t>
      </w:r>
      <w:r w:rsidRPr="00956EA5">
        <w:rPr>
          <w:rFonts w:ascii="Times New Roman" w:hAnsi="Times New Roman" w:cs="Times New Roman"/>
          <w:color w:val="000000"/>
          <w:lang w:val="en-GB"/>
        </w:rPr>
        <w:t>], the most reliable data on LiOH are the melting temperature of 471 °C and the related fusion enthalpy of 875 J/g</w:t>
      </w:r>
      <w:r>
        <w:rPr>
          <w:rFonts w:ascii="Times New Roman" w:hAnsi="Times New Roman" w:cs="Times New Roman"/>
          <w:color w:val="000000"/>
          <w:lang w:val="en-GB"/>
        </w:rPr>
        <w:t>.</w:t>
      </w:r>
      <w:r w:rsidRPr="00956EA5">
        <w:rPr>
          <w:rFonts w:ascii="Times New Roman" w:hAnsi="Times New Roman" w:cs="Times New Roman"/>
          <w:color w:val="000000"/>
          <w:lang w:val="en-GB"/>
        </w:rPr>
        <w:t xml:space="preserve"> </w:t>
      </w:r>
    </w:p>
    <w:p w14:paraId="7A6CC121" w14:textId="7ADE6C3A" w:rsidR="00DB06AD" w:rsidRPr="00326B38" w:rsidRDefault="00DB06AD" w:rsidP="00DB06AD">
      <w:pPr>
        <w:spacing w:after="0" w:line="240" w:lineRule="auto"/>
        <w:rPr>
          <w:rFonts w:ascii="Times New Roman" w:hAnsi="Times New Roman" w:cs="Times New Roman"/>
          <w:color w:val="0000FF"/>
          <w:lang w:val="en-GB"/>
        </w:rPr>
      </w:pPr>
      <w:proofErr w:type="gramStart"/>
      <w:r w:rsidRPr="00326B38">
        <w:rPr>
          <w:rFonts w:ascii="Times New Roman" w:hAnsi="Times New Roman" w:cs="Times New Roman"/>
          <w:b/>
          <w:color w:val="0000FF"/>
          <w:lang w:val="en-GB"/>
        </w:rPr>
        <w:t xml:space="preserve">Table </w:t>
      </w:r>
      <w:r w:rsidR="00F37A34">
        <w:rPr>
          <w:rFonts w:ascii="Times New Roman" w:hAnsi="Times New Roman" w:cs="Times New Roman"/>
          <w:b/>
          <w:color w:val="0000FF"/>
          <w:lang w:val="en-GB"/>
        </w:rPr>
        <w:t>2</w:t>
      </w:r>
      <w:r w:rsidRPr="00326B38">
        <w:rPr>
          <w:rFonts w:ascii="Times New Roman" w:hAnsi="Times New Roman" w:cs="Times New Roman"/>
          <w:b/>
          <w:color w:val="0000FF"/>
          <w:lang w:val="en-GB"/>
        </w:rPr>
        <w:t>.</w:t>
      </w:r>
      <w:proofErr w:type="gramEnd"/>
      <w:r w:rsidRPr="00326B38">
        <w:rPr>
          <w:rFonts w:ascii="Times New Roman" w:hAnsi="Times New Roman" w:cs="Times New Roman"/>
          <w:color w:val="0000FF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color w:val="0000FF"/>
          <w:lang w:val="en-GB"/>
        </w:rPr>
        <w:t>T</w:t>
      </w:r>
      <w:r w:rsidRPr="00326B38">
        <w:rPr>
          <w:rFonts w:ascii="Times New Roman" w:hAnsi="Times New Roman" w:cs="Times New Roman"/>
          <w:color w:val="0000FF"/>
          <w:lang w:val="en-GB"/>
        </w:rPr>
        <w:t xml:space="preserve">hermophysical properties of anhydrous LiOH </w:t>
      </w:r>
      <w:r>
        <w:rPr>
          <w:rFonts w:ascii="Times New Roman" w:hAnsi="Times New Roman" w:cs="Times New Roman"/>
          <w:color w:val="0000FF"/>
          <w:lang w:val="en-GB"/>
        </w:rPr>
        <w:t>in literature.</w:t>
      </w:r>
      <w:proofErr w:type="gramEnd"/>
    </w:p>
    <w:tbl>
      <w:tblPr>
        <w:tblW w:w="9182" w:type="dxa"/>
        <w:tblInd w:w="-284" w:type="dxa"/>
        <w:tblLook w:val="04A0" w:firstRow="1" w:lastRow="0" w:firstColumn="1" w:lastColumn="0" w:noHBand="0" w:noVBand="1"/>
      </w:tblPr>
      <w:tblGrid>
        <w:gridCol w:w="1560"/>
        <w:gridCol w:w="830"/>
        <w:gridCol w:w="1625"/>
        <w:gridCol w:w="1689"/>
        <w:gridCol w:w="1146"/>
        <w:gridCol w:w="1366"/>
        <w:gridCol w:w="966"/>
      </w:tblGrid>
      <w:tr w:rsidR="00DB06AD" w14:paraId="47C9E0A9" w14:textId="77777777" w:rsidTr="008B23A4">
        <w:trPr>
          <w:trHeight w:val="772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0873" w14:textId="77777777" w:rsidR="00DB06AD" w:rsidRPr="00357788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Used devic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62E831" w14:textId="77777777" w:rsidR="00DB06AD" w:rsidRPr="00357788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Purity</w:t>
            </w:r>
          </w:p>
          <w:p w14:paraId="27724D0F" w14:textId="77777777" w:rsidR="00DB06AD" w:rsidRPr="00357788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0733" w14:textId="77777777" w:rsidR="00DB06AD" w:rsidRPr="00357788" w:rsidRDefault="00DB06AD" w:rsidP="008B23A4">
            <w:pPr>
              <w:spacing w:after="0"/>
              <w:ind w:left="20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Transition temperature</w:t>
            </w:r>
          </w:p>
          <w:p w14:paraId="7A381CB2" w14:textId="77777777" w:rsidR="00DB06AD" w:rsidRPr="00357788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(°C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CB74" w14:textId="77777777" w:rsidR="00DB06AD" w:rsidRPr="00357788" w:rsidRDefault="00DB06AD" w:rsidP="008B23A4">
            <w:pPr>
              <w:spacing w:after="0"/>
              <w:ind w:left="145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Melting temperature</w:t>
            </w:r>
          </w:p>
          <w:p w14:paraId="20D70579" w14:textId="77777777" w:rsidR="00DB06AD" w:rsidRPr="00357788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(°C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AEBF" w14:textId="77777777" w:rsidR="00DB06AD" w:rsidRPr="00357788" w:rsidRDefault="00DB06AD" w:rsidP="008B23A4">
            <w:pPr>
              <w:spacing w:after="0"/>
              <w:ind w:left="140" w:hanging="29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Transition enthalpy</w:t>
            </w:r>
          </w:p>
          <w:p w14:paraId="4CB1D3A4" w14:textId="77777777" w:rsidR="00DB06AD" w:rsidRPr="00357788" w:rsidRDefault="00DB06AD" w:rsidP="008B23A4">
            <w:pPr>
              <w:spacing w:after="0"/>
              <w:ind w:left="1004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J/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g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16F7" w14:textId="77777777" w:rsidR="00DB06AD" w:rsidRPr="00357788" w:rsidRDefault="00DB06AD" w:rsidP="008B23A4">
            <w:pPr>
              <w:spacing w:after="0"/>
              <w:ind w:left="144" w:right="65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Melting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enthalpy</w:t>
            </w:r>
          </w:p>
          <w:p w14:paraId="73AADA25" w14:textId="77777777" w:rsidR="00DB06AD" w:rsidRPr="00357788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J/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g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A42A" w14:textId="77777777" w:rsidR="00DB06AD" w:rsidRPr="00357788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7788">
              <w:rPr>
                <w:rFonts w:ascii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DB06AD" w:rsidRPr="00357788" w14:paraId="3375A711" w14:textId="77777777" w:rsidTr="008B23A4">
        <w:trPr>
          <w:trHeight w:val="40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818C" w14:textId="62D7807F" w:rsidR="00DB06AD" w:rsidRPr="00357788" w:rsidRDefault="00DB06AD" w:rsidP="008B23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C29CA5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360A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FE25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831E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A0025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7B29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Janz-1981]</w:t>
            </w:r>
          </w:p>
        </w:tc>
      </w:tr>
      <w:tr w:rsidR="00DB06AD" w:rsidRPr="00357788" w14:paraId="47B3C3A7" w14:textId="77777777" w:rsidTr="008B23A4">
        <w:trPr>
          <w:trHeight w:val="4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027B" w14:textId="77777777" w:rsidR="00DB06AD" w:rsidRPr="00357788" w:rsidRDefault="00DB06AD" w:rsidP="008B23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op </w:t>
            </w:r>
            <w:proofErr w:type="spellStart"/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orimet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46F138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09E3A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2E957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9962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F1DC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53AC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Gurvich-1996]</w:t>
            </w:r>
          </w:p>
        </w:tc>
      </w:tr>
      <w:tr w:rsidR="00DB06AD" w:rsidRPr="00357788" w14:paraId="655C2B87" w14:textId="77777777" w:rsidTr="008B23A4">
        <w:trPr>
          <w:trHeight w:val="4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5B329" w14:textId="77777777" w:rsidR="00DB06AD" w:rsidRPr="00357788" w:rsidRDefault="00DB06AD" w:rsidP="008B23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op </w:t>
            </w:r>
            <w:proofErr w:type="spellStart"/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orimet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970F67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9E49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 - 45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3562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A26D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B27C8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0AFB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357788" w14:paraId="50CB4956" w14:textId="77777777" w:rsidTr="008B23A4">
        <w:trPr>
          <w:trHeight w:val="4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CCE9" w14:textId="5CFCA1C9" w:rsidR="00DB06AD" w:rsidRPr="00357788" w:rsidRDefault="00DB06AD" w:rsidP="008B23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07CB95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9CACD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F2BE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1573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BFFB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6ECE7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357788" w14:paraId="748AB91E" w14:textId="77777777" w:rsidTr="008B23A4">
        <w:trPr>
          <w:trHeight w:val="4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945FB" w14:textId="77777777" w:rsidR="00DB06AD" w:rsidRPr="00357788" w:rsidRDefault="00DB06AD" w:rsidP="008B23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i-Cr-constantan thermocouple </w:t>
            </w:r>
          </w:p>
          <w:p w14:paraId="418E6A93" w14:textId="77777777" w:rsidR="00DB06AD" w:rsidRPr="00357788" w:rsidRDefault="00DB06AD" w:rsidP="008B23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mmersed in mel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9B72AE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388E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57408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12594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9455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3421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357788" w14:paraId="5E0906EE" w14:textId="77777777" w:rsidTr="008B23A4">
        <w:trPr>
          <w:trHeight w:val="4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99A8" w14:textId="77777777" w:rsidR="00DB06AD" w:rsidRPr="00357788" w:rsidRDefault="00DB06AD" w:rsidP="008B23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tial Thermal Analysis (DTA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CF68EA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E39F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4C76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34E5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E97F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6585E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357788" w14:paraId="2D35DD0B" w14:textId="77777777" w:rsidTr="008B23A4">
        <w:trPr>
          <w:trHeight w:val="4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D12C" w14:textId="77777777" w:rsidR="00DB06AD" w:rsidRPr="00357788" w:rsidRDefault="00DB06AD" w:rsidP="008B23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T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74505D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BCF4A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- 41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BF2A4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7697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3FBE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4166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357788" w14:paraId="2D87DAE0" w14:textId="77777777" w:rsidTr="008B23A4">
        <w:trPr>
          <w:trHeight w:val="4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DB38F" w14:textId="77777777" w:rsidR="00DB06AD" w:rsidRPr="00357788" w:rsidRDefault="00DB06AD" w:rsidP="008B23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TA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8E3025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C1F4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5E32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729D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D1B1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5947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357788" w14:paraId="7DB7FA45" w14:textId="77777777" w:rsidTr="008B23A4">
        <w:trPr>
          <w:trHeight w:val="4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944C" w14:textId="77777777" w:rsidR="00DB06AD" w:rsidRPr="00357788" w:rsidRDefault="00DB06AD" w:rsidP="008B23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1A080C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5F11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FD8C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ACC4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AAED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2A20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357788" w14:paraId="10362677" w14:textId="77777777" w:rsidTr="008B23A4">
        <w:trPr>
          <w:trHeight w:val="4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1198" w14:textId="77777777" w:rsidR="00DB06AD" w:rsidRPr="00357788" w:rsidRDefault="00DB06AD" w:rsidP="008B23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isual method of thermal analys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F4B6AD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10F78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- 4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5BEB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FA72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CA79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3C62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357788" w14:paraId="3B5DF4BB" w14:textId="77777777" w:rsidTr="008B23A4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52D1" w14:textId="77777777" w:rsidR="00DB06AD" w:rsidRPr="00357788" w:rsidRDefault="00DB06AD" w:rsidP="008B23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fferential scanning </w:t>
            </w:r>
            <w:proofErr w:type="spellStart"/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orimet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BC1A8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FBD2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988D0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435D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42A4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7129" w14:textId="77777777" w:rsidR="00DB06AD" w:rsidRPr="00357788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Kiat-1998]</w:t>
            </w:r>
          </w:p>
        </w:tc>
      </w:tr>
      <w:tr w:rsidR="00DB06AD" w:rsidRPr="00DF1EF0" w14:paraId="2D519B9E" w14:textId="77777777" w:rsidTr="008B23A4">
        <w:trPr>
          <w:trHeight w:val="2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84AD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28930E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2805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40E6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A5C6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7E43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7CA84F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EF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DB06AD" w:rsidRPr="00DF1EF0" w14:paraId="040BC541" w14:textId="77777777" w:rsidTr="008B23A4">
        <w:trPr>
          <w:trHeight w:val="4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C9BA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06A96E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EB808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C0EE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EF0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42E1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721A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F42A68" w14:textId="77777777" w:rsidR="00DB06AD" w:rsidRPr="00DF1EF0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EF0">
              <w:rPr>
                <w:rFonts w:ascii="Times New Roman" w:hAnsi="Times New Roman" w:cs="Times New Roman"/>
                <w:color w:val="000000"/>
              </w:rPr>
              <w:t>[Hermann]</w:t>
            </w:r>
          </w:p>
        </w:tc>
      </w:tr>
    </w:tbl>
    <w:p w14:paraId="529B10A0" w14:textId="77777777" w:rsidR="00DB06AD" w:rsidRDefault="00DB06AD" w:rsidP="00DB06AD">
      <w:pPr>
        <w:spacing w:after="0" w:line="240" w:lineRule="auto"/>
        <w:rPr>
          <w:rFonts w:ascii="Times New Roman" w:hAnsi="Times New Roman" w:cs="Times New Roman"/>
          <w:color w:val="000000"/>
          <w:lang w:val="en-GB"/>
        </w:rPr>
      </w:pPr>
    </w:p>
    <w:p w14:paraId="21D9A4F1" w14:textId="1D10240E" w:rsidR="00DB06AD" w:rsidRDefault="00DB06AD" w:rsidP="00DB06AD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F1EF0">
        <w:rPr>
          <w:rFonts w:ascii="Times New Roman" w:hAnsi="Times New Roman" w:cs="Times New Roman"/>
          <w:color w:val="000000"/>
          <w:lang w:val="en-GB"/>
        </w:rPr>
        <w:t>A review of the works performed on LiOH reporting its transition phenomena has been thus carried out in order to clarify this point</w:t>
      </w:r>
      <w:r>
        <w:rPr>
          <w:rFonts w:ascii="Times New Roman" w:hAnsi="Times New Roman" w:cs="Times New Roman"/>
          <w:color w:val="000000"/>
          <w:lang w:val="en-GB"/>
        </w:rPr>
        <w:t xml:space="preserve"> with a</w:t>
      </w:r>
      <w:r w:rsidRPr="00DF1EF0">
        <w:rPr>
          <w:rFonts w:ascii="Times New Roman" w:hAnsi="Times New Roman" w:cs="Times New Roman"/>
          <w:color w:val="000000"/>
          <w:lang w:val="en-GB"/>
        </w:rPr>
        <w:t xml:space="preserve"> focus </w:t>
      </w:r>
      <w:r>
        <w:rPr>
          <w:rFonts w:ascii="Times New Roman" w:hAnsi="Times New Roman" w:cs="Times New Roman"/>
          <w:color w:val="000000"/>
          <w:lang w:val="en-GB"/>
        </w:rPr>
        <w:t xml:space="preserve">for </w:t>
      </w:r>
      <w:r w:rsidRPr="00DF1EF0">
        <w:rPr>
          <w:rFonts w:ascii="Times New Roman" w:hAnsi="Times New Roman" w:cs="Times New Roman"/>
          <w:color w:val="000000"/>
          <w:lang w:val="en-GB"/>
        </w:rPr>
        <w:t>the assessments using the differential scanning calorimeter (DSC). DSC is indeed renowned as being the most accurate device for the</w:t>
      </w:r>
      <w:r w:rsidRPr="00643FBC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DF1EF0">
        <w:rPr>
          <w:rFonts w:ascii="Times New Roman" w:hAnsi="Times New Roman" w:cs="Times New Roman"/>
          <w:color w:val="000000"/>
          <w:lang w:val="en-GB"/>
        </w:rPr>
        <w:t>transition phenomena</w:t>
      </w:r>
      <w:r>
        <w:rPr>
          <w:rFonts w:ascii="Times New Roman" w:hAnsi="Times New Roman" w:cs="Times New Roman"/>
          <w:color w:val="000000"/>
          <w:lang w:val="en-GB"/>
        </w:rPr>
        <w:t>’</w:t>
      </w:r>
      <w:r w:rsidRPr="00DF1EF0">
        <w:rPr>
          <w:rFonts w:ascii="Times New Roman" w:hAnsi="Times New Roman" w:cs="Times New Roman"/>
          <w:color w:val="000000"/>
          <w:lang w:val="en-GB"/>
        </w:rPr>
        <w:t xml:space="preserve"> identification and the materials</w:t>
      </w:r>
      <w:r>
        <w:rPr>
          <w:rFonts w:ascii="Times New Roman" w:hAnsi="Times New Roman" w:cs="Times New Roman"/>
          <w:color w:val="000000"/>
          <w:lang w:val="en-GB"/>
        </w:rPr>
        <w:t>’</w:t>
      </w:r>
      <w:r w:rsidRPr="00DF1EF0">
        <w:rPr>
          <w:rFonts w:ascii="Times New Roman" w:hAnsi="Times New Roman" w:cs="Times New Roman"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t xml:space="preserve">related </w:t>
      </w:r>
      <w:r w:rsidRPr="00DF1EF0">
        <w:rPr>
          <w:rFonts w:ascii="Times New Roman" w:hAnsi="Times New Roman" w:cs="Times New Roman"/>
          <w:color w:val="000000"/>
          <w:lang w:val="en-GB"/>
        </w:rPr>
        <w:t>thermophysical properties estimation. The LiOH</w:t>
      </w:r>
      <w:r>
        <w:rPr>
          <w:rFonts w:ascii="Times New Roman" w:hAnsi="Times New Roman" w:cs="Times New Roman"/>
          <w:color w:val="000000"/>
          <w:lang w:val="en-GB"/>
        </w:rPr>
        <w:t xml:space="preserve">’s data obtained during </w:t>
      </w:r>
      <w:r w:rsidRPr="00DF1EF0">
        <w:rPr>
          <w:rFonts w:ascii="Times New Roman" w:hAnsi="Times New Roman" w:cs="Times New Roman"/>
          <w:color w:val="000000"/>
          <w:lang w:val="en-GB"/>
        </w:rPr>
        <w:t xml:space="preserve">the heating step are gathered in Table </w:t>
      </w:r>
      <w:r w:rsidR="00F37A34">
        <w:rPr>
          <w:rFonts w:ascii="Times New Roman" w:hAnsi="Times New Roman" w:cs="Times New Roman"/>
          <w:color w:val="000000"/>
          <w:lang w:val="en-GB"/>
        </w:rPr>
        <w:t>3</w:t>
      </w:r>
      <w:r w:rsidRPr="00DF1EF0">
        <w:rPr>
          <w:rFonts w:ascii="Times New Roman" w:hAnsi="Times New Roman" w:cs="Times New Roman"/>
          <w:color w:val="000000"/>
          <w:lang w:val="en-GB"/>
        </w:rPr>
        <w:t>.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892BB7">
        <w:rPr>
          <w:rFonts w:ascii="Times New Roman" w:hAnsi="Times New Roman" w:cs="Times New Roman"/>
          <w:color w:val="000000"/>
          <w:lang w:val="en-GB"/>
        </w:rPr>
        <w:t xml:space="preserve">LiOH </w:t>
      </w:r>
      <w:r>
        <w:rPr>
          <w:rFonts w:ascii="Times New Roman" w:hAnsi="Times New Roman" w:cs="Times New Roman"/>
          <w:color w:val="000000"/>
          <w:lang w:val="en-GB"/>
        </w:rPr>
        <w:t>being</w:t>
      </w:r>
      <w:r w:rsidRPr="00892BB7">
        <w:rPr>
          <w:rFonts w:ascii="Times New Roman" w:hAnsi="Times New Roman" w:cs="Times New Roman"/>
          <w:color w:val="000000"/>
          <w:lang w:val="en-GB"/>
        </w:rPr>
        <w:t xml:space="preserve"> very hygroscopic</w:t>
      </w:r>
      <w:r>
        <w:rPr>
          <w:rFonts w:ascii="Times New Roman" w:hAnsi="Times New Roman" w:cs="Times New Roman"/>
          <w:color w:val="000000"/>
          <w:lang w:val="en-GB"/>
        </w:rPr>
        <w:t>, it</w:t>
      </w:r>
      <w:r w:rsidRPr="00892BB7">
        <w:rPr>
          <w:rFonts w:ascii="Times New Roman" w:hAnsi="Times New Roman" w:cs="Times New Roman"/>
          <w:color w:val="000000"/>
          <w:lang w:val="en-GB"/>
        </w:rPr>
        <w:t xml:space="preserve"> hydrates spontaneously at room temperature and ambient pressure if no precaution is taken into account, as demonstrated by [</w:t>
      </w:r>
      <w:r w:rsidR="00F37A34">
        <w:rPr>
          <w:rFonts w:ascii="Times New Roman" w:hAnsi="Times New Roman" w:cs="Times New Roman"/>
          <w:lang w:val="en-GB"/>
        </w:rPr>
        <w:t>4</w:t>
      </w:r>
      <w:r w:rsidRPr="00892BB7">
        <w:rPr>
          <w:rFonts w:ascii="Times New Roman" w:hAnsi="Times New Roman" w:cs="Times New Roman"/>
          <w:color w:val="000000"/>
          <w:lang w:val="en-GB"/>
        </w:rPr>
        <w:t>]. For the same sample and the same operating conditions, the values of dehydration during the heating step differ from 40 °C depending on</w:t>
      </w:r>
      <w:r>
        <w:rPr>
          <w:rFonts w:ascii="Times New Roman" w:hAnsi="Times New Roman" w:cs="Times New Roman"/>
          <w:color w:val="000000"/>
          <w:lang w:val="en-GB"/>
        </w:rPr>
        <w:t xml:space="preserve"> if</w:t>
      </w:r>
      <w:r w:rsidRPr="00892BB7">
        <w:rPr>
          <w:rFonts w:ascii="Times New Roman" w:hAnsi="Times New Roman" w:cs="Times New Roman"/>
          <w:color w:val="000000"/>
          <w:lang w:val="en-GB"/>
        </w:rPr>
        <w:t xml:space="preserve"> the used </w:t>
      </w:r>
      <w:r>
        <w:rPr>
          <w:rFonts w:ascii="Times New Roman" w:hAnsi="Times New Roman" w:cs="Times New Roman"/>
          <w:color w:val="000000"/>
          <w:lang w:val="en-GB"/>
        </w:rPr>
        <w:t xml:space="preserve">crucible </w:t>
      </w:r>
      <w:r w:rsidRPr="00892BB7">
        <w:rPr>
          <w:rFonts w:ascii="Times New Roman" w:hAnsi="Times New Roman" w:cs="Times New Roman"/>
          <w:color w:val="000000"/>
          <w:lang w:val="en-GB"/>
        </w:rPr>
        <w:t xml:space="preserve">is open or sealed. The author noticed the </w:t>
      </w:r>
      <w:r w:rsidRPr="00892BB7">
        <w:rPr>
          <w:rFonts w:ascii="Times New Roman" w:hAnsi="Times New Roman" w:cs="Times New Roman"/>
          <w:lang w:val="en-GB"/>
        </w:rPr>
        <w:t xml:space="preserve">reversibility of </w:t>
      </w:r>
      <w:r>
        <w:rPr>
          <w:rFonts w:ascii="Times New Roman" w:hAnsi="Times New Roman" w:cs="Times New Roman"/>
          <w:lang w:val="en-GB"/>
        </w:rPr>
        <w:t xml:space="preserve">i) </w:t>
      </w:r>
      <w:r w:rsidRPr="00892BB7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 xml:space="preserve">(de)hydration reaction </w:t>
      </w:r>
      <w:r w:rsidRPr="00892BB7">
        <w:rPr>
          <w:rFonts w:ascii="Times New Roman" w:hAnsi="Times New Roman" w:cs="Times New Roman"/>
          <w:lang w:val="en-GB"/>
        </w:rPr>
        <w:t>LiOH</w:t>
      </w:r>
      <w:r w:rsidRPr="00892BB7">
        <w:rPr>
          <w:rFonts w:ascii="Times New Roman" w:hAnsi="Times New Roman" w:cs="Times New Roman"/>
          <w:vertAlign w:val="subscript"/>
          <w:lang w:val="en-GB"/>
        </w:rPr>
        <w:t>(s)</w:t>
      </w:r>
      <w:r w:rsidRPr="00892BB7">
        <w:rPr>
          <w:rFonts w:ascii="Times New Roman" w:hAnsi="Times New Roman" w:cs="Times New Roman"/>
          <w:lang w:val="en-GB"/>
        </w:rPr>
        <w:t xml:space="preserve"> + H</w:t>
      </w:r>
      <w:r w:rsidRPr="00892BB7">
        <w:rPr>
          <w:rFonts w:ascii="Times New Roman" w:hAnsi="Times New Roman" w:cs="Times New Roman"/>
          <w:vertAlign w:val="subscript"/>
          <w:lang w:val="en-GB"/>
        </w:rPr>
        <w:t>2</w:t>
      </w:r>
      <w:r w:rsidRPr="00892BB7">
        <w:rPr>
          <w:rFonts w:ascii="Times New Roman" w:hAnsi="Times New Roman" w:cs="Times New Roman"/>
          <w:lang w:val="en-GB"/>
        </w:rPr>
        <w:t>O</w:t>
      </w:r>
      <w:r w:rsidRPr="00892BB7">
        <w:rPr>
          <w:rFonts w:ascii="Times New Roman" w:hAnsi="Times New Roman" w:cs="Times New Roman"/>
          <w:vertAlign w:val="subscript"/>
          <w:lang w:val="en-GB"/>
        </w:rPr>
        <w:t>(g)</w:t>
      </w:r>
      <w:r w:rsidRPr="00892BB7">
        <w:rPr>
          <w:rFonts w:ascii="Times New Roman" w:hAnsi="Times New Roman" w:cs="Times New Roman"/>
          <w:lang w:val="en-GB"/>
        </w:rPr>
        <w:t xml:space="preserve"> </w:t>
      </w:r>
      <w:r w:rsidRPr="00954C62">
        <w:rPr>
          <w:rFonts w:ascii="Cambria Math" w:eastAsiaTheme="minorEastAsia" w:hAnsi="Cambria Math" w:cs="Cambria Math"/>
          <w:color w:val="000000" w:themeColor="text1"/>
          <w:lang w:val="en-US"/>
        </w:rPr>
        <w:t>⇄</w:t>
      </w:r>
      <w:r>
        <w:rPr>
          <w:rFonts w:ascii="Times New Roman" w:hAnsi="Times New Roman" w:cs="Times New Roman"/>
          <w:lang w:val="en-GB"/>
        </w:rPr>
        <w:t xml:space="preserve"> </w:t>
      </w:r>
      <w:r w:rsidRPr="00892BB7">
        <w:rPr>
          <w:rFonts w:ascii="Times New Roman" w:hAnsi="Times New Roman" w:cs="Times New Roman"/>
          <w:lang w:val="en-GB"/>
        </w:rPr>
        <w:t>LiOH</w:t>
      </w:r>
      <w:r>
        <w:rPr>
          <w:rFonts w:ascii="Times New Roman" w:hAnsi="Times New Roman" w:cs="Times New Roman"/>
          <w:lang w:val="en-GB"/>
        </w:rPr>
        <w:t>∙</w:t>
      </w:r>
      <w:r w:rsidRPr="00892BB7">
        <w:rPr>
          <w:rFonts w:ascii="Times New Roman" w:hAnsi="Times New Roman" w:cs="Times New Roman"/>
          <w:lang w:val="en-GB"/>
        </w:rPr>
        <w:t>H</w:t>
      </w:r>
      <w:r w:rsidRPr="00892BB7">
        <w:rPr>
          <w:rFonts w:ascii="Times New Roman" w:hAnsi="Times New Roman" w:cs="Times New Roman"/>
          <w:vertAlign w:val="subscript"/>
          <w:lang w:val="en-GB"/>
        </w:rPr>
        <w:t>2</w:t>
      </w:r>
      <w:r w:rsidRPr="00892BB7">
        <w:rPr>
          <w:rFonts w:ascii="Times New Roman" w:hAnsi="Times New Roman" w:cs="Times New Roman"/>
          <w:lang w:val="en-GB"/>
        </w:rPr>
        <w:t>O</w:t>
      </w:r>
      <w:r w:rsidRPr="00892BB7">
        <w:rPr>
          <w:rFonts w:ascii="Times New Roman" w:hAnsi="Times New Roman" w:cs="Times New Roman"/>
          <w:vertAlign w:val="subscript"/>
          <w:lang w:val="en-GB"/>
        </w:rPr>
        <w:t>(s)</w:t>
      </w:r>
      <w:r>
        <w:rPr>
          <w:rFonts w:ascii="Times New Roman" w:hAnsi="Times New Roman" w:cs="Times New Roman"/>
          <w:lang w:val="en-GB"/>
        </w:rPr>
        <w:t xml:space="preserve">, ii) </w:t>
      </w:r>
      <w:r w:rsidRPr="00892BB7">
        <w:rPr>
          <w:rFonts w:ascii="Times New Roman" w:hAnsi="Times New Roman" w:cs="Times New Roman"/>
          <w:lang w:val="en-GB"/>
        </w:rPr>
        <w:t xml:space="preserve">a first order structural phase transition </w:t>
      </w:r>
      <w:r>
        <w:rPr>
          <w:rFonts w:ascii="Times New Roman" w:hAnsi="Times New Roman" w:cs="Times New Roman"/>
          <w:lang w:val="en-GB"/>
        </w:rPr>
        <w:t xml:space="preserve">occurrence, </w:t>
      </w:r>
      <w:r w:rsidRPr="00892BB7">
        <w:rPr>
          <w:rFonts w:ascii="Times New Roman" w:hAnsi="Times New Roman" w:cs="Times New Roman"/>
          <w:lang w:val="en-GB"/>
        </w:rPr>
        <w:t>at 425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sym w:font="Symbol" w:char="F0B1"/>
      </w:r>
      <w:r w:rsidRPr="00892BB7">
        <w:rPr>
          <w:rFonts w:ascii="Times New Roman" w:hAnsi="Times New Roman" w:cs="Times New Roman"/>
          <w:color w:val="000000"/>
          <w:lang w:val="en-GB"/>
        </w:rPr>
        <w:t xml:space="preserve"> 1 °C with a latent heat of 6.4 </w:t>
      </w:r>
      <w:r>
        <w:rPr>
          <w:rFonts w:ascii="Times New Roman" w:hAnsi="Times New Roman" w:cs="Times New Roman"/>
          <w:color w:val="000000"/>
          <w:lang w:val="en-GB"/>
        </w:rPr>
        <w:t>k</w:t>
      </w:r>
      <w:r w:rsidRPr="00892BB7">
        <w:rPr>
          <w:rFonts w:ascii="Times New Roman" w:hAnsi="Times New Roman" w:cs="Times New Roman"/>
          <w:color w:val="000000"/>
          <w:lang w:val="en-GB"/>
        </w:rPr>
        <w:t>J/</w:t>
      </w:r>
      <w:r>
        <w:rPr>
          <w:rFonts w:ascii="Times New Roman" w:hAnsi="Times New Roman" w:cs="Times New Roman"/>
          <w:color w:val="000000"/>
          <w:lang w:val="en-GB"/>
        </w:rPr>
        <w:t>k</w:t>
      </w:r>
      <w:r w:rsidRPr="00892BB7">
        <w:rPr>
          <w:rFonts w:ascii="Times New Roman" w:hAnsi="Times New Roman" w:cs="Times New Roman"/>
          <w:color w:val="000000"/>
          <w:lang w:val="en-GB"/>
        </w:rPr>
        <w:t>g</w:t>
      </w:r>
      <w:r>
        <w:rPr>
          <w:rFonts w:ascii="Times New Roman" w:hAnsi="Times New Roman" w:cs="Times New Roman"/>
          <w:color w:val="000000"/>
          <w:lang w:val="en-GB"/>
        </w:rPr>
        <w:t xml:space="preserve"> and iii) the lowest melting latent heat recorded value of </w:t>
      </w:r>
      <w:r>
        <w:rPr>
          <w:rFonts w:ascii="Times New Roman" w:hAnsi="Times New Roman" w:cs="Times New Roman"/>
          <w:lang w:val="en-GB"/>
        </w:rPr>
        <w:t>~ 466 kJ/kg. According to [</w:t>
      </w:r>
      <w:r w:rsidR="00F37A34"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 xml:space="preserve">], the residual water presence appears with a related DSC peak at 77 °C for a heating rate of 5 °C/min, and </w:t>
      </w:r>
      <w:proofErr w:type="gramStart"/>
      <w:r>
        <w:rPr>
          <w:rFonts w:ascii="Times New Roman" w:hAnsi="Times New Roman" w:cs="Times New Roman"/>
          <w:lang w:val="en-GB"/>
        </w:rPr>
        <w:t xml:space="preserve">this makes the latent heat of </w:t>
      </w:r>
      <w:proofErr w:type="spellStart"/>
      <w:r>
        <w:rPr>
          <w:rFonts w:ascii="Times New Roman" w:hAnsi="Times New Roman" w:cs="Times New Roman"/>
          <w:lang w:val="en-GB"/>
        </w:rPr>
        <w:t>NaOH</w:t>
      </w:r>
      <w:proofErr w:type="spellEnd"/>
      <w:r>
        <w:rPr>
          <w:rFonts w:ascii="Times New Roman" w:hAnsi="Times New Roman" w:cs="Times New Roman"/>
          <w:lang w:val="en-GB"/>
        </w:rPr>
        <w:t xml:space="preserve"> and of binary eutectic mixture with KOH and LiOH strongly </w:t>
      </w:r>
      <w:r>
        <w:rPr>
          <w:rFonts w:ascii="Times New Roman" w:hAnsi="Times New Roman" w:cs="Times New Roman"/>
          <w:lang w:val="en-GB"/>
        </w:rPr>
        <w:lastRenderedPageBreak/>
        <w:t>decrease</w:t>
      </w:r>
      <w:proofErr w:type="gramEnd"/>
      <w:r>
        <w:rPr>
          <w:rFonts w:ascii="Times New Roman" w:hAnsi="Times New Roman" w:cs="Times New Roman"/>
          <w:lang w:val="en-GB"/>
        </w:rPr>
        <w:t xml:space="preserve">. No information is given for LiOH alone. At the end, </w:t>
      </w:r>
      <w:r>
        <w:rPr>
          <w:rFonts w:ascii="Times New Roman" w:hAnsi="Times New Roman" w:cs="Times New Roman"/>
          <w:color w:val="000000"/>
          <w:lang w:val="en-GB"/>
        </w:rPr>
        <w:t>the discrepancies in the obtained melting temperature values remains even by using the same technique, varying between 462 and 477 °C and no information is given about the solidification one. The solid -solid transition, also called “softening”</w:t>
      </w:r>
      <w:r w:rsidRPr="004F559B">
        <w:rPr>
          <w:rFonts w:ascii="Times New Roman" w:hAnsi="Times New Roman" w:cs="Times New Roman"/>
          <w:lang w:val="en-GB"/>
        </w:rPr>
        <w:t xml:space="preserve"> </w:t>
      </w:r>
      <w:r w:rsidRPr="008F77A7">
        <w:rPr>
          <w:rFonts w:ascii="Times New Roman" w:hAnsi="Times New Roman" w:cs="Times New Roman"/>
          <w:lang w:val="en-GB"/>
        </w:rPr>
        <w:t>[</w:t>
      </w:r>
      <w:r w:rsidR="00F37A34">
        <w:rPr>
          <w:rFonts w:ascii="Times New Roman" w:hAnsi="Times New Roman" w:cs="Times New Roman"/>
          <w:lang w:val="en-GB"/>
        </w:rPr>
        <w:t>6</w:t>
      </w:r>
      <w:r w:rsidRPr="008F77A7">
        <w:rPr>
          <w:rFonts w:ascii="Times New Roman" w:hAnsi="Times New Roman" w:cs="Times New Roman"/>
          <w:lang w:val="en-GB"/>
        </w:rPr>
        <w:t>]</w:t>
      </w:r>
      <w:r>
        <w:rPr>
          <w:rFonts w:ascii="Times New Roman" w:hAnsi="Times New Roman" w:cs="Times New Roman"/>
          <w:lang w:val="en-GB"/>
        </w:rPr>
        <w:t>, is barely mentioned and the LiOH melting enthalpy value varies also from 466 to 1111 kJ/kg.</w:t>
      </w:r>
    </w:p>
    <w:p w14:paraId="35996AB9" w14:textId="65A9EFDB" w:rsidR="00DB06AD" w:rsidRPr="00326B38" w:rsidRDefault="00DB06AD" w:rsidP="00DB06AD">
      <w:pPr>
        <w:spacing w:after="0" w:line="240" w:lineRule="auto"/>
        <w:rPr>
          <w:rFonts w:ascii="Times New Roman" w:hAnsi="Times New Roman" w:cs="Times New Roman"/>
          <w:color w:val="0000FF"/>
          <w:lang w:val="en-GB"/>
        </w:rPr>
      </w:pPr>
      <w:proofErr w:type="gramStart"/>
      <w:r w:rsidRPr="00326B38">
        <w:rPr>
          <w:rFonts w:ascii="Times New Roman" w:hAnsi="Times New Roman" w:cs="Times New Roman"/>
          <w:b/>
          <w:color w:val="0000FF"/>
          <w:lang w:val="en-GB"/>
        </w:rPr>
        <w:t xml:space="preserve">Table </w:t>
      </w:r>
      <w:r w:rsidR="00F37A34">
        <w:rPr>
          <w:rFonts w:ascii="Times New Roman" w:hAnsi="Times New Roman" w:cs="Times New Roman"/>
          <w:b/>
          <w:color w:val="0000FF"/>
          <w:lang w:val="en-GB"/>
        </w:rPr>
        <w:t>3</w:t>
      </w:r>
      <w:r w:rsidRPr="00326B38">
        <w:rPr>
          <w:rFonts w:ascii="Times New Roman" w:hAnsi="Times New Roman" w:cs="Times New Roman"/>
          <w:b/>
          <w:color w:val="0000FF"/>
          <w:lang w:val="en-GB"/>
        </w:rPr>
        <w:t>.</w:t>
      </w:r>
      <w:proofErr w:type="gramEnd"/>
      <w:r w:rsidRPr="00326B38">
        <w:rPr>
          <w:rFonts w:ascii="Times New Roman" w:hAnsi="Times New Roman" w:cs="Times New Roman"/>
          <w:color w:val="0000FF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color w:val="0000FF"/>
          <w:lang w:val="en-GB"/>
        </w:rPr>
        <w:t>Reported transition phenomena</w:t>
      </w:r>
      <w:r w:rsidRPr="00326B38">
        <w:rPr>
          <w:rFonts w:ascii="Times New Roman" w:hAnsi="Times New Roman" w:cs="Times New Roman"/>
          <w:color w:val="0000FF"/>
          <w:lang w:val="en-GB"/>
        </w:rPr>
        <w:t xml:space="preserve"> of anhydrous LiOH </w:t>
      </w:r>
      <w:r>
        <w:rPr>
          <w:rFonts w:ascii="Times New Roman" w:hAnsi="Times New Roman" w:cs="Times New Roman"/>
          <w:color w:val="0000FF"/>
          <w:lang w:val="en-GB"/>
        </w:rPr>
        <w:t>in literature.</w:t>
      </w:r>
      <w:proofErr w:type="gramEnd"/>
    </w:p>
    <w:tbl>
      <w:tblPr>
        <w:tblW w:w="9872" w:type="dxa"/>
        <w:tblLayout w:type="fixed"/>
        <w:tblLook w:val="04A0" w:firstRow="1" w:lastRow="0" w:firstColumn="1" w:lastColumn="0" w:noHBand="0" w:noVBand="1"/>
      </w:tblPr>
      <w:tblGrid>
        <w:gridCol w:w="1203"/>
        <w:gridCol w:w="924"/>
        <w:gridCol w:w="1520"/>
        <w:gridCol w:w="1326"/>
        <w:gridCol w:w="1514"/>
        <w:gridCol w:w="704"/>
        <w:gridCol w:w="1031"/>
        <w:gridCol w:w="709"/>
        <w:gridCol w:w="941"/>
      </w:tblGrid>
      <w:tr w:rsidR="00DB06AD" w:rsidRPr="00DF1EF0" w14:paraId="33A5D721" w14:textId="77777777" w:rsidTr="008B23A4">
        <w:trPr>
          <w:trHeight w:val="921"/>
        </w:trPr>
        <w:tc>
          <w:tcPr>
            <w:tcW w:w="1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0563" w14:textId="77777777" w:rsidR="00DB06AD" w:rsidRPr="00356BAE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Used LiOH </w:t>
            </w:r>
          </w:p>
          <w:p w14:paraId="6AFB7A0F" w14:textId="77777777" w:rsidR="00DB06AD" w:rsidRDefault="00DB06AD" w:rsidP="008B23A4">
            <w:pPr>
              <w:spacing w:after="0"/>
              <w:ind w:left="142" w:right="-117" w:hanging="14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nd </w:t>
            </w:r>
          </w:p>
          <w:p w14:paraId="4C867C26" w14:textId="77777777" w:rsidR="00DB06AD" w:rsidRPr="00356BAE" w:rsidRDefault="00DB06AD" w:rsidP="008B23A4">
            <w:pPr>
              <w:spacing w:after="0"/>
              <w:ind w:left="142" w:right="-117" w:hanging="14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crucible</w:t>
            </w: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58A74" w14:textId="77777777" w:rsidR="00DB06AD" w:rsidRDefault="00DB06AD" w:rsidP="008B23A4">
            <w:pPr>
              <w:spacing w:after="0"/>
              <w:ind w:left="495" w:right="-54" w:hanging="567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Heating</w:t>
            </w:r>
          </w:p>
          <w:p w14:paraId="12AD7D61" w14:textId="77777777" w:rsidR="00DB06AD" w:rsidRPr="00356BAE" w:rsidRDefault="00DB06AD" w:rsidP="008B23A4">
            <w:pPr>
              <w:spacing w:after="0"/>
              <w:ind w:left="70" w:right="-54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ate</w:t>
            </w:r>
          </w:p>
          <w:p w14:paraId="24AFA1AB" w14:textId="77777777" w:rsidR="00DB06AD" w:rsidRPr="00356BAE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(°C/min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9F624" w14:textId="77777777" w:rsidR="00DB06AD" w:rsidRPr="00356BAE" w:rsidRDefault="00DB06AD" w:rsidP="008B23A4">
            <w:pPr>
              <w:spacing w:after="0"/>
              <w:ind w:left="121" w:right="137" w:firstLine="11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Temperature range</w:t>
            </w:r>
          </w:p>
          <w:p w14:paraId="44C46E76" w14:textId="77777777" w:rsidR="00DB06AD" w:rsidRPr="00356BAE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(°C)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853A" w14:textId="77777777" w:rsidR="00DB06AD" w:rsidRPr="00356BAE" w:rsidRDefault="00DB06AD" w:rsidP="008B23A4">
            <w:pPr>
              <w:spacing w:after="0"/>
              <w:ind w:left="1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Dehydration temperature</w:t>
            </w:r>
          </w:p>
          <w:p w14:paraId="13D9D7A4" w14:textId="77777777" w:rsidR="00DB06AD" w:rsidRPr="00356BAE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(°C)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272B1" w14:textId="77777777" w:rsidR="00DB06AD" w:rsidRPr="00356BAE" w:rsidRDefault="00DB06AD" w:rsidP="008B23A4">
            <w:pPr>
              <w:spacing w:after="0"/>
              <w:ind w:left="125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Softening temperature</w:t>
            </w:r>
          </w:p>
          <w:p w14:paraId="5566A80C" w14:textId="77777777" w:rsidR="00DB06AD" w:rsidRPr="00356BAE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(°C)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B397" w14:textId="77777777" w:rsidR="00DB06AD" w:rsidRPr="00356BAE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T</w:t>
            </w:r>
            <w:r w:rsidRPr="009B13BC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m</w:t>
            </w: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4C7BA2E3" w14:textId="77777777" w:rsidR="00DB06AD" w:rsidRPr="00356BAE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(°C)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C20C" w14:textId="77777777" w:rsidR="00DB06AD" w:rsidRPr="00356BAE" w:rsidRDefault="00DB06AD" w:rsidP="008B23A4">
            <w:pPr>
              <w:spacing w:after="0"/>
              <w:ind w:left="138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Softening enthalpy</w:t>
            </w:r>
          </w:p>
          <w:p w14:paraId="23350933" w14:textId="77777777" w:rsidR="00DB06AD" w:rsidRPr="00356BAE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J/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g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9DE7" w14:textId="77777777" w:rsidR="00DB06AD" w:rsidRPr="00356BAE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∆</w:t>
            </w: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H</w:t>
            </w:r>
            <w:r w:rsidRPr="009B13BC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m</w:t>
            </w:r>
          </w:p>
          <w:p w14:paraId="79EC7F7B" w14:textId="77777777" w:rsidR="00DB06AD" w:rsidRPr="00356BAE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J/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k</w:t>
            </w:r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g)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865A" w14:textId="77777777" w:rsidR="00DB06AD" w:rsidRPr="00356BAE" w:rsidRDefault="00DB06AD" w:rsidP="008B23A4">
            <w:pPr>
              <w:spacing w:after="0"/>
              <w:ind w:left="850" w:hanging="85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56BAE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DB06AD" w:rsidRPr="00DF1EF0" w14:paraId="2FC747E8" w14:textId="77777777" w:rsidTr="008B23A4">
        <w:trPr>
          <w:trHeight w:val="4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DBD0" w14:textId="0069783C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A332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F4BBA9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1E08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1CF85D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F15B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2DB6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E907C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9B811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Janz-1981]</w:t>
            </w:r>
          </w:p>
        </w:tc>
      </w:tr>
      <w:tr w:rsidR="00DB06AD" w:rsidRPr="00DF1EF0" w14:paraId="4279AE32" w14:textId="77777777" w:rsidTr="008B23A4">
        <w:trPr>
          <w:trHeight w:val="4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600F" w14:textId="77777777" w:rsidR="00DB06AD" w:rsidRPr="0090725C" w:rsidRDefault="00DB06AD" w:rsidP="008B23A4">
            <w:pPr>
              <w:numPr>
                <w:ilvl w:val="0"/>
                <w:numId w:val="5"/>
              </w:numPr>
              <w:tabs>
                <w:tab w:val="left" w:pos="142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07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ified and dehydrated; gold capsul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CB95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EC71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- 6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98AB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CDCE6E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 - 4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4AE6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137A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F275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42C0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Gurvich-1996]</w:t>
            </w:r>
          </w:p>
        </w:tc>
      </w:tr>
      <w:tr w:rsidR="00DB06AD" w:rsidRPr="00DF1EF0" w14:paraId="4C23FB33" w14:textId="77777777" w:rsidTr="008B23A4">
        <w:trPr>
          <w:trHeight w:val="4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C83F6" w14:textId="77777777" w:rsidR="00DB06AD" w:rsidRPr="0090725C" w:rsidRDefault="00DB06AD" w:rsidP="008B23A4">
            <w:pPr>
              <w:numPr>
                <w:ilvl w:val="0"/>
                <w:numId w:val="5"/>
              </w:numPr>
              <w:tabs>
                <w:tab w:val="left" w:pos="142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90725C">
              <w:rPr>
                <w:rFonts w:ascii="Times New Roman" w:hAnsi="Times New Roman" w:cs="Times New Roman"/>
                <w:sz w:val="20"/>
                <w:szCs w:val="20"/>
              </w:rPr>
              <w:t>reagent</w:t>
            </w:r>
            <w:proofErr w:type="spellEnd"/>
            <w:r w:rsidRPr="0090725C">
              <w:rPr>
                <w:rFonts w:ascii="Times New Roman" w:hAnsi="Times New Roman" w:cs="Times New Roman"/>
                <w:sz w:val="20"/>
                <w:szCs w:val="20"/>
              </w:rPr>
              <w:t xml:space="preserve"> LiOH 99.8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5F5D" w14:textId="77777777" w:rsidR="00DB06AD" w:rsidRPr="008D468E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6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5B4F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- 6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CE74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35E912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B2278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21A5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9ECB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sz w:val="20"/>
                <w:szCs w:val="20"/>
              </w:rPr>
              <w:t>1111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9A24B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DF1EF0" w14:paraId="46FDD60F" w14:textId="77777777" w:rsidTr="008B23A4">
        <w:trPr>
          <w:trHeight w:val="4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B935" w14:textId="77777777" w:rsidR="00DB06AD" w:rsidRPr="0090725C" w:rsidRDefault="00DB06AD" w:rsidP="008B23A4">
            <w:pPr>
              <w:numPr>
                <w:ilvl w:val="0"/>
                <w:numId w:val="5"/>
              </w:numPr>
              <w:tabs>
                <w:tab w:val="left" w:pos="142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sz w:val="20"/>
                <w:szCs w:val="20"/>
              </w:rPr>
              <w:t>commercial 95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EC64" w14:textId="77777777" w:rsidR="00DB06AD" w:rsidRPr="008D468E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6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6C67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- 6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8E78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8F96BD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C851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CEB3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98BDB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40CD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DF1EF0" w14:paraId="24530F01" w14:textId="77777777" w:rsidTr="008B23A4">
        <w:trPr>
          <w:trHeight w:val="4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D245" w14:textId="77777777" w:rsidR="00DB06AD" w:rsidRPr="0090725C" w:rsidRDefault="00DB06AD" w:rsidP="008B23A4">
            <w:pPr>
              <w:numPr>
                <w:ilvl w:val="0"/>
                <w:numId w:val="5"/>
              </w:numPr>
              <w:tabs>
                <w:tab w:val="left" w:pos="142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el capsul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6C37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8814D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- 9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429B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293A21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EDB6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74446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ED26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9BBA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DF1EF0" w14:paraId="53C03972" w14:textId="77777777" w:rsidTr="008B23A4">
        <w:trPr>
          <w:trHeight w:val="4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36A70" w14:textId="69363F15" w:rsidR="00DB06AD" w:rsidRPr="0090725C" w:rsidRDefault="00DB06AD" w:rsidP="006145E6">
            <w:pPr>
              <w:tabs>
                <w:tab w:val="left" w:pos="142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712B1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FF7E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73E5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ECD9FB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3818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  <w:p w14:paraId="473BB641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A4AB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11C9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0172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DF1EF0" w14:paraId="48189C10" w14:textId="77777777" w:rsidTr="008B23A4">
        <w:trPr>
          <w:trHeight w:val="4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ABC0" w14:textId="77777777" w:rsidR="00DB06AD" w:rsidRPr="0090725C" w:rsidRDefault="00DB06AD" w:rsidP="008B23A4">
            <w:pPr>
              <w:numPr>
                <w:ilvl w:val="0"/>
                <w:numId w:val="5"/>
              </w:numPr>
              <w:tabs>
                <w:tab w:val="left" w:pos="142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sz w:val="20"/>
                <w:szCs w:val="20"/>
              </w:rPr>
              <w:t>gold containe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1965B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DDF9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8D26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4CAFA9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E3D3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  <w:p w14:paraId="015FF231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 - 4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01CA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80DE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ABD4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DF1EF0" w14:paraId="2B93DD05" w14:textId="77777777" w:rsidTr="008B23A4">
        <w:trPr>
          <w:trHeight w:val="40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E68E" w14:textId="77777777" w:rsidR="00DB06AD" w:rsidRPr="0090725C" w:rsidRDefault="00DB06AD" w:rsidP="008B23A4">
            <w:pPr>
              <w:numPr>
                <w:ilvl w:val="0"/>
                <w:numId w:val="5"/>
              </w:numPr>
              <w:tabs>
                <w:tab w:val="left" w:pos="142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sz w:val="20"/>
                <w:szCs w:val="20"/>
              </w:rPr>
              <w:t xml:space="preserve">Merck; </w:t>
            </w:r>
            <w:proofErr w:type="spellStart"/>
            <w:r w:rsidRPr="0090725C">
              <w:rPr>
                <w:rFonts w:ascii="Times New Roman" w:hAnsi="Times New Roman" w:cs="Times New Roman"/>
                <w:sz w:val="20"/>
                <w:szCs w:val="20"/>
              </w:rPr>
              <w:t>dehydrated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4C022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BD95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BFD0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EF81BB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B462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D816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9E95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84C2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6AD" w:rsidRPr="00DF1EF0" w14:paraId="77EE5B15" w14:textId="77777777" w:rsidTr="008B23A4">
        <w:trPr>
          <w:trHeight w:val="23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92DAC9" w14:textId="77777777" w:rsidR="00DB06AD" w:rsidRPr="0090725C" w:rsidRDefault="00DB06AD" w:rsidP="008B23A4">
            <w:pPr>
              <w:numPr>
                <w:ilvl w:val="0"/>
                <w:numId w:val="5"/>
              </w:numPr>
              <w:tabs>
                <w:tab w:val="left" w:pos="142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SI 98% stored at T</w:t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oom</w:t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 no precaution; sealed inox caniste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4648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1C42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room</w:t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5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0397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789C1C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B95D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DA6F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B044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E651" w14:textId="77777777" w:rsidR="00DB06AD" w:rsidRPr="0090725C" w:rsidRDefault="00DB06AD" w:rsidP="008B23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Kiat-1998]</w:t>
            </w:r>
          </w:p>
        </w:tc>
      </w:tr>
      <w:tr w:rsidR="00DB06AD" w14:paraId="097AFAB7" w14:textId="77777777" w:rsidTr="008B23A4">
        <w:trPr>
          <w:trHeight w:val="1597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348A" w14:textId="77777777" w:rsidR="00DB06AD" w:rsidRPr="0090725C" w:rsidRDefault="00DB06AD" w:rsidP="008B23A4">
            <w:pPr>
              <w:numPr>
                <w:ilvl w:val="0"/>
                <w:numId w:val="5"/>
              </w:numPr>
              <w:tabs>
                <w:tab w:val="left" w:pos="142"/>
              </w:tabs>
              <w:spacing w:line="30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SI 98% stored at T</w:t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room</w:t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 no precaution; open  inox canister under Ar atmospher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13892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19D9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room</w:t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3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6763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5AF45E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84DB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7CB5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F99B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7E95" w14:textId="77777777" w:rsidR="00DB06AD" w:rsidRPr="0090725C" w:rsidRDefault="00DB06AD" w:rsidP="008B23A4">
            <w:pPr>
              <w:tabs>
                <w:tab w:val="left" w:pos="360"/>
                <w:tab w:val="center" w:pos="4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Kiat-1998]</w:t>
            </w:r>
          </w:p>
        </w:tc>
      </w:tr>
      <w:tr w:rsidR="00DB06AD" w14:paraId="29595104" w14:textId="77777777" w:rsidTr="008B23A4">
        <w:trPr>
          <w:trHeight w:val="12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F720" w14:textId="77777777" w:rsidR="00DB06AD" w:rsidRPr="0090725C" w:rsidRDefault="00DB06AD" w:rsidP="008B23A4">
            <w:pPr>
              <w:numPr>
                <w:ilvl w:val="0"/>
                <w:numId w:val="5"/>
              </w:numPr>
              <w:tabs>
                <w:tab w:val="left" w:pos="142"/>
              </w:tabs>
              <w:spacing w:line="30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ynthesized by the Bridgman techniqu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6CC1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9F1B1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FB60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DD7741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4C93D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EDB9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48D67" w14:textId="77777777" w:rsidR="00DB06AD" w:rsidRPr="0090725C" w:rsidRDefault="00DB06AD" w:rsidP="008B23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6EEE" w14:textId="77777777" w:rsidR="00DB06AD" w:rsidRPr="0090725C" w:rsidRDefault="00DB06AD" w:rsidP="008B23A4">
            <w:pPr>
              <w:tabs>
                <w:tab w:val="left" w:pos="360"/>
                <w:tab w:val="center" w:pos="4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Baikov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DB06AD" w14:paraId="0AA0F90A" w14:textId="77777777" w:rsidTr="008B23A4">
        <w:trPr>
          <w:trHeight w:val="120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D4E7" w14:textId="77777777" w:rsidR="00DB06AD" w:rsidRPr="0090725C" w:rsidRDefault="00DB06AD" w:rsidP="008B23A4">
            <w:pPr>
              <w:numPr>
                <w:ilvl w:val="0"/>
                <w:numId w:val="5"/>
              </w:numPr>
              <w:tabs>
                <w:tab w:val="left" w:pos="142"/>
              </w:tabs>
              <w:spacing w:line="30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0725C">
              <w:rPr>
                <w:rFonts w:ascii="Times New Roman" w:hAnsi="Times New Roman" w:cs="Times New Roman"/>
                <w:sz w:val="20"/>
                <w:szCs w:val="20"/>
              </w:rPr>
              <w:t>reagent</w:t>
            </w:r>
            <w:proofErr w:type="spellEnd"/>
            <w:r w:rsidRPr="009072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72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O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99%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8293" w14:textId="77777777" w:rsidR="00DB06AD" w:rsidRPr="0090725C" w:rsidRDefault="00DB06AD" w:rsidP="008B23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2761" w14:textId="77777777" w:rsidR="00DB06AD" w:rsidRPr="0090725C" w:rsidRDefault="00DB06AD" w:rsidP="008B23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 - 5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963F" w14:textId="77777777" w:rsidR="00DB06AD" w:rsidRPr="0090725C" w:rsidRDefault="00DB06AD" w:rsidP="008B23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3EB8D8" w14:textId="77777777" w:rsidR="00DB06AD" w:rsidRPr="0090725C" w:rsidRDefault="00DB06AD" w:rsidP="008B23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F4A8" w14:textId="77777777" w:rsidR="00DB06AD" w:rsidRPr="0090725C" w:rsidRDefault="00DB06AD" w:rsidP="008B23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.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7C818" w14:textId="77777777" w:rsidR="00DB06AD" w:rsidRPr="0090725C" w:rsidRDefault="00DB06AD" w:rsidP="008B23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40C3F" w14:textId="77777777" w:rsidR="00DB06AD" w:rsidRPr="0090725C" w:rsidRDefault="00DB06AD" w:rsidP="008B23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AA52" w14:textId="77777777" w:rsidR="00DB06AD" w:rsidRPr="0090725C" w:rsidRDefault="00DB06AD" w:rsidP="008B23A4">
            <w:pPr>
              <w:tabs>
                <w:tab w:val="left" w:pos="360"/>
                <w:tab w:val="center" w:pos="408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Fernandez</w:t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  <w:r w:rsidRPr="00907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</w:tbl>
    <w:p w14:paraId="5C7EA1D0" w14:textId="76DCB3DA" w:rsidR="00DB06AD" w:rsidRPr="001C6AD7" w:rsidRDefault="00DB06AD" w:rsidP="00DB06AD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Regarding the LiOH’s thermal properties, there is a greater lack of data. The very recent thermal properties presented in [</w:t>
      </w:r>
      <w:r w:rsidR="00F37A34">
        <w:rPr>
          <w:rFonts w:ascii="Times New Roman" w:hAnsi="Times New Roman" w:cs="Times New Roman"/>
          <w:lang w:val="en-GB"/>
        </w:rPr>
        <w:t>7</w:t>
      </w:r>
      <w:r>
        <w:rPr>
          <w:rFonts w:ascii="Times New Roman" w:hAnsi="Times New Roman" w:cs="Times New Roman"/>
          <w:lang w:val="en-GB"/>
        </w:rPr>
        <w:t>] deal with the melting and solidification temperatures only. The melting temperature of 413.1 °C is in complete contradiction with their provider that mentions a melting temperature of 462 °C, but also with the values collected in literature.</w:t>
      </w:r>
      <w:r w:rsidRPr="0047537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he specific heat value at solid phase only is reported from [</w:t>
      </w:r>
      <w:r w:rsidR="00F37A34">
        <w:rPr>
          <w:rFonts w:ascii="Times New Roman" w:hAnsi="Times New Roman" w:cs="Times New Roman"/>
          <w:lang w:val="en-GB"/>
        </w:rPr>
        <w:t>8</w:t>
      </w:r>
      <w:r>
        <w:rPr>
          <w:rFonts w:ascii="Times New Roman" w:hAnsi="Times New Roman" w:cs="Times New Roman"/>
          <w:lang w:val="en-GB"/>
        </w:rPr>
        <w:t>],</w:t>
      </w:r>
      <w:r w:rsidRPr="006B075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despite the available value for the liquid phase </w:t>
      </w:r>
      <w:proofErr w:type="gramStart"/>
      <w:r>
        <w:rPr>
          <w:rFonts w:ascii="Times New Roman" w:hAnsi="Times New Roman" w:cs="Times New Roman"/>
          <w:lang w:val="en-GB"/>
        </w:rPr>
        <w:t>also,</w:t>
      </w:r>
      <w:proofErr w:type="gramEnd"/>
      <w:r>
        <w:rPr>
          <w:rFonts w:ascii="Times New Roman" w:hAnsi="Times New Roman" w:cs="Times New Roman"/>
          <w:lang w:val="en-GB"/>
        </w:rPr>
        <w:t xml:space="preserve"> and where neither the material and methods are described nor if the presented results are collected from another work. At the end, the full available LiO</w:t>
      </w:r>
      <w:r w:rsidR="00F37A34">
        <w:rPr>
          <w:rFonts w:ascii="Times New Roman" w:hAnsi="Times New Roman" w:cs="Times New Roman"/>
          <w:lang w:val="en-GB"/>
        </w:rPr>
        <w:t xml:space="preserve">H thermal characterisation performed in 1976 </w:t>
      </w:r>
      <w:r>
        <w:rPr>
          <w:rFonts w:ascii="Times New Roman" w:hAnsi="Times New Roman" w:cs="Times New Roman"/>
          <w:lang w:val="en-GB"/>
        </w:rPr>
        <w:t xml:space="preserve"> is in [</w:t>
      </w:r>
      <w:r w:rsidR="00F37A34">
        <w:rPr>
          <w:rFonts w:ascii="Times New Roman" w:hAnsi="Times New Roman" w:cs="Times New Roman"/>
          <w:lang w:val="en-GB"/>
        </w:rPr>
        <w:t>9</w:t>
      </w:r>
      <w:r>
        <w:rPr>
          <w:rFonts w:ascii="Times New Roman" w:hAnsi="Times New Roman" w:cs="Times New Roman"/>
          <w:lang w:val="en-GB"/>
        </w:rPr>
        <w:t>]. Eventually, t</w:t>
      </w:r>
      <w:r w:rsidRPr="004072BC">
        <w:rPr>
          <w:rFonts w:ascii="Times New Roman" w:hAnsi="Times New Roman" w:cs="Times New Roman"/>
          <w:lang w:val="en-GB"/>
        </w:rPr>
        <w:t>o the best of our knowledge, there is no information about the thermal and energy stabilities through thermal cycling experiments. Yet, this knowledge is an absolute requiremen</w:t>
      </w:r>
      <w:r>
        <w:rPr>
          <w:rFonts w:ascii="Times New Roman" w:hAnsi="Times New Roman" w:cs="Times New Roman"/>
          <w:lang w:val="en-GB"/>
        </w:rPr>
        <w:t xml:space="preserve">t for a use of LiOH as </w:t>
      </w:r>
      <w:proofErr w:type="gramStart"/>
      <w:r>
        <w:rPr>
          <w:rFonts w:ascii="Times New Roman" w:hAnsi="Times New Roman" w:cs="Times New Roman"/>
          <w:lang w:val="en-GB"/>
        </w:rPr>
        <w:t>a</w:t>
      </w:r>
      <w:proofErr w:type="gramEnd"/>
      <w:r>
        <w:rPr>
          <w:rFonts w:ascii="Times New Roman" w:hAnsi="Times New Roman" w:cs="Times New Roman"/>
          <w:lang w:val="en-GB"/>
        </w:rPr>
        <w:t xml:space="preserve"> S-PCM </w:t>
      </w:r>
      <w:r w:rsidRPr="004072BC">
        <w:rPr>
          <w:rFonts w:ascii="Times New Roman" w:hAnsi="Times New Roman" w:cs="Times New Roman"/>
          <w:lang w:val="en-GB"/>
        </w:rPr>
        <w:t xml:space="preserve">in the thermal battery technology. </w:t>
      </w:r>
      <w:r w:rsidRPr="00594401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 xml:space="preserve">reason is due to the </w:t>
      </w:r>
      <w:r w:rsidRPr="00594401">
        <w:rPr>
          <w:rFonts w:ascii="Times New Roman" w:hAnsi="Times New Roman" w:cs="Times New Roman"/>
          <w:lang w:val="en-GB"/>
        </w:rPr>
        <w:t xml:space="preserve">major </w:t>
      </w:r>
      <w:r>
        <w:rPr>
          <w:rFonts w:ascii="Times New Roman" w:hAnsi="Times New Roman" w:cs="Times New Roman"/>
          <w:lang w:val="en-GB"/>
        </w:rPr>
        <w:t xml:space="preserve">well-known </w:t>
      </w:r>
      <w:r w:rsidRPr="00594401">
        <w:rPr>
          <w:rFonts w:ascii="Times New Roman" w:hAnsi="Times New Roman" w:cs="Times New Roman"/>
          <w:lang w:val="en-GB"/>
        </w:rPr>
        <w:t xml:space="preserve">drawbacks </w:t>
      </w:r>
      <w:r>
        <w:rPr>
          <w:rFonts w:ascii="Times New Roman" w:hAnsi="Times New Roman" w:cs="Times New Roman"/>
          <w:lang w:val="en-GB"/>
        </w:rPr>
        <w:t>related to the</w:t>
      </w:r>
      <w:r w:rsidRPr="00594401">
        <w:rPr>
          <w:rFonts w:ascii="Times New Roman" w:hAnsi="Times New Roman" w:cs="Times New Roman"/>
          <w:lang w:val="en-GB"/>
        </w:rPr>
        <w:t xml:space="preserve"> LiOH</w:t>
      </w:r>
      <w:r>
        <w:rPr>
          <w:rFonts w:ascii="Times New Roman" w:hAnsi="Times New Roman" w:cs="Times New Roman"/>
          <w:lang w:val="en-GB"/>
        </w:rPr>
        <w:t>’s</w:t>
      </w:r>
      <w:r w:rsidRPr="00594401">
        <w:rPr>
          <w:rFonts w:ascii="Times New Roman" w:hAnsi="Times New Roman" w:cs="Times New Roman"/>
          <w:lang w:val="en-GB"/>
        </w:rPr>
        <w:t xml:space="preserve"> decomposition into Li</w:t>
      </w:r>
      <w:r w:rsidRPr="00594401">
        <w:rPr>
          <w:rFonts w:ascii="Times New Roman" w:hAnsi="Times New Roman" w:cs="Times New Roman"/>
          <w:vertAlign w:val="subscript"/>
          <w:lang w:val="en-GB"/>
        </w:rPr>
        <w:t>2</w:t>
      </w:r>
      <w:r w:rsidRPr="00594401">
        <w:rPr>
          <w:rFonts w:ascii="Times New Roman" w:hAnsi="Times New Roman" w:cs="Times New Roman"/>
          <w:lang w:val="en-GB"/>
        </w:rPr>
        <w:t>O</w:t>
      </w:r>
      <w:r>
        <w:rPr>
          <w:rFonts w:ascii="Times New Roman" w:hAnsi="Times New Roman" w:cs="Times New Roman"/>
          <w:lang w:val="en-GB"/>
        </w:rPr>
        <w:t xml:space="preserve"> as well its reactivity with CO</w:t>
      </w:r>
      <w:r w:rsidRPr="003E133E">
        <w:rPr>
          <w:rFonts w:ascii="Times New Roman" w:hAnsi="Times New Roman" w:cs="Times New Roman"/>
          <w:vertAlign w:val="subscript"/>
          <w:lang w:val="en-GB"/>
        </w:rPr>
        <w:t>2</w:t>
      </w:r>
      <w:r w:rsidRPr="00594401">
        <w:rPr>
          <w:rFonts w:ascii="Times New Roman" w:hAnsi="Times New Roman" w:cs="Times New Roman"/>
          <w:lang w:val="en-GB"/>
        </w:rPr>
        <w:t>. As reported in [</w:t>
      </w:r>
      <w:r w:rsidR="00F37A34">
        <w:rPr>
          <w:rFonts w:ascii="Times New Roman" w:hAnsi="Times New Roman" w:cs="Times New Roman"/>
          <w:lang w:val="en-GB"/>
        </w:rPr>
        <w:t>10</w:t>
      </w:r>
      <w:r w:rsidRPr="00594401">
        <w:rPr>
          <w:rFonts w:ascii="Times New Roman" w:hAnsi="Times New Roman" w:cs="Times New Roman"/>
          <w:lang w:val="en-GB"/>
        </w:rPr>
        <w:t>] and detailed in [</w:t>
      </w:r>
      <w:r w:rsidR="00F37A34">
        <w:rPr>
          <w:rFonts w:ascii="Times New Roman" w:hAnsi="Times New Roman" w:cs="Times New Roman"/>
          <w:lang w:val="en-GB"/>
        </w:rPr>
        <w:t>6</w:t>
      </w:r>
      <w:r w:rsidRPr="00594401">
        <w:rPr>
          <w:rFonts w:ascii="Times New Roman" w:hAnsi="Times New Roman" w:cs="Times New Roman"/>
          <w:lang w:val="en-GB"/>
        </w:rPr>
        <w:t xml:space="preserve">], the LiOH decomposition process steps are closely related to the water presence that behaves both like a reactant and a product.  </w:t>
      </w:r>
      <w:r>
        <w:rPr>
          <w:rFonts w:ascii="Times New Roman" w:hAnsi="Times New Roman" w:cs="Times New Roman"/>
          <w:lang w:val="en-GB"/>
        </w:rPr>
        <w:t xml:space="preserve">In addition to its </w:t>
      </w:r>
      <w:r w:rsidRPr="00594401">
        <w:rPr>
          <w:rFonts w:ascii="Times New Roman" w:hAnsi="Times New Roman" w:cs="Times New Roman"/>
          <w:lang w:val="en-GB"/>
        </w:rPr>
        <w:t xml:space="preserve">hygroscopic behaviour, </w:t>
      </w:r>
      <w:r>
        <w:rPr>
          <w:rFonts w:ascii="Times New Roman" w:hAnsi="Times New Roman" w:cs="Times New Roman"/>
          <w:lang w:val="en-GB"/>
        </w:rPr>
        <w:t xml:space="preserve">LiOH </w:t>
      </w:r>
      <w:r w:rsidRPr="00594401">
        <w:rPr>
          <w:rFonts w:ascii="Times New Roman" w:hAnsi="Times New Roman" w:cs="Times New Roman"/>
          <w:lang w:val="en-GB"/>
        </w:rPr>
        <w:t xml:space="preserve">corrosive nature </w:t>
      </w:r>
      <w:r>
        <w:rPr>
          <w:rFonts w:ascii="Times New Roman" w:hAnsi="Times New Roman" w:cs="Times New Roman"/>
          <w:lang w:val="en-GB"/>
        </w:rPr>
        <w:t>and</w:t>
      </w:r>
      <w:r w:rsidRPr="00594401">
        <w:rPr>
          <w:rFonts w:ascii="Times New Roman" w:hAnsi="Times New Roman" w:cs="Times New Roman"/>
          <w:lang w:val="en-GB"/>
        </w:rPr>
        <w:t xml:space="preserve"> the creeping phenomenon observed when in liquid </w:t>
      </w:r>
      <w:r>
        <w:rPr>
          <w:rFonts w:ascii="Times New Roman" w:hAnsi="Times New Roman" w:cs="Times New Roman"/>
          <w:lang w:val="en-GB"/>
        </w:rPr>
        <w:t xml:space="preserve">phase </w:t>
      </w:r>
      <w:r w:rsidRPr="00594401">
        <w:rPr>
          <w:rFonts w:ascii="Times New Roman" w:hAnsi="Times New Roman" w:cs="Times New Roman"/>
          <w:lang w:val="en-GB"/>
        </w:rPr>
        <w:t xml:space="preserve">have prevented its use until now as a </w:t>
      </w:r>
      <w:r>
        <w:rPr>
          <w:rFonts w:ascii="Times New Roman" w:hAnsi="Times New Roman" w:cs="Times New Roman"/>
          <w:lang w:val="en-GB"/>
        </w:rPr>
        <w:t xml:space="preserve">TES </w:t>
      </w:r>
      <w:r w:rsidRPr="00594401">
        <w:rPr>
          <w:rFonts w:ascii="Times New Roman" w:hAnsi="Times New Roman" w:cs="Times New Roman"/>
          <w:lang w:val="en-GB"/>
        </w:rPr>
        <w:t>material.</w:t>
      </w:r>
      <w:r>
        <w:rPr>
          <w:rFonts w:ascii="Times New Roman" w:hAnsi="Times New Roman" w:cs="Times New Roman"/>
          <w:lang w:val="en-GB"/>
        </w:rPr>
        <w:t xml:space="preserve"> However, the work carried on </w:t>
      </w:r>
      <w:r w:rsidRPr="00FE12ED">
        <w:rPr>
          <w:rFonts w:ascii="Times New Roman" w:hAnsi="Times New Roman" w:cs="Times New Roman"/>
          <w:lang w:val="en-GB"/>
        </w:rPr>
        <w:t>Li</w:t>
      </w:r>
      <w:r w:rsidRPr="007C64F6">
        <w:rPr>
          <w:rFonts w:ascii="Times New Roman" w:hAnsi="Times New Roman" w:cs="Times New Roman"/>
          <w:vertAlign w:val="subscript"/>
          <w:lang w:val="en-GB"/>
        </w:rPr>
        <w:t>4</w:t>
      </w:r>
      <w:r w:rsidRPr="00FE12ED">
        <w:rPr>
          <w:rFonts w:ascii="Times New Roman" w:hAnsi="Times New Roman" w:cs="Times New Roman"/>
          <w:lang w:val="en-GB"/>
        </w:rPr>
        <w:t>Br(OH)</w:t>
      </w:r>
      <w:r w:rsidRPr="007C64F6">
        <w:rPr>
          <w:rFonts w:ascii="Times New Roman" w:hAnsi="Times New Roman" w:cs="Times New Roman"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 peritectic compound, </w:t>
      </w:r>
      <w:r w:rsidRPr="00F44293">
        <w:rPr>
          <w:rFonts w:ascii="Times New Roman" w:hAnsi="Times New Roman" w:cs="Times New Roman"/>
          <w:i/>
          <w:iCs/>
          <w:lang w:val="en-GB"/>
        </w:rPr>
        <w:t>-i.e.</w:t>
      </w:r>
      <w:r>
        <w:rPr>
          <w:rFonts w:ascii="Times New Roman" w:hAnsi="Times New Roman" w:cs="Times New Roman"/>
          <w:lang w:val="en-GB"/>
        </w:rPr>
        <w:t xml:space="preserve"> on the interaction between LiOH and LiBr to understand its synthesis’ mechanism, shed light on some LiOH’s thermal dynamic behaviour that helped us then to characterise it.</w:t>
      </w:r>
    </w:p>
    <w:bookmarkEnd w:id="0"/>
    <w:bookmarkEnd w:id="1"/>
    <w:p w14:paraId="774A56CA" w14:textId="77777777" w:rsidR="009422E1" w:rsidRDefault="009422E1" w:rsidP="009422E1">
      <w:pPr>
        <w:pStyle w:val="Titre1"/>
        <w:rPr>
          <w:sz w:val="22"/>
          <w:szCs w:val="22"/>
          <w:lang w:val="en-GB"/>
        </w:rPr>
      </w:pPr>
      <w:r w:rsidRPr="00453F08">
        <w:rPr>
          <w:sz w:val="22"/>
          <w:szCs w:val="22"/>
          <w:lang w:val="en-GB"/>
        </w:rPr>
        <w:t>References:</w:t>
      </w:r>
    </w:p>
    <w:p w14:paraId="6C500792" w14:textId="77777777" w:rsidR="00747182" w:rsidRPr="00747182" w:rsidRDefault="00747182" w:rsidP="002625D9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6"/>
          <w:szCs w:val="6"/>
          <w:lang w:val="en-GB"/>
        </w:rPr>
      </w:pPr>
    </w:p>
    <w:p w14:paraId="34A235E5" w14:textId="25FC18DA" w:rsidR="00747182" w:rsidRDefault="00747182" w:rsidP="002625D9">
      <w:pPr>
        <w:spacing w:after="0" w:line="276" w:lineRule="auto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lang w:val="en-GB"/>
        </w:rPr>
        <w:t>[</w:t>
      </w:r>
      <w:r w:rsidR="00F37A34">
        <w:rPr>
          <w:rFonts w:ascii="Times New Roman" w:hAnsi="Times New Roman" w:cs="Times New Roman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] </w:t>
      </w:r>
      <w:r>
        <w:rPr>
          <w:rFonts w:ascii="Times New Roman" w:hAnsi="Times New Roman" w:cs="Times New Roman"/>
          <w:color w:val="000000"/>
          <w:lang w:val="en-GB"/>
        </w:rPr>
        <w:t xml:space="preserve">Y. U.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Baïkov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, </w:t>
      </w:r>
      <w:r w:rsidRPr="001B20F6">
        <w:rPr>
          <w:rFonts w:ascii="Times New Roman" w:hAnsi="Times New Roman" w:cs="Times New Roman"/>
          <w:i/>
          <w:color w:val="000000"/>
          <w:lang w:val="en-GB"/>
        </w:rPr>
        <w:t>“Self-diffusion of Lithium, Hydrogen, and Oxygen ions in crystalline Lithium Hydroxide”</w:t>
      </w:r>
      <w:r>
        <w:rPr>
          <w:rFonts w:ascii="Times New Roman" w:hAnsi="Times New Roman" w:cs="Times New Roman"/>
          <w:color w:val="000000"/>
          <w:lang w:val="en-GB"/>
        </w:rPr>
        <w:t>, Physics of the Solid State, 52, pp.: 2044-2057, 2010.</w:t>
      </w:r>
    </w:p>
    <w:p w14:paraId="5E40E2AF" w14:textId="172D73C8" w:rsidR="0023737F" w:rsidRDefault="00F37A34" w:rsidP="0023737F">
      <w:pPr>
        <w:spacing w:after="0" w:line="276" w:lineRule="auto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lang w:val="en-GB"/>
        </w:rPr>
        <w:t>[2</w:t>
      </w:r>
      <w:r w:rsidR="0023737F">
        <w:rPr>
          <w:rFonts w:ascii="Times New Roman" w:hAnsi="Times New Roman" w:cs="Times New Roman"/>
          <w:lang w:val="en-GB"/>
        </w:rPr>
        <w:t xml:space="preserve">] </w:t>
      </w:r>
      <w:r w:rsidR="0023737F">
        <w:rPr>
          <w:rFonts w:ascii="Times New Roman" w:hAnsi="Times New Roman" w:cs="Times New Roman"/>
          <w:color w:val="000000"/>
          <w:lang w:val="en-GB"/>
        </w:rPr>
        <w:t xml:space="preserve">L.V. Gurvich, G. A. Bergman, L. N. </w:t>
      </w:r>
      <w:proofErr w:type="spellStart"/>
      <w:r w:rsidR="0023737F">
        <w:rPr>
          <w:rFonts w:ascii="Times New Roman" w:hAnsi="Times New Roman" w:cs="Times New Roman"/>
          <w:color w:val="000000"/>
          <w:lang w:val="en-GB"/>
        </w:rPr>
        <w:t>Gorokhov</w:t>
      </w:r>
      <w:proofErr w:type="spellEnd"/>
      <w:r w:rsidR="0023737F">
        <w:rPr>
          <w:rFonts w:ascii="Times New Roman" w:hAnsi="Times New Roman" w:cs="Times New Roman"/>
          <w:color w:val="000000"/>
          <w:lang w:val="en-GB"/>
        </w:rPr>
        <w:t xml:space="preserve">, V. S. </w:t>
      </w:r>
      <w:proofErr w:type="spellStart"/>
      <w:r w:rsidR="0023737F">
        <w:rPr>
          <w:rFonts w:ascii="Times New Roman" w:hAnsi="Times New Roman" w:cs="Times New Roman"/>
          <w:color w:val="000000"/>
          <w:lang w:val="en-GB"/>
        </w:rPr>
        <w:t>Iorish</w:t>
      </w:r>
      <w:proofErr w:type="spellEnd"/>
      <w:r w:rsidR="0023737F">
        <w:rPr>
          <w:rFonts w:ascii="Times New Roman" w:hAnsi="Times New Roman" w:cs="Times New Roman"/>
          <w:color w:val="000000"/>
          <w:lang w:val="en-GB"/>
        </w:rPr>
        <w:t xml:space="preserve">, V. </w:t>
      </w:r>
      <w:proofErr w:type="spellStart"/>
      <w:r w:rsidR="0023737F">
        <w:rPr>
          <w:rFonts w:ascii="Times New Roman" w:hAnsi="Times New Roman" w:cs="Times New Roman"/>
          <w:color w:val="000000"/>
          <w:lang w:val="en-GB"/>
        </w:rPr>
        <w:t>Ya</w:t>
      </w:r>
      <w:proofErr w:type="spellEnd"/>
      <w:r w:rsidR="0023737F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="0023737F">
        <w:rPr>
          <w:rFonts w:ascii="Times New Roman" w:hAnsi="Times New Roman" w:cs="Times New Roman"/>
          <w:color w:val="000000"/>
          <w:lang w:val="en-GB"/>
        </w:rPr>
        <w:t>Leonidov</w:t>
      </w:r>
      <w:proofErr w:type="spellEnd"/>
      <w:r w:rsidR="0023737F">
        <w:rPr>
          <w:rFonts w:ascii="Times New Roman" w:hAnsi="Times New Roman" w:cs="Times New Roman"/>
          <w:color w:val="000000"/>
          <w:lang w:val="en-GB"/>
        </w:rPr>
        <w:t xml:space="preserve">, V.S. </w:t>
      </w:r>
      <w:proofErr w:type="spellStart"/>
      <w:r w:rsidR="0023737F">
        <w:rPr>
          <w:rFonts w:ascii="Times New Roman" w:hAnsi="Times New Roman" w:cs="Times New Roman"/>
          <w:color w:val="000000"/>
          <w:lang w:val="en-GB"/>
        </w:rPr>
        <w:t>Yungman</w:t>
      </w:r>
      <w:proofErr w:type="spellEnd"/>
      <w:r w:rsidR="0023737F">
        <w:rPr>
          <w:rFonts w:ascii="Times New Roman" w:hAnsi="Times New Roman" w:cs="Times New Roman"/>
          <w:color w:val="000000"/>
          <w:lang w:val="en-GB"/>
        </w:rPr>
        <w:t xml:space="preserve">, </w:t>
      </w:r>
      <w:r w:rsidR="0023737F" w:rsidRPr="00523841">
        <w:rPr>
          <w:rFonts w:ascii="Times New Roman" w:hAnsi="Times New Roman" w:cs="Times New Roman"/>
          <w:i/>
          <w:color w:val="000000"/>
          <w:lang w:val="en-GB"/>
        </w:rPr>
        <w:t xml:space="preserve">“Thermodynamic properties of alkali metal hydroxides. </w:t>
      </w:r>
      <w:proofErr w:type="gramStart"/>
      <w:r w:rsidR="0023737F" w:rsidRPr="00523841">
        <w:rPr>
          <w:rFonts w:ascii="Times New Roman" w:hAnsi="Times New Roman" w:cs="Times New Roman"/>
          <w:i/>
          <w:color w:val="000000"/>
          <w:lang w:val="en-GB"/>
        </w:rPr>
        <w:t>Part 1.</w:t>
      </w:r>
      <w:proofErr w:type="gramEnd"/>
      <w:r w:rsidR="0023737F" w:rsidRPr="00523841"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proofErr w:type="gramStart"/>
      <w:r w:rsidR="0023737F" w:rsidRPr="00523841">
        <w:rPr>
          <w:rFonts w:ascii="Times New Roman" w:hAnsi="Times New Roman" w:cs="Times New Roman"/>
          <w:i/>
          <w:color w:val="000000"/>
          <w:lang w:val="en-GB"/>
        </w:rPr>
        <w:t>Lithium and Sodium hydroxides</w:t>
      </w:r>
      <w:r w:rsidR="0023737F">
        <w:rPr>
          <w:rFonts w:ascii="Times New Roman" w:hAnsi="Times New Roman" w:cs="Times New Roman"/>
          <w:i/>
          <w:color w:val="000000"/>
          <w:lang w:val="en-GB"/>
        </w:rPr>
        <w:t>”</w:t>
      </w:r>
      <w:r w:rsidR="0023737F">
        <w:rPr>
          <w:rFonts w:ascii="Times New Roman" w:hAnsi="Times New Roman" w:cs="Times New Roman"/>
          <w:color w:val="000000"/>
          <w:lang w:val="en-GB"/>
        </w:rPr>
        <w:t>, Journal of Chemistry Reference Data, 25, 1996.</w:t>
      </w:r>
      <w:proofErr w:type="gramEnd"/>
    </w:p>
    <w:p w14:paraId="09DB94EA" w14:textId="77777777" w:rsidR="001B20F6" w:rsidRPr="001B20F6" w:rsidRDefault="001B20F6" w:rsidP="002625D9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6"/>
          <w:szCs w:val="6"/>
          <w:lang w:val="en-GB"/>
        </w:rPr>
      </w:pPr>
    </w:p>
    <w:p w14:paraId="0A2007E5" w14:textId="2DFF402C" w:rsidR="001B20F6" w:rsidRDefault="00F37A34" w:rsidP="001B20F6">
      <w:pPr>
        <w:spacing w:after="0" w:line="276" w:lineRule="auto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lang w:val="en-GB"/>
        </w:rPr>
        <w:t>[3</w:t>
      </w:r>
      <w:r w:rsidR="001B20F6">
        <w:rPr>
          <w:rFonts w:ascii="Times New Roman" w:hAnsi="Times New Roman" w:cs="Times New Roman"/>
          <w:lang w:val="en-GB"/>
        </w:rPr>
        <w:t xml:space="preserve">] </w:t>
      </w:r>
      <w:r w:rsidR="001B20F6">
        <w:rPr>
          <w:rFonts w:ascii="Times New Roman" w:hAnsi="Times New Roman" w:cs="Times New Roman"/>
          <w:color w:val="000000"/>
          <w:lang w:val="en-GB"/>
        </w:rPr>
        <w:t xml:space="preserve">T. Hong-Wei, </w:t>
      </w:r>
      <w:r w:rsidR="001B20F6" w:rsidRPr="001B20F6">
        <w:rPr>
          <w:rFonts w:ascii="Times New Roman" w:hAnsi="Times New Roman" w:cs="Times New Roman"/>
          <w:i/>
          <w:color w:val="000000"/>
          <w:lang w:val="en-GB"/>
        </w:rPr>
        <w:t>“</w:t>
      </w:r>
      <w:r w:rsidR="001B20F6">
        <w:rPr>
          <w:rFonts w:ascii="Times New Roman" w:hAnsi="Times New Roman" w:cs="Times New Roman"/>
          <w:i/>
          <w:color w:val="000000"/>
          <w:lang w:val="en-GB"/>
        </w:rPr>
        <w:t xml:space="preserve">Drawing and application of phase diagram related to eutectic mixed lithium </w:t>
      </w:r>
      <w:proofErr w:type="gramStart"/>
      <w:r w:rsidR="001B20F6">
        <w:rPr>
          <w:rFonts w:ascii="Times New Roman" w:hAnsi="Times New Roman" w:cs="Times New Roman"/>
          <w:i/>
          <w:color w:val="000000"/>
          <w:lang w:val="en-GB"/>
        </w:rPr>
        <w:t xml:space="preserve">salt </w:t>
      </w:r>
      <w:r w:rsidR="001B20F6" w:rsidRPr="001B20F6">
        <w:rPr>
          <w:rFonts w:ascii="Times New Roman" w:hAnsi="Times New Roman" w:cs="Times New Roman"/>
          <w:i/>
          <w:color w:val="000000"/>
          <w:lang w:val="en-GB"/>
        </w:rPr>
        <w:t>”</w:t>
      </w:r>
      <w:proofErr w:type="gramEnd"/>
      <w:r w:rsidR="001B20F6">
        <w:rPr>
          <w:rFonts w:ascii="Times New Roman" w:hAnsi="Times New Roman" w:cs="Times New Roman"/>
          <w:color w:val="000000"/>
          <w:lang w:val="en-GB"/>
        </w:rPr>
        <w:t xml:space="preserve">, </w:t>
      </w:r>
      <w:proofErr w:type="spellStart"/>
      <w:r w:rsidR="001B20F6">
        <w:rPr>
          <w:rFonts w:ascii="Times New Roman" w:hAnsi="Times New Roman" w:cs="Times New Roman"/>
          <w:color w:val="000000"/>
          <w:lang w:val="en-GB"/>
        </w:rPr>
        <w:t>Acta</w:t>
      </w:r>
      <w:proofErr w:type="spellEnd"/>
      <w:r w:rsidR="001B20F6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="001B20F6">
        <w:rPr>
          <w:rFonts w:ascii="Times New Roman" w:hAnsi="Times New Roman" w:cs="Times New Roman"/>
          <w:color w:val="000000"/>
          <w:lang w:val="en-GB"/>
        </w:rPr>
        <w:t>Physico-Chimica</w:t>
      </w:r>
      <w:proofErr w:type="spellEnd"/>
      <w:r w:rsidR="001B20F6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="001B20F6">
        <w:rPr>
          <w:rFonts w:ascii="Times New Roman" w:hAnsi="Times New Roman" w:cs="Times New Roman"/>
          <w:color w:val="000000"/>
          <w:lang w:val="en-GB"/>
        </w:rPr>
        <w:t>Sinica</w:t>
      </w:r>
      <w:proofErr w:type="spellEnd"/>
      <w:r w:rsidR="001B20F6">
        <w:rPr>
          <w:rFonts w:ascii="Times New Roman" w:hAnsi="Times New Roman" w:cs="Times New Roman"/>
          <w:color w:val="000000"/>
          <w:lang w:val="en-GB"/>
        </w:rPr>
        <w:t>, 23, pp.: 1265-1268, 2007.</w:t>
      </w:r>
    </w:p>
    <w:p w14:paraId="5110BCC0" w14:textId="77777777" w:rsidR="00453D0F" w:rsidRPr="00453D0F" w:rsidRDefault="00453D0F" w:rsidP="001B20F6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6"/>
          <w:szCs w:val="6"/>
          <w:lang w:val="en-GB"/>
        </w:rPr>
      </w:pPr>
    </w:p>
    <w:p w14:paraId="2DE90B58" w14:textId="69124790" w:rsidR="00DE3FBD" w:rsidRDefault="00453D0F" w:rsidP="00291238">
      <w:pPr>
        <w:spacing w:after="0"/>
        <w:rPr>
          <w:rFonts w:ascii="Times New Roman" w:hAnsi="Times New Roman" w:cs="Times New Roman"/>
          <w:color w:val="000000"/>
          <w:lang w:val="en-GB"/>
        </w:rPr>
      </w:pPr>
      <w:r w:rsidRPr="00892BB7">
        <w:rPr>
          <w:rFonts w:ascii="Times New Roman" w:hAnsi="Times New Roman" w:cs="Times New Roman"/>
          <w:color w:val="000000"/>
          <w:lang w:val="en-GB"/>
        </w:rPr>
        <w:t>[</w:t>
      </w:r>
      <w:r w:rsidR="00F37A34">
        <w:rPr>
          <w:rFonts w:ascii="Times New Roman" w:hAnsi="Times New Roman" w:cs="Times New Roman"/>
          <w:lang w:val="en-GB"/>
        </w:rPr>
        <w:t>4</w:t>
      </w:r>
      <w:r w:rsidRPr="00892BB7">
        <w:rPr>
          <w:rFonts w:ascii="Times New Roman" w:hAnsi="Times New Roman" w:cs="Times New Roman"/>
          <w:color w:val="000000"/>
          <w:lang w:val="en-GB"/>
        </w:rPr>
        <w:t>]</w:t>
      </w:r>
      <w:r>
        <w:rPr>
          <w:rFonts w:ascii="Times New Roman" w:hAnsi="Times New Roman" w:cs="Times New Roman"/>
          <w:color w:val="000000"/>
          <w:lang w:val="en-GB"/>
        </w:rPr>
        <w:t xml:space="preserve"> J. M. Kiat, G.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Boemare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, B.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Rieu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, D.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Aymes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, </w:t>
      </w:r>
      <w:r w:rsidRPr="00AD7BF2">
        <w:rPr>
          <w:rFonts w:ascii="Times New Roman" w:hAnsi="Times New Roman" w:cs="Times New Roman"/>
          <w:i/>
          <w:color w:val="000000"/>
          <w:lang w:val="en-GB"/>
        </w:rPr>
        <w:t>“Structural evolution of LiOH: evidence of a solid-solid transformation toward Li</w:t>
      </w:r>
      <w:r w:rsidRPr="00AD7BF2">
        <w:rPr>
          <w:rFonts w:ascii="Times New Roman" w:hAnsi="Times New Roman" w:cs="Times New Roman"/>
          <w:i/>
          <w:color w:val="000000"/>
          <w:vertAlign w:val="subscript"/>
          <w:lang w:val="en-GB"/>
        </w:rPr>
        <w:t>2</w:t>
      </w:r>
      <w:r w:rsidRPr="00AD7BF2">
        <w:rPr>
          <w:rFonts w:ascii="Times New Roman" w:hAnsi="Times New Roman" w:cs="Times New Roman"/>
          <w:i/>
          <w:color w:val="000000"/>
          <w:lang w:val="en-GB"/>
        </w:rPr>
        <w:t>O close to the melting temperature”</w:t>
      </w:r>
      <w:r>
        <w:rPr>
          <w:rFonts w:ascii="Times New Roman" w:hAnsi="Times New Roman" w:cs="Times New Roman"/>
          <w:color w:val="000000"/>
          <w:lang w:val="en-GB"/>
        </w:rPr>
        <w:t>, Solid State Communications, 108, pp.: 241-245, 1998</w:t>
      </w:r>
      <w:r w:rsidR="00291238">
        <w:rPr>
          <w:rFonts w:ascii="Times New Roman" w:hAnsi="Times New Roman" w:cs="Times New Roman"/>
          <w:color w:val="000000"/>
          <w:lang w:val="en-GB"/>
        </w:rPr>
        <w:t>.</w:t>
      </w:r>
    </w:p>
    <w:p w14:paraId="31360F1C" w14:textId="77777777" w:rsidR="00291238" w:rsidRPr="00291238" w:rsidRDefault="00291238" w:rsidP="00291238">
      <w:pPr>
        <w:spacing w:after="0"/>
        <w:rPr>
          <w:sz w:val="6"/>
          <w:szCs w:val="6"/>
          <w:lang w:val="en-GB" w:eastAsia="fi-FI"/>
        </w:rPr>
      </w:pPr>
    </w:p>
    <w:p w14:paraId="196566A1" w14:textId="0C7BFE83" w:rsidR="00291238" w:rsidRDefault="00291238" w:rsidP="009422E1">
      <w:pPr>
        <w:spacing w:after="0" w:line="276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892BB7">
        <w:rPr>
          <w:rFonts w:ascii="Times New Roman" w:hAnsi="Times New Roman" w:cs="Times New Roman"/>
          <w:color w:val="000000"/>
          <w:lang w:val="en-GB"/>
        </w:rPr>
        <w:t>[</w:t>
      </w:r>
      <w:r w:rsidR="00F37A34">
        <w:rPr>
          <w:rFonts w:ascii="Times New Roman" w:hAnsi="Times New Roman" w:cs="Times New Roman"/>
          <w:lang w:val="en-GB"/>
        </w:rPr>
        <w:t>5</w:t>
      </w:r>
      <w:r w:rsidRPr="00892BB7">
        <w:rPr>
          <w:rFonts w:ascii="Times New Roman" w:hAnsi="Times New Roman" w:cs="Times New Roman"/>
          <w:color w:val="000000"/>
          <w:lang w:val="en-GB"/>
        </w:rPr>
        <w:t>]</w:t>
      </w:r>
      <w:r>
        <w:rPr>
          <w:rFonts w:ascii="Times New Roman" w:hAnsi="Times New Roman" w:cs="Times New Roman"/>
          <w:color w:val="000000"/>
          <w:lang w:val="en-GB"/>
        </w:rPr>
        <w:t xml:space="preserve"> Y. </w:t>
      </w:r>
      <w:r w:rsidRPr="00291238">
        <w:rPr>
          <w:rFonts w:ascii="Times New Roman" w:hAnsi="Times New Roman" w:cs="Times New Roman"/>
          <w:color w:val="000000"/>
          <w:lang w:val="en-GB"/>
        </w:rPr>
        <w:t>Takahashi</w:t>
      </w:r>
      <w:r w:rsidR="005F0DBA">
        <w:rPr>
          <w:rFonts w:ascii="Times New Roman" w:hAnsi="Times New Roman" w:cs="Times New Roman"/>
          <w:color w:val="000000"/>
          <w:lang w:val="en-GB"/>
        </w:rPr>
        <w:t xml:space="preserve">, M. </w:t>
      </w:r>
      <w:proofErr w:type="spellStart"/>
      <w:r w:rsidR="005F0DBA">
        <w:rPr>
          <w:rFonts w:ascii="Times New Roman" w:hAnsi="Times New Roman" w:cs="Times New Roman"/>
          <w:color w:val="000000"/>
          <w:lang w:val="en-GB"/>
        </w:rPr>
        <w:t>Kamimoto</w:t>
      </w:r>
      <w:proofErr w:type="spellEnd"/>
      <w:r w:rsidR="005F0DBA">
        <w:rPr>
          <w:rFonts w:ascii="Times New Roman" w:hAnsi="Times New Roman" w:cs="Times New Roman"/>
          <w:color w:val="000000"/>
          <w:lang w:val="en-GB"/>
        </w:rPr>
        <w:t xml:space="preserve">, Y. Abe, R. Sakamoto, K. </w:t>
      </w:r>
      <w:proofErr w:type="spellStart"/>
      <w:r w:rsidR="005F0DBA">
        <w:rPr>
          <w:rFonts w:ascii="Times New Roman" w:hAnsi="Times New Roman" w:cs="Times New Roman"/>
          <w:color w:val="000000"/>
          <w:lang w:val="en-GB"/>
        </w:rPr>
        <w:t>Kanari</w:t>
      </w:r>
      <w:proofErr w:type="spellEnd"/>
      <w:r w:rsidR="005F0DBA">
        <w:rPr>
          <w:rFonts w:ascii="Times New Roman" w:hAnsi="Times New Roman" w:cs="Times New Roman"/>
          <w:color w:val="000000"/>
          <w:lang w:val="en-GB"/>
        </w:rPr>
        <w:t>, T. Ozawa</w:t>
      </w:r>
      <w:r w:rsidR="005F0DBA" w:rsidRPr="005F0DBA">
        <w:rPr>
          <w:rFonts w:ascii="Times New Roman" w:hAnsi="Times New Roman" w:cs="Times New Roman"/>
          <w:i/>
          <w:color w:val="000000"/>
          <w:lang w:val="en-GB"/>
        </w:rPr>
        <w:t xml:space="preserve">, “Investigation of latent heat-thermal energy storage materials. IV. Thermoanalytical evaluation of binary eutectic mixtures of </w:t>
      </w:r>
      <w:proofErr w:type="spellStart"/>
      <w:r w:rsidR="005F0DBA" w:rsidRPr="005F0DBA">
        <w:rPr>
          <w:rFonts w:ascii="Times New Roman" w:hAnsi="Times New Roman" w:cs="Times New Roman"/>
          <w:i/>
          <w:color w:val="000000"/>
          <w:lang w:val="en-GB"/>
        </w:rPr>
        <w:t>NaOH</w:t>
      </w:r>
      <w:proofErr w:type="spellEnd"/>
      <w:r w:rsidR="005F0DBA" w:rsidRPr="005F0DBA">
        <w:rPr>
          <w:rFonts w:ascii="Times New Roman" w:hAnsi="Times New Roman" w:cs="Times New Roman"/>
          <w:i/>
          <w:color w:val="000000"/>
          <w:lang w:val="en-GB"/>
        </w:rPr>
        <w:t xml:space="preserve"> with LiOH or KOH”</w:t>
      </w:r>
      <w:r w:rsidR="005F0DBA">
        <w:rPr>
          <w:rFonts w:ascii="Times New Roman" w:hAnsi="Times New Roman" w:cs="Times New Roman"/>
          <w:color w:val="000000"/>
          <w:lang w:val="en-GB"/>
        </w:rPr>
        <w:t xml:space="preserve">, </w:t>
      </w:r>
      <w:proofErr w:type="spellStart"/>
      <w:r w:rsidR="005F0DBA">
        <w:rPr>
          <w:rFonts w:ascii="Times New Roman" w:hAnsi="Times New Roman" w:cs="Times New Roman"/>
          <w:color w:val="000000"/>
          <w:lang w:val="en-GB"/>
        </w:rPr>
        <w:t>Thermochimica</w:t>
      </w:r>
      <w:proofErr w:type="spellEnd"/>
      <w:r w:rsidR="005F0DBA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="005F0DBA">
        <w:rPr>
          <w:rFonts w:ascii="Times New Roman" w:hAnsi="Times New Roman" w:cs="Times New Roman"/>
          <w:color w:val="000000"/>
          <w:lang w:val="en-GB"/>
        </w:rPr>
        <w:t>Acta</w:t>
      </w:r>
      <w:proofErr w:type="spellEnd"/>
      <w:r w:rsidR="005F0DBA">
        <w:rPr>
          <w:rFonts w:ascii="Times New Roman" w:hAnsi="Times New Roman" w:cs="Times New Roman"/>
          <w:color w:val="000000"/>
          <w:lang w:val="en-GB"/>
        </w:rPr>
        <w:t xml:space="preserve">, 121, pp.: 193-202. </w:t>
      </w:r>
    </w:p>
    <w:p w14:paraId="23E4828E" w14:textId="77777777" w:rsidR="00420905" w:rsidRPr="00420905" w:rsidRDefault="00420905" w:rsidP="009422E1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6"/>
          <w:szCs w:val="6"/>
          <w:lang w:val="en-GB"/>
        </w:rPr>
      </w:pPr>
    </w:p>
    <w:p w14:paraId="2FAA9E16" w14:textId="58281E57" w:rsidR="00E25C09" w:rsidRDefault="00E25C09" w:rsidP="00E25C09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F77A7">
        <w:rPr>
          <w:rFonts w:ascii="Times New Roman" w:hAnsi="Times New Roman" w:cs="Times New Roman"/>
          <w:lang w:val="en-GB"/>
        </w:rPr>
        <w:lastRenderedPageBreak/>
        <w:t>[</w:t>
      </w:r>
      <w:r w:rsidR="00F37A34">
        <w:rPr>
          <w:rFonts w:ascii="Times New Roman" w:hAnsi="Times New Roman" w:cs="Times New Roman"/>
          <w:lang w:val="en-GB"/>
        </w:rPr>
        <w:t>6</w:t>
      </w:r>
      <w:r w:rsidRPr="008F77A7">
        <w:rPr>
          <w:rFonts w:ascii="Times New Roman" w:hAnsi="Times New Roman" w:cs="Times New Roman"/>
          <w:lang w:val="en-GB"/>
        </w:rPr>
        <w:t>]</w:t>
      </w:r>
      <w:r>
        <w:rPr>
          <w:rFonts w:ascii="Times New Roman" w:hAnsi="Times New Roman" w:cs="Times New Roman"/>
          <w:lang w:val="en-GB"/>
        </w:rPr>
        <w:t xml:space="preserve"> P. Legros, E. Lebraud, F. Achchaq, </w:t>
      </w:r>
      <w:r>
        <w:rPr>
          <w:rFonts w:ascii="Times New Roman" w:hAnsi="Times New Roman" w:cs="Times New Roman"/>
          <w:color w:val="000000" w:themeColor="text1"/>
          <w:lang w:val="en-US"/>
        </w:rPr>
        <w:t>“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Li4BR(OH)3 microstructure monitoring over its synthesis to tackle the lithium-based salts exploitation challenges as advanced phase change materials for storage technologies”,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Materials and Design, 196, 109160, 2020.</w:t>
      </w:r>
    </w:p>
    <w:p w14:paraId="4078B89C" w14:textId="77777777" w:rsidR="004605A4" w:rsidRPr="004605A4" w:rsidRDefault="004605A4" w:rsidP="00E25C09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6"/>
          <w:szCs w:val="6"/>
          <w:lang w:val="en-US"/>
        </w:rPr>
      </w:pPr>
    </w:p>
    <w:p w14:paraId="6CACE922" w14:textId="5DFFBBB1" w:rsidR="004605A4" w:rsidRDefault="004605A4" w:rsidP="004605A4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8F77A7">
        <w:rPr>
          <w:rFonts w:ascii="Times New Roman" w:hAnsi="Times New Roman" w:cs="Times New Roman"/>
          <w:lang w:val="en-GB"/>
        </w:rPr>
        <w:t>[</w:t>
      </w:r>
      <w:r w:rsidR="00F37A34">
        <w:rPr>
          <w:rFonts w:ascii="Times New Roman" w:hAnsi="Times New Roman" w:cs="Times New Roman"/>
          <w:lang w:val="en-GB"/>
        </w:rPr>
        <w:t>7</w:t>
      </w:r>
      <w:r w:rsidRPr="008F77A7">
        <w:rPr>
          <w:rFonts w:ascii="Times New Roman" w:hAnsi="Times New Roman" w:cs="Times New Roman"/>
          <w:lang w:val="en-GB"/>
        </w:rPr>
        <w:t>]</w:t>
      </w:r>
      <w:r>
        <w:rPr>
          <w:rFonts w:ascii="Times New Roman" w:hAnsi="Times New Roman" w:cs="Times New Roman"/>
          <w:lang w:val="en-GB"/>
        </w:rPr>
        <w:t xml:space="preserve"> </w:t>
      </w:r>
      <w:r w:rsidRPr="00A7688F">
        <w:rPr>
          <w:rFonts w:ascii="Times New Roman" w:hAnsi="Times New Roman" w:cs="Times New Roman"/>
          <w:lang w:val="en-GB"/>
        </w:rPr>
        <w:t xml:space="preserve">A. G. Fernandez, L. Gonzalez-Fernandez, Y. </w:t>
      </w:r>
      <w:proofErr w:type="spellStart"/>
      <w:r w:rsidRPr="00A7688F">
        <w:rPr>
          <w:rFonts w:ascii="Times New Roman" w:hAnsi="Times New Roman" w:cs="Times New Roman"/>
          <w:lang w:val="en-GB"/>
        </w:rPr>
        <w:t>Grosu</w:t>
      </w:r>
      <w:proofErr w:type="spellEnd"/>
      <w:r w:rsidRPr="00A7688F">
        <w:rPr>
          <w:rFonts w:ascii="Times New Roman" w:hAnsi="Times New Roman" w:cs="Times New Roman"/>
          <w:lang w:val="en-GB"/>
        </w:rPr>
        <w:t xml:space="preserve">, J. </w:t>
      </w:r>
      <w:proofErr w:type="spellStart"/>
      <w:r w:rsidRPr="00A7688F">
        <w:rPr>
          <w:rFonts w:ascii="Times New Roman" w:hAnsi="Times New Roman" w:cs="Times New Roman"/>
          <w:lang w:val="en-GB"/>
        </w:rPr>
        <w:t>Labidi</w:t>
      </w:r>
      <w:proofErr w:type="spellEnd"/>
      <w:r w:rsidRPr="00A7688F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“</w:t>
      </w:r>
      <w:r>
        <w:rPr>
          <w:rFonts w:ascii="Times New Roman" w:hAnsi="Times New Roman" w:cs="Times New Roman"/>
          <w:i/>
          <w:iCs/>
          <w:lang w:val="en-GB"/>
        </w:rPr>
        <w:t>Physicochemical characterization of Phase Change Materials for industrial waste heat recovery applications</w:t>
      </w:r>
      <w:r>
        <w:rPr>
          <w:rFonts w:ascii="Times New Roman" w:hAnsi="Times New Roman" w:cs="Times New Roman"/>
          <w:lang w:val="en-GB"/>
        </w:rPr>
        <w:t>”, Energies, 15, 3640, 2022.</w:t>
      </w:r>
    </w:p>
    <w:p w14:paraId="3DF9D039" w14:textId="77777777" w:rsidR="00664860" w:rsidRPr="00664860" w:rsidRDefault="00664860" w:rsidP="004605A4">
      <w:pPr>
        <w:spacing w:after="0" w:line="240" w:lineRule="auto"/>
        <w:jc w:val="both"/>
        <w:rPr>
          <w:rFonts w:ascii="Times New Roman" w:hAnsi="Times New Roman" w:cs="Times New Roman"/>
          <w:sz w:val="6"/>
          <w:szCs w:val="6"/>
          <w:lang w:val="en-GB"/>
        </w:rPr>
      </w:pPr>
    </w:p>
    <w:p w14:paraId="09CFF008" w14:textId="6D8CAC5F" w:rsidR="00C53E8C" w:rsidRDefault="00664860" w:rsidP="00C53E8C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8F77A7">
        <w:rPr>
          <w:rFonts w:ascii="Times New Roman" w:hAnsi="Times New Roman" w:cs="Times New Roman"/>
          <w:lang w:val="en-GB"/>
        </w:rPr>
        <w:t>[</w:t>
      </w:r>
      <w:r w:rsidR="00F37A34">
        <w:rPr>
          <w:rFonts w:ascii="Times New Roman" w:hAnsi="Times New Roman" w:cs="Times New Roman"/>
          <w:lang w:val="en-GB"/>
        </w:rPr>
        <w:t>8</w:t>
      </w:r>
      <w:r w:rsidRPr="008F77A7">
        <w:rPr>
          <w:rFonts w:ascii="Times New Roman" w:hAnsi="Times New Roman" w:cs="Times New Roman"/>
          <w:lang w:val="en-GB"/>
        </w:rPr>
        <w:t>]</w:t>
      </w:r>
      <w:r>
        <w:rPr>
          <w:rFonts w:ascii="Times New Roman" w:hAnsi="Times New Roman" w:cs="Times New Roman"/>
          <w:lang w:val="en-GB"/>
        </w:rPr>
        <w:t xml:space="preserve"> </w:t>
      </w:r>
      <w:r w:rsidR="00C53E8C" w:rsidRPr="0069711F">
        <w:rPr>
          <w:rFonts w:ascii="Times New Roman" w:hAnsi="Times New Roman" w:cs="Times New Roman"/>
          <w:lang w:val="en-GB"/>
        </w:rPr>
        <w:t xml:space="preserve">A. </w:t>
      </w:r>
      <w:proofErr w:type="spellStart"/>
      <w:r w:rsidR="00C53E8C" w:rsidRPr="0069711F">
        <w:rPr>
          <w:rFonts w:ascii="Times New Roman" w:hAnsi="Times New Roman" w:cs="Times New Roman"/>
          <w:lang w:val="en-GB"/>
        </w:rPr>
        <w:t>Raznoshinskaia</w:t>
      </w:r>
      <w:proofErr w:type="spellEnd"/>
      <w:r w:rsidR="00C53E8C" w:rsidRPr="0069711F">
        <w:rPr>
          <w:rFonts w:ascii="Times New Roman" w:hAnsi="Times New Roman" w:cs="Times New Roman"/>
          <w:lang w:val="en-GB"/>
        </w:rPr>
        <w:t xml:space="preserve">, I. </w:t>
      </w:r>
      <w:proofErr w:type="spellStart"/>
      <w:r w:rsidR="00C53E8C" w:rsidRPr="0069711F">
        <w:rPr>
          <w:rFonts w:ascii="Times New Roman" w:hAnsi="Times New Roman" w:cs="Times New Roman"/>
          <w:lang w:val="en-GB"/>
        </w:rPr>
        <w:t>Tro</w:t>
      </w:r>
      <w:r w:rsidR="00C53E8C">
        <w:rPr>
          <w:rFonts w:ascii="Times New Roman" w:hAnsi="Times New Roman" w:cs="Times New Roman"/>
          <w:lang w:val="en-GB"/>
        </w:rPr>
        <w:t>yanoskaya</w:t>
      </w:r>
      <w:proofErr w:type="spellEnd"/>
      <w:r w:rsidR="00C53E8C">
        <w:rPr>
          <w:rFonts w:ascii="Times New Roman" w:hAnsi="Times New Roman" w:cs="Times New Roman"/>
          <w:lang w:val="en-GB"/>
        </w:rPr>
        <w:t xml:space="preserve">, V. </w:t>
      </w:r>
      <w:proofErr w:type="spellStart"/>
      <w:r w:rsidR="00C53E8C">
        <w:rPr>
          <w:rFonts w:ascii="Times New Roman" w:hAnsi="Times New Roman" w:cs="Times New Roman"/>
          <w:lang w:val="en-GB"/>
        </w:rPr>
        <w:t>Kozminykh</w:t>
      </w:r>
      <w:proofErr w:type="spellEnd"/>
      <w:r w:rsidR="00C53E8C">
        <w:rPr>
          <w:rFonts w:ascii="Times New Roman" w:hAnsi="Times New Roman" w:cs="Times New Roman"/>
          <w:lang w:val="en-GB"/>
        </w:rPr>
        <w:t>, “</w:t>
      </w:r>
      <w:r w:rsidR="00C53E8C">
        <w:rPr>
          <w:rFonts w:ascii="Times New Roman" w:hAnsi="Times New Roman" w:cs="Times New Roman"/>
          <w:i/>
          <w:iCs/>
          <w:lang w:val="en-GB"/>
        </w:rPr>
        <w:t>Heat-storing phase change materials: influence of thermophysical properties on stabilization of exhaust temperature</w:t>
      </w:r>
      <w:r w:rsidR="00C53E8C">
        <w:rPr>
          <w:rFonts w:ascii="Times New Roman" w:hAnsi="Times New Roman" w:cs="Times New Roman"/>
          <w:lang w:val="en-GB"/>
        </w:rPr>
        <w:t xml:space="preserve">”, </w:t>
      </w:r>
      <w:proofErr w:type="spellStart"/>
      <w:r w:rsidR="00C53E8C">
        <w:rPr>
          <w:rFonts w:ascii="Times New Roman" w:hAnsi="Times New Roman" w:cs="Times New Roman"/>
          <w:lang w:val="en-GB"/>
        </w:rPr>
        <w:t>MaterialsToday</w:t>
      </w:r>
      <w:proofErr w:type="spellEnd"/>
      <w:r w:rsidR="00C53E8C">
        <w:rPr>
          <w:rFonts w:ascii="Times New Roman" w:hAnsi="Times New Roman" w:cs="Times New Roman"/>
          <w:lang w:val="en-GB"/>
        </w:rPr>
        <w:t>: PROCEEDINGS, 19, pp. 1831-1834, 2019.</w:t>
      </w:r>
    </w:p>
    <w:p w14:paraId="3E82F79D" w14:textId="77777777" w:rsidR="00526532" w:rsidRPr="00526532" w:rsidRDefault="00526532" w:rsidP="00C53E8C">
      <w:pPr>
        <w:spacing w:after="0" w:line="240" w:lineRule="auto"/>
        <w:jc w:val="both"/>
        <w:rPr>
          <w:rFonts w:ascii="Times New Roman" w:hAnsi="Times New Roman" w:cs="Times New Roman"/>
          <w:sz w:val="6"/>
          <w:szCs w:val="6"/>
          <w:lang w:val="en-GB"/>
        </w:rPr>
      </w:pPr>
    </w:p>
    <w:p w14:paraId="621EFE83" w14:textId="683C96CE" w:rsidR="00291238" w:rsidRDefault="00526532" w:rsidP="009422E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F77A7">
        <w:rPr>
          <w:rFonts w:ascii="Times New Roman" w:hAnsi="Times New Roman" w:cs="Times New Roman"/>
          <w:lang w:val="en-GB"/>
        </w:rPr>
        <w:t>[</w:t>
      </w:r>
      <w:r w:rsidR="00F37A34">
        <w:rPr>
          <w:rFonts w:ascii="Times New Roman" w:hAnsi="Times New Roman" w:cs="Times New Roman"/>
          <w:lang w:val="en-GB"/>
        </w:rPr>
        <w:t>9</w:t>
      </w:r>
      <w:r w:rsidRPr="008F77A7">
        <w:rPr>
          <w:rFonts w:ascii="Times New Roman" w:hAnsi="Times New Roman" w:cs="Times New Roman"/>
          <w:lang w:val="en-GB"/>
        </w:rPr>
        <w:t>]</w:t>
      </w:r>
      <w:r>
        <w:rPr>
          <w:rFonts w:ascii="Times New Roman" w:hAnsi="Times New Roman" w:cs="Times New Roman"/>
          <w:lang w:val="en-GB"/>
        </w:rPr>
        <w:t xml:space="preserve"> </w:t>
      </w:r>
      <w:r w:rsidRPr="00DE21D0">
        <w:rPr>
          <w:rFonts w:ascii="Times New Roman" w:hAnsi="Times New Roman" w:cs="Times New Roman"/>
          <w:lang w:val="en-GB"/>
        </w:rPr>
        <w:t xml:space="preserve">R. P. </w:t>
      </w:r>
      <w:proofErr w:type="spellStart"/>
      <w:r w:rsidRPr="00DE21D0">
        <w:rPr>
          <w:rFonts w:ascii="Times New Roman" w:hAnsi="Times New Roman" w:cs="Times New Roman"/>
          <w:lang w:val="en-GB"/>
        </w:rPr>
        <w:t>Tye</w:t>
      </w:r>
      <w:proofErr w:type="spellEnd"/>
      <w:r w:rsidRPr="00DE21D0">
        <w:rPr>
          <w:rFonts w:ascii="Times New Roman" w:hAnsi="Times New Roman" w:cs="Times New Roman"/>
          <w:lang w:val="en-GB"/>
        </w:rPr>
        <w:t xml:space="preserve">, J. G. Bourne, A. O. </w:t>
      </w:r>
      <w:proofErr w:type="spellStart"/>
      <w:r w:rsidRPr="00DE21D0">
        <w:rPr>
          <w:rFonts w:ascii="Times New Roman" w:hAnsi="Times New Roman" w:cs="Times New Roman"/>
          <w:lang w:val="en-GB"/>
        </w:rPr>
        <w:t>Desjarlais</w:t>
      </w:r>
      <w:proofErr w:type="spellEnd"/>
      <w:r w:rsidRPr="00DE21D0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color w:val="000000" w:themeColor="text1"/>
          <w:lang w:val="en-US"/>
        </w:rPr>
        <w:t>“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Thermal energy storage material-Thermophysical property measurement and heat transfer impact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”,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Dynatech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Report n° 1503, NASA Report n° NASA-CR-135098, 1976.</w:t>
      </w:r>
    </w:p>
    <w:p w14:paraId="4D7DB729" w14:textId="478C3594" w:rsidR="00734F2A" w:rsidRDefault="00734F2A" w:rsidP="00734F2A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F77A7">
        <w:rPr>
          <w:rFonts w:ascii="Times New Roman" w:hAnsi="Times New Roman" w:cs="Times New Roman"/>
          <w:lang w:val="en-GB"/>
        </w:rPr>
        <w:t>[</w:t>
      </w:r>
      <w:r w:rsidR="00F37A34">
        <w:rPr>
          <w:rFonts w:ascii="Times New Roman" w:hAnsi="Times New Roman" w:cs="Times New Roman"/>
          <w:lang w:val="en-GB"/>
        </w:rPr>
        <w:t>10</w:t>
      </w:r>
      <w:r w:rsidRPr="008F77A7">
        <w:rPr>
          <w:rFonts w:ascii="Times New Roman" w:hAnsi="Times New Roman" w:cs="Times New Roman"/>
          <w:lang w:val="en-GB"/>
        </w:rPr>
        <w:t>]</w:t>
      </w:r>
      <w:r>
        <w:rPr>
          <w:rFonts w:ascii="Times New Roman" w:hAnsi="Times New Roman" w:cs="Times New Roman"/>
          <w:lang w:val="en-GB"/>
        </w:rPr>
        <w:t xml:space="preserve"> U. Wietelmann, M. </w:t>
      </w:r>
      <w:proofErr w:type="spellStart"/>
      <w:r>
        <w:rPr>
          <w:rFonts w:ascii="Times New Roman" w:hAnsi="Times New Roman" w:cs="Times New Roman"/>
          <w:lang w:val="en-GB"/>
        </w:rPr>
        <w:t>Steinbild</w:t>
      </w:r>
      <w:proofErr w:type="spellEnd"/>
      <w:r w:rsidRPr="00DE21D0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color w:val="000000" w:themeColor="text1"/>
          <w:lang w:val="en-US"/>
        </w:rPr>
        <w:t>“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Lithium and lithium compound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”, Encyclopedia of Industrial Chemistry, Wiley-VCH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Verlag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GmbH &amp; Co., pp.: 1-36, 2013.</w:t>
      </w:r>
    </w:p>
    <w:p w14:paraId="5A16C121" w14:textId="77777777" w:rsidR="00291238" w:rsidRDefault="00291238" w:rsidP="009422E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5FBEB27" w14:textId="77777777" w:rsidR="00291238" w:rsidRDefault="00291238" w:rsidP="009422E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291238" w:rsidSect="006E4010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47377E" w14:textId="77777777" w:rsidR="007B64B0" w:rsidRDefault="007B64B0" w:rsidP="007E23B4">
      <w:pPr>
        <w:spacing w:after="0" w:line="240" w:lineRule="auto"/>
      </w:pPr>
      <w:r>
        <w:separator/>
      </w:r>
    </w:p>
  </w:endnote>
  <w:endnote w:type="continuationSeparator" w:id="0">
    <w:p w14:paraId="3CBEE48C" w14:textId="77777777" w:rsidR="007B64B0" w:rsidRDefault="007B64B0" w:rsidP="007E2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8322724"/>
      <w:docPartObj>
        <w:docPartGallery w:val="Page Numbers (Bottom of Page)"/>
        <w:docPartUnique/>
      </w:docPartObj>
    </w:sdtPr>
    <w:sdtEndPr/>
    <w:sdtContent>
      <w:p w14:paraId="3D569ED6" w14:textId="231E3161" w:rsidR="008B23A4" w:rsidRDefault="008B23A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61ED">
          <w:rPr>
            <w:noProof/>
          </w:rPr>
          <w:t>5</w:t>
        </w:r>
        <w:r>
          <w:fldChar w:fldCharType="end"/>
        </w:r>
      </w:p>
    </w:sdtContent>
  </w:sdt>
  <w:p w14:paraId="15262093" w14:textId="77777777" w:rsidR="008B23A4" w:rsidRDefault="008B23A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5B695B" w14:textId="77777777" w:rsidR="007B64B0" w:rsidRDefault="007B64B0" w:rsidP="007E23B4">
      <w:pPr>
        <w:spacing w:after="0" w:line="240" w:lineRule="auto"/>
      </w:pPr>
      <w:r>
        <w:separator/>
      </w:r>
    </w:p>
  </w:footnote>
  <w:footnote w:type="continuationSeparator" w:id="0">
    <w:p w14:paraId="5C32D2D9" w14:textId="77777777" w:rsidR="007B64B0" w:rsidRDefault="007B64B0" w:rsidP="007E23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5"/>
    <w:multiLevelType w:val="multilevel"/>
    <w:tmpl w:val="F15E3E22"/>
    <w:lvl w:ilvl="0">
      <w:start w:val="14"/>
      <w:numFmt w:val="bullet"/>
      <w:lvlText w:val="-"/>
      <w:lvlJc w:val="left"/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2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">
    <w:nsid w:val="05110907"/>
    <w:multiLevelType w:val="hybridMultilevel"/>
    <w:tmpl w:val="E4285498"/>
    <w:lvl w:ilvl="0" w:tplc="FB849014">
      <w:start w:val="199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B6E31"/>
    <w:multiLevelType w:val="hybridMultilevel"/>
    <w:tmpl w:val="F8DE140A"/>
    <w:lvl w:ilvl="0" w:tplc="9A60B972">
      <w:start w:val="14"/>
      <w:numFmt w:val="bullet"/>
      <w:lvlText w:val="-"/>
      <w:lvlJc w:val="left"/>
      <w:pPr>
        <w:ind w:left="1636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4B70EF"/>
    <w:multiLevelType w:val="hybridMultilevel"/>
    <w:tmpl w:val="17BC09C6"/>
    <w:lvl w:ilvl="0" w:tplc="B798D4F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2335A4"/>
    <w:multiLevelType w:val="hybridMultilevel"/>
    <w:tmpl w:val="0B367D66"/>
    <w:lvl w:ilvl="0" w:tplc="B1A204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211A1D"/>
    <w:multiLevelType w:val="multilevel"/>
    <w:tmpl w:val="03AE6B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A8B563C"/>
    <w:multiLevelType w:val="hybridMultilevel"/>
    <w:tmpl w:val="F2E012E0"/>
    <w:lvl w:ilvl="0" w:tplc="5420CF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4F23F27"/>
    <w:multiLevelType w:val="hybridMultilevel"/>
    <w:tmpl w:val="D478AC10"/>
    <w:lvl w:ilvl="0" w:tplc="7F463D74">
      <w:start w:val="199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B0F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2"/>
  </w:num>
  <w:num w:numId="5">
    <w:abstractNumId w:val="0"/>
  </w:num>
  <w:num w:numId="6">
    <w:abstractNumId w:val="4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C55"/>
    <w:rsid w:val="00000058"/>
    <w:rsid w:val="00000338"/>
    <w:rsid w:val="00000522"/>
    <w:rsid w:val="00000DA7"/>
    <w:rsid w:val="000012A1"/>
    <w:rsid w:val="0000281C"/>
    <w:rsid w:val="00002FB2"/>
    <w:rsid w:val="00003355"/>
    <w:rsid w:val="000035D9"/>
    <w:rsid w:val="000037F1"/>
    <w:rsid w:val="00003EFD"/>
    <w:rsid w:val="00004AAA"/>
    <w:rsid w:val="000056E5"/>
    <w:rsid w:val="00006443"/>
    <w:rsid w:val="00006486"/>
    <w:rsid w:val="0000653F"/>
    <w:rsid w:val="000068FA"/>
    <w:rsid w:val="00006B4F"/>
    <w:rsid w:val="0000736D"/>
    <w:rsid w:val="00007E68"/>
    <w:rsid w:val="00010274"/>
    <w:rsid w:val="000126AD"/>
    <w:rsid w:val="0001368F"/>
    <w:rsid w:val="00013C0A"/>
    <w:rsid w:val="000144D1"/>
    <w:rsid w:val="00014DAE"/>
    <w:rsid w:val="00014EE2"/>
    <w:rsid w:val="0001526B"/>
    <w:rsid w:val="0001533A"/>
    <w:rsid w:val="00015443"/>
    <w:rsid w:val="00015C09"/>
    <w:rsid w:val="00015F98"/>
    <w:rsid w:val="0001626C"/>
    <w:rsid w:val="00016D57"/>
    <w:rsid w:val="0002017C"/>
    <w:rsid w:val="00020303"/>
    <w:rsid w:val="00020323"/>
    <w:rsid w:val="000206D1"/>
    <w:rsid w:val="00020714"/>
    <w:rsid w:val="00020854"/>
    <w:rsid w:val="000209A3"/>
    <w:rsid w:val="0002119D"/>
    <w:rsid w:val="00021824"/>
    <w:rsid w:val="000232D9"/>
    <w:rsid w:val="00023383"/>
    <w:rsid w:val="000246D9"/>
    <w:rsid w:val="0002485E"/>
    <w:rsid w:val="0002495C"/>
    <w:rsid w:val="00024D1F"/>
    <w:rsid w:val="00025AEB"/>
    <w:rsid w:val="00025C39"/>
    <w:rsid w:val="00025F74"/>
    <w:rsid w:val="00026015"/>
    <w:rsid w:val="00026339"/>
    <w:rsid w:val="00026514"/>
    <w:rsid w:val="00027314"/>
    <w:rsid w:val="000279B0"/>
    <w:rsid w:val="00027B87"/>
    <w:rsid w:val="00027C39"/>
    <w:rsid w:val="0003022D"/>
    <w:rsid w:val="000303D2"/>
    <w:rsid w:val="00030A32"/>
    <w:rsid w:val="00031310"/>
    <w:rsid w:val="00031478"/>
    <w:rsid w:val="0003173D"/>
    <w:rsid w:val="00031934"/>
    <w:rsid w:val="00033231"/>
    <w:rsid w:val="000337A2"/>
    <w:rsid w:val="00033965"/>
    <w:rsid w:val="000339C9"/>
    <w:rsid w:val="000344B5"/>
    <w:rsid w:val="0003454D"/>
    <w:rsid w:val="0003506E"/>
    <w:rsid w:val="000354D2"/>
    <w:rsid w:val="0003629E"/>
    <w:rsid w:val="00036330"/>
    <w:rsid w:val="00036627"/>
    <w:rsid w:val="000376AE"/>
    <w:rsid w:val="00037BA9"/>
    <w:rsid w:val="00037E6C"/>
    <w:rsid w:val="00037F55"/>
    <w:rsid w:val="00040596"/>
    <w:rsid w:val="0004062E"/>
    <w:rsid w:val="00041487"/>
    <w:rsid w:val="00041655"/>
    <w:rsid w:val="00041C85"/>
    <w:rsid w:val="000431C9"/>
    <w:rsid w:val="00043612"/>
    <w:rsid w:val="000437DC"/>
    <w:rsid w:val="00043827"/>
    <w:rsid w:val="000438AC"/>
    <w:rsid w:val="00043B85"/>
    <w:rsid w:val="00044342"/>
    <w:rsid w:val="00044475"/>
    <w:rsid w:val="000445EA"/>
    <w:rsid w:val="000446F4"/>
    <w:rsid w:val="00045058"/>
    <w:rsid w:val="00045E52"/>
    <w:rsid w:val="00046174"/>
    <w:rsid w:val="00046261"/>
    <w:rsid w:val="00046494"/>
    <w:rsid w:val="00046A4D"/>
    <w:rsid w:val="0004711E"/>
    <w:rsid w:val="0004749A"/>
    <w:rsid w:val="000477A3"/>
    <w:rsid w:val="00047EF9"/>
    <w:rsid w:val="000505C4"/>
    <w:rsid w:val="000514A9"/>
    <w:rsid w:val="00051BC7"/>
    <w:rsid w:val="00051C17"/>
    <w:rsid w:val="00051EC8"/>
    <w:rsid w:val="00053C0A"/>
    <w:rsid w:val="00053D05"/>
    <w:rsid w:val="00053DBB"/>
    <w:rsid w:val="000547CB"/>
    <w:rsid w:val="00054D6E"/>
    <w:rsid w:val="00054E27"/>
    <w:rsid w:val="0005551C"/>
    <w:rsid w:val="000556BA"/>
    <w:rsid w:val="0005684A"/>
    <w:rsid w:val="00056B7F"/>
    <w:rsid w:val="00057288"/>
    <w:rsid w:val="000575B5"/>
    <w:rsid w:val="000576F9"/>
    <w:rsid w:val="00057CA6"/>
    <w:rsid w:val="000605F7"/>
    <w:rsid w:val="000618B3"/>
    <w:rsid w:val="00061B67"/>
    <w:rsid w:val="00061C14"/>
    <w:rsid w:val="00064063"/>
    <w:rsid w:val="00064A42"/>
    <w:rsid w:val="00064FD9"/>
    <w:rsid w:val="00065B95"/>
    <w:rsid w:val="00065CF3"/>
    <w:rsid w:val="00066297"/>
    <w:rsid w:val="000668F3"/>
    <w:rsid w:val="00066CFB"/>
    <w:rsid w:val="0006717D"/>
    <w:rsid w:val="000675E2"/>
    <w:rsid w:val="00070551"/>
    <w:rsid w:val="0007095A"/>
    <w:rsid w:val="00071664"/>
    <w:rsid w:val="00071928"/>
    <w:rsid w:val="00071B3E"/>
    <w:rsid w:val="000724A8"/>
    <w:rsid w:val="00072583"/>
    <w:rsid w:val="00072F16"/>
    <w:rsid w:val="00072FA7"/>
    <w:rsid w:val="000731BA"/>
    <w:rsid w:val="00073556"/>
    <w:rsid w:val="00073871"/>
    <w:rsid w:val="000738D9"/>
    <w:rsid w:val="00073986"/>
    <w:rsid w:val="00073F31"/>
    <w:rsid w:val="00074256"/>
    <w:rsid w:val="00074659"/>
    <w:rsid w:val="00074C95"/>
    <w:rsid w:val="00075266"/>
    <w:rsid w:val="00075C70"/>
    <w:rsid w:val="00075DDB"/>
    <w:rsid w:val="0007611A"/>
    <w:rsid w:val="0007673D"/>
    <w:rsid w:val="00076899"/>
    <w:rsid w:val="00076CCA"/>
    <w:rsid w:val="0007714C"/>
    <w:rsid w:val="0007736C"/>
    <w:rsid w:val="0007765C"/>
    <w:rsid w:val="00077A10"/>
    <w:rsid w:val="00077A9A"/>
    <w:rsid w:val="00077EA2"/>
    <w:rsid w:val="0008049B"/>
    <w:rsid w:val="00080F0B"/>
    <w:rsid w:val="00081429"/>
    <w:rsid w:val="00081DF4"/>
    <w:rsid w:val="00083362"/>
    <w:rsid w:val="00083491"/>
    <w:rsid w:val="00083A03"/>
    <w:rsid w:val="0008445E"/>
    <w:rsid w:val="00084935"/>
    <w:rsid w:val="00084AC2"/>
    <w:rsid w:val="00085A4C"/>
    <w:rsid w:val="00087033"/>
    <w:rsid w:val="00087248"/>
    <w:rsid w:val="00087DC9"/>
    <w:rsid w:val="000905D0"/>
    <w:rsid w:val="00090C37"/>
    <w:rsid w:val="00090D3E"/>
    <w:rsid w:val="000910FF"/>
    <w:rsid w:val="0009115B"/>
    <w:rsid w:val="000915B7"/>
    <w:rsid w:val="000915BA"/>
    <w:rsid w:val="0009203C"/>
    <w:rsid w:val="000927E1"/>
    <w:rsid w:val="00093089"/>
    <w:rsid w:val="0009363F"/>
    <w:rsid w:val="00093DEC"/>
    <w:rsid w:val="00094319"/>
    <w:rsid w:val="00094327"/>
    <w:rsid w:val="0009443F"/>
    <w:rsid w:val="00094581"/>
    <w:rsid w:val="00094884"/>
    <w:rsid w:val="00094FAB"/>
    <w:rsid w:val="000951BD"/>
    <w:rsid w:val="00095D7D"/>
    <w:rsid w:val="00095F29"/>
    <w:rsid w:val="0009609C"/>
    <w:rsid w:val="0009635E"/>
    <w:rsid w:val="00096419"/>
    <w:rsid w:val="00096D28"/>
    <w:rsid w:val="00097498"/>
    <w:rsid w:val="00097A5D"/>
    <w:rsid w:val="000A007D"/>
    <w:rsid w:val="000A03F6"/>
    <w:rsid w:val="000A0B33"/>
    <w:rsid w:val="000A1459"/>
    <w:rsid w:val="000A18EC"/>
    <w:rsid w:val="000A1FE5"/>
    <w:rsid w:val="000A2496"/>
    <w:rsid w:val="000A2BEF"/>
    <w:rsid w:val="000A35DB"/>
    <w:rsid w:val="000A3A45"/>
    <w:rsid w:val="000A3ECC"/>
    <w:rsid w:val="000A41C2"/>
    <w:rsid w:val="000A4F55"/>
    <w:rsid w:val="000A5134"/>
    <w:rsid w:val="000A595B"/>
    <w:rsid w:val="000A5C33"/>
    <w:rsid w:val="000A64AF"/>
    <w:rsid w:val="000A667C"/>
    <w:rsid w:val="000A6821"/>
    <w:rsid w:val="000A709A"/>
    <w:rsid w:val="000A7168"/>
    <w:rsid w:val="000B03BE"/>
    <w:rsid w:val="000B04BD"/>
    <w:rsid w:val="000B0E53"/>
    <w:rsid w:val="000B0FFA"/>
    <w:rsid w:val="000B1A7A"/>
    <w:rsid w:val="000B2AB2"/>
    <w:rsid w:val="000B46BD"/>
    <w:rsid w:val="000B49E8"/>
    <w:rsid w:val="000B4AF7"/>
    <w:rsid w:val="000B5408"/>
    <w:rsid w:val="000B5DED"/>
    <w:rsid w:val="000B6181"/>
    <w:rsid w:val="000B693F"/>
    <w:rsid w:val="000B6DB3"/>
    <w:rsid w:val="000B70E8"/>
    <w:rsid w:val="000B7A20"/>
    <w:rsid w:val="000B7FD5"/>
    <w:rsid w:val="000C0325"/>
    <w:rsid w:val="000C14DD"/>
    <w:rsid w:val="000C3589"/>
    <w:rsid w:val="000C3594"/>
    <w:rsid w:val="000C36AB"/>
    <w:rsid w:val="000C3785"/>
    <w:rsid w:val="000C3FC0"/>
    <w:rsid w:val="000C425A"/>
    <w:rsid w:val="000C45A8"/>
    <w:rsid w:val="000C46EC"/>
    <w:rsid w:val="000C4921"/>
    <w:rsid w:val="000C4966"/>
    <w:rsid w:val="000C4EC5"/>
    <w:rsid w:val="000C4ECA"/>
    <w:rsid w:val="000C590A"/>
    <w:rsid w:val="000C59E0"/>
    <w:rsid w:val="000C5ABA"/>
    <w:rsid w:val="000C5C2D"/>
    <w:rsid w:val="000C5C8E"/>
    <w:rsid w:val="000C5E7A"/>
    <w:rsid w:val="000C63AD"/>
    <w:rsid w:val="000C67E9"/>
    <w:rsid w:val="000C75F9"/>
    <w:rsid w:val="000C7A13"/>
    <w:rsid w:val="000C7DDB"/>
    <w:rsid w:val="000D0B35"/>
    <w:rsid w:val="000D0F7E"/>
    <w:rsid w:val="000D1369"/>
    <w:rsid w:val="000D2B9F"/>
    <w:rsid w:val="000D3940"/>
    <w:rsid w:val="000D4D60"/>
    <w:rsid w:val="000D4FCB"/>
    <w:rsid w:val="000D51A3"/>
    <w:rsid w:val="000D5958"/>
    <w:rsid w:val="000D6420"/>
    <w:rsid w:val="000D68BD"/>
    <w:rsid w:val="000D69F9"/>
    <w:rsid w:val="000D6BD5"/>
    <w:rsid w:val="000D6D71"/>
    <w:rsid w:val="000D6DBD"/>
    <w:rsid w:val="000D6EA3"/>
    <w:rsid w:val="000D6FF6"/>
    <w:rsid w:val="000D72AE"/>
    <w:rsid w:val="000D731A"/>
    <w:rsid w:val="000D73E9"/>
    <w:rsid w:val="000D7C38"/>
    <w:rsid w:val="000E12B9"/>
    <w:rsid w:val="000E12F3"/>
    <w:rsid w:val="000E13BE"/>
    <w:rsid w:val="000E1518"/>
    <w:rsid w:val="000E18D5"/>
    <w:rsid w:val="000E1AE2"/>
    <w:rsid w:val="000E1BDE"/>
    <w:rsid w:val="000E1CF0"/>
    <w:rsid w:val="000E1F9E"/>
    <w:rsid w:val="000E27E7"/>
    <w:rsid w:val="000E285A"/>
    <w:rsid w:val="000E2BC8"/>
    <w:rsid w:val="000E2ECD"/>
    <w:rsid w:val="000E33ED"/>
    <w:rsid w:val="000E3A05"/>
    <w:rsid w:val="000E3BCE"/>
    <w:rsid w:val="000E3CD0"/>
    <w:rsid w:val="000E5CE5"/>
    <w:rsid w:val="000E5FBB"/>
    <w:rsid w:val="000E7B29"/>
    <w:rsid w:val="000E7C68"/>
    <w:rsid w:val="000F10DD"/>
    <w:rsid w:val="000F15D2"/>
    <w:rsid w:val="000F170E"/>
    <w:rsid w:val="000F27AB"/>
    <w:rsid w:val="000F2912"/>
    <w:rsid w:val="000F294E"/>
    <w:rsid w:val="000F2961"/>
    <w:rsid w:val="000F2987"/>
    <w:rsid w:val="000F2C31"/>
    <w:rsid w:val="000F2CCF"/>
    <w:rsid w:val="000F2FFD"/>
    <w:rsid w:val="000F43F8"/>
    <w:rsid w:val="000F48FB"/>
    <w:rsid w:val="000F4B09"/>
    <w:rsid w:val="000F4EC1"/>
    <w:rsid w:val="000F523C"/>
    <w:rsid w:val="000F5699"/>
    <w:rsid w:val="000F65AD"/>
    <w:rsid w:val="000F70DC"/>
    <w:rsid w:val="000F75F1"/>
    <w:rsid w:val="00100537"/>
    <w:rsid w:val="00100E63"/>
    <w:rsid w:val="00101234"/>
    <w:rsid w:val="001016EF"/>
    <w:rsid w:val="0010186F"/>
    <w:rsid w:val="00101DFE"/>
    <w:rsid w:val="00102417"/>
    <w:rsid w:val="0010253D"/>
    <w:rsid w:val="0010255A"/>
    <w:rsid w:val="00102CCD"/>
    <w:rsid w:val="00103111"/>
    <w:rsid w:val="00104CA7"/>
    <w:rsid w:val="00104CE5"/>
    <w:rsid w:val="0010528A"/>
    <w:rsid w:val="00105F5A"/>
    <w:rsid w:val="0010623A"/>
    <w:rsid w:val="00106C82"/>
    <w:rsid w:val="00106DE2"/>
    <w:rsid w:val="00110083"/>
    <w:rsid w:val="001102B6"/>
    <w:rsid w:val="00110F7A"/>
    <w:rsid w:val="00111477"/>
    <w:rsid w:val="00111EB5"/>
    <w:rsid w:val="001120BF"/>
    <w:rsid w:val="00112156"/>
    <w:rsid w:val="00112344"/>
    <w:rsid w:val="00112D6E"/>
    <w:rsid w:val="00112DF1"/>
    <w:rsid w:val="0011363D"/>
    <w:rsid w:val="001139BD"/>
    <w:rsid w:val="00113B12"/>
    <w:rsid w:val="00113BD9"/>
    <w:rsid w:val="001140B5"/>
    <w:rsid w:val="0011450A"/>
    <w:rsid w:val="00114853"/>
    <w:rsid w:val="00116ADF"/>
    <w:rsid w:val="001173FD"/>
    <w:rsid w:val="001200D9"/>
    <w:rsid w:val="0012057A"/>
    <w:rsid w:val="0012067B"/>
    <w:rsid w:val="00120B27"/>
    <w:rsid w:val="00121413"/>
    <w:rsid w:val="00121626"/>
    <w:rsid w:val="00121692"/>
    <w:rsid w:val="001219D2"/>
    <w:rsid w:val="001219EF"/>
    <w:rsid w:val="001222F2"/>
    <w:rsid w:val="00123C3B"/>
    <w:rsid w:val="00124515"/>
    <w:rsid w:val="00125170"/>
    <w:rsid w:val="00125CC7"/>
    <w:rsid w:val="00125FE0"/>
    <w:rsid w:val="001266D8"/>
    <w:rsid w:val="00126890"/>
    <w:rsid w:val="00126929"/>
    <w:rsid w:val="00126A22"/>
    <w:rsid w:val="00126AAB"/>
    <w:rsid w:val="00127947"/>
    <w:rsid w:val="0013149A"/>
    <w:rsid w:val="00131946"/>
    <w:rsid w:val="00131988"/>
    <w:rsid w:val="0013210C"/>
    <w:rsid w:val="00132493"/>
    <w:rsid w:val="001325F0"/>
    <w:rsid w:val="00132916"/>
    <w:rsid w:val="00132B31"/>
    <w:rsid w:val="00132CB8"/>
    <w:rsid w:val="001339A8"/>
    <w:rsid w:val="00133A23"/>
    <w:rsid w:val="00133C20"/>
    <w:rsid w:val="001340E3"/>
    <w:rsid w:val="001344FC"/>
    <w:rsid w:val="0013451A"/>
    <w:rsid w:val="00134C82"/>
    <w:rsid w:val="00134CC3"/>
    <w:rsid w:val="00135519"/>
    <w:rsid w:val="00135872"/>
    <w:rsid w:val="00135FF6"/>
    <w:rsid w:val="00136221"/>
    <w:rsid w:val="0013630B"/>
    <w:rsid w:val="001375D0"/>
    <w:rsid w:val="00137903"/>
    <w:rsid w:val="001411C6"/>
    <w:rsid w:val="001411FE"/>
    <w:rsid w:val="00141AAB"/>
    <w:rsid w:val="00141B8F"/>
    <w:rsid w:val="00142590"/>
    <w:rsid w:val="0014260A"/>
    <w:rsid w:val="00142FF8"/>
    <w:rsid w:val="001439A6"/>
    <w:rsid w:val="00143A36"/>
    <w:rsid w:val="00144ACA"/>
    <w:rsid w:val="0014548E"/>
    <w:rsid w:val="001456D0"/>
    <w:rsid w:val="0014638F"/>
    <w:rsid w:val="00146CFB"/>
    <w:rsid w:val="00150E09"/>
    <w:rsid w:val="00150F86"/>
    <w:rsid w:val="001513B8"/>
    <w:rsid w:val="0015182C"/>
    <w:rsid w:val="001518C0"/>
    <w:rsid w:val="00152394"/>
    <w:rsid w:val="0015320C"/>
    <w:rsid w:val="00153EAE"/>
    <w:rsid w:val="00153FEF"/>
    <w:rsid w:val="001544A6"/>
    <w:rsid w:val="00154A2C"/>
    <w:rsid w:val="00154BFD"/>
    <w:rsid w:val="00155132"/>
    <w:rsid w:val="00155BBA"/>
    <w:rsid w:val="0015692D"/>
    <w:rsid w:val="00156DE8"/>
    <w:rsid w:val="00156F2A"/>
    <w:rsid w:val="001579A1"/>
    <w:rsid w:val="00157C85"/>
    <w:rsid w:val="0016089E"/>
    <w:rsid w:val="0016096A"/>
    <w:rsid w:val="00161110"/>
    <w:rsid w:val="00162394"/>
    <w:rsid w:val="00162490"/>
    <w:rsid w:val="00162F9D"/>
    <w:rsid w:val="00163B65"/>
    <w:rsid w:val="00163C9D"/>
    <w:rsid w:val="001644D6"/>
    <w:rsid w:val="00164642"/>
    <w:rsid w:val="00164849"/>
    <w:rsid w:val="001653DF"/>
    <w:rsid w:val="001654AF"/>
    <w:rsid w:val="00166206"/>
    <w:rsid w:val="001662C5"/>
    <w:rsid w:val="00166DDA"/>
    <w:rsid w:val="00166F25"/>
    <w:rsid w:val="00166F7C"/>
    <w:rsid w:val="0016706A"/>
    <w:rsid w:val="00167104"/>
    <w:rsid w:val="001679E8"/>
    <w:rsid w:val="001701CC"/>
    <w:rsid w:val="0017031F"/>
    <w:rsid w:val="00170671"/>
    <w:rsid w:val="00170864"/>
    <w:rsid w:val="00170FAF"/>
    <w:rsid w:val="00171A21"/>
    <w:rsid w:val="00171EC0"/>
    <w:rsid w:val="00172127"/>
    <w:rsid w:val="001724C8"/>
    <w:rsid w:val="00173110"/>
    <w:rsid w:val="001731D0"/>
    <w:rsid w:val="001734BA"/>
    <w:rsid w:val="00173A57"/>
    <w:rsid w:val="001745F2"/>
    <w:rsid w:val="00174E0A"/>
    <w:rsid w:val="001755FD"/>
    <w:rsid w:val="00175679"/>
    <w:rsid w:val="001757AA"/>
    <w:rsid w:val="001758F5"/>
    <w:rsid w:val="00175CAD"/>
    <w:rsid w:val="001764C3"/>
    <w:rsid w:val="001773C9"/>
    <w:rsid w:val="001774F4"/>
    <w:rsid w:val="0018065A"/>
    <w:rsid w:val="001807ED"/>
    <w:rsid w:val="001818BD"/>
    <w:rsid w:val="00181D47"/>
    <w:rsid w:val="001828E5"/>
    <w:rsid w:val="0018354E"/>
    <w:rsid w:val="00183671"/>
    <w:rsid w:val="00185083"/>
    <w:rsid w:val="001850B5"/>
    <w:rsid w:val="001853BB"/>
    <w:rsid w:val="001856F2"/>
    <w:rsid w:val="001858E3"/>
    <w:rsid w:val="00185D66"/>
    <w:rsid w:val="001862ED"/>
    <w:rsid w:val="0018657C"/>
    <w:rsid w:val="0018683A"/>
    <w:rsid w:val="00186BA4"/>
    <w:rsid w:val="00187038"/>
    <w:rsid w:val="00187972"/>
    <w:rsid w:val="001901C9"/>
    <w:rsid w:val="00190460"/>
    <w:rsid w:val="00190811"/>
    <w:rsid w:val="00190F7D"/>
    <w:rsid w:val="00191147"/>
    <w:rsid w:val="00191187"/>
    <w:rsid w:val="00191B46"/>
    <w:rsid w:val="00192456"/>
    <w:rsid w:val="00192652"/>
    <w:rsid w:val="00192EAB"/>
    <w:rsid w:val="00193C63"/>
    <w:rsid w:val="00194052"/>
    <w:rsid w:val="001943DB"/>
    <w:rsid w:val="00194741"/>
    <w:rsid w:val="00194A0F"/>
    <w:rsid w:val="0019510D"/>
    <w:rsid w:val="00195338"/>
    <w:rsid w:val="0019561C"/>
    <w:rsid w:val="00195C08"/>
    <w:rsid w:val="00195D57"/>
    <w:rsid w:val="00195E08"/>
    <w:rsid w:val="00196202"/>
    <w:rsid w:val="00196438"/>
    <w:rsid w:val="001971EA"/>
    <w:rsid w:val="0019750F"/>
    <w:rsid w:val="00197E9C"/>
    <w:rsid w:val="001A04DD"/>
    <w:rsid w:val="001A060D"/>
    <w:rsid w:val="001A0FA5"/>
    <w:rsid w:val="001A0FEE"/>
    <w:rsid w:val="001A13E0"/>
    <w:rsid w:val="001A2C12"/>
    <w:rsid w:val="001A2E07"/>
    <w:rsid w:val="001A43EA"/>
    <w:rsid w:val="001A4A13"/>
    <w:rsid w:val="001A52E8"/>
    <w:rsid w:val="001A6816"/>
    <w:rsid w:val="001A681B"/>
    <w:rsid w:val="001A71C4"/>
    <w:rsid w:val="001A7363"/>
    <w:rsid w:val="001A78AE"/>
    <w:rsid w:val="001A7E30"/>
    <w:rsid w:val="001B02A8"/>
    <w:rsid w:val="001B1049"/>
    <w:rsid w:val="001B10D7"/>
    <w:rsid w:val="001B1647"/>
    <w:rsid w:val="001B1779"/>
    <w:rsid w:val="001B1942"/>
    <w:rsid w:val="001B1D6F"/>
    <w:rsid w:val="001B1EE4"/>
    <w:rsid w:val="001B20F6"/>
    <w:rsid w:val="001B23BC"/>
    <w:rsid w:val="001B24E0"/>
    <w:rsid w:val="001B2C38"/>
    <w:rsid w:val="001B2D20"/>
    <w:rsid w:val="001B34E2"/>
    <w:rsid w:val="001B5784"/>
    <w:rsid w:val="001B5C56"/>
    <w:rsid w:val="001B6378"/>
    <w:rsid w:val="001B6403"/>
    <w:rsid w:val="001B6475"/>
    <w:rsid w:val="001B6F5F"/>
    <w:rsid w:val="001B7CF1"/>
    <w:rsid w:val="001C000A"/>
    <w:rsid w:val="001C0C28"/>
    <w:rsid w:val="001C0DD9"/>
    <w:rsid w:val="001C13AC"/>
    <w:rsid w:val="001C1D6E"/>
    <w:rsid w:val="001C2C9C"/>
    <w:rsid w:val="001C31FB"/>
    <w:rsid w:val="001C5043"/>
    <w:rsid w:val="001C5D16"/>
    <w:rsid w:val="001C6495"/>
    <w:rsid w:val="001C66D6"/>
    <w:rsid w:val="001C6AD7"/>
    <w:rsid w:val="001C7211"/>
    <w:rsid w:val="001C74EC"/>
    <w:rsid w:val="001C7ACA"/>
    <w:rsid w:val="001C7DEA"/>
    <w:rsid w:val="001D03DB"/>
    <w:rsid w:val="001D0AEA"/>
    <w:rsid w:val="001D0BBE"/>
    <w:rsid w:val="001D1E2B"/>
    <w:rsid w:val="001D2B0D"/>
    <w:rsid w:val="001D3CD4"/>
    <w:rsid w:val="001D3FC2"/>
    <w:rsid w:val="001D49CE"/>
    <w:rsid w:val="001D4B70"/>
    <w:rsid w:val="001D53C6"/>
    <w:rsid w:val="001D5969"/>
    <w:rsid w:val="001D61EB"/>
    <w:rsid w:val="001D625B"/>
    <w:rsid w:val="001D64D2"/>
    <w:rsid w:val="001D71D2"/>
    <w:rsid w:val="001D744C"/>
    <w:rsid w:val="001E0366"/>
    <w:rsid w:val="001E0535"/>
    <w:rsid w:val="001E0738"/>
    <w:rsid w:val="001E0B9C"/>
    <w:rsid w:val="001E0DFE"/>
    <w:rsid w:val="001E1CFD"/>
    <w:rsid w:val="001E1FA0"/>
    <w:rsid w:val="001E292A"/>
    <w:rsid w:val="001E29BF"/>
    <w:rsid w:val="001E350A"/>
    <w:rsid w:val="001E3712"/>
    <w:rsid w:val="001E4F9E"/>
    <w:rsid w:val="001E560A"/>
    <w:rsid w:val="001E5C24"/>
    <w:rsid w:val="001E5C2A"/>
    <w:rsid w:val="001E5ECB"/>
    <w:rsid w:val="001E6058"/>
    <w:rsid w:val="001E6467"/>
    <w:rsid w:val="001E651A"/>
    <w:rsid w:val="001E669F"/>
    <w:rsid w:val="001E6AE7"/>
    <w:rsid w:val="001E70DE"/>
    <w:rsid w:val="001E7227"/>
    <w:rsid w:val="001E7436"/>
    <w:rsid w:val="001E75C5"/>
    <w:rsid w:val="001E7B8D"/>
    <w:rsid w:val="001F137F"/>
    <w:rsid w:val="001F19A3"/>
    <w:rsid w:val="001F1B9B"/>
    <w:rsid w:val="001F1D5D"/>
    <w:rsid w:val="001F2064"/>
    <w:rsid w:val="001F244C"/>
    <w:rsid w:val="001F25CC"/>
    <w:rsid w:val="001F269C"/>
    <w:rsid w:val="001F2DCA"/>
    <w:rsid w:val="001F3173"/>
    <w:rsid w:val="001F330B"/>
    <w:rsid w:val="001F3A79"/>
    <w:rsid w:val="001F4524"/>
    <w:rsid w:val="001F4570"/>
    <w:rsid w:val="001F4661"/>
    <w:rsid w:val="001F46FE"/>
    <w:rsid w:val="001F4A44"/>
    <w:rsid w:val="001F5131"/>
    <w:rsid w:val="001F5336"/>
    <w:rsid w:val="001F565D"/>
    <w:rsid w:val="001F5EA9"/>
    <w:rsid w:val="001F61AB"/>
    <w:rsid w:val="001F6654"/>
    <w:rsid w:val="001F75BA"/>
    <w:rsid w:val="001F783D"/>
    <w:rsid w:val="001F7A49"/>
    <w:rsid w:val="00200581"/>
    <w:rsid w:val="002008E4"/>
    <w:rsid w:val="00200FAF"/>
    <w:rsid w:val="00201319"/>
    <w:rsid w:val="00201DD5"/>
    <w:rsid w:val="0020208C"/>
    <w:rsid w:val="002025BD"/>
    <w:rsid w:val="002032E8"/>
    <w:rsid w:val="00203770"/>
    <w:rsid w:val="00203BDB"/>
    <w:rsid w:val="00203BF2"/>
    <w:rsid w:val="00203D99"/>
    <w:rsid w:val="00204AED"/>
    <w:rsid w:val="00205909"/>
    <w:rsid w:val="002061FB"/>
    <w:rsid w:val="00206795"/>
    <w:rsid w:val="002069CD"/>
    <w:rsid w:val="00206A32"/>
    <w:rsid w:val="00207479"/>
    <w:rsid w:val="00207B11"/>
    <w:rsid w:val="00210EEA"/>
    <w:rsid w:val="002114B9"/>
    <w:rsid w:val="00211751"/>
    <w:rsid w:val="00211A1F"/>
    <w:rsid w:val="00211BAB"/>
    <w:rsid w:val="00212134"/>
    <w:rsid w:val="00212213"/>
    <w:rsid w:val="00212CDB"/>
    <w:rsid w:val="00213743"/>
    <w:rsid w:val="00213C21"/>
    <w:rsid w:val="002146DE"/>
    <w:rsid w:val="00214DC0"/>
    <w:rsid w:val="00215155"/>
    <w:rsid w:val="00215448"/>
    <w:rsid w:val="002156A2"/>
    <w:rsid w:val="0021578B"/>
    <w:rsid w:val="0021689D"/>
    <w:rsid w:val="00216F92"/>
    <w:rsid w:val="0021724E"/>
    <w:rsid w:val="00217313"/>
    <w:rsid w:val="0021787C"/>
    <w:rsid w:val="0022029D"/>
    <w:rsid w:val="00220A1E"/>
    <w:rsid w:val="00222566"/>
    <w:rsid w:val="0022382D"/>
    <w:rsid w:val="00223EEA"/>
    <w:rsid w:val="00224270"/>
    <w:rsid w:val="002243C5"/>
    <w:rsid w:val="00224618"/>
    <w:rsid w:val="00224F35"/>
    <w:rsid w:val="002251A8"/>
    <w:rsid w:val="002253E4"/>
    <w:rsid w:val="002255EB"/>
    <w:rsid w:val="002279D1"/>
    <w:rsid w:val="002306E9"/>
    <w:rsid w:val="002307B9"/>
    <w:rsid w:val="00230961"/>
    <w:rsid w:val="00230ECE"/>
    <w:rsid w:val="0023145F"/>
    <w:rsid w:val="00231513"/>
    <w:rsid w:val="0023157A"/>
    <w:rsid w:val="002315CD"/>
    <w:rsid w:val="002325CE"/>
    <w:rsid w:val="002327D5"/>
    <w:rsid w:val="002334BF"/>
    <w:rsid w:val="00233EC0"/>
    <w:rsid w:val="00233FE1"/>
    <w:rsid w:val="002342B2"/>
    <w:rsid w:val="00235B36"/>
    <w:rsid w:val="002365E3"/>
    <w:rsid w:val="00236676"/>
    <w:rsid w:val="002368CB"/>
    <w:rsid w:val="00236990"/>
    <w:rsid w:val="00236B98"/>
    <w:rsid w:val="00236BDB"/>
    <w:rsid w:val="0023732C"/>
    <w:rsid w:val="0023737F"/>
    <w:rsid w:val="00240C89"/>
    <w:rsid w:val="00240CC1"/>
    <w:rsid w:val="00241379"/>
    <w:rsid w:val="00241B18"/>
    <w:rsid w:val="00241F72"/>
    <w:rsid w:val="002435F4"/>
    <w:rsid w:val="00244B1C"/>
    <w:rsid w:val="00244E33"/>
    <w:rsid w:val="00245C72"/>
    <w:rsid w:val="00245CED"/>
    <w:rsid w:val="00246335"/>
    <w:rsid w:val="002464F1"/>
    <w:rsid w:val="00246804"/>
    <w:rsid w:val="00246E93"/>
    <w:rsid w:val="00247802"/>
    <w:rsid w:val="002478A2"/>
    <w:rsid w:val="00247B33"/>
    <w:rsid w:val="00250357"/>
    <w:rsid w:val="00250A51"/>
    <w:rsid w:val="00251337"/>
    <w:rsid w:val="00251599"/>
    <w:rsid w:val="00252DC8"/>
    <w:rsid w:val="002530D5"/>
    <w:rsid w:val="002530F8"/>
    <w:rsid w:val="00253180"/>
    <w:rsid w:val="00253487"/>
    <w:rsid w:val="00253F7B"/>
    <w:rsid w:val="002542FC"/>
    <w:rsid w:val="002546A9"/>
    <w:rsid w:val="002553FF"/>
    <w:rsid w:val="002557CC"/>
    <w:rsid w:val="00255A73"/>
    <w:rsid w:val="0025602F"/>
    <w:rsid w:val="00256719"/>
    <w:rsid w:val="00256B37"/>
    <w:rsid w:val="00256F4B"/>
    <w:rsid w:val="00257B13"/>
    <w:rsid w:val="00257C03"/>
    <w:rsid w:val="00257D50"/>
    <w:rsid w:val="00260255"/>
    <w:rsid w:val="002603F6"/>
    <w:rsid w:val="00260834"/>
    <w:rsid w:val="00260FD9"/>
    <w:rsid w:val="00260FE2"/>
    <w:rsid w:val="00261138"/>
    <w:rsid w:val="00261DE5"/>
    <w:rsid w:val="00262048"/>
    <w:rsid w:val="00262406"/>
    <w:rsid w:val="002625D9"/>
    <w:rsid w:val="00263DD6"/>
    <w:rsid w:val="002640EE"/>
    <w:rsid w:val="00264BAE"/>
    <w:rsid w:val="00266125"/>
    <w:rsid w:val="00266126"/>
    <w:rsid w:val="00266ACC"/>
    <w:rsid w:val="00266C96"/>
    <w:rsid w:val="002716E8"/>
    <w:rsid w:val="00271EC8"/>
    <w:rsid w:val="00271F19"/>
    <w:rsid w:val="0027205D"/>
    <w:rsid w:val="00272729"/>
    <w:rsid w:val="00272E75"/>
    <w:rsid w:val="00273667"/>
    <w:rsid w:val="0027433F"/>
    <w:rsid w:val="002746ED"/>
    <w:rsid w:val="00274D75"/>
    <w:rsid w:val="00275493"/>
    <w:rsid w:val="00275A90"/>
    <w:rsid w:val="00275D9A"/>
    <w:rsid w:val="00275E19"/>
    <w:rsid w:val="00276C30"/>
    <w:rsid w:val="00280F4B"/>
    <w:rsid w:val="0028108F"/>
    <w:rsid w:val="002810E6"/>
    <w:rsid w:val="00281196"/>
    <w:rsid w:val="00281531"/>
    <w:rsid w:val="00281876"/>
    <w:rsid w:val="00281929"/>
    <w:rsid w:val="00281D40"/>
    <w:rsid w:val="00282261"/>
    <w:rsid w:val="00282E2D"/>
    <w:rsid w:val="00282F93"/>
    <w:rsid w:val="00283026"/>
    <w:rsid w:val="002834E1"/>
    <w:rsid w:val="0028357A"/>
    <w:rsid w:val="00283898"/>
    <w:rsid w:val="00283EE8"/>
    <w:rsid w:val="002844DD"/>
    <w:rsid w:val="00285169"/>
    <w:rsid w:val="002852DA"/>
    <w:rsid w:val="0028594F"/>
    <w:rsid w:val="00285F07"/>
    <w:rsid w:val="0028768F"/>
    <w:rsid w:val="00290034"/>
    <w:rsid w:val="00290EAA"/>
    <w:rsid w:val="00290ED5"/>
    <w:rsid w:val="00291238"/>
    <w:rsid w:val="00292103"/>
    <w:rsid w:val="0029263E"/>
    <w:rsid w:val="00293BB9"/>
    <w:rsid w:val="00294DBA"/>
    <w:rsid w:val="002956F3"/>
    <w:rsid w:val="002957F6"/>
    <w:rsid w:val="00295927"/>
    <w:rsid w:val="0029640F"/>
    <w:rsid w:val="002964A4"/>
    <w:rsid w:val="00296744"/>
    <w:rsid w:val="00296953"/>
    <w:rsid w:val="00296D07"/>
    <w:rsid w:val="00297246"/>
    <w:rsid w:val="0029736F"/>
    <w:rsid w:val="00297EBA"/>
    <w:rsid w:val="002A1152"/>
    <w:rsid w:val="002A13F4"/>
    <w:rsid w:val="002A18F8"/>
    <w:rsid w:val="002A1996"/>
    <w:rsid w:val="002A1A71"/>
    <w:rsid w:val="002A205A"/>
    <w:rsid w:val="002A242E"/>
    <w:rsid w:val="002A26CA"/>
    <w:rsid w:val="002A2D06"/>
    <w:rsid w:val="002A2FDA"/>
    <w:rsid w:val="002A36B3"/>
    <w:rsid w:val="002A3B33"/>
    <w:rsid w:val="002A4034"/>
    <w:rsid w:val="002A4A84"/>
    <w:rsid w:val="002A69EE"/>
    <w:rsid w:val="002A7160"/>
    <w:rsid w:val="002A7CB0"/>
    <w:rsid w:val="002B020D"/>
    <w:rsid w:val="002B1C8A"/>
    <w:rsid w:val="002B279B"/>
    <w:rsid w:val="002B3399"/>
    <w:rsid w:val="002B3EF9"/>
    <w:rsid w:val="002B40DB"/>
    <w:rsid w:val="002B514C"/>
    <w:rsid w:val="002B55B9"/>
    <w:rsid w:val="002B5639"/>
    <w:rsid w:val="002B6320"/>
    <w:rsid w:val="002B6373"/>
    <w:rsid w:val="002B67CE"/>
    <w:rsid w:val="002B6990"/>
    <w:rsid w:val="002C0030"/>
    <w:rsid w:val="002C036D"/>
    <w:rsid w:val="002C07F4"/>
    <w:rsid w:val="002C1C34"/>
    <w:rsid w:val="002C1E38"/>
    <w:rsid w:val="002C2180"/>
    <w:rsid w:val="002C294B"/>
    <w:rsid w:val="002C32FF"/>
    <w:rsid w:val="002C49ED"/>
    <w:rsid w:val="002C4F57"/>
    <w:rsid w:val="002C53E7"/>
    <w:rsid w:val="002C54DE"/>
    <w:rsid w:val="002C634F"/>
    <w:rsid w:val="002C679D"/>
    <w:rsid w:val="002C68B1"/>
    <w:rsid w:val="002C6BB4"/>
    <w:rsid w:val="002C6D63"/>
    <w:rsid w:val="002C6E2B"/>
    <w:rsid w:val="002C6F95"/>
    <w:rsid w:val="002C6FB3"/>
    <w:rsid w:val="002C7055"/>
    <w:rsid w:val="002C79B1"/>
    <w:rsid w:val="002C7ECC"/>
    <w:rsid w:val="002D0265"/>
    <w:rsid w:val="002D0466"/>
    <w:rsid w:val="002D0519"/>
    <w:rsid w:val="002D07B4"/>
    <w:rsid w:val="002D0D30"/>
    <w:rsid w:val="002D0E55"/>
    <w:rsid w:val="002D1945"/>
    <w:rsid w:val="002D219F"/>
    <w:rsid w:val="002D2859"/>
    <w:rsid w:val="002D2A0F"/>
    <w:rsid w:val="002D2AF9"/>
    <w:rsid w:val="002D33D3"/>
    <w:rsid w:val="002D365A"/>
    <w:rsid w:val="002D3709"/>
    <w:rsid w:val="002D3EA8"/>
    <w:rsid w:val="002D4CAE"/>
    <w:rsid w:val="002D4E72"/>
    <w:rsid w:val="002D5052"/>
    <w:rsid w:val="002D587E"/>
    <w:rsid w:val="002D5CD4"/>
    <w:rsid w:val="002D63CF"/>
    <w:rsid w:val="002D6BF6"/>
    <w:rsid w:val="002D6D3A"/>
    <w:rsid w:val="002D6F33"/>
    <w:rsid w:val="002D7884"/>
    <w:rsid w:val="002D7C3F"/>
    <w:rsid w:val="002D7DFD"/>
    <w:rsid w:val="002D7E9E"/>
    <w:rsid w:val="002E0512"/>
    <w:rsid w:val="002E12AA"/>
    <w:rsid w:val="002E2030"/>
    <w:rsid w:val="002E21CD"/>
    <w:rsid w:val="002E22CD"/>
    <w:rsid w:val="002E27C8"/>
    <w:rsid w:val="002E2E62"/>
    <w:rsid w:val="002E35B0"/>
    <w:rsid w:val="002E365C"/>
    <w:rsid w:val="002E3965"/>
    <w:rsid w:val="002E3999"/>
    <w:rsid w:val="002E41BF"/>
    <w:rsid w:val="002E4419"/>
    <w:rsid w:val="002E4B7E"/>
    <w:rsid w:val="002E4BEE"/>
    <w:rsid w:val="002E56EB"/>
    <w:rsid w:val="002E5F71"/>
    <w:rsid w:val="002E629B"/>
    <w:rsid w:val="002E67B2"/>
    <w:rsid w:val="002E6D2C"/>
    <w:rsid w:val="002E788D"/>
    <w:rsid w:val="002E7F27"/>
    <w:rsid w:val="002F03FB"/>
    <w:rsid w:val="002F06EE"/>
    <w:rsid w:val="002F0F13"/>
    <w:rsid w:val="002F1611"/>
    <w:rsid w:val="002F1D46"/>
    <w:rsid w:val="002F2715"/>
    <w:rsid w:val="002F2807"/>
    <w:rsid w:val="002F2E55"/>
    <w:rsid w:val="002F2F44"/>
    <w:rsid w:val="002F3157"/>
    <w:rsid w:val="002F3934"/>
    <w:rsid w:val="002F478C"/>
    <w:rsid w:val="002F4827"/>
    <w:rsid w:val="002F4B40"/>
    <w:rsid w:val="002F5204"/>
    <w:rsid w:val="002F52F7"/>
    <w:rsid w:val="002F5DAF"/>
    <w:rsid w:val="002F5E4B"/>
    <w:rsid w:val="002F673C"/>
    <w:rsid w:val="002F7D02"/>
    <w:rsid w:val="002F7DC7"/>
    <w:rsid w:val="002F7EAF"/>
    <w:rsid w:val="002F7ED4"/>
    <w:rsid w:val="00300EBC"/>
    <w:rsid w:val="00300F95"/>
    <w:rsid w:val="00301AAB"/>
    <w:rsid w:val="00301B53"/>
    <w:rsid w:val="00301CE9"/>
    <w:rsid w:val="00302514"/>
    <w:rsid w:val="0030289C"/>
    <w:rsid w:val="00302A07"/>
    <w:rsid w:val="00302A97"/>
    <w:rsid w:val="00302AC7"/>
    <w:rsid w:val="00302B50"/>
    <w:rsid w:val="0030358E"/>
    <w:rsid w:val="00303D44"/>
    <w:rsid w:val="0030414E"/>
    <w:rsid w:val="003054E3"/>
    <w:rsid w:val="003059CA"/>
    <w:rsid w:val="00305E73"/>
    <w:rsid w:val="00305EAA"/>
    <w:rsid w:val="00306006"/>
    <w:rsid w:val="003061E1"/>
    <w:rsid w:val="003069C2"/>
    <w:rsid w:val="00306D1A"/>
    <w:rsid w:val="00306E17"/>
    <w:rsid w:val="0030718B"/>
    <w:rsid w:val="00307E65"/>
    <w:rsid w:val="00310440"/>
    <w:rsid w:val="003106FB"/>
    <w:rsid w:val="00310E4C"/>
    <w:rsid w:val="00311385"/>
    <w:rsid w:val="00312875"/>
    <w:rsid w:val="00312C35"/>
    <w:rsid w:val="00313179"/>
    <w:rsid w:val="00313330"/>
    <w:rsid w:val="00314698"/>
    <w:rsid w:val="00314B27"/>
    <w:rsid w:val="00316112"/>
    <w:rsid w:val="003161AF"/>
    <w:rsid w:val="00316B29"/>
    <w:rsid w:val="0031733E"/>
    <w:rsid w:val="00317A7C"/>
    <w:rsid w:val="00320698"/>
    <w:rsid w:val="00320A32"/>
    <w:rsid w:val="00320D5F"/>
    <w:rsid w:val="00320D9A"/>
    <w:rsid w:val="00320F20"/>
    <w:rsid w:val="00321127"/>
    <w:rsid w:val="00321542"/>
    <w:rsid w:val="00321600"/>
    <w:rsid w:val="003217AE"/>
    <w:rsid w:val="00321D49"/>
    <w:rsid w:val="00321EF7"/>
    <w:rsid w:val="00322ED4"/>
    <w:rsid w:val="00323686"/>
    <w:rsid w:val="00323A7B"/>
    <w:rsid w:val="00323FB8"/>
    <w:rsid w:val="00324160"/>
    <w:rsid w:val="00324F26"/>
    <w:rsid w:val="00324FB2"/>
    <w:rsid w:val="00325A6A"/>
    <w:rsid w:val="00325B95"/>
    <w:rsid w:val="00325C4D"/>
    <w:rsid w:val="003268E2"/>
    <w:rsid w:val="00326B38"/>
    <w:rsid w:val="00326F4A"/>
    <w:rsid w:val="003277D5"/>
    <w:rsid w:val="00327B74"/>
    <w:rsid w:val="0033078A"/>
    <w:rsid w:val="00331548"/>
    <w:rsid w:val="00331BB0"/>
    <w:rsid w:val="00331C06"/>
    <w:rsid w:val="00332869"/>
    <w:rsid w:val="003330B2"/>
    <w:rsid w:val="00333455"/>
    <w:rsid w:val="003335E5"/>
    <w:rsid w:val="00333CD8"/>
    <w:rsid w:val="003349D6"/>
    <w:rsid w:val="00335585"/>
    <w:rsid w:val="003359EE"/>
    <w:rsid w:val="00335C85"/>
    <w:rsid w:val="00335E7C"/>
    <w:rsid w:val="00336388"/>
    <w:rsid w:val="00336619"/>
    <w:rsid w:val="0033676A"/>
    <w:rsid w:val="003368D8"/>
    <w:rsid w:val="00336917"/>
    <w:rsid w:val="00336DAB"/>
    <w:rsid w:val="00336EED"/>
    <w:rsid w:val="0033724E"/>
    <w:rsid w:val="003374D8"/>
    <w:rsid w:val="00337643"/>
    <w:rsid w:val="003408A5"/>
    <w:rsid w:val="00340AEF"/>
    <w:rsid w:val="003418E7"/>
    <w:rsid w:val="00342647"/>
    <w:rsid w:val="0034292E"/>
    <w:rsid w:val="00342D0A"/>
    <w:rsid w:val="00342D30"/>
    <w:rsid w:val="00342DF8"/>
    <w:rsid w:val="003434AA"/>
    <w:rsid w:val="00343A72"/>
    <w:rsid w:val="00344D7B"/>
    <w:rsid w:val="00344F1F"/>
    <w:rsid w:val="003452BF"/>
    <w:rsid w:val="003454ED"/>
    <w:rsid w:val="00345B28"/>
    <w:rsid w:val="003468B9"/>
    <w:rsid w:val="00346F2A"/>
    <w:rsid w:val="00350D60"/>
    <w:rsid w:val="003511D8"/>
    <w:rsid w:val="00351416"/>
    <w:rsid w:val="003514CB"/>
    <w:rsid w:val="00351FBB"/>
    <w:rsid w:val="00351FFE"/>
    <w:rsid w:val="003526E0"/>
    <w:rsid w:val="00352D05"/>
    <w:rsid w:val="003535EB"/>
    <w:rsid w:val="0035478E"/>
    <w:rsid w:val="00354BBD"/>
    <w:rsid w:val="00355022"/>
    <w:rsid w:val="00355868"/>
    <w:rsid w:val="00355ED2"/>
    <w:rsid w:val="0035649D"/>
    <w:rsid w:val="003565A6"/>
    <w:rsid w:val="003565EA"/>
    <w:rsid w:val="003565F8"/>
    <w:rsid w:val="0035670E"/>
    <w:rsid w:val="00356BAE"/>
    <w:rsid w:val="00357361"/>
    <w:rsid w:val="00357788"/>
    <w:rsid w:val="00357CE3"/>
    <w:rsid w:val="00357D72"/>
    <w:rsid w:val="003601CC"/>
    <w:rsid w:val="00360653"/>
    <w:rsid w:val="00360E21"/>
    <w:rsid w:val="0036110F"/>
    <w:rsid w:val="00361397"/>
    <w:rsid w:val="00361544"/>
    <w:rsid w:val="0036170C"/>
    <w:rsid w:val="0036344F"/>
    <w:rsid w:val="003638E3"/>
    <w:rsid w:val="003641F4"/>
    <w:rsid w:val="003652EF"/>
    <w:rsid w:val="003656EF"/>
    <w:rsid w:val="00365770"/>
    <w:rsid w:val="00365873"/>
    <w:rsid w:val="003659B4"/>
    <w:rsid w:val="00365A16"/>
    <w:rsid w:val="00365FBF"/>
    <w:rsid w:val="00366005"/>
    <w:rsid w:val="00366082"/>
    <w:rsid w:val="003660A6"/>
    <w:rsid w:val="00366271"/>
    <w:rsid w:val="00366CCD"/>
    <w:rsid w:val="0036751F"/>
    <w:rsid w:val="00367AA9"/>
    <w:rsid w:val="00367AF6"/>
    <w:rsid w:val="00367C77"/>
    <w:rsid w:val="00367CF6"/>
    <w:rsid w:val="00367DDC"/>
    <w:rsid w:val="00371BCA"/>
    <w:rsid w:val="00371DF8"/>
    <w:rsid w:val="003724BD"/>
    <w:rsid w:val="00372734"/>
    <w:rsid w:val="00372812"/>
    <w:rsid w:val="00372C66"/>
    <w:rsid w:val="00372E4E"/>
    <w:rsid w:val="00374093"/>
    <w:rsid w:val="0037453A"/>
    <w:rsid w:val="003750B3"/>
    <w:rsid w:val="003754A1"/>
    <w:rsid w:val="00375807"/>
    <w:rsid w:val="003763A7"/>
    <w:rsid w:val="0037697F"/>
    <w:rsid w:val="00376F6C"/>
    <w:rsid w:val="0037779E"/>
    <w:rsid w:val="003800E1"/>
    <w:rsid w:val="00380273"/>
    <w:rsid w:val="003803ED"/>
    <w:rsid w:val="0038042F"/>
    <w:rsid w:val="003808FC"/>
    <w:rsid w:val="00381133"/>
    <w:rsid w:val="00381D52"/>
    <w:rsid w:val="003835A3"/>
    <w:rsid w:val="0038368A"/>
    <w:rsid w:val="00383760"/>
    <w:rsid w:val="0038390E"/>
    <w:rsid w:val="00384943"/>
    <w:rsid w:val="003857EE"/>
    <w:rsid w:val="00386000"/>
    <w:rsid w:val="003868B2"/>
    <w:rsid w:val="00386D5D"/>
    <w:rsid w:val="00386DB0"/>
    <w:rsid w:val="00386FCA"/>
    <w:rsid w:val="00387848"/>
    <w:rsid w:val="00387D09"/>
    <w:rsid w:val="0039005C"/>
    <w:rsid w:val="003901FA"/>
    <w:rsid w:val="0039055F"/>
    <w:rsid w:val="003910F3"/>
    <w:rsid w:val="00391771"/>
    <w:rsid w:val="00393224"/>
    <w:rsid w:val="00393A8A"/>
    <w:rsid w:val="003942F1"/>
    <w:rsid w:val="00394A13"/>
    <w:rsid w:val="00394A7F"/>
    <w:rsid w:val="00394D53"/>
    <w:rsid w:val="00395006"/>
    <w:rsid w:val="0039505B"/>
    <w:rsid w:val="0039523E"/>
    <w:rsid w:val="00395747"/>
    <w:rsid w:val="003957B8"/>
    <w:rsid w:val="00395C37"/>
    <w:rsid w:val="00396519"/>
    <w:rsid w:val="00396CE0"/>
    <w:rsid w:val="003A0A84"/>
    <w:rsid w:val="003A0EE9"/>
    <w:rsid w:val="003A17C7"/>
    <w:rsid w:val="003A1BD9"/>
    <w:rsid w:val="003A2B9B"/>
    <w:rsid w:val="003A2E8B"/>
    <w:rsid w:val="003A3143"/>
    <w:rsid w:val="003A369C"/>
    <w:rsid w:val="003A38DC"/>
    <w:rsid w:val="003A41AA"/>
    <w:rsid w:val="003A41C5"/>
    <w:rsid w:val="003A7373"/>
    <w:rsid w:val="003B04D7"/>
    <w:rsid w:val="003B0872"/>
    <w:rsid w:val="003B0970"/>
    <w:rsid w:val="003B0DF2"/>
    <w:rsid w:val="003B1006"/>
    <w:rsid w:val="003B28FD"/>
    <w:rsid w:val="003B297F"/>
    <w:rsid w:val="003B2D20"/>
    <w:rsid w:val="003B4701"/>
    <w:rsid w:val="003B4AF7"/>
    <w:rsid w:val="003B4E10"/>
    <w:rsid w:val="003B5555"/>
    <w:rsid w:val="003B5647"/>
    <w:rsid w:val="003B57DD"/>
    <w:rsid w:val="003B5C85"/>
    <w:rsid w:val="003B66DC"/>
    <w:rsid w:val="003B6774"/>
    <w:rsid w:val="003B7016"/>
    <w:rsid w:val="003B717A"/>
    <w:rsid w:val="003B73B8"/>
    <w:rsid w:val="003B74D0"/>
    <w:rsid w:val="003B7E7D"/>
    <w:rsid w:val="003C0191"/>
    <w:rsid w:val="003C027B"/>
    <w:rsid w:val="003C06A1"/>
    <w:rsid w:val="003C07FF"/>
    <w:rsid w:val="003C0F86"/>
    <w:rsid w:val="003C1617"/>
    <w:rsid w:val="003C17FD"/>
    <w:rsid w:val="003C192F"/>
    <w:rsid w:val="003C215E"/>
    <w:rsid w:val="003C2F89"/>
    <w:rsid w:val="003C3427"/>
    <w:rsid w:val="003C3CAB"/>
    <w:rsid w:val="003C4517"/>
    <w:rsid w:val="003C524A"/>
    <w:rsid w:val="003C6240"/>
    <w:rsid w:val="003C6409"/>
    <w:rsid w:val="003C6E79"/>
    <w:rsid w:val="003D09C0"/>
    <w:rsid w:val="003D1111"/>
    <w:rsid w:val="003D1417"/>
    <w:rsid w:val="003D1712"/>
    <w:rsid w:val="003D19C5"/>
    <w:rsid w:val="003D1C3D"/>
    <w:rsid w:val="003D1DDB"/>
    <w:rsid w:val="003D26E0"/>
    <w:rsid w:val="003D3057"/>
    <w:rsid w:val="003D35EB"/>
    <w:rsid w:val="003D3B83"/>
    <w:rsid w:val="003D3C84"/>
    <w:rsid w:val="003D40E8"/>
    <w:rsid w:val="003D4256"/>
    <w:rsid w:val="003D5735"/>
    <w:rsid w:val="003D577F"/>
    <w:rsid w:val="003D5E0E"/>
    <w:rsid w:val="003D5FE9"/>
    <w:rsid w:val="003D67E0"/>
    <w:rsid w:val="003D684D"/>
    <w:rsid w:val="003D6D93"/>
    <w:rsid w:val="003D7A80"/>
    <w:rsid w:val="003D7B94"/>
    <w:rsid w:val="003D7F65"/>
    <w:rsid w:val="003E0166"/>
    <w:rsid w:val="003E1079"/>
    <w:rsid w:val="003E11A8"/>
    <w:rsid w:val="003E133E"/>
    <w:rsid w:val="003E1D02"/>
    <w:rsid w:val="003E1F76"/>
    <w:rsid w:val="003E2274"/>
    <w:rsid w:val="003E26D0"/>
    <w:rsid w:val="003E2CCC"/>
    <w:rsid w:val="003E2F15"/>
    <w:rsid w:val="003E300E"/>
    <w:rsid w:val="003E3526"/>
    <w:rsid w:val="003E3AAA"/>
    <w:rsid w:val="003E5704"/>
    <w:rsid w:val="003E58DE"/>
    <w:rsid w:val="003E5B36"/>
    <w:rsid w:val="003E5C67"/>
    <w:rsid w:val="003E60D6"/>
    <w:rsid w:val="003E647A"/>
    <w:rsid w:val="003E6844"/>
    <w:rsid w:val="003E6AC5"/>
    <w:rsid w:val="003E6C1E"/>
    <w:rsid w:val="003E7499"/>
    <w:rsid w:val="003E7AF7"/>
    <w:rsid w:val="003E7C2A"/>
    <w:rsid w:val="003E7D66"/>
    <w:rsid w:val="003F0FC6"/>
    <w:rsid w:val="003F1076"/>
    <w:rsid w:val="003F2E96"/>
    <w:rsid w:val="003F3662"/>
    <w:rsid w:val="003F36BF"/>
    <w:rsid w:val="003F36CC"/>
    <w:rsid w:val="003F38C8"/>
    <w:rsid w:val="003F4357"/>
    <w:rsid w:val="003F459C"/>
    <w:rsid w:val="003F4B05"/>
    <w:rsid w:val="003F4E6D"/>
    <w:rsid w:val="003F511D"/>
    <w:rsid w:val="003F5D4D"/>
    <w:rsid w:val="003F5F1E"/>
    <w:rsid w:val="003F6917"/>
    <w:rsid w:val="003F71B1"/>
    <w:rsid w:val="003F74D1"/>
    <w:rsid w:val="003F7F37"/>
    <w:rsid w:val="00400A1F"/>
    <w:rsid w:val="004010EA"/>
    <w:rsid w:val="004017DB"/>
    <w:rsid w:val="00401F64"/>
    <w:rsid w:val="004024E8"/>
    <w:rsid w:val="004028F5"/>
    <w:rsid w:val="00402ACF"/>
    <w:rsid w:val="00402FF5"/>
    <w:rsid w:val="00403F7E"/>
    <w:rsid w:val="00404C42"/>
    <w:rsid w:val="00404D19"/>
    <w:rsid w:val="00404E5C"/>
    <w:rsid w:val="0040509C"/>
    <w:rsid w:val="00405259"/>
    <w:rsid w:val="0040634A"/>
    <w:rsid w:val="00406DBE"/>
    <w:rsid w:val="004072BC"/>
    <w:rsid w:val="00410A46"/>
    <w:rsid w:val="00410C83"/>
    <w:rsid w:val="004110E3"/>
    <w:rsid w:val="00411398"/>
    <w:rsid w:val="00412D35"/>
    <w:rsid w:val="004135C0"/>
    <w:rsid w:val="00413E5F"/>
    <w:rsid w:val="00414625"/>
    <w:rsid w:val="004146CE"/>
    <w:rsid w:val="00414B2C"/>
    <w:rsid w:val="00414BFF"/>
    <w:rsid w:val="00415168"/>
    <w:rsid w:val="0041556C"/>
    <w:rsid w:val="00415E21"/>
    <w:rsid w:val="0041612A"/>
    <w:rsid w:val="004166D8"/>
    <w:rsid w:val="00416902"/>
    <w:rsid w:val="0041691A"/>
    <w:rsid w:val="00416F97"/>
    <w:rsid w:val="00417008"/>
    <w:rsid w:val="004170DC"/>
    <w:rsid w:val="00417311"/>
    <w:rsid w:val="00417437"/>
    <w:rsid w:val="00417696"/>
    <w:rsid w:val="00417852"/>
    <w:rsid w:val="004179B1"/>
    <w:rsid w:val="0042050C"/>
    <w:rsid w:val="00420905"/>
    <w:rsid w:val="00420C28"/>
    <w:rsid w:val="004215DA"/>
    <w:rsid w:val="00421982"/>
    <w:rsid w:val="00421FDD"/>
    <w:rsid w:val="00422C4B"/>
    <w:rsid w:val="0042443C"/>
    <w:rsid w:val="00424480"/>
    <w:rsid w:val="00425081"/>
    <w:rsid w:val="00425773"/>
    <w:rsid w:val="00426A98"/>
    <w:rsid w:val="004276C3"/>
    <w:rsid w:val="0043009A"/>
    <w:rsid w:val="00430135"/>
    <w:rsid w:val="00430282"/>
    <w:rsid w:val="004307AF"/>
    <w:rsid w:val="004310FF"/>
    <w:rsid w:val="00431F4E"/>
    <w:rsid w:val="00431FDA"/>
    <w:rsid w:val="004321ED"/>
    <w:rsid w:val="0043345B"/>
    <w:rsid w:val="00433880"/>
    <w:rsid w:val="00433CD1"/>
    <w:rsid w:val="0043424D"/>
    <w:rsid w:val="004346FF"/>
    <w:rsid w:val="00434FF3"/>
    <w:rsid w:val="0043526C"/>
    <w:rsid w:val="00436504"/>
    <w:rsid w:val="00437B40"/>
    <w:rsid w:val="00437BE0"/>
    <w:rsid w:val="00440226"/>
    <w:rsid w:val="004408F7"/>
    <w:rsid w:val="00440922"/>
    <w:rsid w:val="00440C2C"/>
    <w:rsid w:val="004413F6"/>
    <w:rsid w:val="0044158C"/>
    <w:rsid w:val="00441B60"/>
    <w:rsid w:val="004423D3"/>
    <w:rsid w:val="004435C7"/>
    <w:rsid w:val="00443C47"/>
    <w:rsid w:val="00444501"/>
    <w:rsid w:val="00444B7F"/>
    <w:rsid w:val="0044698B"/>
    <w:rsid w:val="00447568"/>
    <w:rsid w:val="00447F5C"/>
    <w:rsid w:val="00447FBB"/>
    <w:rsid w:val="00450053"/>
    <w:rsid w:val="0045145B"/>
    <w:rsid w:val="0045230E"/>
    <w:rsid w:val="00452845"/>
    <w:rsid w:val="00453023"/>
    <w:rsid w:val="00453BED"/>
    <w:rsid w:val="00453D0F"/>
    <w:rsid w:val="00453F08"/>
    <w:rsid w:val="00454168"/>
    <w:rsid w:val="0045495A"/>
    <w:rsid w:val="00454DC5"/>
    <w:rsid w:val="00455DEB"/>
    <w:rsid w:val="0045600E"/>
    <w:rsid w:val="004560EE"/>
    <w:rsid w:val="0045631F"/>
    <w:rsid w:val="0045651D"/>
    <w:rsid w:val="00457739"/>
    <w:rsid w:val="00457CE2"/>
    <w:rsid w:val="004605A4"/>
    <w:rsid w:val="00460D1C"/>
    <w:rsid w:val="00460EBC"/>
    <w:rsid w:val="004610B1"/>
    <w:rsid w:val="00463BC5"/>
    <w:rsid w:val="00463C04"/>
    <w:rsid w:val="00466870"/>
    <w:rsid w:val="00467352"/>
    <w:rsid w:val="00467697"/>
    <w:rsid w:val="00467958"/>
    <w:rsid w:val="00470380"/>
    <w:rsid w:val="00470C42"/>
    <w:rsid w:val="004716F6"/>
    <w:rsid w:val="004718FB"/>
    <w:rsid w:val="00471DC2"/>
    <w:rsid w:val="00472197"/>
    <w:rsid w:val="00472368"/>
    <w:rsid w:val="00472719"/>
    <w:rsid w:val="004729E1"/>
    <w:rsid w:val="00473183"/>
    <w:rsid w:val="00473695"/>
    <w:rsid w:val="00473965"/>
    <w:rsid w:val="00474409"/>
    <w:rsid w:val="00474E0B"/>
    <w:rsid w:val="00474FFD"/>
    <w:rsid w:val="0047537F"/>
    <w:rsid w:val="004753FE"/>
    <w:rsid w:val="0047697E"/>
    <w:rsid w:val="00476F77"/>
    <w:rsid w:val="0047775B"/>
    <w:rsid w:val="004801E5"/>
    <w:rsid w:val="00480543"/>
    <w:rsid w:val="004809DB"/>
    <w:rsid w:val="00480BC8"/>
    <w:rsid w:val="00480D28"/>
    <w:rsid w:val="004812A8"/>
    <w:rsid w:val="00481454"/>
    <w:rsid w:val="00481620"/>
    <w:rsid w:val="00481795"/>
    <w:rsid w:val="00481CA3"/>
    <w:rsid w:val="00482B88"/>
    <w:rsid w:val="00483131"/>
    <w:rsid w:val="0048339D"/>
    <w:rsid w:val="00483CA0"/>
    <w:rsid w:val="004840F5"/>
    <w:rsid w:val="004849CA"/>
    <w:rsid w:val="00484D61"/>
    <w:rsid w:val="00485061"/>
    <w:rsid w:val="00485BD1"/>
    <w:rsid w:val="00485F17"/>
    <w:rsid w:val="00486322"/>
    <w:rsid w:val="00486384"/>
    <w:rsid w:val="00486655"/>
    <w:rsid w:val="00486B55"/>
    <w:rsid w:val="00486D8E"/>
    <w:rsid w:val="004874B3"/>
    <w:rsid w:val="00487714"/>
    <w:rsid w:val="004910B2"/>
    <w:rsid w:val="00491C5E"/>
    <w:rsid w:val="00491E04"/>
    <w:rsid w:val="0049205F"/>
    <w:rsid w:val="004923A8"/>
    <w:rsid w:val="00492886"/>
    <w:rsid w:val="00492923"/>
    <w:rsid w:val="00493351"/>
    <w:rsid w:val="00494525"/>
    <w:rsid w:val="00494E83"/>
    <w:rsid w:val="00495E4D"/>
    <w:rsid w:val="00496102"/>
    <w:rsid w:val="0049670F"/>
    <w:rsid w:val="00496AB0"/>
    <w:rsid w:val="004978A9"/>
    <w:rsid w:val="004979EA"/>
    <w:rsid w:val="00497D32"/>
    <w:rsid w:val="00497D8D"/>
    <w:rsid w:val="004A00CB"/>
    <w:rsid w:val="004A11DC"/>
    <w:rsid w:val="004A120B"/>
    <w:rsid w:val="004A1482"/>
    <w:rsid w:val="004A1677"/>
    <w:rsid w:val="004A1F3C"/>
    <w:rsid w:val="004A20E2"/>
    <w:rsid w:val="004A22B7"/>
    <w:rsid w:val="004A32D7"/>
    <w:rsid w:val="004A4DAF"/>
    <w:rsid w:val="004A4ED6"/>
    <w:rsid w:val="004A5252"/>
    <w:rsid w:val="004A58C2"/>
    <w:rsid w:val="004A5FAF"/>
    <w:rsid w:val="004A6018"/>
    <w:rsid w:val="004A6345"/>
    <w:rsid w:val="004A6C95"/>
    <w:rsid w:val="004A6F01"/>
    <w:rsid w:val="004A754F"/>
    <w:rsid w:val="004A75BB"/>
    <w:rsid w:val="004B0093"/>
    <w:rsid w:val="004B062C"/>
    <w:rsid w:val="004B0DFE"/>
    <w:rsid w:val="004B0FCC"/>
    <w:rsid w:val="004B118B"/>
    <w:rsid w:val="004B1850"/>
    <w:rsid w:val="004B25FD"/>
    <w:rsid w:val="004B2DD9"/>
    <w:rsid w:val="004B3BD0"/>
    <w:rsid w:val="004B4B8B"/>
    <w:rsid w:val="004B517B"/>
    <w:rsid w:val="004B5D22"/>
    <w:rsid w:val="004B63B6"/>
    <w:rsid w:val="004B6EB2"/>
    <w:rsid w:val="004C004D"/>
    <w:rsid w:val="004C02D5"/>
    <w:rsid w:val="004C03C7"/>
    <w:rsid w:val="004C05FC"/>
    <w:rsid w:val="004C0A15"/>
    <w:rsid w:val="004C1E0A"/>
    <w:rsid w:val="004C1E68"/>
    <w:rsid w:val="004C29CE"/>
    <w:rsid w:val="004C39FA"/>
    <w:rsid w:val="004C3EA9"/>
    <w:rsid w:val="004C3FA7"/>
    <w:rsid w:val="004C4375"/>
    <w:rsid w:val="004C45CF"/>
    <w:rsid w:val="004C4AFB"/>
    <w:rsid w:val="004C4B66"/>
    <w:rsid w:val="004C6A43"/>
    <w:rsid w:val="004C796B"/>
    <w:rsid w:val="004C7A48"/>
    <w:rsid w:val="004D0659"/>
    <w:rsid w:val="004D132B"/>
    <w:rsid w:val="004D248B"/>
    <w:rsid w:val="004D27FF"/>
    <w:rsid w:val="004D2D3E"/>
    <w:rsid w:val="004D42E3"/>
    <w:rsid w:val="004D5719"/>
    <w:rsid w:val="004D5F33"/>
    <w:rsid w:val="004D6124"/>
    <w:rsid w:val="004D6875"/>
    <w:rsid w:val="004D6C2F"/>
    <w:rsid w:val="004D6E0E"/>
    <w:rsid w:val="004D758E"/>
    <w:rsid w:val="004D77A7"/>
    <w:rsid w:val="004E005E"/>
    <w:rsid w:val="004E063A"/>
    <w:rsid w:val="004E16D1"/>
    <w:rsid w:val="004E2321"/>
    <w:rsid w:val="004E30B4"/>
    <w:rsid w:val="004E433E"/>
    <w:rsid w:val="004E4742"/>
    <w:rsid w:val="004E5598"/>
    <w:rsid w:val="004E597C"/>
    <w:rsid w:val="004E5DB3"/>
    <w:rsid w:val="004E699C"/>
    <w:rsid w:val="004E6BB8"/>
    <w:rsid w:val="004E776E"/>
    <w:rsid w:val="004E786B"/>
    <w:rsid w:val="004E7C7E"/>
    <w:rsid w:val="004E7EEA"/>
    <w:rsid w:val="004E7F58"/>
    <w:rsid w:val="004F1752"/>
    <w:rsid w:val="004F195F"/>
    <w:rsid w:val="004F241C"/>
    <w:rsid w:val="004F27DE"/>
    <w:rsid w:val="004F2BAB"/>
    <w:rsid w:val="004F33EB"/>
    <w:rsid w:val="004F34CA"/>
    <w:rsid w:val="004F559B"/>
    <w:rsid w:val="004F5CCA"/>
    <w:rsid w:val="004F6ACE"/>
    <w:rsid w:val="004F6FBB"/>
    <w:rsid w:val="00500078"/>
    <w:rsid w:val="0050056A"/>
    <w:rsid w:val="00500EF7"/>
    <w:rsid w:val="00501150"/>
    <w:rsid w:val="005022D5"/>
    <w:rsid w:val="00502566"/>
    <w:rsid w:val="00503944"/>
    <w:rsid w:val="00503ECF"/>
    <w:rsid w:val="00504202"/>
    <w:rsid w:val="00504CCC"/>
    <w:rsid w:val="00505204"/>
    <w:rsid w:val="00505B41"/>
    <w:rsid w:val="005062E2"/>
    <w:rsid w:val="0050666E"/>
    <w:rsid w:val="00506F8B"/>
    <w:rsid w:val="005073A7"/>
    <w:rsid w:val="00507692"/>
    <w:rsid w:val="00510060"/>
    <w:rsid w:val="00510154"/>
    <w:rsid w:val="0051051F"/>
    <w:rsid w:val="00510670"/>
    <w:rsid w:val="00511570"/>
    <w:rsid w:val="00511AE5"/>
    <w:rsid w:val="005123DE"/>
    <w:rsid w:val="00512875"/>
    <w:rsid w:val="00512CFD"/>
    <w:rsid w:val="00512D74"/>
    <w:rsid w:val="005131EB"/>
    <w:rsid w:val="00513C48"/>
    <w:rsid w:val="00513E62"/>
    <w:rsid w:val="005149B9"/>
    <w:rsid w:val="00514B7B"/>
    <w:rsid w:val="00515239"/>
    <w:rsid w:val="005162E6"/>
    <w:rsid w:val="00516552"/>
    <w:rsid w:val="00516970"/>
    <w:rsid w:val="00516FF6"/>
    <w:rsid w:val="0051711E"/>
    <w:rsid w:val="00517CB1"/>
    <w:rsid w:val="00517F61"/>
    <w:rsid w:val="00520E37"/>
    <w:rsid w:val="00520E3B"/>
    <w:rsid w:val="00521233"/>
    <w:rsid w:val="005214F0"/>
    <w:rsid w:val="005215D9"/>
    <w:rsid w:val="005226AD"/>
    <w:rsid w:val="00522B4E"/>
    <w:rsid w:val="00522C9D"/>
    <w:rsid w:val="00522D54"/>
    <w:rsid w:val="00523997"/>
    <w:rsid w:val="00523A84"/>
    <w:rsid w:val="00523DA8"/>
    <w:rsid w:val="0052415A"/>
    <w:rsid w:val="005246AD"/>
    <w:rsid w:val="00524AC6"/>
    <w:rsid w:val="00524F43"/>
    <w:rsid w:val="0052534D"/>
    <w:rsid w:val="005253BE"/>
    <w:rsid w:val="005253E3"/>
    <w:rsid w:val="005258F6"/>
    <w:rsid w:val="00525A18"/>
    <w:rsid w:val="005261ED"/>
    <w:rsid w:val="005262CD"/>
    <w:rsid w:val="00526532"/>
    <w:rsid w:val="00527CAA"/>
    <w:rsid w:val="005301FA"/>
    <w:rsid w:val="005308CB"/>
    <w:rsid w:val="00530FB7"/>
    <w:rsid w:val="005316FB"/>
    <w:rsid w:val="00531E1A"/>
    <w:rsid w:val="0053252D"/>
    <w:rsid w:val="00532EB8"/>
    <w:rsid w:val="00533573"/>
    <w:rsid w:val="005335E3"/>
    <w:rsid w:val="00533C91"/>
    <w:rsid w:val="00533CBC"/>
    <w:rsid w:val="00534431"/>
    <w:rsid w:val="00534ACB"/>
    <w:rsid w:val="00534C71"/>
    <w:rsid w:val="00534CE8"/>
    <w:rsid w:val="005362D1"/>
    <w:rsid w:val="00536B92"/>
    <w:rsid w:val="005403F0"/>
    <w:rsid w:val="00540F74"/>
    <w:rsid w:val="005412C7"/>
    <w:rsid w:val="00541778"/>
    <w:rsid w:val="00541861"/>
    <w:rsid w:val="0054199F"/>
    <w:rsid w:val="0054240B"/>
    <w:rsid w:val="00542668"/>
    <w:rsid w:val="00542879"/>
    <w:rsid w:val="00542E2A"/>
    <w:rsid w:val="0054371F"/>
    <w:rsid w:val="00543ABB"/>
    <w:rsid w:val="00544F52"/>
    <w:rsid w:val="00544FD4"/>
    <w:rsid w:val="00545300"/>
    <w:rsid w:val="0054544E"/>
    <w:rsid w:val="00545688"/>
    <w:rsid w:val="00546B4E"/>
    <w:rsid w:val="005472CA"/>
    <w:rsid w:val="00547680"/>
    <w:rsid w:val="00547CB0"/>
    <w:rsid w:val="0055035A"/>
    <w:rsid w:val="00550BAB"/>
    <w:rsid w:val="00550DC3"/>
    <w:rsid w:val="005512F1"/>
    <w:rsid w:val="00551E99"/>
    <w:rsid w:val="00551F61"/>
    <w:rsid w:val="00552038"/>
    <w:rsid w:val="005521AA"/>
    <w:rsid w:val="0055253D"/>
    <w:rsid w:val="0055295D"/>
    <w:rsid w:val="00552C73"/>
    <w:rsid w:val="00553831"/>
    <w:rsid w:val="00554038"/>
    <w:rsid w:val="00554B1C"/>
    <w:rsid w:val="005551C1"/>
    <w:rsid w:val="00555640"/>
    <w:rsid w:val="005565F5"/>
    <w:rsid w:val="00556884"/>
    <w:rsid w:val="00556C00"/>
    <w:rsid w:val="00556F59"/>
    <w:rsid w:val="00557071"/>
    <w:rsid w:val="005571F0"/>
    <w:rsid w:val="00557DE1"/>
    <w:rsid w:val="00557E12"/>
    <w:rsid w:val="0056097A"/>
    <w:rsid w:val="00560BC5"/>
    <w:rsid w:val="0056137B"/>
    <w:rsid w:val="00562D12"/>
    <w:rsid w:val="00563025"/>
    <w:rsid w:val="00563254"/>
    <w:rsid w:val="005633CC"/>
    <w:rsid w:val="00563D7C"/>
    <w:rsid w:val="00564308"/>
    <w:rsid w:val="00564947"/>
    <w:rsid w:val="00564A88"/>
    <w:rsid w:val="00564E63"/>
    <w:rsid w:val="00565034"/>
    <w:rsid w:val="0056550E"/>
    <w:rsid w:val="00565636"/>
    <w:rsid w:val="005657B5"/>
    <w:rsid w:val="00565CF5"/>
    <w:rsid w:val="00565D14"/>
    <w:rsid w:val="00565FC7"/>
    <w:rsid w:val="0056660D"/>
    <w:rsid w:val="005666C2"/>
    <w:rsid w:val="00566BD0"/>
    <w:rsid w:val="00566F82"/>
    <w:rsid w:val="005674C8"/>
    <w:rsid w:val="00567615"/>
    <w:rsid w:val="0056774F"/>
    <w:rsid w:val="00567A9A"/>
    <w:rsid w:val="005704CA"/>
    <w:rsid w:val="00570605"/>
    <w:rsid w:val="0057168F"/>
    <w:rsid w:val="00571737"/>
    <w:rsid w:val="00571B6F"/>
    <w:rsid w:val="00571C61"/>
    <w:rsid w:val="00571DE6"/>
    <w:rsid w:val="0057214B"/>
    <w:rsid w:val="0057253F"/>
    <w:rsid w:val="0057370D"/>
    <w:rsid w:val="00573B2F"/>
    <w:rsid w:val="00574CDF"/>
    <w:rsid w:val="00575134"/>
    <w:rsid w:val="005751B7"/>
    <w:rsid w:val="005759CD"/>
    <w:rsid w:val="00576A27"/>
    <w:rsid w:val="00576A50"/>
    <w:rsid w:val="005802A0"/>
    <w:rsid w:val="005808D2"/>
    <w:rsid w:val="0058105B"/>
    <w:rsid w:val="005812F5"/>
    <w:rsid w:val="005818EF"/>
    <w:rsid w:val="00582B69"/>
    <w:rsid w:val="00582D9F"/>
    <w:rsid w:val="00583048"/>
    <w:rsid w:val="0058307E"/>
    <w:rsid w:val="005837A4"/>
    <w:rsid w:val="00583819"/>
    <w:rsid w:val="00583CB0"/>
    <w:rsid w:val="00584183"/>
    <w:rsid w:val="005841DB"/>
    <w:rsid w:val="0058541F"/>
    <w:rsid w:val="00585FD0"/>
    <w:rsid w:val="005901A0"/>
    <w:rsid w:val="00591840"/>
    <w:rsid w:val="0059191D"/>
    <w:rsid w:val="005928A0"/>
    <w:rsid w:val="00592B46"/>
    <w:rsid w:val="00592EC7"/>
    <w:rsid w:val="00592FB5"/>
    <w:rsid w:val="0059301A"/>
    <w:rsid w:val="00593170"/>
    <w:rsid w:val="005939B0"/>
    <w:rsid w:val="00593F82"/>
    <w:rsid w:val="00594401"/>
    <w:rsid w:val="0059450D"/>
    <w:rsid w:val="00595B9B"/>
    <w:rsid w:val="00596376"/>
    <w:rsid w:val="00596575"/>
    <w:rsid w:val="00596578"/>
    <w:rsid w:val="00596A3C"/>
    <w:rsid w:val="00596E15"/>
    <w:rsid w:val="00597131"/>
    <w:rsid w:val="005978C9"/>
    <w:rsid w:val="00597C21"/>
    <w:rsid w:val="005A08F3"/>
    <w:rsid w:val="005A093C"/>
    <w:rsid w:val="005A0EFA"/>
    <w:rsid w:val="005A1C1C"/>
    <w:rsid w:val="005A21BC"/>
    <w:rsid w:val="005A2A45"/>
    <w:rsid w:val="005A2EF3"/>
    <w:rsid w:val="005A2F11"/>
    <w:rsid w:val="005A37B2"/>
    <w:rsid w:val="005A37E1"/>
    <w:rsid w:val="005A4C33"/>
    <w:rsid w:val="005A5896"/>
    <w:rsid w:val="005A5D12"/>
    <w:rsid w:val="005A62D6"/>
    <w:rsid w:val="005A74BC"/>
    <w:rsid w:val="005A775D"/>
    <w:rsid w:val="005A7A9B"/>
    <w:rsid w:val="005B0833"/>
    <w:rsid w:val="005B150E"/>
    <w:rsid w:val="005B171D"/>
    <w:rsid w:val="005B1B0C"/>
    <w:rsid w:val="005B1BAE"/>
    <w:rsid w:val="005B1FDE"/>
    <w:rsid w:val="005B1FF6"/>
    <w:rsid w:val="005B20C9"/>
    <w:rsid w:val="005B2176"/>
    <w:rsid w:val="005B257E"/>
    <w:rsid w:val="005B27B8"/>
    <w:rsid w:val="005B31F5"/>
    <w:rsid w:val="005B3611"/>
    <w:rsid w:val="005B3E5C"/>
    <w:rsid w:val="005B5836"/>
    <w:rsid w:val="005B5A06"/>
    <w:rsid w:val="005B6145"/>
    <w:rsid w:val="005B6420"/>
    <w:rsid w:val="005B6A9F"/>
    <w:rsid w:val="005B714C"/>
    <w:rsid w:val="005B7444"/>
    <w:rsid w:val="005B7D6D"/>
    <w:rsid w:val="005C0504"/>
    <w:rsid w:val="005C10AC"/>
    <w:rsid w:val="005C19DE"/>
    <w:rsid w:val="005C26C7"/>
    <w:rsid w:val="005C286D"/>
    <w:rsid w:val="005C2B06"/>
    <w:rsid w:val="005C2C36"/>
    <w:rsid w:val="005C2EEF"/>
    <w:rsid w:val="005C324A"/>
    <w:rsid w:val="005C368B"/>
    <w:rsid w:val="005C3D8D"/>
    <w:rsid w:val="005C3DF8"/>
    <w:rsid w:val="005C4284"/>
    <w:rsid w:val="005C5081"/>
    <w:rsid w:val="005C6C67"/>
    <w:rsid w:val="005C6DFB"/>
    <w:rsid w:val="005C7092"/>
    <w:rsid w:val="005D0260"/>
    <w:rsid w:val="005D07E6"/>
    <w:rsid w:val="005D0947"/>
    <w:rsid w:val="005D0E5D"/>
    <w:rsid w:val="005D0FA1"/>
    <w:rsid w:val="005D1723"/>
    <w:rsid w:val="005D1AFB"/>
    <w:rsid w:val="005D2F0A"/>
    <w:rsid w:val="005D42B5"/>
    <w:rsid w:val="005D4914"/>
    <w:rsid w:val="005D69E0"/>
    <w:rsid w:val="005D6DBF"/>
    <w:rsid w:val="005D71DC"/>
    <w:rsid w:val="005D7378"/>
    <w:rsid w:val="005D7F47"/>
    <w:rsid w:val="005E01BF"/>
    <w:rsid w:val="005E0913"/>
    <w:rsid w:val="005E1482"/>
    <w:rsid w:val="005E150F"/>
    <w:rsid w:val="005E1A72"/>
    <w:rsid w:val="005E231E"/>
    <w:rsid w:val="005E277F"/>
    <w:rsid w:val="005E34B5"/>
    <w:rsid w:val="005E34EE"/>
    <w:rsid w:val="005E4810"/>
    <w:rsid w:val="005E588D"/>
    <w:rsid w:val="005E6220"/>
    <w:rsid w:val="005E6258"/>
    <w:rsid w:val="005E63C9"/>
    <w:rsid w:val="005E6E15"/>
    <w:rsid w:val="005E737E"/>
    <w:rsid w:val="005E772A"/>
    <w:rsid w:val="005F0891"/>
    <w:rsid w:val="005F0DBA"/>
    <w:rsid w:val="005F1654"/>
    <w:rsid w:val="005F1F7C"/>
    <w:rsid w:val="005F2270"/>
    <w:rsid w:val="005F24D3"/>
    <w:rsid w:val="005F2A94"/>
    <w:rsid w:val="005F2E84"/>
    <w:rsid w:val="005F385A"/>
    <w:rsid w:val="005F3A25"/>
    <w:rsid w:val="005F4504"/>
    <w:rsid w:val="005F540A"/>
    <w:rsid w:val="005F5501"/>
    <w:rsid w:val="005F55C3"/>
    <w:rsid w:val="005F5AF0"/>
    <w:rsid w:val="005F689E"/>
    <w:rsid w:val="005F68B4"/>
    <w:rsid w:val="005F6A46"/>
    <w:rsid w:val="005F6D71"/>
    <w:rsid w:val="005F7C66"/>
    <w:rsid w:val="005F7CD1"/>
    <w:rsid w:val="0060023C"/>
    <w:rsid w:val="006004D9"/>
    <w:rsid w:val="00601103"/>
    <w:rsid w:val="00601441"/>
    <w:rsid w:val="00601E72"/>
    <w:rsid w:val="00602576"/>
    <w:rsid w:val="006032ED"/>
    <w:rsid w:val="00603431"/>
    <w:rsid w:val="006039A6"/>
    <w:rsid w:val="00603B54"/>
    <w:rsid w:val="006052EA"/>
    <w:rsid w:val="0060551A"/>
    <w:rsid w:val="00606297"/>
    <w:rsid w:val="006068CB"/>
    <w:rsid w:val="00606CD5"/>
    <w:rsid w:val="00606CEE"/>
    <w:rsid w:val="00606E4F"/>
    <w:rsid w:val="006070C7"/>
    <w:rsid w:val="00607129"/>
    <w:rsid w:val="00607571"/>
    <w:rsid w:val="00607EE5"/>
    <w:rsid w:val="00607F43"/>
    <w:rsid w:val="00610876"/>
    <w:rsid w:val="006109A8"/>
    <w:rsid w:val="00611505"/>
    <w:rsid w:val="00611512"/>
    <w:rsid w:val="00611E56"/>
    <w:rsid w:val="00611F6A"/>
    <w:rsid w:val="00612887"/>
    <w:rsid w:val="00612AA6"/>
    <w:rsid w:val="00612C5F"/>
    <w:rsid w:val="00612CF5"/>
    <w:rsid w:val="006131E7"/>
    <w:rsid w:val="00613961"/>
    <w:rsid w:val="00613D75"/>
    <w:rsid w:val="00614346"/>
    <w:rsid w:val="006145E6"/>
    <w:rsid w:val="00614858"/>
    <w:rsid w:val="006153F3"/>
    <w:rsid w:val="00615E7C"/>
    <w:rsid w:val="00616538"/>
    <w:rsid w:val="006179BB"/>
    <w:rsid w:val="006210F4"/>
    <w:rsid w:val="00621672"/>
    <w:rsid w:val="00621C12"/>
    <w:rsid w:val="00621C95"/>
    <w:rsid w:val="00622244"/>
    <w:rsid w:val="00623639"/>
    <w:rsid w:val="00624561"/>
    <w:rsid w:val="00624E6D"/>
    <w:rsid w:val="00625926"/>
    <w:rsid w:val="00626749"/>
    <w:rsid w:val="0062719E"/>
    <w:rsid w:val="00627264"/>
    <w:rsid w:val="0063078D"/>
    <w:rsid w:val="00630B4F"/>
    <w:rsid w:val="00630C11"/>
    <w:rsid w:val="006310D8"/>
    <w:rsid w:val="00631131"/>
    <w:rsid w:val="006312E7"/>
    <w:rsid w:val="00631583"/>
    <w:rsid w:val="0063290C"/>
    <w:rsid w:val="006337DD"/>
    <w:rsid w:val="0063461A"/>
    <w:rsid w:val="00634A55"/>
    <w:rsid w:val="00636460"/>
    <w:rsid w:val="00636DF4"/>
    <w:rsid w:val="00637211"/>
    <w:rsid w:val="0063779F"/>
    <w:rsid w:val="00640907"/>
    <w:rsid w:val="00640B59"/>
    <w:rsid w:val="006414EE"/>
    <w:rsid w:val="006417C4"/>
    <w:rsid w:val="00641AA5"/>
    <w:rsid w:val="00641B57"/>
    <w:rsid w:val="0064225C"/>
    <w:rsid w:val="0064235E"/>
    <w:rsid w:val="00642363"/>
    <w:rsid w:val="0064265F"/>
    <w:rsid w:val="006430FC"/>
    <w:rsid w:val="00643FBC"/>
    <w:rsid w:val="0064418C"/>
    <w:rsid w:val="00644E80"/>
    <w:rsid w:val="00645544"/>
    <w:rsid w:val="006466F7"/>
    <w:rsid w:val="006470C1"/>
    <w:rsid w:val="0065054F"/>
    <w:rsid w:val="00651301"/>
    <w:rsid w:val="00651B24"/>
    <w:rsid w:val="006522A4"/>
    <w:rsid w:val="00652537"/>
    <w:rsid w:val="006528E8"/>
    <w:rsid w:val="00653086"/>
    <w:rsid w:val="006535CA"/>
    <w:rsid w:val="006535FA"/>
    <w:rsid w:val="0065390D"/>
    <w:rsid w:val="006543AE"/>
    <w:rsid w:val="00656454"/>
    <w:rsid w:val="00656E93"/>
    <w:rsid w:val="00657922"/>
    <w:rsid w:val="006579AD"/>
    <w:rsid w:val="006579C8"/>
    <w:rsid w:val="00657FF0"/>
    <w:rsid w:val="00660566"/>
    <w:rsid w:val="006606FD"/>
    <w:rsid w:val="0066087F"/>
    <w:rsid w:val="0066153D"/>
    <w:rsid w:val="00661B71"/>
    <w:rsid w:val="00662579"/>
    <w:rsid w:val="00662CBE"/>
    <w:rsid w:val="00662E10"/>
    <w:rsid w:val="00662EC3"/>
    <w:rsid w:val="00662ED7"/>
    <w:rsid w:val="006630E4"/>
    <w:rsid w:val="00663130"/>
    <w:rsid w:val="00663C0A"/>
    <w:rsid w:val="00664182"/>
    <w:rsid w:val="0066430E"/>
    <w:rsid w:val="0066443E"/>
    <w:rsid w:val="00664860"/>
    <w:rsid w:val="006657B1"/>
    <w:rsid w:val="006659DA"/>
    <w:rsid w:val="00665AB9"/>
    <w:rsid w:val="00666CC4"/>
    <w:rsid w:val="006675EA"/>
    <w:rsid w:val="00667AC4"/>
    <w:rsid w:val="00667B60"/>
    <w:rsid w:val="00667FAD"/>
    <w:rsid w:val="00670B5C"/>
    <w:rsid w:val="00670BD0"/>
    <w:rsid w:val="00671216"/>
    <w:rsid w:val="0067151B"/>
    <w:rsid w:val="006730E6"/>
    <w:rsid w:val="0067367D"/>
    <w:rsid w:val="006738F7"/>
    <w:rsid w:val="00674248"/>
    <w:rsid w:val="0067537B"/>
    <w:rsid w:val="006755D4"/>
    <w:rsid w:val="006756B9"/>
    <w:rsid w:val="00675C5D"/>
    <w:rsid w:val="00675CFA"/>
    <w:rsid w:val="00675F01"/>
    <w:rsid w:val="0067634F"/>
    <w:rsid w:val="00676607"/>
    <w:rsid w:val="00676677"/>
    <w:rsid w:val="00676B26"/>
    <w:rsid w:val="00676BB0"/>
    <w:rsid w:val="00676CC4"/>
    <w:rsid w:val="00676D6E"/>
    <w:rsid w:val="00677252"/>
    <w:rsid w:val="0067737F"/>
    <w:rsid w:val="00677A96"/>
    <w:rsid w:val="00677E70"/>
    <w:rsid w:val="00680515"/>
    <w:rsid w:val="00680AA8"/>
    <w:rsid w:val="00680CD8"/>
    <w:rsid w:val="00680F45"/>
    <w:rsid w:val="00681815"/>
    <w:rsid w:val="00681EFB"/>
    <w:rsid w:val="00681F29"/>
    <w:rsid w:val="00682C58"/>
    <w:rsid w:val="00682CC9"/>
    <w:rsid w:val="00682E50"/>
    <w:rsid w:val="00682EFD"/>
    <w:rsid w:val="006833DF"/>
    <w:rsid w:val="0068341D"/>
    <w:rsid w:val="0068359A"/>
    <w:rsid w:val="006844EF"/>
    <w:rsid w:val="006848C0"/>
    <w:rsid w:val="00686A42"/>
    <w:rsid w:val="00686E07"/>
    <w:rsid w:val="00686F4A"/>
    <w:rsid w:val="00686FE6"/>
    <w:rsid w:val="00687470"/>
    <w:rsid w:val="0069025D"/>
    <w:rsid w:val="00690458"/>
    <w:rsid w:val="00691962"/>
    <w:rsid w:val="00692152"/>
    <w:rsid w:val="00692275"/>
    <w:rsid w:val="0069240B"/>
    <w:rsid w:val="00692873"/>
    <w:rsid w:val="0069287E"/>
    <w:rsid w:val="00692BD0"/>
    <w:rsid w:val="00692C44"/>
    <w:rsid w:val="00693596"/>
    <w:rsid w:val="00693A03"/>
    <w:rsid w:val="006944B7"/>
    <w:rsid w:val="006953F8"/>
    <w:rsid w:val="00695E55"/>
    <w:rsid w:val="00695FFB"/>
    <w:rsid w:val="006967A4"/>
    <w:rsid w:val="00696BD6"/>
    <w:rsid w:val="0069711F"/>
    <w:rsid w:val="0069712C"/>
    <w:rsid w:val="00697678"/>
    <w:rsid w:val="0069773E"/>
    <w:rsid w:val="00697CBD"/>
    <w:rsid w:val="00697E5E"/>
    <w:rsid w:val="006A01ED"/>
    <w:rsid w:val="006A094C"/>
    <w:rsid w:val="006A0B93"/>
    <w:rsid w:val="006A1C9A"/>
    <w:rsid w:val="006A25E0"/>
    <w:rsid w:val="006A26C1"/>
    <w:rsid w:val="006A3802"/>
    <w:rsid w:val="006A4549"/>
    <w:rsid w:val="006A46DE"/>
    <w:rsid w:val="006A52D2"/>
    <w:rsid w:val="006A5351"/>
    <w:rsid w:val="006A54F6"/>
    <w:rsid w:val="006A59DB"/>
    <w:rsid w:val="006A6086"/>
    <w:rsid w:val="006A617C"/>
    <w:rsid w:val="006A63B9"/>
    <w:rsid w:val="006A67E3"/>
    <w:rsid w:val="006A68D2"/>
    <w:rsid w:val="006A6E5C"/>
    <w:rsid w:val="006A70E5"/>
    <w:rsid w:val="006A729E"/>
    <w:rsid w:val="006A78AE"/>
    <w:rsid w:val="006A7EB7"/>
    <w:rsid w:val="006B009D"/>
    <w:rsid w:val="006B0156"/>
    <w:rsid w:val="006B0551"/>
    <w:rsid w:val="006B0750"/>
    <w:rsid w:val="006B0B42"/>
    <w:rsid w:val="006B0D80"/>
    <w:rsid w:val="006B10B0"/>
    <w:rsid w:val="006B1485"/>
    <w:rsid w:val="006B1A52"/>
    <w:rsid w:val="006B285D"/>
    <w:rsid w:val="006B2A1F"/>
    <w:rsid w:val="006B2AF4"/>
    <w:rsid w:val="006B2C29"/>
    <w:rsid w:val="006B317C"/>
    <w:rsid w:val="006B386E"/>
    <w:rsid w:val="006B3A9A"/>
    <w:rsid w:val="006B40CC"/>
    <w:rsid w:val="006B43F1"/>
    <w:rsid w:val="006B473B"/>
    <w:rsid w:val="006B5B86"/>
    <w:rsid w:val="006B5D3E"/>
    <w:rsid w:val="006B67A2"/>
    <w:rsid w:val="006B764C"/>
    <w:rsid w:val="006B7AC1"/>
    <w:rsid w:val="006C0812"/>
    <w:rsid w:val="006C0B6F"/>
    <w:rsid w:val="006C1C86"/>
    <w:rsid w:val="006C225D"/>
    <w:rsid w:val="006C2441"/>
    <w:rsid w:val="006C3257"/>
    <w:rsid w:val="006C3DDB"/>
    <w:rsid w:val="006C46A0"/>
    <w:rsid w:val="006C4A40"/>
    <w:rsid w:val="006C4B3F"/>
    <w:rsid w:val="006C5674"/>
    <w:rsid w:val="006C5C4B"/>
    <w:rsid w:val="006C5CDF"/>
    <w:rsid w:val="006D0571"/>
    <w:rsid w:val="006D07F4"/>
    <w:rsid w:val="006D0C62"/>
    <w:rsid w:val="006D171A"/>
    <w:rsid w:val="006D2697"/>
    <w:rsid w:val="006D277F"/>
    <w:rsid w:val="006D2ED4"/>
    <w:rsid w:val="006D2F70"/>
    <w:rsid w:val="006D3230"/>
    <w:rsid w:val="006D3301"/>
    <w:rsid w:val="006D34AC"/>
    <w:rsid w:val="006D3500"/>
    <w:rsid w:val="006D459C"/>
    <w:rsid w:val="006D65A9"/>
    <w:rsid w:val="006D6816"/>
    <w:rsid w:val="006D6D03"/>
    <w:rsid w:val="006D6EBF"/>
    <w:rsid w:val="006D6EC0"/>
    <w:rsid w:val="006D7330"/>
    <w:rsid w:val="006E0290"/>
    <w:rsid w:val="006E0641"/>
    <w:rsid w:val="006E0AB7"/>
    <w:rsid w:val="006E0BB3"/>
    <w:rsid w:val="006E109E"/>
    <w:rsid w:val="006E1D99"/>
    <w:rsid w:val="006E345C"/>
    <w:rsid w:val="006E3947"/>
    <w:rsid w:val="006E4010"/>
    <w:rsid w:val="006E5128"/>
    <w:rsid w:val="006E55D2"/>
    <w:rsid w:val="006E57FC"/>
    <w:rsid w:val="006E5A56"/>
    <w:rsid w:val="006E6CE4"/>
    <w:rsid w:val="006E732C"/>
    <w:rsid w:val="006E7695"/>
    <w:rsid w:val="006E77F4"/>
    <w:rsid w:val="006F0097"/>
    <w:rsid w:val="006F079D"/>
    <w:rsid w:val="006F0B19"/>
    <w:rsid w:val="006F0E22"/>
    <w:rsid w:val="006F1216"/>
    <w:rsid w:val="006F1779"/>
    <w:rsid w:val="006F20B9"/>
    <w:rsid w:val="006F232C"/>
    <w:rsid w:val="006F2B16"/>
    <w:rsid w:val="006F2B4D"/>
    <w:rsid w:val="006F2CDC"/>
    <w:rsid w:val="006F4B7A"/>
    <w:rsid w:val="006F5531"/>
    <w:rsid w:val="006F628B"/>
    <w:rsid w:val="006F68C2"/>
    <w:rsid w:val="006F6B92"/>
    <w:rsid w:val="006F6F43"/>
    <w:rsid w:val="006F7126"/>
    <w:rsid w:val="006F7168"/>
    <w:rsid w:val="006F78AF"/>
    <w:rsid w:val="00700315"/>
    <w:rsid w:val="00700358"/>
    <w:rsid w:val="0070069A"/>
    <w:rsid w:val="00700856"/>
    <w:rsid w:val="007009A9"/>
    <w:rsid w:val="00701843"/>
    <w:rsid w:val="0070229D"/>
    <w:rsid w:val="00702888"/>
    <w:rsid w:val="00702B97"/>
    <w:rsid w:val="00703101"/>
    <w:rsid w:val="0070328D"/>
    <w:rsid w:val="00703E0E"/>
    <w:rsid w:val="00704080"/>
    <w:rsid w:val="00704BD6"/>
    <w:rsid w:val="007054F5"/>
    <w:rsid w:val="00705614"/>
    <w:rsid w:val="00705A1F"/>
    <w:rsid w:val="00706334"/>
    <w:rsid w:val="00707693"/>
    <w:rsid w:val="00707C92"/>
    <w:rsid w:val="00710588"/>
    <w:rsid w:val="00710E93"/>
    <w:rsid w:val="007114BF"/>
    <w:rsid w:val="00711830"/>
    <w:rsid w:val="00711D48"/>
    <w:rsid w:val="00712794"/>
    <w:rsid w:val="00714A99"/>
    <w:rsid w:val="0071544C"/>
    <w:rsid w:val="007157CE"/>
    <w:rsid w:val="007158B1"/>
    <w:rsid w:val="00715CFC"/>
    <w:rsid w:val="00716C73"/>
    <w:rsid w:val="00716DF5"/>
    <w:rsid w:val="00716E62"/>
    <w:rsid w:val="00717EFA"/>
    <w:rsid w:val="00720919"/>
    <w:rsid w:val="00720BD8"/>
    <w:rsid w:val="00720C0E"/>
    <w:rsid w:val="0072125F"/>
    <w:rsid w:val="0072186A"/>
    <w:rsid w:val="00721D05"/>
    <w:rsid w:val="00721F8A"/>
    <w:rsid w:val="0072251C"/>
    <w:rsid w:val="0072270E"/>
    <w:rsid w:val="00722C30"/>
    <w:rsid w:val="00722DB7"/>
    <w:rsid w:val="00723E05"/>
    <w:rsid w:val="007242E3"/>
    <w:rsid w:val="00724A32"/>
    <w:rsid w:val="00725406"/>
    <w:rsid w:val="00725606"/>
    <w:rsid w:val="00725FEE"/>
    <w:rsid w:val="0072703E"/>
    <w:rsid w:val="007273A6"/>
    <w:rsid w:val="007275BD"/>
    <w:rsid w:val="00727E60"/>
    <w:rsid w:val="00727F9F"/>
    <w:rsid w:val="00730406"/>
    <w:rsid w:val="00730FA9"/>
    <w:rsid w:val="007317FA"/>
    <w:rsid w:val="00731BF6"/>
    <w:rsid w:val="00731C6E"/>
    <w:rsid w:val="007321B1"/>
    <w:rsid w:val="007324B1"/>
    <w:rsid w:val="00732912"/>
    <w:rsid w:val="00732A06"/>
    <w:rsid w:val="0073424D"/>
    <w:rsid w:val="00734830"/>
    <w:rsid w:val="00734C9E"/>
    <w:rsid w:val="00734CF9"/>
    <w:rsid w:val="00734E35"/>
    <w:rsid w:val="00734F2A"/>
    <w:rsid w:val="00734F30"/>
    <w:rsid w:val="00735A07"/>
    <w:rsid w:val="00735A21"/>
    <w:rsid w:val="00735D3E"/>
    <w:rsid w:val="00736537"/>
    <w:rsid w:val="0073664D"/>
    <w:rsid w:val="007372F9"/>
    <w:rsid w:val="0074042F"/>
    <w:rsid w:val="007404B0"/>
    <w:rsid w:val="00740CEC"/>
    <w:rsid w:val="00741437"/>
    <w:rsid w:val="0074353E"/>
    <w:rsid w:val="00743642"/>
    <w:rsid w:val="00743A61"/>
    <w:rsid w:val="00743F64"/>
    <w:rsid w:val="00744059"/>
    <w:rsid w:val="00744751"/>
    <w:rsid w:val="00744A09"/>
    <w:rsid w:val="00744AE7"/>
    <w:rsid w:val="00744D0C"/>
    <w:rsid w:val="00745D7C"/>
    <w:rsid w:val="007462EA"/>
    <w:rsid w:val="00746D77"/>
    <w:rsid w:val="00747182"/>
    <w:rsid w:val="007477B2"/>
    <w:rsid w:val="00747846"/>
    <w:rsid w:val="00747950"/>
    <w:rsid w:val="00747EF7"/>
    <w:rsid w:val="007504F1"/>
    <w:rsid w:val="00750582"/>
    <w:rsid w:val="00750DBC"/>
    <w:rsid w:val="00750FE7"/>
    <w:rsid w:val="007510BA"/>
    <w:rsid w:val="00751238"/>
    <w:rsid w:val="007515D3"/>
    <w:rsid w:val="0075163C"/>
    <w:rsid w:val="0075167E"/>
    <w:rsid w:val="007520A0"/>
    <w:rsid w:val="00752615"/>
    <w:rsid w:val="007533E6"/>
    <w:rsid w:val="007534B7"/>
    <w:rsid w:val="0075402A"/>
    <w:rsid w:val="0075474A"/>
    <w:rsid w:val="007549F0"/>
    <w:rsid w:val="00754FFD"/>
    <w:rsid w:val="0075556E"/>
    <w:rsid w:val="00755AC6"/>
    <w:rsid w:val="0075611E"/>
    <w:rsid w:val="00756951"/>
    <w:rsid w:val="007569D1"/>
    <w:rsid w:val="00756C19"/>
    <w:rsid w:val="0075746C"/>
    <w:rsid w:val="0075749B"/>
    <w:rsid w:val="00757736"/>
    <w:rsid w:val="00757899"/>
    <w:rsid w:val="007603B7"/>
    <w:rsid w:val="00760CA4"/>
    <w:rsid w:val="00761232"/>
    <w:rsid w:val="0076151B"/>
    <w:rsid w:val="007622B2"/>
    <w:rsid w:val="00762838"/>
    <w:rsid w:val="007640DF"/>
    <w:rsid w:val="0076437C"/>
    <w:rsid w:val="00764966"/>
    <w:rsid w:val="00764D5D"/>
    <w:rsid w:val="00765CA1"/>
    <w:rsid w:val="00765E43"/>
    <w:rsid w:val="007663BC"/>
    <w:rsid w:val="00767056"/>
    <w:rsid w:val="0076748A"/>
    <w:rsid w:val="00767C2C"/>
    <w:rsid w:val="00767DBA"/>
    <w:rsid w:val="007705A5"/>
    <w:rsid w:val="00770C4E"/>
    <w:rsid w:val="00771517"/>
    <w:rsid w:val="00772686"/>
    <w:rsid w:val="00773023"/>
    <w:rsid w:val="007731E8"/>
    <w:rsid w:val="007732AA"/>
    <w:rsid w:val="007732E9"/>
    <w:rsid w:val="0077343D"/>
    <w:rsid w:val="00773891"/>
    <w:rsid w:val="00773896"/>
    <w:rsid w:val="007738CD"/>
    <w:rsid w:val="00774E65"/>
    <w:rsid w:val="00774E85"/>
    <w:rsid w:val="00775505"/>
    <w:rsid w:val="00775A22"/>
    <w:rsid w:val="00776168"/>
    <w:rsid w:val="0077672E"/>
    <w:rsid w:val="00777856"/>
    <w:rsid w:val="007800FE"/>
    <w:rsid w:val="0078046B"/>
    <w:rsid w:val="0078076E"/>
    <w:rsid w:val="00780C9E"/>
    <w:rsid w:val="00781377"/>
    <w:rsid w:val="00781DE7"/>
    <w:rsid w:val="00781E76"/>
    <w:rsid w:val="007843A2"/>
    <w:rsid w:val="007846B1"/>
    <w:rsid w:val="007857C7"/>
    <w:rsid w:val="00785E23"/>
    <w:rsid w:val="0078651E"/>
    <w:rsid w:val="007865B6"/>
    <w:rsid w:val="00786ACB"/>
    <w:rsid w:val="00787237"/>
    <w:rsid w:val="007873F0"/>
    <w:rsid w:val="00787624"/>
    <w:rsid w:val="00787890"/>
    <w:rsid w:val="0078791C"/>
    <w:rsid w:val="00787C69"/>
    <w:rsid w:val="00787D68"/>
    <w:rsid w:val="0079004E"/>
    <w:rsid w:val="00790898"/>
    <w:rsid w:val="007909A4"/>
    <w:rsid w:val="007912E7"/>
    <w:rsid w:val="007922E2"/>
    <w:rsid w:val="007925E8"/>
    <w:rsid w:val="0079264F"/>
    <w:rsid w:val="00792F04"/>
    <w:rsid w:val="007933BF"/>
    <w:rsid w:val="00793859"/>
    <w:rsid w:val="0079394E"/>
    <w:rsid w:val="00793B95"/>
    <w:rsid w:val="00793E87"/>
    <w:rsid w:val="007950CB"/>
    <w:rsid w:val="00795301"/>
    <w:rsid w:val="00795A15"/>
    <w:rsid w:val="00795A94"/>
    <w:rsid w:val="00795FDD"/>
    <w:rsid w:val="007965EF"/>
    <w:rsid w:val="00796C3D"/>
    <w:rsid w:val="007975B4"/>
    <w:rsid w:val="007979C2"/>
    <w:rsid w:val="00797FEB"/>
    <w:rsid w:val="007A09DC"/>
    <w:rsid w:val="007A14CC"/>
    <w:rsid w:val="007A1870"/>
    <w:rsid w:val="007A1FCC"/>
    <w:rsid w:val="007A25A4"/>
    <w:rsid w:val="007A28B7"/>
    <w:rsid w:val="007A2A88"/>
    <w:rsid w:val="007A2AD3"/>
    <w:rsid w:val="007A3230"/>
    <w:rsid w:val="007A354D"/>
    <w:rsid w:val="007A3972"/>
    <w:rsid w:val="007A3A14"/>
    <w:rsid w:val="007A3ABC"/>
    <w:rsid w:val="007A48BF"/>
    <w:rsid w:val="007A53F2"/>
    <w:rsid w:val="007A5D7A"/>
    <w:rsid w:val="007A649D"/>
    <w:rsid w:val="007A65ED"/>
    <w:rsid w:val="007A6DD0"/>
    <w:rsid w:val="007A6EAE"/>
    <w:rsid w:val="007A74D2"/>
    <w:rsid w:val="007A7739"/>
    <w:rsid w:val="007A79F8"/>
    <w:rsid w:val="007A7B73"/>
    <w:rsid w:val="007A7B81"/>
    <w:rsid w:val="007A7B93"/>
    <w:rsid w:val="007A7F9D"/>
    <w:rsid w:val="007B0655"/>
    <w:rsid w:val="007B106B"/>
    <w:rsid w:val="007B1117"/>
    <w:rsid w:val="007B15E9"/>
    <w:rsid w:val="007B2EA5"/>
    <w:rsid w:val="007B2F27"/>
    <w:rsid w:val="007B37A1"/>
    <w:rsid w:val="007B394F"/>
    <w:rsid w:val="007B43DC"/>
    <w:rsid w:val="007B4447"/>
    <w:rsid w:val="007B48B5"/>
    <w:rsid w:val="007B496B"/>
    <w:rsid w:val="007B5E5E"/>
    <w:rsid w:val="007B630E"/>
    <w:rsid w:val="007B64B0"/>
    <w:rsid w:val="007B6B87"/>
    <w:rsid w:val="007B6C8C"/>
    <w:rsid w:val="007B6DE5"/>
    <w:rsid w:val="007B6E5E"/>
    <w:rsid w:val="007B7380"/>
    <w:rsid w:val="007B759E"/>
    <w:rsid w:val="007B7800"/>
    <w:rsid w:val="007B79D7"/>
    <w:rsid w:val="007B7CF7"/>
    <w:rsid w:val="007B7F34"/>
    <w:rsid w:val="007C04DE"/>
    <w:rsid w:val="007C073B"/>
    <w:rsid w:val="007C22B6"/>
    <w:rsid w:val="007C2358"/>
    <w:rsid w:val="007C2787"/>
    <w:rsid w:val="007C27E6"/>
    <w:rsid w:val="007C28EA"/>
    <w:rsid w:val="007C2AA4"/>
    <w:rsid w:val="007C3063"/>
    <w:rsid w:val="007C343F"/>
    <w:rsid w:val="007C395F"/>
    <w:rsid w:val="007C4518"/>
    <w:rsid w:val="007C4C5D"/>
    <w:rsid w:val="007C5B13"/>
    <w:rsid w:val="007C5B59"/>
    <w:rsid w:val="007C641A"/>
    <w:rsid w:val="007C64F6"/>
    <w:rsid w:val="007C69BB"/>
    <w:rsid w:val="007C6C86"/>
    <w:rsid w:val="007C72DE"/>
    <w:rsid w:val="007C738E"/>
    <w:rsid w:val="007D0B2F"/>
    <w:rsid w:val="007D0D81"/>
    <w:rsid w:val="007D118A"/>
    <w:rsid w:val="007D1397"/>
    <w:rsid w:val="007D207D"/>
    <w:rsid w:val="007D2387"/>
    <w:rsid w:val="007D25C0"/>
    <w:rsid w:val="007D273B"/>
    <w:rsid w:val="007D2F18"/>
    <w:rsid w:val="007D3909"/>
    <w:rsid w:val="007D40A9"/>
    <w:rsid w:val="007D41CB"/>
    <w:rsid w:val="007D41F2"/>
    <w:rsid w:val="007D427F"/>
    <w:rsid w:val="007D44D4"/>
    <w:rsid w:val="007D4C44"/>
    <w:rsid w:val="007D5FB7"/>
    <w:rsid w:val="007D641D"/>
    <w:rsid w:val="007D6C1E"/>
    <w:rsid w:val="007D6E3D"/>
    <w:rsid w:val="007E035F"/>
    <w:rsid w:val="007E0691"/>
    <w:rsid w:val="007E16ED"/>
    <w:rsid w:val="007E1B79"/>
    <w:rsid w:val="007E23B4"/>
    <w:rsid w:val="007E23E0"/>
    <w:rsid w:val="007E2685"/>
    <w:rsid w:val="007E273E"/>
    <w:rsid w:val="007E2AB8"/>
    <w:rsid w:val="007E42FC"/>
    <w:rsid w:val="007E46F7"/>
    <w:rsid w:val="007E48D2"/>
    <w:rsid w:val="007E50DA"/>
    <w:rsid w:val="007E5231"/>
    <w:rsid w:val="007E652A"/>
    <w:rsid w:val="007E6921"/>
    <w:rsid w:val="007E6C9C"/>
    <w:rsid w:val="007E6F9D"/>
    <w:rsid w:val="007E7083"/>
    <w:rsid w:val="007E73DD"/>
    <w:rsid w:val="007E7F14"/>
    <w:rsid w:val="007E7F2D"/>
    <w:rsid w:val="007F041B"/>
    <w:rsid w:val="007F1763"/>
    <w:rsid w:val="007F1EA0"/>
    <w:rsid w:val="007F1F3C"/>
    <w:rsid w:val="007F2313"/>
    <w:rsid w:val="007F2449"/>
    <w:rsid w:val="007F2BEF"/>
    <w:rsid w:val="007F376A"/>
    <w:rsid w:val="007F3A6D"/>
    <w:rsid w:val="007F3BD7"/>
    <w:rsid w:val="007F4423"/>
    <w:rsid w:val="007F46B6"/>
    <w:rsid w:val="007F4A55"/>
    <w:rsid w:val="007F5B68"/>
    <w:rsid w:val="007F5DA5"/>
    <w:rsid w:val="007F69EC"/>
    <w:rsid w:val="007F71C9"/>
    <w:rsid w:val="007F799D"/>
    <w:rsid w:val="008001A6"/>
    <w:rsid w:val="00801160"/>
    <w:rsid w:val="0080122B"/>
    <w:rsid w:val="00801A15"/>
    <w:rsid w:val="00801B85"/>
    <w:rsid w:val="00801D71"/>
    <w:rsid w:val="00801DE3"/>
    <w:rsid w:val="00802FC8"/>
    <w:rsid w:val="008036CE"/>
    <w:rsid w:val="00803FCE"/>
    <w:rsid w:val="008042ED"/>
    <w:rsid w:val="008065BF"/>
    <w:rsid w:val="0080766A"/>
    <w:rsid w:val="00807EDC"/>
    <w:rsid w:val="00810242"/>
    <w:rsid w:val="00810CCB"/>
    <w:rsid w:val="00810F37"/>
    <w:rsid w:val="00811D4D"/>
    <w:rsid w:val="00812C30"/>
    <w:rsid w:val="00812CB5"/>
    <w:rsid w:val="00813183"/>
    <w:rsid w:val="0081337C"/>
    <w:rsid w:val="00813F4D"/>
    <w:rsid w:val="00814D3A"/>
    <w:rsid w:val="0081659B"/>
    <w:rsid w:val="00816610"/>
    <w:rsid w:val="00816617"/>
    <w:rsid w:val="00817C5B"/>
    <w:rsid w:val="008203D0"/>
    <w:rsid w:val="0082041A"/>
    <w:rsid w:val="00820BB2"/>
    <w:rsid w:val="00821286"/>
    <w:rsid w:val="008213D2"/>
    <w:rsid w:val="00821703"/>
    <w:rsid w:val="008218B3"/>
    <w:rsid w:val="00821E8E"/>
    <w:rsid w:val="00821EE1"/>
    <w:rsid w:val="00822ADC"/>
    <w:rsid w:val="00822D54"/>
    <w:rsid w:val="00822E84"/>
    <w:rsid w:val="0082326F"/>
    <w:rsid w:val="00824AE1"/>
    <w:rsid w:val="00824AEB"/>
    <w:rsid w:val="008251A0"/>
    <w:rsid w:val="0082580B"/>
    <w:rsid w:val="00825BAD"/>
    <w:rsid w:val="00825FAC"/>
    <w:rsid w:val="00826150"/>
    <w:rsid w:val="008264F3"/>
    <w:rsid w:val="00826729"/>
    <w:rsid w:val="00826CD4"/>
    <w:rsid w:val="0082797D"/>
    <w:rsid w:val="00830954"/>
    <w:rsid w:val="00830C6E"/>
    <w:rsid w:val="008316A2"/>
    <w:rsid w:val="0083186D"/>
    <w:rsid w:val="00832C30"/>
    <w:rsid w:val="00833059"/>
    <w:rsid w:val="00833228"/>
    <w:rsid w:val="0083507F"/>
    <w:rsid w:val="008359AD"/>
    <w:rsid w:val="00835A01"/>
    <w:rsid w:val="00835BD6"/>
    <w:rsid w:val="008370F4"/>
    <w:rsid w:val="008378DE"/>
    <w:rsid w:val="00837987"/>
    <w:rsid w:val="00837CD5"/>
    <w:rsid w:val="00840480"/>
    <w:rsid w:val="00840B87"/>
    <w:rsid w:val="00840FBD"/>
    <w:rsid w:val="008416C8"/>
    <w:rsid w:val="00841A1E"/>
    <w:rsid w:val="00841AF3"/>
    <w:rsid w:val="00841DA3"/>
    <w:rsid w:val="00842BA4"/>
    <w:rsid w:val="00842EB1"/>
    <w:rsid w:val="008436AC"/>
    <w:rsid w:val="00843AF5"/>
    <w:rsid w:val="0084530A"/>
    <w:rsid w:val="00845D91"/>
    <w:rsid w:val="00846894"/>
    <w:rsid w:val="008470E2"/>
    <w:rsid w:val="00847B79"/>
    <w:rsid w:val="00847DF2"/>
    <w:rsid w:val="008504BB"/>
    <w:rsid w:val="008505B9"/>
    <w:rsid w:val="008509EA"/>
    <w:rsid w:val="00850AFA"/>
    <w:rsid w:val="00850ECA"/>
    <w:rsid w:val="00851BD9"/>
    <w:rsid w:val="00851CAA"/>
    <w:rsid w:val="00851EDB"/>
    <w:rsid w:val="00851FAE"/>
    <w:rsid w:val="008520EF"/>
    <w:rsid w:val="00852CAF"/>
    <w:rsid w:val="00853C76"/>
    <w:rsid w:val="00853DA4"/>
    <w:rsid w:val="00854058"/>
    <w:rsid w:val="00854786"/>
    <w:rsid w:val="00854EDF"/>
    <w:rsid w:val="008556E0"/>
    <w:rsid w:val="00855C0B"/>
    <w:rsid w:val="00855EBE"/>
    <w:rsid w:val="00855F96"/>
    <w:rsid w:val="00856508"/>
    <w:rsid w:val="00856918"/>
    <w:rsid w:val="00856C41"/>
    <w:rsid w:val="00856DC3"/>
    <w:rsid w:val="00856EEE"/>
    <w:rsid w:val="008602CF"/>
    <w:rsid w:val="00860480"/>
    <w:rsid w:val="00860615"/>
    <w:rsid w:val="00860FF4"/>
    <w:rsid w:val="00861073"/>
    <w:rsid w:val="008613F6"/>
    <w:rsid w:val="00861498"/>
    <w:rsid w:val="00861750"/>
    <w:rsid w:val="00861B81"/>
    <w:rsid w:val="0086307D"/>
    <w:rsid w:val="0086313B"/>
    <w:rsid w:val="0086352A"/>
    <w:rsid w:val="0086366F"/>
    <w:rsid w:val="00863FBE"/>
    <w:rsid w:val="00864333"/>
    <w:rsid w:val="00866E74"/>
    <w:rsid w:val="00867813"/>
    <w:rsid w:val="0086799D"/>
    <w:rsid w:val="008701A4"/>
    <w:rsid w:val="0087024A"/>
    <w:rsid w:val="00870768"/>
    <w:rsid w:val="00870AC4"/>
    <w:rsid w:val="00871D06"/>
    <w:rsid w:val="0087211F"/>
    <w:rsid w:val="008724DE"/>
    <w:rsid w:val="00872689"/>
    <w:rsid w:val="0087289C"/>
    <w:rsid w:val="00872A1D"/>
    <w:rsid w:val="00872AC7"/>
    <w:rsid w:val="00872BD4"/>
    <w:rsid w:val="00872F97"/>
    <w:rsid w:val="0087320C"/>
    <w:rsid w:val="00873234"/>
    <w:rsid w:val="008745CB"/>
    <w:rsid w:val="00875245"/>
    <w:rsid w:val="00875477"/>
    <w:rsid w:val="00875484"/>
    <w:rsid w:val="0087579A"/>
    <w:rsid w:val="008757D1"/>
    <w:rsid w:val="00875810"/>
    <w:rsid w:val="00875B11"/>
    <w:rsid w:val="00875F13"/>
    <w:rsid w:val="008767D6"/>
    <w:rsid w:val="0088053B"/>
    <w:rsid w:val="00880D70"/>
    <w:rsid w:val="00880F9A"/>
    <w:rsid w:val="00881158"/>
    <w:rsid w:val="008819D7"/>
    <w:rsid w:val="00881C14"/>
    <w:rsid w:val="00881DEB"/>
    <w:rsid w:val="00881F95"/>
    <w:rsid w:val="00882492"/>
    <w:rsid w:val="0088263B"/>
    <w:rsid w:val="00882D60"/>
    <w:rsid w:val="00883214"/>
    <w:rsid w:val="00883488"/>
    <w:rsid w:val="00884151"/>
    <w:rsid w:val="008843E3"/>
    <w:rsid w:val="0088487A"/>
    <w:rsid w:val="00884CD8"/>
    <w:rsid w:val="00884E6B"/>
    <w:rsid w:val="00886D96"/>
    <w:rsid w:val="0089068A"/>
    <w:rsid w:val="00890B88"/>
    <w:rsid w:val="00890F32"/>
    <w:rsid w:val="0089112A"/>
    <w:rsid w:val="00891528"/>
    <w:rsid w:val="00891531"/>
    <w:rsid w:val="0089160D"/>
    <w:rsid w:val="00891FBF"/>
    <w:rsid w:val="008920DE"/>
    <w:rsid w:val="008929CF"/>
    <w:rsid w:val="00892BB7"/>
    <w:rsid w:val="00892DB8"/>
    <w:rsid w:val="00892F62"/>
    <w:rsid w:val="008930CD"/>
    <w:rsid w:val="00893358"/>
    <w:rsid w:val="008933F0"/>
    <w:rsid w:val="00893A67"/>
    <w:rsid w:val="008942CD"/>
    <w:rsid w:val="00894760"/>
    <w:rsid w:val="00894D65"/>
    <w:rsid w:val="00895139"/>
    <w:rsid w:val="00895152"/>
    <w:rsid w:val="00895517"/>
    <w:rsid w:val="00895D29"/>
    <w:rsid w:val="00895F23"/>
    <w:rsid w:val="008960BC"/>
    <w:rsid w:val="00896596"/>
    <w:rsid w:val="00897563"/>
    <w:rsid w:val="0089769D"/>
    <w:rsid w:val="008A0EE9"/>
    <w:rsid w:val="008A130F"/>
    <w:rsid w:val="008A1BE2"/>
    <w:rsid w:val="008A3647"/>
    <w:rsid w:val="008A473E"/>
    <w:rsid w:val="008A56DF"/>
    <w:rsid w:val="008A5ACA"/>
    <w:rsid w:val="008A68A1"/>
    <w:rsid w:val="008A68F3"/>
    <w:rsid w:val="008A741D"/>
    <w:rsid w:val="008B044D"/>
    <w:rsid w:val="008B0672"/>
    <w:rsid w:val="008B07B1"/>
    <w:rsid w:val="008B0929"/>
    <w:rsid w:val="008B0FCD"/>
    <w:rsid w:val="008B168A"/>
    <w:rsid w:val="008B23A4"/>
    <w:rsid w:val="008B23B7"/>
    <w:rsid w:val="008B26B6"/>
    <w:rsid w:val="008B328C"/>
    <w:rsid w:val="008B35DF"/>
    <w:rsid w:val="008B3CC3"/>
    <w:rsid w:val="008B44EA"/>
    <w:rsid w:val="008B468B"/>
    <w:rsid w:val="008B4923"/>
    <w:rsid w:val="008B5D9A"/>
    <w:rsid w:val="008B6269"/>
    <w:rsid w:val="008B637E"/>
    <w:rsid w:val="008B67D1"/>
    <w:rsid w:val="008B692D"/>
    <w:rsid w:val="008B750D"/>
    <w:rsid w:val="008B791A"/>
    <w:rsid w:val="008C0D0A"/>
    <w:rsid w:val="008C0F9B"/>
    <w:rsid w:val="008C1130"/>
    <w:rsid w:val="008C15A9"/>
    <w:rsid w:val="008C19E6"/>
    <w:rsid w:val="008C3105"/>
    <w:rsid w:val="008C35A0"/>
    <w:rsid w:val="008C44CC"/>
    <w:rsid w:val="008C48A9"/>
    <w:rsid w:val="008C60AF"/>
    <w:rsid w:val="008C61CF"/>
    <w:rsid w:val="008C6B63"/>
    <w:rsid w:val="008C773B"/>
    <w:rsid w:val="008D0FD7"/>
    <w:rsid w:val="008D1FC4"/>
    <w:rsid w:val="008D2661"/>
    <w:rsid w:val="008D2CB6"/>
    <w:rsid w:val="008D3126"/>
    <w:rsid w:val="008D3BE8"/>
    <w:rsid w:val="008D468E"/>
    <w:rsid w:val="008D49EE"/>
    <w:rsid w:val="008D5508"/>
    <w:rsid w:val="008D563B"/>
    <w:rsid w:val="008D572F"/>
    <w:rsid w:val="008D5854"/>
    <w:rsid w:val="008D5DC1"/>
    <w:rsid w:val="008E0B08"/>
    <w:rsid w:val="008E1B31"/>
    <w:rsid w:val="008E1D2F"/>
    <w:rsid w:val="008E242D"/>
    <w:rsid w:val="008E2869"/>
    <w:rsid w:val="008E317A"/>
    <w:rsid w:val="008E41FF"/>
    <w:rsid w:val="008E5701"/>
    <w:rsid w:val="008E5937"/>
    <w:rsid w:val="008E5AF4"/>
    <w:rsid w:val="008E6456"/>
    <w:rsid w:val="008E7352"/>
    <w:rsid w:val="008E74A3"/>
    <w:rsid w:val="008E762B"/>
    <w:rsid w:val="008F13E7"/>
    <w:rsid w:val="008F1F4B"/>
    <w:rsid w:val="008F21CF"/>
    <w:rsid w:val="008F2276"/>
    <w:rsid w:val="008F28D3"/>
    <w:rsid w:val="008F2BE8"/>
    <w:rsid w:val="008F2E12"/>
    <w:rsid w:val="008F34FB"/>
    <w:rsid w:val="008F4026"/>
    <w:rsid w:val="008F44DB"/>
    <w:rsid w:val="008F4EDE"/>
    <w:rsid w:val="008F4F01"/>
    <w:rsid w:val="008F5173"/>
    <w:rsid w:val="008F53BC"/>
    <w:rsid w:val="008F649A"/>
    <w:rsid w:val="008F66A4"/>
    <w:rsid w:val="008F77A7"/>
    <w:rsid w:val="008F7FDE"/>
    <w:rsid w:val="0090042A"/>
    <w:rsid w:val="00900DEF"/>
    <w:rsid w:val="009012C6"/>
    <w:rsid w:val="009013FF"/>
    <w:rsid w:val="00901E76"/>
    <w:rsid w:val="00902035"/>
    <w:rsid w:val="0090209C"/>
    <w:rsid w:val="00902208"/>
    <w:rsid w:val="00902856"/>
    <w:rsid w:val="00902896"/>
    <w:rsid w:val="00902A32"/>
    <w:rsid w:val="00902D7C"/>
    <w:rsid w:val="00902F62"/>
    <w:rsid w:val="00903AF5"/>
    <w:rsid w:val="00904E3F"/>
    <w:rsid w:val="0090530E"/>
    <w:rsid w:val="00905956"/>
    <w:rsid w:val="0090674A"/>
    <w:rsid w:val="00906A3F"/>
    <w:rsid w:val="0090709D"/>
    <w:rsid w:val="0090725C"/>
    <w:rsid w:val="00907459"/>
    <w:rsid w:val="00910031"/>
    <w:rsid w:val="009105D1"/>
    <w:rsid w:val="00910A29"/>
    <w:rsid w:val="00910B5E"/>
    <w:rsid w:val="009112A2"/>
    <w:rsid w:val="00911372"/>
    <w:rsid w:val="0091155E"/>
    <w:rsid w:val="00911646"/>
    <w:rsid w:val="00912BD5"/>
    <w:rsid w:val="00912CAD"/>
    <w:rsid w:val="00912DE3"/>
    <w:rsid w:val="00912E13"/>
    <w:rsid w:val="009132DD"/>
    <w:rsid w:val="009137DB"/>
    <w:rsid w:val="009151DF"/>
    <w:rsid w:val="0091541D"/>
    <w:rsid w:val="00915A2B"/>
    <w:rsid w:val="00915D97"/>
    <w:rsid w:val="00915DD4"/>
    <w:rsid w:val="009163DD"/>
    <w:rsid w:val="009175C3"/>
    <w:rsid w:val="0091781C"/>
    <w:rsid w:val="009178DB"/>
    <w:rsid w:val="00917B8E"/>
    <w:rsid w:val="00920B80"/>
    <w:rsid w:val="00920E2B"/>
    <w:rsid w:val="00920E32"/>
    <w:rsid w:val="0092157F"/>
    <w:rsid w:val="0092159E"/>
    <w:rsid w:val="00921DD9"/>
    <w:rsid w:val="00922915"/>
    <w:rsid w:val="0092299D"/>
    <w:rsid w:val="00922DAE"/>
    <w:rsid w:val="00923194"/>
    <w:rsid w:val="0092489D"/>
    <w:rsid w:val="009249E0"/>
    <w:rsid w:val="00924C2E"/>
    <w:rsid w:val="00924D7F"/>
    <w:rsid w:val="009258D9"/>
    <w:rsid w:val="00925BE8"/>
    <w:rsid w:val="0092713B"/>
    <w:rsid w:val="0092737F"/>
    <w:rsid w:val="00927C3A"/>
    <w:rsid w:val="00927F4B"/>
    <w:rsid w:val="009304AD"/>
    <w:rsid w:val="00930B25"/>
    <w:rsid w:val="00932BF9"/>
    <w:rsid w:val="00932FC3"/>
    <w:rsid w:val="009333FB"/>
    <w:rsid w:val="009335DC"/>
    <w:rsid w:val="009343E5"/>
    <w:rsid w:val="0093459D"/>
    <w:rsid w:val="009348D7"/>
    <w:rsid w:val="00934986"/>
    <w:rsid w:val="00934A60"/>
    <w:rsid w:val="00935187"/>
    <w:rsid w:val="009352A0"/>
    <w:rsid w:val="00935A7D"/>
    <w:rsid w:val="00935C73"/>
    <w:rsid w:val="00935FAC"/>
    <w:rsid w:val="0093623F"/>
    <w:rsid w:val="009366C0"/>
    <w:rsid w:val="009369BB"/>
    <w:rsid w:val="009378D9"/>
    <w:rsid w:val="00940143"/>
    <w:rsid w:val="00940B50"/>
    <w:rsid w:val="00940D4A"/>
    <w:rsid w:val="009410A6"/>
    <w:rsid w:val="00941853"/>
    <w:rsid w:val="00941971"/>
    <w:rsid w:val="00942221"/>
    <w:rsid w:val="009422E1"/>
    <w:rsid w:val="0094231B"/>
    <w:rsid w:val="009424B9"/>
    <w:rsid w:val="00942C32"/>
    <w:rsid w:val="00943430"/>
    <w:rsid w:val="00943521"/>
    <w:rsid w:val="00943778"/>
    <w:rsid w:val="009438EC"/>
    <w:rsid w:val="009444C6"/>
    <w:rsid w:val="0094481A"/>
    <w:rsid w:val="00944E6D"/>
    <w:rsid w:val="00945A53"/>
    <w:rsid w:val="00945C04"/>
    <w:rsid w:val="009460AC"/>
    <w:rsid w:val="009468FF"/>
    <w:rsid w:val="009470A9"/>
    <w:rsid w:val="009474AD"/>
    <w:rsid w:val="00947606"/>
    <w:rsid w:val="00947BC6"/>
    <w:rsid w:val="00947CD2"/>
    <w:rsid w:val="0095016B"/>
    <w:rsid w:val="00950707"/>
    <w:rsid w:val="00950FDE"/>
    <w:rsid w:val="0095138E"/>
    <w:rsid w:val="00951984"/>
    <w:rsid w:val="0095232F"/>
    <w:rsid w:val="0095293F"/>
    <w:rsid w:val="00952BFB"/>
    <w:rsid w:val="00952C9C"/>
    <w:rsid w:val="009537BB"/>
    <w:rsid w:val="00953BAA"/>
    <w:rsid w:val="00954026"/>
    <w:rsid w:val="00954289"/>
    <w:rsid w:val="009542B7"/>
    <w:rsid w:val="0095431E"/>
    <w:rsid w:val="00954992"/>
    <w:rsid w:val="009549BB"/>
    <w:rsid w:val="00954B8A"/>
    <w:rsid w:val="00954C62"/>
    <w:rsid w:val="00954DCB"/>
    <w:rsid w:val="00955175"/>
    <w:rsid w:val="009553FF"/>
    <w:rsid w:val="00955F58"/>
    <w:rsid w:val="0095603E"/>
    <w:rsid w:val="009566F4"/>
    <w:rsid w:val="009569C2"/>
    <w:rsid w:val="00956EA5"/>
    <w:rsid w:val="00956F3A"/>
    <w:rsid w:val="00956F8F"/>
    <w:rsid w:val="00956FDF"/>
    <w:rsid w:val="009577D1"/>
    <w:rsid w:val="009577EE"/>
    <w:rsid w:val="00957B87"/>
    <w:rsid w:val="00957C1B"/>
    <w:rsid w:val="00960C6F"/>
    <w:rsid w:val="00960F24"/>
    <w:rsid w:val="00960FD4"/>
    <w:rsid w:val="00961737"/>
    <w:rsid w:val="009627B7"/>
    <w:rsid w:val="0096287F"/>
    <w:rsid w:val="00962A73"/>
    <w:rsid w:val="00964305"/>
    <w:rsid w:val="0096472B"/>
    <w:rsid w:val="0096492E"/>
    <w:rsid w:val="00964F77"/>
    <w:rsid w:val="0096524B"/>
    <w:rsid w:val="00965836"/>
    <w:rsid w:val="00965903"/>
    <w:rsid w:val="0096614E"/>
    <w:rsid w:val="00966A2B"/>
    <w:rsid w:val="00966B9B"/>
    <w:rsid w:val="00966C83"/>
    <w:rsid w:val="00967021"/>
    <w:rsid w:val="009672EB"/>
    <w:rsid w:val="00970B50"/>
    <w:rsid w:val="00970E3B"/>
    <w:rsid w:val="0097142A"/>
    <w:rsid w:val="00971852"/>
    <w:rsid w:val="00971ECB"/>
    <w:rsid w:val="0097229F"/>
    <w:rsid w:val="009724F7"/>
    <w:rsid w:val="009727E1"/>
    <w:rsid w:val="00972C60"/>
    <w:rsid w:val="009731E0"/>
    <w:rsid w:val="00973900"/>
    <w:rsid w:val="00974773"/>
    <w:rsid w:val="00974A1F"/>
    <w:rsid w:val="009751A2"/>
    <w:rsid w:val="00975284"/>
    <w:rsid w:val="00975CB8"/>
    <w:rsid w:val="00976069"/>
    <w:rsid w:val="0097608B"/>
    <w:rsid w:val="009760B6"/>
    <w:rsid w:val="009765B3"/>
    <w:rsid w:val="009765BD"/>
    <w:rsid w:val="0097665B"/>
    <w:rsid w:val="009776D9"/>
    <w:rsid w:val="009777E4"/>
    <w:rsid w:val="00977E2B"/>
    <w:rsid w:val="00980C95"/>
    <w:rsid w:val="009812D7"/>
    <w:rsid w:val="0098190F"/>
    <w:rsid w:val="00982E67"/>
    <w:rsid w:val="00982EE0"/>
    <w:rsid w:val="00983899"/>
    <w:rsid w:val="00983B23"/>
    <w:rsid w:val="00984270"/>
    <w:rsid w:val="00984E63"/>
    <w:rsid w:val="00985406"/>
    <w:rsid w:val="00985625"/>
    <w:rsid w:val="00985967"/>
    <w:rsid w:val="009869DB"/>
    <w:rsid w:val="00986C9B"/>
    <w:rsid w:val="00986F68"/>
    <w:rsid w:val="00987282"/>
    <w:rsid w:val="009873BC"/>
    <w:rsid w:val="009874BE"/>
    <w:rsid w:val="00987577"/>
    <w:rsid w:val="009875F9"/>
    <w:rsid w:val="00987A93"/>
    <w:rsid w:val="00990638"/>
    <w:rsid w:val="0099105F"/>
    <w:rsid w:val="009913DC"/>
    <w:rsid w:val="00991D8F"/>
    <w:rsid w:val="00991DF6"/>
    <w:rsid w:val="00992158"/>
    <w:rsid w:val="00992753"/>
    <w:rsid w:val="00993316"/>
    <w:rsid w:val="009933D7"/>
    <w:rsid w:val="00993E4F"/>
    <w:rsid w:val="00993FAA"/>
    <w:rsid w:val="0099440A"/>
    <w:rsid w:val="00994689"/>
    <w:rsid w:val="00994806"/>
    <w:rsid w:val="0099499E"/>
    <w:rsid w:val="0099525C"/>
    <w:rsid w:val="009963D8"/>
    <w:rsid w:val="0099673A"/>
    <w:rsid w:val="00996BC2"/>
    <w:rsid w:val="00996C92"/>
    <w:rsid w:val="00996C9F"/>
    <w:rsid w:val="00996D69"/>
    <w:rsid w:val="00996EA6"/>
    <w:rsid w:val="0099755D"/>
    <w:rsid w:val="009A0180"/>
    <w:rsid w:val="009A052B"/>
    <w:rsid w:val="009A0E67"/>
    <w:rsid w:val="009A0ECC"/>
    <w:rsid w:val="009A10BA"/>
    <w:rsid w:val="009A1157"/>
    <w:rsid w:val="009A1264"/>
    <w:rsid w:val="009A12E1"/>
    <w:rsid w:val="009A1F46"/>
    <w:rsid w:val="009A1F9E"/>
    <w:rsid w:val="009A2B39"/>
    <w:rsid w:val="009A2C64"/>
    <w:rsid w:val="009A2DB7"/>
    <w:rsid w:val="009A34B8"/>
    <w:rsid w:val="009A3A65"/>
    <w:rsid w:val="009A3B4A"/>
    <w:rsid w:val="009A3F7B"/>
    <w:rsid w:val="009A4222"/>
    <w:rsid w:val="009A4276"/>
    <w:rsid w:val="009A58A5"/>
    <w:rsid w:val="009A59C2"/>
    <w:rsid w:val="009A5A87"/>
    <w:rsid w:val="009A5C7B"/>
    <w:rsid w:val="009A6A54"/>
    <w:rsid w:val="009A738F"/>
    <w:rsid w:val="009A7926"/>
    <w:rsid w:val="009A7BAB"/>
    <w:rsid w:val="009A7EC1"/>
    <w:rsid w:val="009B0EFF"/>
    <w:rsid w:val="009B13BC"/>
    <w:rsid w:val="009B2350"/>
    <w:rsid w:val="009B3987"/>
    <w:rsid w:val="009B3AD9"/>
    <w:rsid w:val="009B3B13"/>
    <w:rsid w:val="009B3CAA"/>
    <w:rsid w:val="009B42C2"/>
    <w:rsid w:val="009B45FD"/>
    <w:rsid w:val="009B4B09"/>
    <w:rsid w:val="009B54F5"/>
    <w:rsid w:val="009B5D72"/>
    <w:rsid w:val="009B643A"/>
    <w:rsid w:val="009B75F3"/>
    <w:rsid w:val="009B7855"/>
    <w:rsid w:val="009C0285"/>
    <w:rsid w:val="009C08A8"/>
    <w:rsid w:val="009C0FD4"/>
    <w:rsid w:val="009C2851"/>
    <w:rsid w:val="009C2EFD"/>
    <w:rsid w:val="009C326D"/>
    <w:rsid w:val="009C3331"/>
    <w:rsid w:val="009C3E12"/>
    <w:rsid w:val="009C3EE4"/>
    <w:rsid w:val="009C445F"/>
    <w:rsid w:val="009C4487"/>
    <w:rsid w:val="009C4495"/>
    <w:rsid w:val="009C466F"/>
    <w:rsid w:val="009C4E60"/>
    <w:rsid w:val="009C531E"/>
    <w:rsid w:val="009C5921"/>
    <w:rsid w:val="009C5B94"/>
    <w:rsid w:val="009C5D97"/>
    <w:rsid w:val="009C6018"/>
    <w:rsid w:val="009C605B"/>
    <w:rsid w:val="009C6087"/>
    <w:rsid w:val="009C61F0"/>
    <w:rsid w:val="009C6671"/>
    <w:rsid w:val="009C6776"/>
    <w:rsid w:val="009C7312"/>
    <w:rsid w:val="009C73E5"/>
    <w:rsid w:val="009C7FEA"/>
    <w:rsid w:val="009D0865"/>
    <w:rsid w:val="009D089B"/>
    <w:rsid w:val="009D08B4"/>
    <w:rsid w:val="009D08BD"/>
    <w:rsid w:val="009D28AE"/>
    <w:rsid w:val="009D326B"/>
    <w:rsid w:val="009D3BB6"/>
    <w:rsid w:val="009D3D43"/>
    <w:rsid w:val="009D4885"/>
    <w:rsid w:val="009D4ED8"/>
    <w:rsid w:val="009D5653"/>
    <w:rsid w:val="009D5659"/>
    <w:rsid w:val="009D5D80"/>
    <w:rsid w:val="009D67E7"/>
    <w:rsid w:val="009D6B97"/>
    <w:rsid w:val="009D6E91"/>
    <w:rsid w:val="009D7018"/>
    <w:rsid w:val="009D778C"/>
    <w:rsid w:val="009E0278"/>
    <w:rsid w:val="009E0CFE"/>
    <w:rsid w:val="009E1218"/>
    <w:rsid w:val="009E1C78"/>
    <w:rsid w:val="009E1CA9"/>
    <w:rsid w:val="009E20E9"/>
    <w:rsid w:val="009E3240"/>
    <w:rsid w:val="009E33C4"/>
    <w:rsid w:val="009E41EF"/>
    <w:rsid w:val="009E485D"/>
    <w:rsid w:val="009E4C23"/>
    <w:rsid w:val="009E512C"/>
    <w:rsid w:val="009E5A17"/>
    <w:rsid w:val="009E5CF1"/>
    <w:rsid w:val="009E6A24"/>
    <w:rsid w:val="009E6F1E"/>
    <w:rsid w:val="009E743F"/>
    <w:rsid w:val="009E7883"/>
    <w:rsid w:val="009E7889"/>
    <w:rsid w:val="009E7D79"/>
    <w:rsid w:val="009F0E83"/>
    <w:rsid w:val="009F12C9"/>
    <w:rsid w:val="009F12D3"/>
    <w:rsid w:val="009F17EA"/>
    <w:rsid w:val="009F33B8"/>
    <w:rsid w:val="009F3404"/>
    <w:rsid w:val="009F35FB"/>
    <w:rsid w:val="009F3872"/>
    <w:rsid w:val="009F4130"/>
    <w:rsid w:val="009F4F4A"/>
    <w:rsid w:val="009F52D8"/>
    <w:rsid w:val="009F553B"/>
    <w:rsid w:val="009F5700"/>
    <w:rsid w:val="009F5827"/>
    <w:rsid w:val="009F5BF1"/>
    <w:rsid w:val="009F5E9B"/>
    <w:rsid w:val="00A0036F"/>
    <w:rsid w:val="00A0038E"/>
    <w:rsid w:val="00A01F65"/>
    <w:rsid w:val="00A020FE"/>
    <w:rsid w:val="00A023A6"/>
    <w:rsid w:val="00A027B8"/>
    <w:rsid w:val="00A02DC9"/>
    <w:rsid w:val="00A02E6E"/>
    <w:rsid w:val="00A0399E"/>
    <w:rsid w:val="00A03E26"/>
    <w:rsid w:val="00A04687"/>
    <w:rsid w:val="00A04D16"/>
    <w:rsid w:val="00A05180"/>
    <w:rsid w:val="00A061AA"/>
    <w:rsid w:val="00A06774"/>
    <w:rsid w:val="00A067E1"/>
    <w:rsid w:val="00A1016D"/>
    <w:rsid w:val="00A102C0"/>
    <w:rsid w:val="00A10AF8"/>
    <w:rsid w:val="00A11D7D"/>
    <w:rsid w:val="00A1322B"/>
    <w:rsid w:val="00A1365F"/>
    <w:rsid w:val="00A1393B"/>
    <w:rsid w:val="00A13E03"/>
    <w:rsid w:val="00A1411C"/>
    <w:rsid w:val="00A14185"/>
    <w:rsid w:val="00A141D8"/>
    <w:rsid w:val="00A1435A"/>
    <w:rsid w:val="00A14363"/>
    <w:rsid w:val="00A144EC"/>
    <w:rsid w:val="00A1454F"/>
    <w:rsid w:val="00A14C5C"/>
    <w:rsid w:val="00A14EF9"/>
    <w:rsid w:val="00A1544C"/>
    <w:rsid w:val="00A156B4"/>
    <w:rsid w:val="00A156F9"/>
    <w:rsid w:val="00A15DB7"/>
    <w:rsid w:val="00A15E65"/>
    <w:rsid w:val="00A15EB1"/>
    <w:rsid w:val="00A1696C"/>
    <w:rsid w:val="00A16AB2"/>
    <w:rsid w:val="00A170D3"/>
    <w:rsid w:val="00A17354"/>
    <w:rsid w:val="00A17468"/>
    <w:rsid w:val="00A1762A"/>
    <w:rsid w:val="00A17D07"/>
    <w:rsid w:val="00A2010B"/>
    <w:rsid w:val="00A20696"/>
    <w:rsid w:val="00A2069E"/>
    <w:rsid w:val="00A2075F"/>
    <w:rsid w:val="00A20A1F"/>
    <w:rsid w:val="00A21087"/>
    <w:rsid w:val="00A21120"/>
    <w:rsid w:val="00A21269"/>
    <w:rsid w:val="00A220FA"/>
    <w:rsid w:val="00A22D7B"/>
    <w:rsid w:val="00A23200"/>
    <w:rsid w:val="00A237E6"/>
    <w:rsid w:val="00A23865"/>
    <w:rsid w:val="00A23994"/>
    <w:rsid w:val="00A23EBD"/>
    <w:rsid w:val="00A244BF"/>
    <w:rsid w:val="00A24FB4"/>
    <w:rsid w:val="00A251EE"/>
    <w:rsid w:val="00A25660"/>
    <w:rsid w:val="00A256E2"/>
    <w:rsid w:val="00A25881"/>
    <w:rsid w:val="00A25980"/>
    <w:rsid w:val="00A261A1"/>
    <w:rsid w:val="00A26FCF"/>
    <w:rsid w:val="00A2719E"/>
    <w:rsid w:val="00A27CE0"/>
    <w:rsid w:val="00A27DF2"/>
    <w:rsid w:val="00A302BF"/>
    <w:rsid w:val="00A30A28"/>
    <w:rsid w:val="00A30EAA"/>
    <w:rsid w:val="00A310EA"/>
    <w:rsid w:val="00A3136D"/>
    <w:rsid w:val="00A31702"/>
    <w:rsid w:val="00A322D4"/>
    <w:rsid w:val="00A322FF"/>
    <w:rsid w:val="00A3283B"/>
    <w:rsid w:val="00A32996"/>
    <w:rsid w:val="00A32D2A"/>
    <w:rsid w:val="00A32F08"/>
    <w:rsid w:val="00A33123"/>
    <w:rsid w:val="00A33520"/>
    <w:rsid w:val="00A338E2"/>
    <w:rsid w:val="00A3396C"/>
    <w:rsid w:val="00A3507E"/>
    <w:rsid w:val="00A356FD"/>
    <w:rsid w:val="00A35CDB"/>
    <w:rsid w:val="00A36294"/>
    <w:rsid w:val="00A36318"/>
    <w:rsid w:val="00A36C45"/>
    <w:rsid w:val="00A36DE2"/>
    <w:rsid w:val="00A37892"/>
    <w:rsid w:val="00A37AE4"/>
    <w:rsid w:val="00A40F4F"/>
    <w:rsid w:val="00A415BD"/>
    <w:rsid w:val="00A418EC"/>
    <w:rsid w:val="00A431B1"/>
    <w:rsid w:val="00A4375F"/>
    <w:rsid w:val="00A4377C"/>
    <w:rsid w:val="00A441AC"/>
    <w:rsid w:val="00A4435D"/>
    <w:rsid w:val="00A44749"/>
    <w:rsid w:val="00A45369"/>
    <w:rsid w:val="00A45B76"/>
    <w:rsid w:val="00A45BEC"/>
    <w:rsid w:val="00A46704"/>
    <w:rsid w:val="00A47513"/>
    <w:rsid w:val="00A47514"/>
    <w:rsid w:val="00A47A40"/>
    <w:rsid w:val="00A47DB9"/>
    <w:rsid w:val="00A501BF"/>
    <w:rsid w:val="00A50387"/>
    <w:rsid w:val="00A50AF5"/>
    <w:rsid w:val="00A50F06"/>
    <w:rsid w:val="00A51001"/>
    <w:rsid w:val="00A51615"/>
    <w:rsid w:val="00A537AB"/>
    <w:rsid w:val="00A53D96"/>
    <w:rsid w:val="00A53F93"/>
    <w:rsid w:val="00A54055"/>
    <w:rsid w:val="00A54116"/>
    <w:rsid w:val="00A54878"/>
    <w:rsid w:val="00A54AF2"/>
    <w:rsid w:val="00A54BBC"/>
    <w:rsid w:val="00A552F8"/>
    <w:rsid w:val="00A55307"/>
    <w:rsid w:val="00A55675"/>
    <w:rsid w:val="00A55EF2"/>
    <w:rsid w:val="00A56A84"/>
    <w:rsid w:val="00A577B5"/>
    <w:rsid w:val="00A57E6E"/>
    <w:rsid w:val="00A57FDE"/>
    <w:rsid w:val="00A615E8"/>
    <w:rsid w:val="00A619D0"/>
    <w:rsid w:val="00A61D83"/>
    <w:rsid w:val="00A62321"/>
    <w:rsid w:val="00A624CF"/>
    <w:rsid w:val="00A62F2C"/>
    <w:rsid w:val="00A63356"/>
    <w:rsid w:val="00A637A9"/>
    <w:rsid w:val="00A63C6C"/>
    <w:rsid w:val="00A6401C"/>
    <w:rsid w:val="00A6496D"/>
    <w:rsid w:val="00A64B5F"/>
    <w:rsid w:val="00A64B90"/>
    <w:rsid w:val="00A65472"/>
    <w:rsid w:val="00A6563A"/>
    <w:rsid w:val="00A65786"/>
    <w:rsid w:val="00A658EA"/>
    <w:rsid w:val="00A66372"/>
    <w:rsid w:val="00A6700C"/>
    <w:rsid w:val="00A67AFD"/>
    <w:rsid w:val="00A67C54"/>
    <w:rsid w:val="00A70551"/>
    <w:rsid w:val="00A71BFF"/>
    <w:rsid w:val="00A71E65"/>
    <w:rsid w:val="00A72315"/>
    <w:rsid w:val="00A7279D"/>
    <w:rsid w:val="00A7291C"/>
    <w:rsid w:val="00A72A22"/>
    <w:rsid w:val="00A72E2F"/>
    <w:rsid w:val="00A72E8A"/>
    <w:rsid w:val="00A733B2"/>
    <w:rsid w:val="00A734D2"/>
    <w:rsid w:val="00A73850"/>
    <w:rsid w:val="00A739CA"/>
    <w:rsid w:val="00A7477D"/>
    <w:rsid w:val="00A75016"/>
    <w:rsid w:val="00A7688F"/>
    <w:rsid w:val="00A76FB2"/>
    <w:rsid w:val="00A77176"/>
    <w:rsid w:val="00A7724A"/>
    <w:rsid w:val="00A772D5"/>
    <w:rsid w:val="00A776EB"/>
    <w:rsid w:val="00A77E9C"/>
    <w:rsid w:val="00A807A2"/>
    <w:rsid w:val="00A810EB"/>
    <w:rsid w:val="00A81455"/>
    <w:rsid w:val="00A816AA"/>
    <w:rsid w:val="00A81856"/>
    <w:rsid w:val="00A8200E"/>
    <w:rsid w:val="00A82431"/>
    <w:rsid w:val="00A8284A"/>
    <w:rsid w:val="00A828B5"/>
    <w:rsid w:val="00A82A0D"/>
    <w:rsid w:val="00A83E95"/>
    <w:rsid w:val="00A840A6"/>
    <w:rsid w:val="00A84B5A"/>
    <w:rsid w:val="00A84E38"/>
    <w:rsid w:val="00A84EC5"/>
    <w:rsid w:val="00A85082"/>
    <w:rsid w:val="00A850CC"/>
    <w:rsid w:val="00A85B9E"/>
    <w:rsid w:val="00A85D86"/>
    <w:rsid w:val="00A8694D"/>
    <w:rsid w:val="00A871C3"/>
    <w:rsid w:val="00A87912"/>
    <w:rsid w:val="00A87D71"/>
    <w:rsid w:val="00A90181"/>
    <w:rsid w:val="00A908F0"/>
    <w:rsid w:val="00A90996"/>
    <w:rsid w:val="00A90C57"/>
    <w:rsid w:val="00A91E0C"/>
    <w:rsid w:val="00A92163"/>
    <w:rsid w:val="00A9235D"/>
    <w:rsid w:val="00A92727"/>
    <w:rsid w:val="00A92D74"/>
    <w:rsid w:val="00A93E8F"/>
    <w:rsid w:val="00A9415E"/>
    <w:rsid w:val="00A94165"/>
    <w:rsid w:val="00A946A5"/>
    <w:rsid w:val="00A94B1A"/>
    <w:rsid w:val="00A956D9"/>
    <w:rsid w:val="00A95976"/>
    <w:rsid w:val="00A95DF1"/>
    <w:rsid w:val="00A9615F"/>
    <w:rsid w:val="00A9619D"/>
    <w:rsid w:val="00A962F6"/>
    <w:rsid w:val="00A96542"/>
    <w:rsid w:val="00A96E27"/>
    <w:rsid w:val="00A96F1D"/>
    <w:rsid w:val="00A97770"/>
    <w:rsid w:val="00A97CF7"/>
    <w:rsid w:val="00A97D52"/>
    <w:rsid w:val="00A97E98"/>
    <w:rsid w:val="00A97FF9"/>
    <w:rsid w:val="00AA03ED"/>
    <w:rsid w:val="00AA0B10"/>
    <w:rsid w:val="00AA0E8A"/>
    <w:rsid w:val="00AA1871"/>
    <w:rsid w:val="00AA1AC2"/>
    <w:rsid w:val="00AA1D48"/>
    <w:rsid w:val="00AA1E67"/>
    <w:rsid w:val="00AA281C"/>
    <w:rsid w:val="00AA30A3"/>
    <w:rsid w:val="00AA32AA"/>
    <w:rsid w:val="00AA36DD"/>
    <w:rsid w:val="00AA3E82"/>
    <w:rsid w:val="00AA48A2"/>
    <w:rsid w:val="00AA5025"/>
    <w:rsid w:val="00AA5277"/>
    <w:rsid w:val="00AA570E"/>
    <w:rsid w:val="00AA57C9"/>
    <w:rsid w:val="00AA6C1F"/>
    <w:rsid w:val="00AA6DA9"/>
    <w:rsid w:val="00AA6DB0"/>
    <w:rsid w:val="00AA7DB0"/>
    <w:rsid w:val="00AB027C"/>
    <w:rsid w:val="00AB0493"/>
    <w:rsid w:val="00AB06D3"/>
    <w:rsid w:val="00AB1020"/>
    <w:rsid w:val="00AB26A3"/>
    <w:rsid w:val="00AB26A8"/>
    <w:rsid w:val="00AB2878"/>
    <w:rsid w:val="00AB29FA"/>
    <w:rsid w:val="00AB2A7B"/>
    <w:rsid w:val="00AB327A"/>
    <w:rsid w:val="00AB37C7"/>
    <w:rsid w:val="00AB3F68"/>
    <w:rsid w:val="00AB49B1"/>
    <w:rsid w:val="00AB4A77"/>
    <w:rsid w:val="00AB4D0E"/>
    <w:rsid w:val="00AB52CA"/>
    <w:rsid w:val="00AB6012"/>
    <w:rsid w:val="00AB76D8"/>
    <w:rsid w:val="00AC06C6"/>
    <w:rsid w:val="00AC0A73"/>
    <w:rsid w:val="00AC1562"/>
    <w:rsid w:val="00AC160A"/>
    <w:rsid w:val="00AC1683"/>
    <w:rsid w:val="00AC2A97"/>
    <w:rsid w:val="00AC3119"/>
    <w:rsid w:val="00AC34E0"/>
    <w:rsid w:val="00AC35F6"/>
    <w:rsid w:val="00AC3E53"/>
    <w:rsid w:val="00AC4C55"/>
    <w:rsid w:val="00AC638B"/>
    <w:rsid w:val="00AC76E8"/>
    <w:rsid w:val="00AC7900"/>
    <w:rsid w:val="00AC7AE1"/>
    <w:rsid w:val="00AC7DBD"/>
    <w:rsid w:val="00AD0D23"/>
    <w:rsid w:val="00AD121B"/>
    <w:rsid w:val="00AD1328"/>
    <w:rsid w:val="00AD2010"/>
    <w:rsid w:val="00AD3635"/>
    <w:rsid w:val="00AD3E78"/>
    <w:rsid w:val="00AD4200"/>
    <w:rsid w:val="00AD433C"/>
    <w:rsid w:val="00AD4BAA"/>
    <w:rsid w:val="00AD5117"/>
    <w:rsid w:val="00AD585D"/>
    <w:rsid w:val="00AD59CB"/>
    <w:rsid w:val="00AD7D42"/>
    <w:rsid w:val="00AE0037"/>
    <w:rsid w:val="00AE04CB"/>
    <w:rsid w:val="00AE064C"/>
    <w:rsid w:val="00AE0BBA"/>
    <w:rsid w:val="00AE0F62"/>
    <w:rsid w:val="00AE1B49"/>
    <w:rsid w:val="00AE1CB7"/>
    <w:rsid w:val="00AE29B4"/>
    <w:rsid w:val="00AE2C86"/>
    <w:rsid w:val="00AE2D0E"/>
    <w:rsid w:val="00AE3387"/>
    <w:rsid w:val="00AE3814"/>
    <w:rsid w:val="00AE38A9"/>
    <w:rsid w:val="00AE4483"/>
    <w:rsid w:val="00AE452B"/>
    <w:rsid w:val="00AE4799"/>
    <w:rsid w:val="00AE4B69"/>
    <w:rsid w:val="00AE58C2"/>
    <w:rsid w:val="00AE6845"/>
    <w:rsid w:val="00AE689E"/>
    <w:rsid w:val="00AE79EF"/>
    <w:rsid w:val="00AE7FC7"/>
    <w:rsid w:val="00AF1156"/>
    <w:rsid w:val="00AF15AC"/>
    <w:rsid w:val="00AF1775"/>
    <w:rsid w:val="00AF1D4C"/>
    <w:rsid w:val="00AF1F77"/>
    <w:rsid w:val="00AF2E8D"/>
    <w:rsid w:val="00AF38CB"/>
    <w:rsid w:val="00AF3C8D"/>
    <w:rsid w:val="00AF4076"/>
    <w:rsid w:val="00AF4193"/>
    <w:rsid w:val="00AF43A5"/>
    <w:rsid w:val="00AF4895"/>
    <w:rsid w:val="00AF4B0F"/>
    <w:rsid w:val="00AF5518"/>
    <w:rsid w:val="00AF5B75"/>
    <w:rsid w:val="00AF63DB"/>
    <w:rsid w:val="00AF6479"/>
    <w:rsid w:val="00AF64A1"/>
    <w:rsid w:val="00AF6568"/>
    <w:rsid w:val="00AF69E9"/>
    <w:rsid w:val="00AF72D7"/>
    <w:rsid w:val="00AF7CBE"/>
    <w:rsid w:val="00B0101D"/>
    <w:rsid w:val="00B0149E"/>
    <w:rsid w:val="00B01629"/>
    <w:rsid w:val="00B0233A"/>
    <w:rsid w:val="00B0374D"/>
    <w:rsid w:val="00B039C0"/>
    <w:rsid w:val="00B04B1A"/>
    <w:rsid w:val="00B057E2"/>
    <w:rsid w:val="00B05A2D"/>
    <w:rsid w:val="00B05D20"/>
    <w:rsid w:val="00B06251"/>
    <w:rsid w:val="00B07037"/>
    <w:rsid w:val="00B07660"/>
    <w:rsid w:val="00B07816"/>
    <w:rsid w:val="00B07843"/>
    <w:rsid w:val="00B07DC9"/>
    <w:rsid w:val="00B104F6"/>
    <w:rsid w:val="00B10CB3"/>
    <w:rsid w:val="00B10FC9"/>
    <w:rsid w:val="00B11550"/>
    <w:rsid w:val="00B12863"/>
    <w:rsid w:val="00B129FD"/>
    <w:rsid w:val="00B12C47"/>
    <w:rsid w:val="00B13249"/>
    <w:rsid w:val="00B132D7"/>
    <w:rsid w:val="00B13769"/>
    <w:rsid w:val="00B13F77"/>
    <w:rsid w:val="00B14727"/>
    <w:rsid w:val="00B14DC0"/>
    <w:rsid w:val="00B14DF9"/>
    <w:rsid w:val="00B15531"/>
    <w:rsid w:val="00B15960"/>
    <w:rsid w:val="00B176D6"/>
    <w:rsid w:val="00B2095E"/>
    <w:rsid w:val="00B20B8E"/>
    <w:rsid w:val="00B20EA5"/>
    <w:rsid w:val="00B21034"/>
    <w:rsid w:val="00B218E4"/>
    <w:rsid w:val="00B21977"/>
    <w:rsid w:val="00B2216F"/>
    <w:rsid w:val="00B224B4"/>
    <w:rsid w:val="00B22EDF"/>
    <w:rsid w:val="00B239ED"/>
    <w:rsid w:val="00B23C01"/>
    <w:rsid w:val="00B249D0"/>
    <w:rsid w:val="00B24A6F"/>
    <w:rsid w:val="00B25519"/>
    <w:rsid w:val="00B25557"/>
    <w:rsid w:val="00B255FB"/>
    <w:rsid w:val="00B25D07"/>
    <w:rsid w:val="00B260BB"/>
    <w:rsid w:val="00B267C6"/>
    <w:rsid w:val="00B268F9"/>
    <w:rsid w:val="00B26C7E"/>
    <w:rsid w:val="00B26F8A"/>
    <w:rsid w:val="00B275D4"/>
    <w:rsid w:val="00B27862"/>
    <w:rsid w:val="00B27A07"/>
    <w:rsid w:val="00B27E3F"/>
    <w:rsid w:val="00B30C68"/>
    <w:rsid w:val="00B319AF"/>
    <w:rsid w:val="00B31CF0"/>
    <w:rsid w:val="00B31FA5"/>
    <w:rsid w:val="00B3220B"/>
    <w:rsid w:val="00B32234"/>
    <w:rsid w:val="00B32739"/>
    <w:rsid w:val="00B328E5"/>
    <w:rsid w:val="00B32CCF"/>
    <w:rsid w:val="00B32D46"/>
    <w:rsid w:val="00B33309"/>
    <w:rsid w:val="00B338A2"/>
    <w:rsid w:val="00B33D05"/>
    <w:rsid w:val="00B347B8"/>
    <w:rsid w:val="00B34857"/>
    <w:rsid w:val="00B34AE7"/>
    <w:rsid w:val="00B34BD3"/>
    <w:rsid w:val="00B34F27"/>
    <w:rsid w:val="00B355EF"/>
    <w:rsid w:val="00B35A25"/>
    <w:rsid w:val="00B35A3A"/>
    <w:rsid w:val="00B35A58"/>
    <w:rsid w:val="00B36915"/>
    <w:rsid w:val="00B36FC7"/>
    <w:rsid w:val="00B37F47"/>
    <w:rsid w:val="00B37F91"/>
    <w:rsid w:val="00B40588"/>
    <w:rsid w:val="00B40755"/>
    <w:rsid w:val="00B409C9"/>
    <w:rsid w:val="00B40FCD"/>
    <w:rsid w:val="00B41343"/>
    <w:rsid w:val="00B42E4D"/>
    <w:rsid w:val="00B431FC"/>
    <w:rsid w:val="00B43537"/>
    <w:rsid w:val="00B44799"/>
    <w:rsid w:val="00B447D7"/>
    <w:rsid w:val="00B44978"/>
    <w:rsid w:val="00B449DA"/>
    <w:rsid w:val="00B44F10"/>
    <w:rsid w:val="00B45BEF"/>
    <w:rsid w:val="00B468DA"/>
    <w:rsid w:val="00B4793E"/>
    <w:rsid w:val="00B505EC"/>
    <w:rsid w:val="00B50752"/>
    <w:rsid w:val="00B50F76"/>
    <w:rsid w:val="00B51048"/>
    <w:rsid w:val="00B51178"/>
    <w:rsid w:val="00B51C77"/>
    <w:rsid w:val="00B51D8B"/>
    <w:rsid w:val="00B52390"/>
    <w:rsid w:val="00B52FFB"/>
    <w:rsid w:val="00B53280"/>
    <w:rsid w:val="00B532A6"/>
    <w:rsid w:val="00B5401C"/>
    <w:rsid w:val="00B544E7"/>
    <w:rsid w:val="00B546E4"/>
    <w:rsid w:val="00B54813"/>
    <w:rsid w:val="00B54917"/>
    <w:rsid w:val="00B54F57"/>
    <w:rsid w:val="00B551C0"/>
    <w:rsid w:val="00B557ED"/>
    <w:rsid w:val="00B559BC"/>
    <w:rsid w:val="00B56C9B"/>
    <w:rsid w:val="00B6079F"/>
    <w:rsid w:val="00B620A8"/>
    <w:rsid w:val="00B6264B"/>
    <w:rsid w:val="00B62719"/>
    <w:rsid w:val="00B62E47"/>
    <w:rsid w:val="00B62F9D"/>
    <w:rsid w:val="00B6304E"/>
    <w:rsid w:val="00B639ED"/>
    <w:rsid w:val="00B63FFD"/>
    <w:rsid w:val="00B64097"/>
    <w:rsid w:val="00B64392"/>
    <w:rsid w:val="00B6458D"/>
    <w:rsid w:val="00B6484D"/>
    <w:rsid w:val="00B64869"/>
    <w:rsid w:val="00B64D84"/>
    <w:rsid w:val="00B65AF6"/>
    <w:rsid w:val="00B6628B"/>
    <w:rsid w:val="00B662C2"/>
    <w:rsid w:val="00B66314"/>
    <w:rsid w:val="00B66F5E"/>
    <w:rsid w:val="00B670FE"/>
    <w:rsid w:val="00B70102"/>
    <w:rsid w:val="00B7075C"/>
    <w:rsid w:val="00B70E61"/>
    <w:rsid w:val="00B71105"/>
    <w:rsid w:val="00B719C8"/>
    <w:rsid w:val="00B71A48"/>
    <w:rsid w:val="00B7355B"/>
    <w:rsid w:val="00B7396E"/>
    <w:rsid w:val="00B74249"/>
    <w:rsid w:val="00B748A9"/>
    <w:rsid w:val="00B74FA0"/>
    <w:rsid w:val="00B751A3"/>
    <w:rsid w:val="00B75E7C"/>
    <w:rsid w:val="00B76B22"/>
    <w:rsid w:val="00B76C8A"/>
    <w:rsid w:val="00B76D3C"/>
    <w:rsid w:val="00B77572"/>
    <w:rsid w:val="00B77D3F"/>
    <w:rsid w:val="00B801AC"/>
    <w:rsid w:val="00B8026C"/>
    <w:rsid w:val="00B8091C"/>
    <w:rsid w:val="00B81717"/>
    <w:rsid w:val="00B821B6"/>
    <w:rsid w:val="00B822A2"/>
    <w:rsid w:val="00B82414"/>
    <w:rsid w:val="00B829F3"/>
    <w:rsid w:val="00B82AC4"/>
    <w:rsid w:val="00B82D8F"/>
    <w:rsid w:val="00B838FC"/>
    <w:rsid w:val="00B83922"/>
    <w:rsid w:val="00B841FE"/>
    <w:rsid w:val="00B84326"/>
    <w:rsid w:val="00B84F4E"/>
    <w:rsid w:val="00B85527"/>
    <w:rsid w:val="00B85C53"/>
    <w:rsid w:val="00B85E83"/>
    <w:rsid w:val="00B86010"/>
    <w:rsid w:val="00B861AF"/>
    <w:rsid w:val="00B8625C"/>
    <w:rsid w:val="00B868D2"/>
    <w:rsid w:val="00B86BD4"/>
    <w:rsid w:val="00B86D92"/>
    <w:rsid w:val="00B8706B"/>
    <w:rsid w:val="00B87A42"/>
    <w:rsid w:val="00B87CE5"/>
    <w:rsid w:val="00B87CED"/>
    <w:rsid w:val="00B9030C"/>
    <w:rsid w:val="00B90B3C"/>
    <w:rsid w:val="00B911A7"/>
    <w:rsid w:val="00B9129C"/>
    <w:rsid w:val="00B914DC"/>
    <w:rsid w:val="00B917E3"/>
    <w:rsid w:val="00B91B75"/>
    <w:rsid w:val="00B92F72"/>
    <w:rsid w:val="00B93236"/>
    <w:rsid w:val="00B93838"/>
    <w:rsid w:val="00B93A34"/>
    <w:rsid w:val="00B93DED"/>
    <w:rsid w:val="00B9441B"/>
    <w:rsid w:val="00B948C1"/>
    <w:rsid w:val="00B948D2"/>
    <w:rsid w:val="00B9493C"/>
    <w:rsid w:val="00B94B4A"/>
    <w:rsid w:val="00B9537E"/>
    <w:rsid w:val="00B95842"/>
    <w:rsid w:val="00B958B5"/>
    <w:rsid w:val="00B95F5C"/>
    <w:rsid w:val="00B96080"/>
    <w:rsid w:val="00B960F0"/>
    <w:rsid w:val="00B96DC2"/>
    <w:rsid w:val="00B9706F"/>
    <w:rsid w:val="00B9735A"/>
    <w:rsid w:val="00B97659"/>
    <w:rsid w:val="00B97712"/>
    <w:rsid w:val="00BA0025"/>
    <w:rsid w:val="00BA0274"/>
    <w:rsid w:val="00BA0562"/>
    <w:rsid w:val="00BA0B44"/>
    <w:rsid w:val="00BA0D2B"/>
    <w:rsid w:val="00BA0D39"/>
    <w:rsid w:val="00BA150C"/>
    <w:rsid w:val="00BA1625"/>
    <w:rsid w:val="00BA292E"/>
    <w:rsid w:val="00BA300E"/>
    <w:rsid w:val="00BA332F"/>
    <w:rsid w:val="00BA38C6"/>
    <w:rsid w:val="00BA3D63"/>
    <w:rsid w:val="00BA4F57"/>
    <w:rsid w:val="00BA527B"/>
    <w:rsid w:val="00BA6ADB"/>
    <w:rsid w:val="00BA6F82"/>
    <w:rsid w:val="00BA79A1"/>
    <w:rsid w:val="00BB0110"/>
    <w:rsid w:val="00BB03C8"/>
    <w:rsid w:val="00BB1657"/>
    <w:rsid w:val="00BB18B4"/>
    <w:rsid w:val="00BB21CB"/>
    <w:rsid w:val="00BB3258"/>
    <w:rsid w:val="00BB3C59"/>
    <w:rsid w:val="00BB3E4B"/>
    <w:rsid w:val="00BB3F02"/>
    <w:rsid w:val="00BB4845"/>
    <w:rsid w:val="00BB50D6"/>
    <w:rsid w:val="00BB6382"/>
    <w:rsid w:val="00BB73C9"/>
    <w:rsid w:val="00BB7C02"/>
    <w:rsid w:val="00BB7D04"/>
    <w:rsid w:val="00BC07F1"/>
    <w:rsid w:val="00BC1050"/>
    <w:rsid w:val="00BC178C"/>
    <w:rsid w:val="00BC1B63"/>
    <w:rsid w:val="00BC1EF6"/>
    <w:rsid w:val="00BC23CF"/>
    <w:rsid w:val="00BC27B7"/>
    <w:rsid w:val="00BC2938"/>
    <w:rsid w:val="00BC2F57"/>
    <w:rsid w:val="00BC3384"/>
    <w:rsid w:val="00BC3870"/>
    <w:rsid w:val="00BC3C86"/>
    <w:rsid w:val="00BC3DCB"/>
    <w:rsid w:val="00BC4067"/>
    <w:rsid w:val="00BC5C4B"/>
    <w:rsid w:val="00BC5C8A"/>
    <w:rsid w:val="00BC5CBD"/>
    <w:rsid w:val="00BC6447"/>
    <w:rsid w:val="00BC6FE8"/>
    <w:rsid w:val="00BC73E0"/>
    <w:rsid w:val="00BD007D"/>
    <w:rsid w:val="00BD0388"/>
    <w:rsid w:val="00BD0B6B"/>
    <w:rsid w:val="00BD0C02"/>
    <w:rsid w:val="00BD1570"/>
    <w:rsid w:val="00BD19FE"/>
    <w:rsid w:val="00BD214F"/>
    <w:rsid w:val="00BD24F3"/>
    <w:rsid w:val="00BD2687"/>
    <w:rsid w:val="00BD28D7"/>
    <w:rsid w:val="00BD2972"/>
    <w:rsid w:val="00BD2F4F"/>
    <w:rsid w:val="00BD30AA"/>
    <w:rsid w:val="00BD4467"/>
    <w:rsid w:val="00BD4CCA"/>
    <w:rsid w:val="00BD4D6C"/>
    <w:rsid w:val="00BD54F4"/>
    <w:rsid w:val="00BD56D0"/>
    <w:rsid w:val="00BD5CB2"/>
    <w:rsid w:val="00BD5D46"/>
    <w:rsid w:val="00BD5FB6"/>
    <w:rsid w:val="00BD6313"/>
    <w:rsid w:val="00BD6879"/>
    <w:rsid w:val="00BD6CA8"/>
    <w:rsid w:val="00BD6F18"/>
    <w:rsid w:val="00BD6FAB"/>
    <w:rsid w:val="00BD74E9"/>
    <w:rsid w:val="00BD79CE"/>
    <w:rsid w:val="00BD7C52"/>
    <w:rsid w:val="00BE06C4"/>
    <w:rsid w:val="00BE1B20"/>
    <w:rsid w:val="00BE2242"/>
    <w:rsid w:val="00BE2888"/>
    <w:rsid w:val="00BE2D1B"/>
    <w:rsid w:val="00BE362A"/>
    <w:rsid w:val="00BE3AB8"/>
    <w:rsid w:val="00BE3F5C"/>
    <w:rsid w:val="00BE4072"/>
    <w:rsid w:val="00BE43D2"/>
    <w:rsid w:val="00BE4CF5"/>
    <w:rsid w:val="00BE4EA3"/>
    <w:rsid w:val="00BE5A8D"/>
    <w:rsid w:val="00BE6AAF"/>
    <w:rsid w:val="00BE6B3E"/>
    <w:rsid w:val="00BE7CA0"/>
    <w:rsid w:val="00BE7FE0"/>
    <w:rsid w:val="00BF04B5"/>
    <w:rsid w:val="00BF0B90"/>
    <w:rsid w:val="00BF0F2C"/>
    <w:rsid w:val="00BF2749"/>
    <w:rsid w:val="00BF288A"/>
    <w:rsid w:val="00BF3D2D"/>
    <w:rsid w:val="00BF418B"/>
    <w:rsid w:val="00BF4A65"/>
    <w:rsid w:val="00BF4C39"/>
    <w:rsid w:val="00BF4F2A"/>
    <w:rsid w:val="00BF5429"/>
    <w:rsid w:val="00BF5493"/>
    <w:rsid w:val="00BF5740"/>
    <w:rsid w:val="00BF64B5"/>
    <w:rsid w:val="00BF66F6"/>
    <w:rsid w:val="00BF68EB"/>
    <w:rsid w:val="00BF710C"/>
    <w:rsid w:val="00BF7AEA"/>
    <w:rsid w:val="00C00635"/>
    <w:rsid w:val="00C00815"/>
    <w:rsid w:val="00C00902"/>
    <w:rsid w:val="00C0174A"/>
    <w:rsid w:val="00C01CC4"/>
    <w:rsid w:val="00C01D35"/>
    <w:rsid w:val="00C029C4"/>
    <w:rsid w:val="00C02BB5"/>
    <w:rsid w:val="00C02E35"/>
    <w:rsid w:val="00C02E75"/>
    <w:rsid w:val="00C0349A"/>
    <w:rsid w:val="00C03ADD"/>
    <w:rsid w:val="00C03F0F"/>
    <w:rsid w:val="00C042FB"/>
    <w:rsid w:val="00C054E9"/>
    <w:rsid w:val="00C05F47"/>
    <w:rsid w:val="00C05F5B"/>
    <w:rsid w:val="00C064F6"/>
    <w:rsid w:val="00C078D1"/>
    <w:rsid w:val="00C106B4"/>
    <w:rsid w:val="00C11197"/>
    <w:rsid w:val="00C117C3"/>
    <w:rsid w:val="00C122B4"/>
    <w:rsid w:val="00C12381"/>
    <w:rsid w:val="00C126C5"/>
    <w:rsid w:val="00C129B5"/>
    <w:rsid w:val="00C131C8"/>
    <w:rsid w:val="00C13235"/>
    <w:rsid w:val="00C1348E"/>
    <w:rsid w:val="00C13A87"/>
    <w:rsid w:val="00C13C5A"/>
    <w:rsid w:val="00C13CF3"/>
    <w:rsid w:val="00C13DCE"/>
    <w:rsid w:val="00C14276"/>
    <w:rsid w:val="00C1450F"/>
    <w:rsid w:val="00C14661"/>
    <w:rsid w:val="00C14A51"/>
    <w:rsid w:val="00C14F47"/>
    <w:rsid w:val="00C15CA2"/>
    <w:rsid w:val="00C15E10"/>
    <w:rsid w:val="00C1662A"/>
    <w:rsid w:val="00C1670F"/>
    <w:rsid w:val="00C16824"/>
    <w:rsid w:val="00C171C9"/>
    <w:rsid w:val="00C175D8"/>
    <w:rsid w:val="00C1772A"/>
    <w:rsid w:val="00C17E38"/>
    <w:rsid w:val="00C2001D"/>
    <w:rsid w:val="00C20A8B"/>
    <w:rsid w:val="00C21594"/>
    <w:rsid w:val="00C21776"/>
    <w:rsid w:val="00C219B0"/>
    <w:rsid w:val="00C22100"/>
    <w:rsid w:val="00C222D8"/>
    <w:rsid w:val="00C22B35"/>
    <w:rsid w:val="00C2322F"/>
    <w:rsid w:val="00C23EA9"/>
    <w:rsid w:val="00C246B1"/>
    <w:rsid w:val="00C2493F"/>
    <w:rsid w:val="00C249CE"/>
    <w:rsid w:val="00C253D7"/>
    <w:rsid w:val="00C254C8"/>
    <w:rsid w:val="00C25A6D"/>
    <w:rsid w:val="00C25CAD"/>
    <w:rsid w:val="00C26320"/>
    <w:rsid w:val="00C2769A"/>
    <w:rsid w:val="00C27754"/>
    <w:rsid w:val="00C27B35"/>
    <w:rsid w:val="00C30A73"/>
    <w:rsid w:val="00C3143C"/>
    <w:rsid w:val="00C327CD"/>
    <w:rsid w:val="00C3293D"/>
    <w:rsid w:val="00C32E6B"/>
    <w:rsid w:val="00C32F03"/>
    <w:rsid w:val="00C330AB"/>
    <w:rsid w:val="00C332D6"/>
    <w:rsid w:val="00C34157"/>
    <w:rsid w:val="00C34179"/>
    <w:rsid w:val="00C36A11"/>
    <w:rsid w:val="00C37791"/>
    <w:rsid w:val="00C37858"/>
    <w:rsid w:val="00C3788B"/>
    <w:rsid w:val="00C37908"/>
    <w:rsid w:val="00C37EB0"/>
    <w:rsid w:val="00C4010F"/>
    <w:rsid w:val="00C40FBA"/>
    <w:rsid w:val="00C41389"/>
    <w:rsid w:val="00C42038"/>
    <w:rsid w:val="00C4233A"/>
    <w:rsid w:val="00C42DC8"/>
    <w:rsid w:val="00C43266"/>
    <w:rsid w:val="00C432B0"/>
    <w:rsid w:val="00C43B1F"/>
    <w:rsid w:val="00C43C02"/>
    <w:rsid w:val="00C444CE"/>
    <w:rsid w:val="00C44FDA"/>
    <w:rsid w:val="00C45C06"/>
    <w:rsid w:val="00C45E70"/>
    <w:rsid w:val="00C45EFE"/>
    <w:rsid w:val="00C46046"/>
    <w:rsid w:val="00C4654E"/>
    <w:rsid w:val="00C468B2"/>
    <w:rsid w:val="00C47098"/>
    <w:rsid w:val="00C5019C"/>
    <w:rsid w:val="00C511A5"/>
    <w:rsid w:val="00C520EA"/>
    <w:rsid w:val="00C5245D"/>
    <w:rsid w:val="00C52687"/>
    <w:rsid w:val="00C5276A"/>
    <w:rsid w:val="00C530D4"/>
    <w:rsid w:val="00C536E7"/>
    <w:rsid w:val="00C53E8C"/>
    <w:rsid w:val="00C544E7"/>
    <w:rsid w:val="00C54924"/>
    <w:rsid w:val="00C5527E"/>
    <w:rsid w:val="00C563FA"/>
    <w:rsid w:val="00C56552"/>
    <w:rsid w:val="00C56BBA"/>
    <w:rsid w:val="00C56E1B"/>
    <w:rsid w:val="00C57778"/>
    <w:rsid w:val="00C60006"/>
    <w:rsid w:val="00C6053D"/>
    <w:rsid w:val="00C60C5F"/>
    <w:rsid w:val="00C61251"/>
    <w:rsid w:val="00C61568"/>
    <w:rsid w:val="00C61F4B"/>
    <w:rsid w:val="00C62195"/>
    <w:rsid w:val="00C63A02"/>
    <w:rsid w:val="00C64195"/>
    <w:rsid w:val="00C6490F"/>
    <w:rsid w:val="00C64B9E"/>
    <w:rsid w:val="00C6580A"/>
    <w:rsid w:val="00C65B9E"/>
    <w:rsid w:val="00C66288"/>
    <w:rsid w:val="00C66CA0"/>
    <w:rsid w:val="00C6705C"/>
    <w:rsid w:val="00C675A6"/>
    <w:rsid w:val="00C700A1"/>
    <w:rsid w:val="00C70191"/>
    <w:rsid w:val="00C70CBD"/>
    <w:rsid w:val="00C71299"/>
    <w:rsid w:val="00C71901"/>
    <w:rsid w:val="00C720EF"/>
    <w:rsid w:val="00C72F78"/>
    <w:rsid w:val="00C734CE"/>
    <w:rsid w:val="00C74D90"/>
    <w:rsid w:val="00C75A12"/>
    <w:rsid w:val="00C7633F"/>
    <w:rsid w:val="00C764E6"/>
    <w:rsid w:val="00C770DA"/>
    <w:rsid w:val="00C776DE"/>
    <w:rsid w:val="00C77EEC"/>
    <w:rsid w:val="00C8011F"/>
    <w:rsid w:val="00C8040E"/>
    <w:rsid w:val="00C8052B"/>
    <w:rsid w:val="00C80D63"/>
    <w:rsid w:val="00C810D2"/>
    <w:rsid w:val="00C8168F"/>
    <w:rsid w:val="00C81B2B"/>
    <w:rsid w:val="00C82701"/>
    <w:rsid w:val="00C82BC6"/>
    <w:rsid w:val="00C83426"/>
    <w:rsid w:val="00C839FA"/>
    <w:rsid w:val="00C83B19"/>
    <w:rsid w:val="00C8413C"/>
    <w:rsid w:val="00C847CD"/>
    <w:rsid w:val="00C85889"/>
    <w:rsid w:val="00C86A1B"/>
    <w:rsid w:val="00C86AE6"/>
    <w:rsid w:val="00C86C5B"/>
    <w:rsid w:val="00C86CDD"/>
    <w:rsid w:val="00C87AA2"/>
    <w:rsid w:val="00C905C3"/>
    <w:rsid w:val="00C919EF"/>
    <w:rsid w:val="00C92129"/>
    <w:rsid w:val="00C92388"/>
    <w:rsid w:val="00C927B6"/>
    <w:rsid w:val="00C9329C"/>
    <w:rsid w:val="00C93F51"/>
    <w:rsid w:val="00C94429"/>
    <w:rsid w:val="00C9445D"/>
    <w:rsid w:val="00C9476D"/>
    <w:rsid w:val="00C959B9"/>
    <w:rsid w:val="00C9628D"/>
    <w:rsid w:val="00C96EE7"/>
    <w:rsid w:val="00C97450"/>
    <w:rsid w:val="00C97A9B"/>
    <w:rsid w:val="00C97DCB"/>
    <w:rsid w:val="00C97E32"/>
    <w:rsid w:val="00CA0295"/>
    <w:rsid w:val="00CA08B2"/>
    <w:rsid w:val="00CA0ECC"/>
    <w:rsid w:val="00CA1D08"/>
    <w:rsid w:val="00CA2546"/>
    <w:rsid w:val="00CA2777"/>
    <w:rsid w:val="00CA27F3"/>
    <w:rsid w:val="00CA2E7B"/>
    <w:rsid w:val="00CA345A"/>
    <w:rsid w:val="00CA3645"/>
    <w:rsid w:val="00CA3C00"/>
    <w:rsid w:val="00CA3FF5"/>
    <w:rsid w:val="00CA4B72"/>
    <w:rsid w:val="00CA5099"/>
    <w:rsid w:val="00CA52BC"/>
    <w:rsid w:val="00CA5C13"/>
    <w:rsid w:val="00CA5C67"/>
    <w:rsid w:val="00CA636B"/>
    <w:rsid w:val="00CA689C"/>
    <w:rsid w:val="00CA6907"/>
    <w:rsid w:val="00CA6DF8"/>
    <w:rsid w:val="00CA6F04"/>
    <w:rsid w:val="00CA7800"/>
    <w:rsid w:val="00CB01E1"/>
    <w:rsid w:val="00CB04BD"/>
    <w:rsid w:val="00CB0C13"/>
    <w:rsid w:val="00CB1147"/>
    <w:rsid w:val="00CB18B6"/>
    <w:rsid w:val="00CB18FB"/>
    <w:rsid w:val="00CB1AFA"/>
    <w:rsid w:val="00CB1E1B"/>
    <w:rsid w:val="00CB22DD"/>
    <w:rsid w:val="00CB244C"/>
    <w:rsid w:val="00CB2E0A"/>
    <w:rsid w:val="00CB3036"/>
    <w:rsid w:val="00CB33C0"/>
    <w:rsid w:val="00CB3B36"/>
    <w:rsid w:val="00CB3CED"/>
    <w:rsid w:val="00CB5226"/>
    <w:rsid w:val="00CB5599"/>
    <w:rsid w:val="00CB6E42"/>
    <w:rsid w:val="00CB7E5B"/>
    <w:rsid w:val="00CC0B47"/>
    <w:rsid w:val="00CC0B88"/>
    <w:rsid w:val="00CC0FE8"/>
    <w:rsid w:val="00CC1329"/>
    <w:rsid w:val="00CC147E"/>
    <w:rsid w:val="00CC2363"/>
    <w:rsid w:val="00CC2456"/>
    <w:rsid w:val="00CC2768"/>
    <w:rsid w:val="00CC27E4"/>
    <w:rsid w:val="00CC2FDE"/>
    <w:rsid w:val="00CC3053"/>
    <w:rsid w:val="00CC31F3"/>
    <w:rsid w:val="00CC341E"/>
    <w:rsid w:val="00CC34A5"/>
    <w:rsid w:val="00CC3D9A"/>
    <w:rsid w:val="00CC4BB5"/>
    <w:rsid w:val="00CC4D75"/>
    <w:rsid w:val="00CC5691"/>
    <w:rsid w:val="00CC58D6"/>
    <w:rsid w:val="00CC6923"/>
    <w:rsid w:val="00CC6B77"/>
    <w:rsid w:val="00CD02D1"/>
    <w:rsid w:val="00CD065F"/>
    <w:rsid w:val="00CD0B97"/>
    <w:rsid w:val="00CD1250"/>
    <w:rsid w:val="00CD1335"/>
    <w:rsid w:val="00CD161C"/>
    <w:rsid w:val="00CD23B8"/>
    <w:rsid w:val="00CD2630"/>
    <w:rsid w:val="00CD40F8"/>
    <w:rsid w:val="00CD4AE7"/>
    <w:rsid w:val="00CD4B67"/>
    <w:rsid w:val="00CD4BE4"/>
    <w:rsid w:val="00CD50D4"/>
    <w:rsid w:val="00CD5F3D"/>
    <w:rsid w:val="00CD6093"/>
    <w:rsid w:val="00CD7650"/>
    <w:rsid w:val="00CD7A7E"/>
    <w:rsid w:val="00CD7E5E"/>
    <w:rsid w:val="00CE0066"/>
    <w:rsid w:val="00CE01C0"/>
    <w:rsid w:val="00CE0A45"/>
    <w:rsid w:val="00CE24B1"/>
    <w:rsid w:val="00CE36AE"/>
    <w:rsid w:val="00CE3A1C"/>
    <w:rsid w:val="00CE51D4"/>
    <w:rsid w:val="00CE56FE"/>
    <w:rsid w:val="00CE61F8"/>
    <w:rsid w:val="00CE67BD"/>
    <w:rsid w:val="00CE694C"/>
    <w:rsid w:val="00CE7EDD"/>
    <w:rsid w:val="00CF0A07"/>
    <w:rsid w:val="00CF1181"/>
    <w:rsid w:val="00CF21CE"/>
    <w:rsid w:val="00CF2231"/>
    <w:rsid w:val="00CF2606"/>
    <w:rsid w:val="00CF296B"/>
    <w:rsid w:val="00CF2AFA"/>
    <w:rsid w:val="00CF2EFE"/>
    <w:rsid w:val="00CF2F74"/>
    <w:rsid w:val="00CF3BDC"/>
    <w:rsid w:val="00CF41CB"/>
    <w:rsid w:val="00CF4552"/>
    <w:rsid w:val="00CF45F7"/>
    <w:rsid w:val="00CF47D5"/>
    <w:rsid w:val="00CF4914"/>
    <w:rsid w:val="00CF5D98"/>
    <w:rsid w:val="00CF6B22"/>
    <w:rsid w:val="00CF6B95"/>
    <w:rsid w:val="00CF750C"/>
    <w:rsid w:val="00CF759C"/>
    <w:rsid w:val="00CF7B9B"/>
    <w:rsid w:val="00CF7C00"/>
    <w:rsid w:val="00CF7F78"/>
    <w:rsid w:val="00D0033E"/>
    <w:rsid w:val="00D0079A"/>
    <w:rsid w:val="00D00938"/>
    <w:rsid w:val="00D00EFF"/>
    <w:rsid w:val="00D01E32"/>
    <w:rsid w:val="00D02088"/>
    <w:rsid w:val="00D025BD"/>
    <w:rsid w:val="00D02DA3"/>
    <w:rsid w:val="00D02FA2"/>
    <w:rsid w:val="00D02FF3"/>
    <w:rsid w:val="00D0302F"/>
    <w:rsid w:val="00D0329F"/>
    <w:rsid w:val="00D03332"/>
    <w:rsid w:val="00D033BE"/>
    <w:rsid w:val="00D03708"/>
    <w:rsid w:val="00D038F7"/>
    <w:rsid w:val="00D03AC8"/>
    <w:rsid w:val="00D04625"/>
    <w:rsid w:val="00D04CAF"/>
    <w:rsid w:val="00D0509E"/>
    <w:rsid w:val="00D05372"/>
    <w:rsid w:val="00D05747"/>
    <w:rsid w:val="00D05995"/>
    <w:rsid w:val="00D05FA6"/>
    <w:rsid w:val="00D06A2B"/>
    <w:rsid w:val="00D0723A"/>
    <w:rsid w:val="00D07962"/>
    <w:rsid w:val="00D0799F"/>
    <w:rsid w:val="00D07C0A"/>
    <w:rsid w:val="00D07EF3"/>
    <w:rsid w:val="00D10142"/>
    <w:rsid w:val="00D10D28"/>
    <w:rsid w:val="00D10EDC"/>
    <w:rsid w:val="00D113AB"/>
    <w:rsid w:val="00D1140C"/>
    <w:rsid w:val="00D116B6"/>
    <w:rsid w:val="00D12094"/>
    <w:rsid w:val="00D12A13"/>
    <w:rsid w:val="00D12C55"/>
    <w:rsid w:val="00D13362"/>
    <w:rsid w:val="00D1420E"/>
    <w:rsid w:val="00D146D1"/>
    <w:rsid w:val="00D14BDB"/>
    <w:rsid w:val="00D14E61"/>
    <w:rsid w:val="00D15207"/>
    <w:rsid w:val="00D15B18"/>
    <w:rsid w:val="00D16848"/>
    <w:rsid w:val="00D20B79"/>
    <w:rsid w:val="00D21242"/>
    <w:rsid w:val="00D21504"/>
    <w:rsid w:val="00D21606"/>
    <w:rsid w:val="00D218B1"/>
    <w:rsid w:val="00D21CC1"/>
    <w:rsid w:val="00D22373"/>
    <w:rsid w:val="00D22425"/>
    <w:rsid w:val="00D23F11"/>
    <w:rsid w:val="00D244D5"/>
    <w:rsid w:val="00D25310"/>
    <w:rsid w:val="00D253E2"/>
    <w:rsid w:val="00D25F3B"/>
    <w:rsid w:val="00D2635B"/>
    <w:rsid w:val="00D263BE"/>
    <w:rsid w:val="00D266A2"/>
    <w:rsid w:val="00D27D04"/>
    <w:rsid w:val="00D27D37"/>
    <w:rsid w:val="00D30254"/>
    <w:rsid w:val="00D305CE"/>
    <w:rsid w:val="00D30913"/>
    <w:rsid w:val="00D30FDF"/>
    <w:rsid w:val="00D31646"/>
    <w:rsid w:val="00D31B40"/>
    <w:rsid w:val="00D31DA1"/>
    <w:rsid w:val="00D32057"/>
    <w:rsid w:val="00D3209E"/>
    <w:rsid w:val="00D32EC2"/>
    <w:rsid w:val="00D3380C"/>
    <w:rsid w:val="00D33B15"/>
    <w:rsid w:val="00D340B2"/>
    <w:rsid w:val="00D346BF"/>
    <w:rsid w:val="00D34954"/>
    <w:rsid w:val="00D356FD"/>
    <w:rsid w:val="00D35FC9"/>
    <w:rsid w:val="00D361E7"/>
    <w:rsid w:val="00D364B7"/>
    <w:rsid w:val="00D36933"/>
    <w:rsid w:val="00D36B9F"/>
    <w:rsid w:val="00D370AB"/>
    <w:rsid w:val="00D372E6"/>
    <w:rsid w:val="00D37DED"/>
    <w:rsid w:val="00D37E75"/>
    <w:rsid w:val="00D40201"/>
    <w:rsid w:val="00D405D3"/>
    <w:rsid w:val="00D4096B"/>
    <w:rsid w:val="00D40BC7"/>
    <w:rsid w:val="00D40D9E"/>
    <w:rsid w:val="00D41656"/>
    <w:rsid w:val="00D416C2"/>
    <w:rsid w:val="00D4174B"/>
    <w:rsid w:val="00D422BE"/>
    <w:rsid w:val="00D42521"/>
    <w:rsid w:val="00D42A54"/>
    <w:rsid w:val="00D42B66"/>
    <w:rsid w:val="00D42E6F"/>
    <w:rsid w:val="00D43090"/>
    <w:rsid w:val="00D43832"/>
    <w:rsid w:val="00D43E10"/>
    <w:rsid w:val="00D44046"/>
    <w:rsid w:val="00D44080"/>
    <w:rsid w:val="00D444C1"/>
    <w:rsid w:val="00D44BED"/>
    <w:rsid w:val="00D45457"/>
    <w:rsid w:val="00D45D13"/>
    <w:rsid w:val="00D46599"/>
    <w:rsid w:val="00D47622"/>
    <w:rsid w:val="00D50DEE"/>
    <w:rsid w:val="00D517E9"/>
    <w:rsid w:val="00D5194F"/>
    <w:rsid w:val="00D51CB6"/>
    <w:rsid w:val="00D5219F"/>
    <w:rsid w:val="00D52504"/>
    <w:rsid w:val="00D52AA5"/>
    <w:rsid w:val="00D53F67"/>
    <w:rsid w:val="00D53FB0"/>
    <w:rsid w:val="00D546EA"/>
    <w:rsid w:val="00D54FD4"/>
    <w:rsid w:val="00D55197"/>
    <w:rsid w:val="00D559E9"/>
    <w:rsid w:val="00D5674B"/>
    <w:rsid w:val="00D568EE"/>
    <w:rsid w:val="00D569C2"/>
    <w:rsid w:val="00D5764C"/>
    <w:rsid w:val="00D61389"/>
    <w:rsid w:val="00D62F10"/>
    <w:rsid w:val="00D638A4"/>
    <w:rsid w:val="00D63D41"/>
    <w:rsid w:val="00D6428A"/>
    <w:rsid w:val="00D64480"/>
    <w:rsid w:val="00D64C55"/>
    <w:rsid w:val="00D65255"/>
    <w:rsid w:val="00D65B9F"/>
    <w:rsid w:val="00D65C74"/>
    <w:rsid w:val="00D6606F"/>
    <w:rsid w:val="00D66EFE"/>
    <w:rsid w:val="00D67001"/>
    <w:rsid w:val="00D678AC"/>
    <w:rsid w:val="00D705A4"/>
    <w:rsid w:val="00D70782"/>
    <w:rsid w:val="00D71451"/>
    <w:rsid w:val="00D715D9"/>
    <w:rsid w:val="00D72199"/>
    <w:rsid w:val="00D72269"/>
    <w:rsid w:val="00D728F0"/>
    <w:rsid w:val="00D72F75"/>
    <w:rsid w:val="00D73631"/>
    <w:rsid w:val="00D73749"/>
    <w:rsid w:val="00D73DB7"/>
    <w:rsid w:val="00D7465D"/>
    <w:rsid w:val="00D74DA8"/>
    <w:rsid w:val="00D75103"/>
    <w:rsid w:val="00D7551E"/>
    <w:rsid w:val="00D7560C"/>
    <w:rsid w:val="00D75777"/>
    <w:rsid w:val="00D75CD6"/>
    <w:rsid w:val="00D75E29"/>
    <w:rsid w:val="00D7640E"/>
    <w:rsid w:val="00D7666C"/>
    <w:rsid w:val="00D76DB0"/>
    <w:rsid w:val="00D77496"/>
    <w:rsid w:val="00D774BE"/>
    <w:rsid w:val="00D77544"/>
    <w:rsid w:val="00D80847"/>
    <w:rsid w:val="00D80CE2"/>
    <w:rsid w:val="00D8116F"/>
    <w:rsid w:val="00D81278"/>
    <w:rsid w:val="00D812C1"/>
    <w:rsid w:val="00D815FF"/>
    <w:rsid w:val="00D817BD"/>
    <w:rsid w:val="00D81FA7"/>
    <w:rsid w:val="00D8204B"/>
    <w:rsid w:val="00D8281B"/>
    <w:rsid w:val="00D835A8"/>
    <w:rsid w:val="00D83C58"/>
    <w:rsid w:val="00D84006"/>
    <w:rsid w:val="00D8406E"/>
    <w:rsid w:val="00D84470"/>
    <w:rsid w:val="00D84AE2"/>
    <w:rsid w:val="00D85D33"/>
    <w:rsid w:val="00D85E84"/>
    <w:rsid w:val="00D8617A"/>
    <w:rsid w:val="00D861B8"/>
    <w:rsid w:val="00D86CF5"/>
    <w:rsid w:val="00D877ED"/>
    <w:rsid w:val="00D87F1B"/>
    <w:rsid w:val="00D912F6"/>
    <w:rsid w:val="00D91420"/>
    <w:rsid w:val="00D917B4"/>
    <w:rsid w:val="00D92C04"/>
    <w:rsid w:val="00D93256"/>
    <w:rsid w:val="00D94502"/>
    <w:rsid w:val="00D9537F"/>
    <w:rsid w:val="00D95C97"/>
    <w:rsid w:val="00D95DD4"/>
    <w:rsid w:val="00D95E40"/>
    <w:rsid w:val="00D96A67"/>
    <w:rsid w:val="00D975F5"/>
    <w:rsid w:val="00D977C8"/>
    <w:rsid w:val="00DA017B"/>
    <w:rsid w:val="00DA0375"/>
    <w:rsid w:val="00DA0480"/>
    <w:rsid w:val="00DA1276"/>
    <w:rsid w:val="00DA14EC"/>
    <w:rsid w:val="00DA15A1"/>
    <w:rsid w:val="00DA287A"/>
    <w:rsid w:val="00DA31C2"/>
    <w:rsid w:val="00DA3387"/>
    <w:rsid w:val="00DA35BC"/>
    <w:rsid w:val="00DA3A83"/>
    <w:rsid w:val="00DA4201"/>
    <w:rsid w:val="00DA4705"/>
    <w:rsid w:val="00DA4938"/>
    <w:rsid w:val="00DA4B67"/>
    <w:rsid w:val="00DA59FC"/>
    <w:rsid w:val="00DA5A37"/>
    <w:rsid w:val="00DA5EB3"/>
    <w:rsid w:val="00DA6765"/>
    <w:rsid w:val="00DA6C58"/>
    <w:rsid w:val="00DA6C5F"/>
    <w:rsid w:val="00DA75A5"/>
    <w:rsid w:val="00DA7DF9"/>
    <w:rsid w:val="00DA7EC3"/>
    <w:rsid w:val="00DB06AD"/>
    <w:rsid w:val="00DB0DF7"/>
    <w:rsid w:val="00DB0EBD"/>
    <w:rsid w:val="00DB139E"/>
    <w:rsid w:val="00DB16FF"/>
    <w:rsid w:val="00DB1B89"/>
    <w:rsid w:val="00DB202F"/>
    <w:rsid w:val="00DB2AF7"/>
    <w:rsid w:val="00DB324A"/>
    <w:rsid w:val="00DB3330"/>
    <w:rsid w:val="00DB3EC7"/>
    <w:rsid w:val="00DB45F6"/>
    <w:rsid w:val="00DB58D9"/>
    <w:rsid w:val="00DB5B2C"/>
    <w:rsid w:val="00DB5E89"/>
    <w:rsid w:val="00DB6362"/>
    <w:rsid w:val="00DB728A"/>
    <w:rsid w:val="00DC0C8B"/>
    <w:rsid w:val="00DC0E28"/>
    <w:rsid w:val="00DC164C"/>
    <w:rsid w:val="00DC1A9C"/>
    <w:rsid w:val="00DC29CA"/>
    <w:rsid w:val="00DC392C"/>
    <w:rsid w:val="00DC3CAB"/>
    <w:rsid w:val="00DC4896"/>
    <w:rsid w:val="00DC49E9"/>
    <w:rsid w:val="00DC543F"/>
    <w:rsid w:val="00DC611E"/>
    <w:rsid w:val="00DC627F"/>
    <w:rsid w:val="00DC6FC5"/>
    <w:rsid w:val="00DC7EE8"/>
    <w:rsid w:val="00DD0C0E"/>
    <w:rsid w:val="00DD0D07"/>
    <w:rsid w:val="00DD0D4E"/>
    <w:rsid w:val="00DD1677"/>
    <w:rsid w:val="00DD1728"/>
    <w:rsid w:val="00DD19D6"/>
    <w:rsid w:val="00DD2BB9"/>
    <w:rsid w:val="00DD3731"/>
    <w:rsid w:val="00DD39BC"/>
    <w:rsid w:val="00DD3E40"/>
    <w:rsid w:val="00DD40B1"/>
    <w:rsid w:val="00DD440B"/>
    <w:rsid w:val="00DD4E46"/>
    <w:rsid w:val="00DD56C8"/>
    <w:rsid w:val="00DD5823"/>
    <w:rsid w:val="00DD6040"/>
    <w:rsid w:val="00DD6361"/>
    <w:rsid w:val="00DD7356"/>
    <w:rsid w:val="00DD7C48"/>
    <w:rsid w:val="00DE0203"/>
    <w:rsid w:val="00DE0520"/>
    <w:rsid w:val="00DE0C0D"/>
    <w:rsid w:val="00DE166E"/>
    <w:rsid w:val="00DE21D0"/>
    <w:rsid w:val="00DE240D"/>
    <w:rsid w:val="00DE2817"/>
    <w:rsid w:val="00DE2A14"/>
    <w:rsid w:val="00DE2E25"/>
    <w:rsid w:val="00DE3FBD"/>
    <w:rsid w:val="00DE40CE"/>
    <w:rsid w:val="00DE4518"/>
    <w:rsid w:val="00DE5983"/>
    <w:rsid w:val="00DE6A05"/>
    <w:rsid w:val="00DE737B"/>
    <w:rsid w:val="00DE7407"/>
    <w:rsid w:val="00DE7B96"/>
    <w:rsid w:val="00DE7FDF"/>
    <w:rsid w:val="00DF0BEC"/>
    <w:rsid w:val="00DF0CAC"/>
    <w:rsid w:val="00DF0D72"/>
    <w:rsid w:val="00DF0F0F"/>
    <w:rsid w:val="00DF12D7"/>
    <w:rsid w:val="00DF144E"/>
    <w:rsid w:val="00DF1793"/>
    <w:rsid w:val="00DF1EF0"/>
    <w:rsid w:val="00DF22E2"/>
    <w:rsid w:val="00DF2E0C"/>
    <w:rsid w:val="00DF3205"/>
    <w:rsid w:val="00DF351F"/>
    <w:rsid w:val="00DF42AA"/>
    <w:rsid w:val="00DF45DF"/>
    <w:rsid w:val="00DF4752"/>
    <w:rsid w:val="00DF4901"/>
    <w:rsid w:val="00DF4D27"/>
    <w:rsid w:val="00DF4DD8"/>
    <w:rsid w:val="00DF5909"/>
    <w:rsid w:val="00DF5C18"/>
    <w:rsid w:val="00DF5CBD"/>
    <w:rsid w:val="00DF6103"/>
    <w:rsid w:val="00DF6717"/>
    <w:rsid w:val="00DF6D5B"/>
    <w:rsid w:val="00DF747C"/>
    <w:rsid w:val="00DF7EB7"/>
    <w:rsid w:val="00E00660"/>
    <w:rsid w:val="00E006D2"/>
    <w:rsid w:val="00E00A39"/>
    <w:rsid w:val="00E014D7"/>
    <w:rsid w:val="00E0156A"/>
    <w:rsid w:val="00E015C6"/>
    <w:rsid w:val="00E01C9F"/>
    <w:rsid w:val="00E02A99"/>
    <w:rsid w:val="00E04714"/>
    <w:rsid w:val="00E05A5C"/>
    <w:rsid w:val="00E05D31"/>
    <w:rsid w:val="00E05DAB"/>
    <w:rsid w:val="00E05EDD"/>
    <w:rsid w:val="00E060E6"/>
    <w:rsid w:val="00E06C96"/>
    <w:rsid w:val="00E07177"/>
    <w:rsid w:val="00E073D5"/>
    <w:rsid w:val="00E078A1"/>
    <w:rsid w:val="00E07ABF"/>
    <w:rsid w:val="00E07F3A"/>
    <w:rsid w:val="00E1048C"/>
    <w:rsid w:val="00E10EB5"/>
    <w:rsid w:val="00E112CA"/>
    <w:rsid w:val="00E11495"/>
    <w:rsid w:val="00E1175B"/>
    <w:rsid w:val="00E11B4A"/>
    <w:rsid w:val="00E126AD"/>
    <w:rsid w:val="00E13341"/>
    <w:rsid w:val="00E133C5"/>
    <w:rsid w:val="00E146A5"/>
    <w:rsid w:val="00E147B4"/>
    <w:rsid w:val="00E14B27"/>
    <w:rsid w:val="00E152BC"/>
    <w:rsid w:val="00E15792"/>
    <w:rsid w:val="00E15A0C"/>
    <w:rsid w:val="00E160D3"/>
    <w:rsid w:val="00E1690C"/>
    <w:rsid w:val="00E169C7"/>
    <w:rsid w:val="00E16A9E"/>
    <w:rsid w:val="00E16CB1"/>
    <w:rsid w:val="00E16FFE"/>
    <w:rsid w:val="00E171B6"/>
    <w:rsid w:val="00E171E7"/>
    <w:rsid w:val="00E172F7"/>
    <w:rsid w:val="00E1798D"/>
    <w:rsid w:val="00E17CAB"/>
    <w:rsid w:val="00E20A2F"/>
    <w:rsid w:val="00E20BA7"/>
    <w:rsid w:val="00E20CE8"/>
    <w:rsid w:val="00E2106B"/>
    <w:rsid w:val="00E21EDD"/>
    <w:rsid w:val="00E225DE"/>
    <w:rsid w:val="00E24DB6"/>
    <w:rsid w:val="00E24E3C"/>
    <w:rsid w:val="00E252AC"/>
    <w:rsid w:val="00E25A12"/>
    <w:rsid w:val="00E25A81"/>
    <w:rsid w:val="00E25C09"/>
    <w:rsid w:val="00E25CDB"/>
    <w:rsid w:val="00E264A0"/>
    <w:rsid w:val="00E26E7C"/>
    <w:rsid w:val="00E27265"/>
    <w:rsid w:val="00E27427"/>
    <w:rsid w:val="00E27B4B"/>
    <w:rsid w:val="00E30BD8"/>
    <w:rsid w:val="00E315A2"/>
    <w:rsid w:val="00E3168B"/>
    <w:rsid w:val="00E322B3"/>
    <w:rsid w:val="00E32636"/>
    <w:rsid w:val="00E32790"/>
    <w:rsid w:val="00E33A5F"/>
    <w:rsid w:val="00E33B31"/>
    <w:rsid w:val="00E34A05"/>
    <w:rsid w:val="00E3523B"/>
    <w:rsid w:val="00E35879"/>
    <w:rsid w:val="00E35930"/>
    <w:rsid w:val="00E35D64"/>
    <w:rsid w:val="00E35E35"/>
    <w:rsid w:val="00E35E5E"/>
    <w:rsid w:val="00E36093"/>
    <w:rsid w:val="00E36AD5"/>
    <w:rsid w:val="00E36DAC"/>
    <w:rsid w:val="00E37EA1"/>
    <w:rsid w:val="00E37F1A"/>
    <w:rsid w:val="00E409D1"/>
    <w:rsid w:val="00E40DB3"/>
    <w:rsid w:val="00E40FB8"/>
    <w:rsid w:val="00E413C3"/>
    <w:rsid w:val="00E41934"/>
    <w:rsid w:val="00E4278D"/>
    <w:rsid w:val="00E42A40"/>
    <w:rsid w:val="00E43641"/>
    <w:rsid w:val="00E436C4"/>
    <w:rsid w:val="00E43CC1"/>
    <w:rsid w:val="00E44325"/>
    <w:rsid w:val="00E44ADF"/>
    <w:rsid w:val="00E450FA"/>
    <w:rsid w:val="00E45A08"/>
    <w:rsid w:val="00E46526"/>
    <w:rsid w:val="00E46B50"/>
    <w:rsid w:val="00E46CAD"/>
    <w:rsid w:val="00E47D2D"/>
    <w:rsid w:val="00E50043"/>
    <w:rsid w:val="00E50EE8"/>
    <w:rsid w:val="00E50F3C"/>
    <w:rsid w:val="00E5166F"/>
    <w:rsid w:val="00E516BD"/>
    <w:rsid w:val="00E51A2F"/>
    <w:rsid w:val="00E52256"/>
    <w:rsid w:val="00E52869"/>
    <w:rsid w:val="00E5299D"/>
    <w:rsid w:val="00E5387E"/>
    <w:rsid w:val="00E53A72"/>
    <w:rsid w:val="00E53AE4"/>
    <w:rsid w:val="00E53CDC"/>
    <w:rsid w:val="00E53CF0"/>
    <w:rsid w:val="00E543EF"/>
    <w:rsid w:val="00E5486C"/>
    <w:rsid w:val="00E55219"/>
    <w:rsid w:val="00E55C17"/>
    <w:rsid w:val="00E56282"/>
    <w:rsid w:val="00E5664E"/>
    <w:rsid w:val="00E566DD"/>
    <w:rsid w:val="00E56854"/>
    <w:rsid w:val="00E573BA"/>
    <w:rsid w:val="00E60129"/>
    <w:rsid w:val="00E6064D"/>
    <w:rsid w:val="00E60969"/>
    <w:rsid w:val="00E60CCE"/>
    <w:rsid w:val="00E617CF"/>
    <w:rsid w:val="00E629D4"/>
    <w:rsid w:val="00E63AF3"/>
    <w:rsid w:val="00E652E7"/>
    <w:rsid w:val="00E653C7"/>
    <w:rsid w:val="00E65477"/>
    <w:rsid w:val="00E65EA7"/>
    <w:rsid w:val="00E662AD"/>
    <w:rsid w:val="00E66679"/>
    <w:rsid w:val="00E66766"/>
    <w:rsid w:val="00E673A2"/>
    <w:rsid w:val="00E67AEB"/>
    <w:rsid w:val="00E67FDE"/>
    <w:rsid w:val="00E7006E"/>
    <w:rsid w:val="00E702B7"/>
    <w:rsid w:val="00E71215"/>
    <w:rsid w:val="00E72138"/>
    <w:rsid w:val="00E727F9"/>
    <w:rsid w:val="00E72836"/>
    <w:rsid w:val="00E72CA0"/>
    <w:rsid w:val="00E7359F"/>
    <w:rsid w:val="00E735A2"/>
    <w:rsid w:val="00E73F0C"/>
    <w:rsid w:val="00E74733"/>
    <w:rsid w:val="00E74745"/>
    <w:rsid w:val="00E75BBC"/>
    <w:rsid w:val="00E76177"/>
    <w:rsid w:val="00E76483"/>
    <w:rsid w:val="00E765E4"/>
    <w:rsid w:val="00E767C9"/>
    <w:rsid w:val="00E768BD"/>
    <w:rsid w:val="00E777C3"/>
    <w:rsid w:val="00E77DED"/>
    <w:rsid w:val="00E80A25"/>
    <w:rsid w:val="00E814D2"/>
    <w:rsid w:val="00E81B6A"/>
    <w:rsid w:val="00E82086"/>
    <w:rsid w:val="00E827B3"/>
    <w:rsid w:val="00E82F78"/>
    <w:rsid w:val="00E8321C"/>
    <w:rsid w:val="00E837CA"/>
    <w:rsid w:val="00E83C66"/>
    <w:rsid w:val="00E83F32"/>
    <w:rsid w:val="00E84971"/>
    <w:rsid w:val="00E84B10"/>
    <w:rsid w:val="00E8512E"/>
    <w:rsid w:val="00E864E6"/>
    <w:rsid w:val="00E87189"/>
    <w:rsid w:val="00E8798E"/>
    <w:rsid w:val="00E908BD"/>
    <w:rsid w:val="00E90CAF"/>
    <w:rsid w:val="00E90E1C"/>
    <w:rsid w:val="00E9149F"/>
    <w:rsid w:val="00E9151A"/>
    <w:rsid w:val="00E918EA"/>
    <w:rsid w:val="00E91AA4"/>
    <w:rsid w:val="00E91D70"/>
    <w:rsid w:val="00E91F07"/>
    <w:rsid w:val="00E9219E"/>
    <w:rsid w:val="00E92821"/>
    <w:rsid w:val="00E9384E"/>
    <w:rsid w:val="00E940A8"/>
    <w:rsid w:val="00E9429B"/>
    <w:rsid w:val="00E94355"/>
    <w:rsid w:val="00E95103"/>
    <w:rsid w:val="00E9736B"/>
    <w:rsid w:val="00E97A0A"/>
    <w:rsid w:val="00EA1829"/>
    <w:rsid w:val="00EA192E"/>
    <w:rsid w:val="00EA193C"/>
    <w:rsid w:val="00EA250F"/>
    <w:rsid w:val="00EA2D77"/>
    <w:rsid w:val="00EA4BE6"/>
    <w:rsid w:val="00EA4CFA"/>
    <w:rsid w:val="00EA4D99"/>
    <w:rsid w:val="00EA5261"/>
    <w:rsid w:val="00EA5297"/>
    <w:rsid w:val="00EA5B3E"/>
    <w:rsid w:val="00EA5E6E"/>
    <w:rsid w:val="00EA5F55"/>
    <w:rsid w:val="00EA6C33"/>
    <w:rsid w:val="00EA6D19"/>
    <w:rsid w:val="00EA7390"/>
    <w:rsid w:val="00EA78D6"/>
    <w:rsid w:val="00EA7DB0"/>
    <w:rsid w:val="00EB002B"/>
    <w:rsid w:val="00EB0D0F"/>
    <w:rsid w:val="00EB260D"/>
    <w:rsid w:val="00EB292B"/>
    <w:rsid w:val="00EB33C6"/>
    <w:rsid w:val="00EB376F"/>
    <w:rsid w:val="00EB3F7F"/>
    <w:rsid w:val="00EB4D3C"/>
    <w:rsid w:val="00EB5125"/>
    <w:rsid w:val="00EB57FA"/>
    <w:rsid w:val="00EB701C"/>
    <w:rsid w:val="00EB718D"/>
    <w:rsid w:val="00EB72C0"/>
    <w:rsid w:val="00EB7301"/>
    <w:rsid w:val="00EB7355"/>
    <w:rsid w:val="00EB784F"/>
    <w:rsid w:val="00EC0862"/>
    <w:rsid w:val="00EC1128"/>
    <w:rsid w:val="00EC1550"/>
    <w:rsid w:val="00EC16C8"/>
    <w:rsid w:val="00EC2428"/>
    <w:rsid w:val="00EC2440"/>
    <w:rsid w:val="00EC2602"/>
    <w:rsid w:val="00EC3879"/>
    <w:rsid w:val="00EC3DF9"/>
    <w:rsid w:val="00EC4158"/>
    <w:rsid w:val="00EC4427"/>
    <w:rsid w:val="00EC4534"/>
    <w:rsid w:val="00EC4B89"/>
    <w:rsid w:val="00EC70C4"/>
    <w:rsid w:val="00EC72B6"/>
    <w:rsid w:val="00EC7376"/>
    <w:rsid w:val="00ED0E92"/>
    <w:rsid w:val="00ED12DB"/>
    <w:rsid w:val="00ED17C8"/>
    <w:rsid w:val="00ED1E2E"/>
    <w:rsid w:val="00ED2658"/>
    <w:rsid w:val="00ED3293"/>
    <w:rsid w:val="00ED380F"/>
    <w:rsid w:val="00ED3861"/>
    <w:rsid w:val="00ED3D5C"/>
    <w:rsid w:val="00ED44A7"/>
    <w:rsid w:val="00ED46CE"/>
    <w:rsid w:val="00ED4DBD"/>
    <w:rsid w:val="00ED5084"/>
    <w:rsid w:val="00ED525E"/>
    <w:rsid w:val="00ED539F"/>
    <w:rsid w:val="00ED5A72"/>
    <w:rsid w:val="00ED6BFA"/>
    <w:rsid w:val="00ED7143"/>
    <w:rsid w:val="00ED737F"/>
    <w:rsid w:val="00ED73D8"/>
    <w:rsid w:val="00ED7C20"/>
    <w:rsid w:val="00ED7C5E"/>
    <w:rsid w:val="00EE1312"/>
    <w:rsid w:val="00EE1DE4"/>
    <w:rsid w:val="00EE263F"/>
    <w:rsid w:val="00EE2941"/>
    <w:rsid w:val="00EE38C9"/>
    <w:rsid w:val="00EE3B86"/>
    <w:rsid w:val="00EE3BF3"/>
    <w:rsid w:val="00EE3F9F"/>
    <w:rsid w:val="00EE4B94"/>
    <w:rsid w:val="00EE4E48"/>
    <w:rsid w:val="00EE505C"/>
    <w:rsid w:val="00EE59FF"/>
    <w:rsid w:val="00EE5F0F"/>
    <w:rsid w:val="00EE6B1E"/>
    <w:rsid w:val="00EE6BA4"/>
    <w:rsid w:val="00EE70A1"/>
    <w:rsid w:val="00EE7168"/>
    <w:rsid w:val="00EE7A25"/>
    <w:rsid w:val="00EF054C"/>
    <w:rsid w:val="00EF05FB"/>
    <w:rsid w:val="00EF062D"/>
    <w:rsid w:val="00EF0670"/>
    <w:rsid w:val="00EF06A8"/>
    <w:rsid w:val="00EF15D7"/>
    <w:rsid w:val="00EF1A63"/>
    <w:rsid w:val="00EF1ABA"/>
    <w:rsid w:val="00EF1D59"/>
    <w:rsid w:val="00EF24EC"/>
    <w:rsid w:val="00EF253E"/>
    <w:rsid w:val="00EF2A15"/>
    <w:rsid w:val="00EF351B"/>
    <w:rsid w:val="00EF3FA2"/>
    <w:rsid w:val="00EF53AF"/>
    <w:rsid w:val="00EF6336"/>
    <w:rsid w:val="00EF6A54"/>
    <w:rsid w:val="00EF6CE6"/>
    <w:rsid w:val="00EF7BBB"/>
    <w:rsid w:val="00EF7DDD"/>
    <w:rsid w:val="00F00121"/>
    <w:rsid w:val="00F00423"/>
    <w:rsid w:val="00F004DD"/>
    <w:rsid w:val="00F00796"/>
    <w:rsid w:val="00F007E9"/>
    <w:rsid w:val="00F00801"/>
    <w:rsid w:val="00F0104D"/>
    <w:rsid w:val="00F01351"/>
    <w:rsid w:val="00F01E11"/>
    <w:rsid w:val="00F01E28"/>
    <w:rsid w:val="00F01E2F"/>
    <w:rsid w:val="00F02413"/>
    <w:rsid w:val="00F0259F"/>
    <w:rsid w:val="00F02684"/>
    <w:rsid w:val="00F026B3"/>
    <w:rsid w:val="00F02DBC"/>
    <w:rsid w:val="00F03E11"/>
    <w:rsid w:val="00F03F51"/>
    <w:rsid w:val="00F03F63"/>
    <w:rsid w:val="00F056AB"/>
    <w:rsid w:val="00F06BAF"/>
    <w:rsid w:val="00F072C0"/>
    <w:rsid w:val="00F072C8"/>
    <w:rsid w:val="00F10388"/>
    <w:rsid w:val="00F1090F"/>
    <w:rsid w:val="00F11191"/>
    <w:rsid w:val="00F11C5A"/>
    <w:rsid w:val="00F12935"/>
    <w:rsid w:val="00F136CE"/>
    <w:rsid w:val="00F13B37"/>
    <w:rsid w:val="00F147BB"/>
    <w:rsid w:val="00F14A86"/>
    <w:rsid w:val="00F150F3"/>
    <w:rsid w:val="00F15723"/>
    <w:rsid w:val="00F1647D"/>
    <w:rsid w:val="00F1699B"/>
    <w:rsid w:val="00F16BE5"/>
    <w:rsid w:val="00F16DE5"/>
    <w:rsid w:val="00F1731C"/>
    <w:rsid w:val="00F176BF"/>
    <w:rsid w:val="00F17BFC"/>
    <w:rsid w:val="00F17D3F"/>
    <w:rsid w:val="00F2028D"/>
    <w:rsid w:val="00F208EA"/>
    <w:rsid w:val="00F20A5B"/>
    <w:rsid w:val="00F20BE7"/>
    <w:rsid w:val="00F20C8D"/>
    <w:rsid w:val="00F20CB0"/>
    <w:rsid w:val="00F213DE"/>
    <w:rsid w:val="00F21505"/>
    <w:rsid w:val="00F21BA3"/>
    <w:rsid w:val="00F21CA1"/>
    <w:rsid w:val="00F2205D"/>
    <w:rsid w:val="00F220CF"/>
    <w:rsid w:val="00F2267F"/>
    <w:rsid w:val="00F22854"/>
    <w:rsid w:val="00F22B7B"/>
    <w:rsid w:val="00F2376F"/>
    <w:rsid w:val="00F238DC"/>
    <w:rsid w:val="00F24E3E"/>
    <w:rsid w:val="00F255E7"/>
    <w:rsid w:val="00F25F7C"/>
    <w:rsid w:val="00F26155"/>
    <w:rsid w:val="00F26E05"/>
    <w:rsid w:val="00F27029"/>
    <w:rsid w:val="00F2714C"/>
    <w:rsid w:val="00F2731C"/>
    <w:rsid w:val="00F273B5"/>
    <w:rsid w:val="00F27780"/>
    <w:rsid w:val="00F3073B"/>
    <w:rsid w:val="00F30C1C"/>
    <w:rsid w:val="00F31480"/>
    <w:rsid w:val="00F32599"/>
    <w:rsid w:val="00F32AF2"/>
    <w:rsid w:val="00F332A7"/>
    <w:rsid w:val="00F332CF"/>
    <w:rsid w:val="00F332FA"/>
    <w:rsid w:val="00F33C0E"/>
    <w:rsid w:val="00F33ECE"/>
    <w:rsid w:val="00F33F5F"/>
    <w:rsid w:val="00F344B5"/>
    <w:rsid w:val="00F350C1"/>
    <w:rsid w:val="00F350E9"/>
    <w:rsid w:val="00F3542C"/>
    <w:rsid w:val="00F3558D"/>
    <w:rsid w:val="00F35D3E"/>
    <w:rsid w:val="00F35D98"/>
    <w:rsid w:val="00F35E53"/>
    <w:rsid w:val="00F36490"/>
    <w:rsid w:val="00F365A6"/>
    <w:rsid w:val="00F366FF"/>
    <w:rsid w:val="00F36730"/>
    <w:rsid w:val="00F370DF"/>
    <w:rsid w:val="00F37A34"/>
    <w:rsid w:val="00F40026"/>
    <w:rsid w:val="00F40090"/>
    <w:rsid w:val="00F400D6"/>
    <w:rsid w:val="00F402AD"/>
    <w:rsid w:val="00F419EE"/>
    <w:rsid w:val="00F41B7F"/>
    <w:rsid w:val="00F41CB2"/>
    <w:rsid w:val="00F421DF"/>
    <w:rsid w:val="00F4293A"/>
    <w:rsid w:val="00F42AB9"/>
    <w:rsid w:val="00F434C6"/>
    <w:rsid w:val="00F435FE"/>
    <w:rsid w:val="00F4390B"/>
    <w:rsid w:val="00F43D1B"/>
    <w:rsid w:val="00F43F13"/>
    <w:rsid w:val="00F44293"/>
    <w:rsid w:val="00F44C50"/>
    <w:rsid w:val="00F459BD"/>
    <w:rsid w:val="00F45E90"/>
    <w:rsid w:val="00F46EDF"/>
    <w:rsid w:val="00F47890"/>
    <w:rsid w:val="00F479C4"/>
    <w:rsid w:val="00F47BD7"/>
    <w:rsid w:val="00F47F97"/>
    <w:rsid w:val="00F503F3"/>
    <w:rsid w:val="00F5046D"/>
    <w:rsid w:val="00F51409"/>
    <w:rsid w:val="00F51AAF"/>
    <w:rsid w:val="00F51E11"/>
    <w:rsid w:val="00F52970"/>
    <w:rsid w:val="00F534F7"/>
    <w:rsid w:val="00F54160"/>
    <w:rsid w:val="00F541A1"/>
    <w:rsid w:val="00F5429C"/>
    <w:rsid w:val="00F542C5"/>
    <w:rsid w:val="00F54EE2"/>
    <w:rsid w:val="00F55135"/>
    <w:rsid w:val="00F5535B"/>
    <w:rsid w:val="00F5548D"/>
    <w:rsid w:val="00F5590C"/>
    <w:rsid w:val="00F56354"/>
    <w:rsid w:val="00F5649E"/>
    <w:rsid w:val="00F567E9"/>
    <w:rsid w:val="00F571E5"/>
    <w:rsid w:val="00F606C2"/>
    <w:rsid w:val="00F60EF7"/>
    <w:rsid w:val="00F61264"/>
    <w:rsid w:val="00F6187C"/>
    <w:rsid w:val="00F61DD8"/>
    <w:rsid w:val="00F620FE"/>
    <w:rsid w:val="00F62BD4"/>
    <w:rsid w:val="00F62EB3"/>
    <w:rsid w:val="00F6314F"/>
    <w:rsid w:val="00F632E7"/>
    <w:rsid w:val="00F641A6"/>
    <w:rsid w:val="00F64C06"/>
    <w:rsid w:val="00F6510F"/>
    <w:rsid w:val="00F651F0"/>
    <w:rsid w:val="00F6648C"/>
    <w:rsid w:val="00F66943"/>
    <w:rsid w:val="00F669DE"/>
    <w:rsid w:val="00F669EA"/>
    <w:rsid w:val="00F67164"/>
    <w:rsid w:val="00F67796"/>
    <w:rsid w:val="00F67886"/>
    <w:rsid w:val="00F67DD2"/>
    <w:rsid w:val="00F67E1F"/>
    <w:rsid w:val="00F70001"/>
    <w:rsid w:val="00F702FF"/>
    <w:rsid w:val="00F707A6"/>
    <w:rsid w:val="00F70B68"/>
    <w:rsid w:val="00F71781"/>
    <w:rsid w:val="00F7178A"/>
    <w:rsid w:val="00F71F62"/>
    <w:rsid w:val="00F720D2"/>
    <w:rsid w:val="00F72291"/>
    <w:rsid w:val="00F7253E"/>
    <w:rsid w:val="00F726EC"/>
    <w:rsid w:val="00F72894"/>
    <w:rsid w:val="00F728E3"/>
    <w:rsid w:val="00F72FCE"/>
    <w:rsid w:val="00F745EE"/>
    <w:rsid w:val="00F75158"/>
    <w:rsid w:val="00F752F0"/>
    <w:rsid w:val="00F76E9D"/>
    <w:rsid w:val="00F80966"/>
    <w:rsid w:val="00F81759"/>
    <w:rsid w:val="00F819DE"/>
    <w:rsid w:val="00F81B1D"/>
    <w:rsid w:val="00F82328"/>
    <w:rsid w:val="00F8285D"/>
    <w:rsid w:val="00F82FC1"/>
    <w:rsid w:val="00F832CA"/>
    <w:rsid w:val="00F836E0"/>
    <w:rsid w:val="00F83C1F"/>
    <w:rsid w:val="00F84C2D"/>
    <w:rsid w:val="00F84EFA"/>
    <w:rsid w:val="00F84F32"/>
    <w:rsid w:val="00F85099"/>
    <w:rsid w:val="00F85CE3"/>
    <w:rsid w:val="00F85F55"/>
    <w:rsid w:val="00F86346"/>
    <w:rsid w:val="00F86938"/>
    <w:rsid w:val="00F86C08"/>
    <w:rsid w:val="00F87D4B"/>
    <w:rsid w:val="00F87E3A"/>
    <w:rsid w:val="00F90DD0"/>
    <w:rsid w:val="00F90DF8"/>
    <w:rsid w:val="00F91332"/>
    <w:rsid w:val="00F91410"/>
    <w:rsid w:val="00F91831"/>
    <w:rsid w:val="00F91AF6"/>
    <w:rsid w:val="00F92021"/>
    <w:rsid w:val="00F92C6F"/>
    <w:rsid w:val="00F93102"/>
    <w:rsid w:val="00F93BE1"/>
    <w:rsid w:val="00F93DA7"/>
    <w:rsid w:val="00F94536"/>
    <w:rsid w:val="00F945C9"/>
    <w:rsid w:val="00F9489A"/>
    <w:rsid w:val="00F94960"/>
    <w:rsid w:val="00F94D37"/>
    <w:rsid w:val="00F94EC8"/>
    <w:rsid w:val="00F95B82"/>
    <w:rsid w:val="00F964A9"/>
    <w:rsid w:val="00F97923"/>
    <w:rsid w:val="00FA0000"/>
    <w:rsid w:val="00FA0897"/>
    <w:rsid w:val="00FA1DDE"/>
    <w:rsid w:val="00FA24D7"/>
    <w:rsid w:val="00FA3517"/>
    <w:rsid w:val="00FA39B3"/>
    <w:rsid w:val="00FA3D60"/>
    <w:rsid w:val="00FA419B"/>
    <w:rsid w:val="00FA4454"/>
    <w:rsid w:val="00FA446A"/>
    <w:rsid w:val="00FA48AA"/>
    <w:rsid w:val="00FA5D43"/>
    <w:rsid w:val="00FA6CA4"/>
    <w:rsid w:val="00FA7C8E"/>
    <w:rsid w:val="00FA7E09"/>
    <w:rsid w:val="00FB09C0"/>
    <w:rsid w:val="00FB13DC"/>
    <w:rsid w:val="00FB1824"/>
    <w:rsid w:val="00FB1B7C"/>
    <w:rsid w:val="00FB1EA0"/>
    <w:rsid w:val="00FB2BBB"/>
    <w:rsid w:val="00FB404E"/>
    <w:rsid w:val="00FB4469"/>
    <w:rsid w:val="00FB44C5"/>
    <w:rsid w:val="00FB45AA"/>
    <w:rsid w:val="00FB49B0"/>
    <w:rsid w:val="00FB4DE7"/>
    <w:rsid w:val="00FB6016"/>
    <w:rsid w:val="00FB62EA"/>
    <w:rsid w:val="00FB69C9"/>
    <w:rsid w:val="00FC0170"/>
    <w:rsid w:val="00FC01AA"/>
    <w:rsid w:val="00FC0C3F"/>
    <w:rsid w:val="00FC1BB8"/>
    <w:rsid w:val="00FC1CAC"/>
    <w:rsid w:val="00FC3A26"/>
    <w:rsid w:val="00FC3C29"/>
    <w:rsid w:val="00FC3EBD"/>
    <w:rsid w:val="00FC4725"/>
    <w:rsid w:val="00FC497E"/>
    <w:rsid w:val="00FC4D11"/>
    <w:rsid w:val="00FC5EF2"/>
    <w:rsid w:val="00FC5F46"/>
    <w:rsid w:val="00FC6134"/>
    <w:rsid w:val="00FC6B56"/>
    <w:rsid w:val="00FC705B"/>
    <w:rsid w:val="00FC78B4"/>
    <w:rsid w:val="00FC7CEF"/>
    <w:rsid w:val="00FD0496"/>
    <w:rsid w:val="00FD05D7"/>
    <w:rsid w:val="00FD0852"/>
    <w:rsid w:val="00FD1C0C"/>
    <w:rsid w:val="00FD252F"/>
    <w:rsid w:val="00FD39EB"/>
    <w:rsid w:val="00FD455D"/>
    <w:rsid w:val="00FD4736"/>
    <w:rsid w:val="00FD490A"/>
    <w:rsid w:val="00FD49F1"/>
    <w:rsid w:val="00FD5884"/>
    <w:rsid w:val="00FD5E36"/>
    <w:rsid w:val="00FD67E5"/>
    <w:rsid w:val="00FD6E0A"/>
    <w:rsid w:val="00FD71D8"/>
    <w:rsid w:val="00FD7423"/>
    <w:rsid w:val="00FD766C"/>
    <w:rsid w:val="00FD7BA7"/>
    <w:rsid w:val="00FD7E1C"/>
    <w:rsid w:val="00FE0BC2"/>
    <w:rsid w:val="00FE0CD3"/>
    <w:rsid w:val="00FE12ED"/>
    <w:rsid w:val="00FE20CE"/>
    <w:rsid w:val="00FE2626"/>
    <w:rsid w:val="00FE2BAF"/>
    <w:rsid w:val="00FE2C48"/>
    <w:rsid w:val="00FE2F56"/>
    <w:rsid w:val="00FE3254"/>
    <w:rsid w:val="00FE60B6"/>
    <w:rsid w:val="00FE624F"/>
    <w:rsid w:val="00FE7F85"/>
    <w:rsid w:val="00FF009F"/>
    <w:rsid w:val="00FF074A"/>
    <w:rsid w:val="00FF1320"/>
    <w:rsid w:val="00FF2482"/>
    <w:rsid w:val="00FF2E51"/>
    <w:rsid w:val="00FF36E1"/>
    <w:rsid w:val="00FF3A8F"/>
    <w:rsid w:val="00FF3C68"/>
    <w:rsid w:val="00FF4387"/>
    <w:rsid w:val="00FF45D7"/>
    <w:rsid w:val="00FF5641"/>
    <w:rsid w:val="00FF636E"/>
    <w:rsid w:val="00FF6ED3"/>
    <w:rsid w:val="00FF7087"/>
    <w:rsid w:val="00FF7232"/>
    <w:rsid w:val="00FF75E1"/>
    <w:rsid w:val="00FF769C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BB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27F"/>
  </w:style>
  <w:style w:type="paragraph" w:styleId="Titre1">
    <w:name w:val="heading 1"/>
    <w:basedOn w:val="Normal"/>
    <w:next w:val="Normal"/>
    <w:link w:val="Titre1Car"/>
    <w:qFormat/>
    <w:rsid w:val="007E23B4"/>
    <w:pPr>
      <w:keepNext/>
      <w:spacing w:after="0" w:line="240" w:lineRule="auto"/>
      <w:jc w:val="both"/>
      <w:outlineLvl w:val="0"/>
    </w:pPr>
    <w:rPr>
      <w:rFonts w:ascii="Times New Roman" w:eastAsia="SimSun" w:hAnsi="Times New Roman" w:cs="Times New Roman"/>
      <w:b/>
      <w:bCs/>
      <w:kern w:val="32"/>
      <w:sz w:val="24"/>
      <w:szCs w:val="32"/>
      <w:lang w:val="en-US" w:eastAsia="fi-FI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20A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2495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3147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5412C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E23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E23B4"/>
  </w:style>
  <w:style w:type="paragraph" w:styleId="Pieddepage">
    <w:name w:val="footer"/>
    <w:basedOn w:val="Normal"/>
    <w:link w:val="PieddepageCar"/>
    <w:uiPriority w:val="99"/>
    <w:unhideWhenUsed/>
    <w:rsid w:val="007E23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E23B4"/>
  </w:style>
  <w:style w:type="character" w:customStyle="1" w:styleId="Titre1Car">
    <w:name w:val="Titre 1 Car"/>
    <w:basedOn w:val="Policepardfaut"/>
    <w:link w:val="Titre1"/>
    <w:rsid w:val="007E23B4"/>
    <w:rPr>
      <w:rFonts w:ascii="Times New Roman" w:eastAsia="SimSun" w:hAnsi="Times New Roman" w:cs="Times New Roman"/>
      <w:b/>
      <w:bCs/>
      <w:kern w:val="32"/>
      <w:sz w:val="24"/>
      <w:szCs w:val="32"/>
      <w:lang w:val="en-US" w:eastAsia="fi-FI"/>
    </w:rPr>
  </w:style>
  <w:style w:type="paragraph" w:customStyle="1" w:styleId="Author">
    <w:name w:val="Author"/>
    <w:basedOn w:val="Normal"/>
    <w:rsid w:val="007E23B4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fi-FI"/>
    </w:rPr>
  </w:style>
  <w:style w:type="paragraph" w:styleId="Commentaire">
    <w:name w:val="annotation text"/>
    <w:basedOn w:val="Normal"/>
    <w:link w:val="CommentaireCar"/>
    <w:semiHidden/>
    <w:rsid w:val="007E23B4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fi-FI"/>
    </w:rPr>
  </w:style>
  <w:style w:type="character" w:customStyle="1" w:styleId="CommentaireCar">
    <w:name w:val="Commentaire Car"/>
    <w:basedOn w:val="Policepardfaut"/>
    <w:link w:val="Commentaire"/>
    <w:semiHidden/>
    <w:rsid w:val="007E23B4"/>
    <w:rPr>
      <w:rFonts w:ascii="Times New Roman" w:eastAsia="SimSun" w:hAnsi="Times New Roman" w:cs="Times New Roman"/>
      <w:sz w:val="20"/>
      <w:szCs w:val="20"/>
      <w:lang w:val="en-US" w:eastAsia="fi-FI"/>
    </w:rPr>
  </w:style>
  <w:style w:type="paragraph" w:customStyle="1" w:styleId="Afiliation">
    <w:name w:val="Afiliation"/>
    <w:basedOn w:val="Normal"/>
    <w:uiPriority w:val="99"/>
    <w:rsid w:val="007E23B4"/>
    <w:pPr>
      <w:spacing w:after="0" w:line="240" w:lineRule="auto"/>
      <w:jc w:val="center"/>
    </w:pPr>
    <w:rPr>
      <w:rFonts w:ascii="Times New Roman" w:eastAsia="Calibri" w:hAnsi="Times New Roman" w:cs="Times New Roman"/>
      <w:sz w:val="20"/>
      <w:szCs w:val="20"/>
      <w:lang w:val="es-ES" w:eastAsia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0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0E67"/>
    <w:rPr>
      <w:rFonts w:ascii="Tahoma" w:hAnsi="Tahoma" w:cs="Tahoma"/>
      <w:sz w:val="16"/>
      <w:szCs w:val="16"/>
    </w:rPr>
  </w:style>
  <w:style w:type="character" w:customStyle="1" w:styleId="markedcontent">
    <w:name w:val="markedcontent"/>
    <w:basedOn w:val="Policepardfaut"/>
    <w:rsid w:val="00D340B2"/>
  </w:style>
  <w:style w:type="paragraph" w:customStyle="1" w:styleId="Default">
    <w:name w:val="Default"/>
    <w:rsid w:val="008C77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045E52"/>
    <w:rPr>
      <w:color w:val="0563C1" w:themeColor="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2A18F8"/>
    <w:rPr>
      <w:color w:val="808080"/>
    </w:rPr>
  </w:style>
  <w:style w:type="paragraph" w:styleId="Paragraphedeliste">
    <w:name w:val="List Paragraph"/>
    <w:basedOn w:val="Normal"/>
    <w:uiPriority w:val="34"/>
    <w:qFormat/>
    <w:rsid w:val="00DB139E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semiHidden/>
    <w:rsid w:val="00E20A2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02495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re6Car">
    <w:name w:val="Titre 6 Car"/>
    <w:basedOn w:val="Policepardfaut"/>
    <w:link w:val="Titre6"/>
    <w:uiPriority w:val="9"/>
    <w:rsid w:val="005412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re4Car">
    <w:name w:val="Titre 4 Car"/>
    <w:basedOn w:val="Policepardfaut"/>
    <w:link w:val="Titre4"/>
    <w:uiPriority w:val="9"/>
    <w:semiHidden/>
    <w:rsid w:val="00031478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Corpsdetexte">
    <w:name w:val="Body Text"/>
    <w:basedOn w:val="Normal"/>
    <w:link w:val="CorpsdetexteCar"/>
    <w:uiPriority w:val="1"/>
    <w:qFormat/>
    <w:rsid w:val="00DE020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DE0203"/>
    <w:rPr>
      <w:rFonts w:ascii="Arial" w:eastAsia="Arial" w:hAnsi="Arial" w:cs="Arial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5650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3B297F"/>
    <w:rPr>
      <w:b/>
      <w:bCs/>
    </w:rPr>
  </w:style>
  <w:style w:type="character" w:styleId="Accentuation">
    <w:name w:val="Emphasis"/>
    <w:basedOn w:val="Policepardfaut"/>
    <w:uiPriority w:val="20"/>
    <w:qFormat/>
    <w:rsid w:val="003B297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27F"/>
  </w:style>
  <w:style w:type="paragraph" w:styleId="Titre1">
    <w:name w:val="heading 1"/>
    <w:basedOn w:val="Normal"/>
    <w:next w:val="Normal"/>
    <w:link w:val="Titre1Car"/>
    <w:qFormat/>
    <w:rsid w:val="007E23B4"/>
    <w:pPr>
      <w:keepNext/>
      <w:spacing w:after="0" w:line="240" w:lineRule="auto"/>
      <w:jc w:val="both"/>
      <w:outlineLvl w:val="0"/>
    </w:pPr>
    <w:rPr>
      <w:rFonts w:ascii="Times New Roman" w:eastAsia="SimSun" w:hAnsi="Times New Roman" w:cs="Times New Roman"/>
      <w:b/>
      <w:bCs/>
      <w:kern w:val="32"/>
      <w:sz w:val="24"/>
      <w:szCs w:val="32"/>
      <w:lang w:val="en-US" w:eastAsia="fi-FI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20A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2495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3147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5412C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E23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E23B4"/>
  </w:style>
  <w:style w:type="paragraph" w:styleId="Pieddepage">
    <w:name w:val="footer"/>
    <w:basedOn w:val="Normal"/>
    <w:link w:val="PieddepageCar"/>
    <w:uiPriority w:val="99"/>
    <w:unhideWhenUsed/>
    <w:rsid w:val="007E23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E23B4"/>
  </w:style>
  <w:style w:type="character" w:customStyle="1" w:styleId="Titre1Car">
    <w:name w:val="Titre 1 Car"/>
    <w:basedOn w:val="Policepardfaut"/>
    <w:link w:val="Titre1"/>
    <w:rsid w:val="007E23B4"/>
    <w:rPr>
      <w:rFonts w:ascii="Times New Roman" w:eastAsia="SimSun" w:hAnsi="Times New Roman" w:cs="Times New Roman"/>
      <w:b/>
      <w:bCs/>
      <w:kern w:val="32"/>
      <w:sz w:val="24"/>
      <w:szCs w:val="32"/>
      <w:lang w:val="en-US" w:eastAsia="fi-FI"/>
    </w:rPr>
  </w:style>
  <w:style w:type="paragraph" w:customStyle="1" w:styleId="Author">
    <w:name w:val="Author"/>
    <w:basedOn w:val="Normal"/>
    <w:rsid w:val="007E23B4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fi-FI"/>
    </w:rPr>
  </w:style>
  <w:style w:type="paragraph" w:styleId="Commentaire">
    <w:name w:val="annotation text"/>
    <w:basedOn w:val="Normal"/>
    <w:link w:val="CommentaireCar"/>
    <w:semiHidden/>
    <w:rsid w:val="007E23B4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fi-FI"/>
    </w:rPr>
  </w:style>
  <w:style w:type="character" w:customStyle="1" w:styleId="CommentaireCar">
    <w:name w:val="Commentaire Car"/>
    <w:basedOn w:val="Policepardfaut"/>
    <w:link w:val="Commentaire"/>
    <w:semiHidden/>
    <w:rsid w:val="007E23B4"/>
    <w:rPr>
      <w:rFonts w:ascii="Times New Roman" w:eastAsia="SimSun" w:hAnsi="Times New Roman" w:cs="Times New Roman"/>
      <w:sz w:val="20"/>
      <w:szCs w:val="20"/>
      <w:lang w:val="en-US" w:eastAsia="fi-FI"/>
    </w:rPr>
  </w:style>
  <w:style w:type="paragraph" w:customStyle="1" w:styleId="Afiliation">
    <w:name w:val="Afiliation"/>
    <w:basedOn w:val="Normal"/>
    <w:uiPriority w:val="99"/>
    <w:rsid w:val="007E23B4"/>
    <w:pPr>
      <w:spacing w:after="0" w:line="240" w:lineRule="auto"/>
      <w:jc w:val="center"/>
    </w:pPr>
    <w:rPr>
      <w:rFonts w:ascii="Times New Roman" w:eastAsia="Calibri" w:hAnsi="Times New Roman" w:cs="Times New Roman"/>
      <w:sz w:val="20"/>
      <w:szCs w:val="20"/>
      <w:lang w:val="es-ES" w:eastAsia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0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0E67"/>
    <w:rPr>
      <w:rFonts w:ascii="Tahoma" w:hAnsi="Tahoma" w:cs="Tahoma"/>
      <w:sz w:val="16"/>
      <w:szCs w:val="16"/>
    </w:rPr>
  </w:style>
  <w:style w:type="character" w:customStyle="1" w:styleId="markedcontent">
    <w:name w:val="markedcontent"/>
    <w:basedOn w:val="Policepardfaut"/>
    <w:rsid w:val="00D340B2"/>
  </w:style>
  <w:style w:type="paragraph" w:customStyle="1" w:styleId="Default">
    <w:name w:val="Default"/>
    <w:rsid w:val="008C77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045E52"/>
    <w:rPr>
      <w:color w:val="0563C1" w:themeColor="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2A18F8"/>
    <w:rPr>
      <w:color w:val="808080"/>
    </w:rPr>
  </w:style>
  <w:style w:type="paragraph" w:styleId="Paragraphedeliste">
    <w:name w:val="List Paragraph"/>
    <w:basedOn w:val="Normal"/>
    <w:uiPriority w:val="34"/>
    <w:qFormat/>
    <w:rsid w:val="00DB139E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semiHidden/>
    <w:rsid w:val="00E20A2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02495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re6Car">
    <w:name w:val="Titre 6 Car"/>
    <w:basedOn w:val="Policepardfaut"/>
    <w:link w:val="Titre6"/>
    <w:uiPriority w:val="9"/>
    <w:rsid w:val="005412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re4Car">
    <w:name w:val="Titre 4 Car"/>
    <w:basedOn w:val="Policepardfaut"/>
    <w:link w:val="Titre4"/>
    <w:uiPriority w:val="9"/>
    <w:semiHidden/>
    <w:rsid w:val="00031478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Corpsdetexte">
    <w:name w:val="Body Text"/>
    <w:basedOn w:val="Normal"/>
    <w:link w:val="CorpsdetexteCar"/>
    <w:uiPriority w:val="1"/>
    <w:qFormat/>
    <w:rsid w:val="00DE020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DE0203"/>
    <w:rPr>
      <w:rFonts w:ascii="Arial" w:eastAsia="Arial" w:hAnsi="Arial" w:cs="Arial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5650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3B297F"/>
    <w:rPr>
      <w:b/>
      <w:bCs/>
    </w:rPr>
  </w:style>
  <w:style w:type="character" w:styleId="Accentuation">
    <w:name w:val="Emphasis"/>
    <w:basedOn w:val="Policepardfaut"/>
    <w:uiPriority w:val="20"/>
    <w:qFormat/>
    <w:rsid w:val="003B297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7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fouzia.achchaq@u-bordeaux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164193-BD64-4597-8D89-2C5AD7552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5</Pages>
  <Words>1439</Words>
  <Characters>79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uzia Achchaq</dc:creator>
  <cp:lastModifiedBy>achchaq</cp:lastModifiedBy>
  <cp:revision>247</cp:revision>
  <dcterms:created xsi:type="dcterms:W3CDTF">2023-02-08T12:16:00Z</dcterms:created>
  <dcterms:modified xsi:type="dcterms:W3CDTF">2024-02-23T17:53:00Z</dcterms:modified>
</cp:coreProperties>
</file>